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3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110"/>
        <w:gridCol w:w="2736"/>
        <w:gridCol w:w="2736"/>
        <w:gridCol w:w="1642"/>
        <w:gridCol w:w="3679"/>
        <w:gridCol w:w="1796"/>
      </w:tblGrid>
      <w:tr>
        <w:trPr>
          <w:trHeight w:val="276" w:hRule="atLeast"/>
        </w:trPr>
        <w:tc>
          <w:tcPr>
            <w:tcW w:w="2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/>
                <w:b/>
                <w:sz w:val="28"/>
                <w:szCs w:val="28"/>
                <w:lang w:val="de-CH"/>
              </w:rPr>
            </w:pPr>
            <w:r>
              <w:rPr>
                <w:b/>
                <w:sz w:val="28"/>
                <w:szCs w:val="28"/>
                <w:lang w:val="de-CH"/>
              </w:rPr>
              <w:t>Locus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/>
                <w:b/>
                <w:sz w:val="28"/>
                <w:szCs w:val="28"/>
                <w:lang w:val="de-CH"/>
              </w:rPr>
            </w:pPr>
            <w:r>
              <w:rPr>
                <w:b/>
                <w:sz w:val="28"/>
                <w:szCs w:val="28"/>
                <w:lang w:val="de-CH"/>
              </w:rPr>
              <w:t>Name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/>
                <w:b/>
                <w:sz w:val="28"/>
                <w:szCs w:val="28"/>
                <w:lang w:val="de-CH"/>
              </w:rPr>
            </w:pPr>
            <w:r>
              <w:rPr>
                <w:b/>
                <w:sz w:val="28"/>
                <w:szCs w:val="28"/>
                <w:lang w:val="de-CH"/>
              </w:rPr>
              <w:t>Functions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 xml:space="preserve">Reference for </w:t>
            </w:r>
            <w:r>
              <w:rPr>
                <w:b/>
                <w:i/>
                <w:sz w:val="28"/>
                <w:szCs w:val="28"/>
                <w:lang w:val="en-US"/>
              </w:rPr>
              <w:t>A. salmonicida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Homologues in other bacteria with putative role in virulenc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Reference</w:t>
            </w:r>
          </w:p>
        </w:tc>
      </w:tr>
      <w:tr>
        <w:trPr>
          <w:trHeight w:val="317" w:hRule="atLeast"/>
        </w:trPr>
        <w:tc>
          <w:tcPr>
            <w:tcW w:w="1530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u w:val="single"/>
                <w:lang w:val="en-US"/>
              </w:rPr>
            </w:pPr>
            <w:r>
              <w:rPr>
                <w:b/>
                <w:u w:val="single"/>
                <w:lang w:val="en-US"/>
              </w:rPr>
              <w:t>Proteins without a peptide signal for secretion and oversecreted in wt SNs</w:t>
            </w:r>
          </w:p>
        </w:tc>
      </w:tr>
      <w:tr>
        <w:trPr>
          <w:trHeight w:val="317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SA_042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cnB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conitase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cnB of </w:t>
            </w:r>
            <w:r>
              <w:rPr>
                <w:i/>
                <w:lang w:val="en-US"/>
              </w:rPr>
              <w:t>Xanthomona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REFMGR.CITE &lt;Refman&gt;&lt;Cite&gt;&lt;Author&gt;Kirchberg&lt;/Author&gt;&lt;Year&gt;2012&lt;/Year&gt;&lt;RecNum&gt;189&lt;/RecNum&gt;&lt;IDText&gt;Aconitase B is required for optimal growth of Xanthomonas campestris pv. vesicatoria in pepper plants&lt;/IDText&gt;&lt;MDL Ref_Type="Journal"&gt;&lt;Ref_Type&gt;Journal&lt;/Ref_Type&gt;&lt;Ref_ID&gt;189&lt;/Ref_ID&gt;&lt;Title_Primary&gt;Aconitase B is required for optimal growth of &lt;i&gt;Xanthomonas campestris&lt;/i&gt; pv. &lt;i&gt;vesicatoria&lt;/i&gt; in pepper plants&lt;/Title_Primary&gt;&lt;Authors_Primary&gt;Kirchberg,J.&lt;/Authors_Primary&gt;&lt;Authors_Primary&gt;Buttner,D.&lt;/Authors_Primary&gt;&lt;Authors_Primary&gt;Thiemer,B.&lt;/Authors_Primary&gt;&lt;Authors_Primary&gt;Sawers,R.G.&lt;/Authors_Primary&gt;&lt;Date_Primary&gt;2012/4/6&lt;/Date_Primary&gt;&lt;Keywords&gt;BACILLUS-SUBTILIS&lt;/Keywords&gt;&lt;Keywords&gt;BACTERIA&lt;/Keywords&gt;&lt;Keywords&gt;BACTERIAL&lt;/Keywords&gt;&lt;Keywords&gt;Escherichia coli&lt;/Keywords&gt;&lt;Keywords&gt;ESCHERICHIA-COLI&lt;/Keywords&gt;&lt;Keywords&gt;ESCHERICHIA-COLI ACONITASES&lt;/Keywords&gt;&lt;Keywords&gt;GENE&lt;/Keywords&gt;&lt;Keywords&gt;GENE-EXPRESSION&lt;/Keywords&gt;&lt;Keywords&gt;GENES&lt;/Keywords&gt;&lt;Keywords&gt;GROWTH&lt;/Keywords&gt;&lt;Keywords&gt;HOST&lt;/Keywords&gt;&lt;Keywords&gt;IN-VITRO&lt;/Keywords&gt;&lt;Keywords&gt;INDUCTION&lt;/Keywords&gt;&lt;Keywords&gt;IRON&lt;/Keywords&gt;&lt;Keywords&gt;LOCUS&lt;/Keywords&gt;&lt;Keywords&gt;MUTANTS&lt;/Keywords&gt;&lt;Keywords&gt;OXIDATIVE STRESS&lt;/Keywords&gt;&lt;Keywords&gt;PATHOGENIC BACTERIA&lt;/Keywords&gt;&lt;Keywords&gt;pathogenicity&lt;/Keywords&gt;&lt;Keywords&gt;POSTTRANSCRIPTIONAL REGULATION&lt;/Keywords&gt;&lt;Keywords&gt;PROLIFERATION&lt;/Keywords&gt;&lt;Keywords&gt;PROTEIN&lt;/Keywords&gt;&lt;Keywords&gt;PROTEINS&lt;/Keywords&gt;&lt;Keywords&gt;RNA-BINDING&lt;/Keywords&gt;&lt;Keywords&gt;SURVIVAL&lt;/Keywords&gt;&lt;Keywords&gt;TOMATO&lt;/Keywords&gt;&lt;Keywords&gt;XANTHOMONAS-CAMPESTRIS&lt;/Keywords&gt;&lt;Reprint&gt;Not in File&lt;/Reprint&gt;&lt;Periodical&gt;Plos One&lt;/Periodical&gt;&lt;Volume&gt;7&lt;/Volume&gt;&lt;Issue&gt;4&lt;/Issue&gt;&lt;ISSN_ISBN&gt;1932-6203&lt;/ISSN_ISBN&gt;&lt;Address&gt;Univ Halle Wittenberg, Dept Microbiol, Inst Biol, Halle, Saale, Germany&amp;#xA;Univ Halle Wittenberg, Dept Genet, Inst Biol, Halle, Saale, Germany&lt;/Address&gt;&lt;Web_URL&gt;ISI:000305012700067&lt;/Web_URL&gt;&lt;ZZ_JournalFull&gt;&lt;f name="System"&gt;Plos One&lt;/f&gt;&lt;/ZZ_JournalFull&gt;&lt;ZZ_WorkformID&gt;1&lt;/ZZ_WorkformID&gt;&lt;/MDL&gt;&lt;/Cite&gt;&lt;/Refman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1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>
          <w:trHeight w:val="317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SA_144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WecB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UDP-N-acetylglucosamine 2-epimerase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WecB of </w:t>
            </w:r>
            <w:r>
              <w:rPr>
                <w:i/>
                <w:lang w:val="en-US"/>
              </w:rPr>
              <w:t>Yersinia pesti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REFMGR.CITE &lt;Refman&gt;&lt;Cite&gt;&lt;Author&gt;Klein&lt;/Author&gt;&lt;Year&gt;2012&lt;/Year&gt;&lt;RecNum&gt;264&lt;/RecNum&gt;&lt;IDText&gt;A transposon site hybridization screen identifies galU and wecBC as important for survival of Yersinia pestis in murine macrophages&lt;/IDText&gt;&lt;MDL Ref_Type="Journal"&gt;&lt;Ref_Type&gt;Journal&lt;/Ref_Type&gt;&lt;Ref_ID&gt;264&lt;/Ref_ID&gt;&lt;Title_Primary&gt;A transposon site hybridization screen identifies &lt;i&gt;galU&lt;/i&gt; and &lt;i&gt;wecBC&lt;/i&gt; as important for survival of &lt;i&gt;Yersinia pestis&lt;/i&gt; in murine macrophages&lt;/Title_Primary&gt;&lt;Authors_Primary&gt;Klein,K.A.&lt;/Authors_Primary&gt;&lt;Authors_Primary&gt;Fukuto,H.S.&lt;/Authors_Primary&gt;&lt;Authors_Primary&gt;Pelletier,M.&lt;/Authors_Primary&gt;&lt;Authors_Primary&gt;Romanov,G.&lt;/Authors_Primary&gt;&lt;Authors_Primary&gt;Grabenstein,J.P.&lt;/Authors_Primary&gt;&lt;Authors_Primary&gt;Palmer,L.E.&lt;/Authors_Primary&gt;&lt;Authors_Primary&gt;Ernst,R.&lt;/Authors_Primary&gt;&lt;Authors_Primary&gt;Bliska,J.B.&lt;/Authors_Primary&gt;&lt;Date_Primary&gt;2012/2&lt;/Date_Primary&gt;&lt;Keywords&gt;ANTIGEN&lt;/Keywords&gt;&lt;Keywords&gt;ANTIMICROBIAL PEPTIDE&lt;/Keywords&gt;&lt;Keywords&gt;ANTIMICROBIAL PEPTIDES&lt;/Keywords&gt;&lt;Keywords&gt;BACTERIA&lt;/Keywords&gt;&lt;Keywords&gt;DNA&lt;/Keywords&gt;&lt;Keywords&gt;ELECTROPHORESIS&lt;/Keywords&gt;&lt;Keywords&gt;ESCHERICHIA-COLI&lt;/Keywords&gt;&lt;Keywords&gt;GENE&lt;/Keywords&gt;&lt;Keywords&gt;GENES&lt;/Keywords&gt;&lt;Keywords&gt;III SECRETION&lt;/Keywords&gt;&lt;Keywords&gt;Intracellular&lt;/Keywords&gt;&lt;Keywords&gt;INTRACELLULAR SURVIVAL&lt;/Keywords&gt;&lt;Keywords&gt;LIPOPOLYSACCHARIDE STRUCTURE&lt;/Keywords&gt;&lt;Keywords&gt;macrophages&lt;/Keywords&gt;&lt;Keywords&gt;Mass spectrometry&lt;/Keywords&gt;&lt;Keywords&gt;MASS-SPECTROMETRY&lt;/Keywords&gt;&lt;Keywords&gt;MECHANISM&lt;/Keywords&gt;&lt;Keywords&gt;MOUSE PERITONEAL-MACROPHAGES&lt;/Keywords&gt;&lt;Keywords&gt;MURINE MACROPHAGES&lt;/Keywords&gt;&lt;Keywords&gt;mutant&lt;/Keywords&gt;&lt;Keywords&gt;MUTANTS&lt;/Keywords&gt;&lt;Keywords&gt;PASTEURELLA-PESTIS&lt;/Keywords&gt;&lt;Keywords&gt;PATHOGENESIS&lt;/Keywords&gt;&lt;Keywords&gt;PEPTIDE&lt;/Keywords&gt;&lt;Keywords&gt;PESTIS&lt;/Keywords&gt;&lt;Keywords&gt;POLYMYXIN-B RESISTANCE&lt;/Keywords&gt;&lt;Keywords&gt;RESPONSE REGULATOR PHOP&lt;/Keywords&gt;&lt;Keywords&gt;SITE&lt;/Keywords&gt;&lt;Keywords&gt;SURVIVAL&lt;/Keywords&gt;&lt;Keywords&gt;UDP-GLUCOSE&lt;/Keywords&gt;&lt;Keywords&gt;VIRULENCE&lt;/Keywords&gt;&lt;Keywords&gt;Yersinia&lt;/Keywords&gt;&lt;Keywords&gt;Yersinia pestis&lt;/Keywords&gt;&lt;Keywords&gt;YERSINIA-PESTIS&lt;/Keywords&gt;&lt;Reprint&gt;Not in File&lt;/Reprint&gt;&lt;Start_Page&gt;653&lt;/Start_Page&gt;&lt;End_Page&gt;662&lt;/End_Page&gt;&lt;Periodical&gt;J Bact&lt;/Periodical&gt;&lt;Volume&gt;194&lt;/Volume&gt;&lt;Issue&gt;3&lt;/Issue&gt;&lt;ISSN_ISBN&gt;0021-9193&lt;/ISSN_ISBN&gt;&lt;Address&gt;SUNY Stony Brook, Ctr Infect Dis, Stony Brook, NY 11794 USA&amp;#xA;SUNY Stony Brook, Dept Mol Genet &amp;amp; Microbiol, Stony Brook, NY USA&amp;#xA;Univ Maryland, Sch Dent, Dept Microbial Pathogenesis, Baltimore, MD 21201 USA&lt;/Address&gt;&lt;Web_URL&gt;ISI:000299309200013&lt;/Web_URL&gt;&lt;ZZ_JournalFull&gt;&lt;f name="System"&gt;J Bact&lt;/f&gt;&lt;/ZZ_JournalFull&gt;&lt;ZZ_WorkformID&gt;1&lt;/ZZ_WorkformID&gt;&lt;/MDL&gt;&lt;/Cite&gt;&lt;/Refman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2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>
          <w:trHeight w:val="317" w:hRule="atLeast"/>
        </w:trPr>
        <w:tc>
          <w:tcPr>
            <w:tcW w:w="1530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b/>
                <w:u w:val="single"/>
                <w:lang w:val="en-US"/>
              </w:rPr>
              <w:t>Proteins with a peptide signal for Sec-dependent secretion and oversecreted in wt SNs</w:t>
            </w:r>
          </w:p>
        </w:tc>
      </w:tr>
      <w:tr>
        <w:trPr>
          <w:trHeight w:val="317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SA_126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OmpAI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Outer membrane protei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7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SA_154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OmpK40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Outer membrane protei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1q-binding 40 kDa porin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/>
              <w:instrText xml:space="preserve"> ADDIN REFMGR.CITE &lt;Refman&gt;&lt;Cite&gt;&lt;Author&gt;Merino&lt;/Author&gt;&lt;Year&gt;2005&lt;/Year&gt;&lt;RecNum&gt;150&lt;/RecNum&gt;&lt;IDText&gt;A C1q-binding 40 kDa porin from Aeromonas salmonicida: Cloning, sequencing, role in serum susceptibility and fish immunoprotection&lt;/IDText&gt;&lt;MDL Ref_Type="Journal"&gt;&lt;Ref_Type&gt;Journal&lt;/Ref_Type&gt;&lt;Ref_ID&gt;150&lt;/Ref_ID&gt;&lt;Title_Primary&gt;A C1q-binding 40 kDa porin from &lt;i&gt;Aeromonas salmonicida&lt;/i&gt;: Cloning, sequencing, role in serum susceptibility and fish immunoprotection&lt;/Title_Primary&gt;&lt;Authors_Primary&gt;Merino,S.&lt;/Authors_Primary&gt;&lt;Authors_Primary&gt;Vilches,S.&lt;/Authors_Primary&gt;&lt;Authors_Primary&gt;Canals,R.&lt;/Authors_Primary&gt;&lt;Authors_Primary&gt;Ramirez,S.&lt;/Authors_Primary&gt;&lt;Authors_Primary&gt;Tomas,J.M.&lt;/Authors_Primary&gt;&lt;Date_Primary&gt;2005/5&lt;/Date_Primary&gt;&lt;Keywords&gt;Aeromonas&lt;/Keywords&gt;&lt;Keywords&gt;Aeromonas salmonicida&lt;/Keywords&gt;&lt;Keywords&gt;Amino Acid Sequence&lt;/Keywords&gt;&lt;Keywords&gt;ANTIBODIES&lt;/Keywords&gt;&lt;Keywords&gt;BINDING&lt;/Keywords&gt;&lt;Keywords&gt;C1Q BINDING&lt;/Keywords&gt;&lt;Keywords&gt;CLONING&lt;/Keywords&gt;&lt;Keywords&gt;clq binding&lt;/Keywords&gt;&lt;Keywords&gt;COMPLEMENT CLASSICAL PATHWAY&lt;/Keywords&gt;&lt;Keywords&gt;ESCHERICHIA-COLI&lt;/Keywords&gt;&lt;Keywords&gt;FISH&lt;/Keywords&gt;&lt;Keywords&gt;fish immunoprotection&lt;/Keywords&gt;&lt;Keywords&gt;GENE&lt;/Keywords&gt;&lt;Keywords&gt;HYDROPHILA&lt;/Keywords&gt;&lt;Keywords&gt;IN-VIVO&lt;/Keywords&gt;&lt;Keywords&gt;KLEBSIELLA-PNEUMONIAE&lt;/Keywords&gt;&lt;Keywords&gt;MEMBRANE&lt;/Keywords&gt;&lt;Keywords&gt;OUTER-MEMBRANE&lt;/Keywords&gt;&lt;Keywords&gt;OUTER-MEMBRANE PROTEINS&lt;/Keywords&gt;&lt;Keywords&gt;PATHWAY&lt;/Keywords&gt;&lt;Keywords&gt;PLASMID&lt;/Keywords&gt;&lt;Keywords&gt;POLYACRYLAMIDE GELS&lt;/Keywords&gt;&lt;Keywords&gt;porin&lt;/Keywords&gt;&lt;Keywords&gt;PROTEIN&lt;/Keywords&gt;&lt;Keywords&gt;RESISTANCE&lt;/Keywords&gt;&lt;Keywords&gt;SEQUENCE&lt;/Keywords&gt;&lt;Keywords&gt;serum susceptibility&lt;/Keywords&gt;&lt;Keywords&gt;STRAINS&lt;/Keywords&gt;&lt;Keywords&gt;SURFACE&lt;/Keywords&gt;&lt;Keywords&gt;SURFACE ARRAY&lt;/Keywords&gt;&lt;Keywords&gt;AEROMONAS-SALMONICIDA&lt;/Keywords&gt;&lt;Keywords&gt;SALMONICIDA&lt;/Keywords&gt;&lt;Keywords&gt;SERUM&lt;/Keywords&gt;&lt;Keywords&gt;SUSCEPTIBILITY&lt;/Keywords&gt;&lt;Keywords&gt;immunoprotection&lt;/Keywords&gt;&lt;Reprint&gt;Not in File&lt;/Reprint&gt;&lt;Start_Page&gt;227&lt;/Start_Page&gt;&lt;End_Page&gt;237&lt;/End_Page&gt;&lt;Periodical&gt;Microb Pathog&lt;/Periodical&gt;&lt;Volume&gt;38&lt;/Volume&gt;&lt;Issue&gt;5-6&lt;/Issue&gt;&lt;ISSN_ISBN&gt;0882-4010&lt;/ISSN_ISBN&gt;&lt;Address&gt;Univ Barcelona, Fac Biol, Dept Microbiol, E-08071 Barcelona, Spain&lt;/Address&gt;&lt;Web_URL&gt;ISI:000230006700004&lt;/Web_URL&gt;&lt;ZZ_JournalFull&gt;&lt;f name="System"&gt;Microb Pathog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OmpA of </w:t>
            </w:r>
            <w:r>
              <w:rPr>
                <w:i/>
                <w:lang w:val="en-US"/>
              </w:rPr>
              <w:t>Escherichia coli</w:t>
            </w:r>
          </w:p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OmpA of </w:t>
            </w:r>
            <w:r>
              <w:rPr>
                <w:i/>
                <w:lang w:val="en-US"/>
              </w:rPr>
              <w:t>Yersinia pestis</w:t>
            </w:r>
          </w:p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Omp38 of </w:t>
            </w:r>
            <w:r>
              <w:rPr>
                <w:i/>
                <w:lang w:val="en-US"/>
              </w:rPr>
              <w:t>Acinetobacter baumannii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/>
              <w:instrText xml:space="preserve"> ADDIN REFMGR.CITE &lt;Refman&gt;&lt;Cite&gt;&lt;Author&gt;Maruvada&lt;/Author&gt;&lt;Year&gt;2011&lt;/Year&gt;&lt;RecNum&gt;255&lt;/RecNum&gt;&lt;IDText&gt;Extracellular loops of the Eschericia coli outer membrane protein A contribute to the pathogenesis of meningitis&lt;/IDText&gt;&lt;MDL Ref_Type="Journal"&gt;&lt;Ref_Type&gt;Journal&lt;/Ref_Type&gt;&lt;Ref_ID&gt;255&lt;/Ref_ID&gt;&lt;Title_Primary&gt;Extracellular loops of the &lt;i&gt;Eschericia coli&lt;/i&gt; outer membrane protein A contribute to the pathogenesis of meningitis&lt;/Title_Primary&gt;&lt;Authors_Primary&gt;Maruvada,R.&lt;/Authors_Primary&gt;&lt;Authors_Primary&gt;Kim,K.S.&lt;/Authors_Primary&gt;&lt;Date_Primary&gt;2011/1/1&lt;/Date_Primary&gt;&lt;Keywords&gt;ACTIVATION&lt;/Keywords&gt;&lt;Keywords&gt;BACTERIAL&lt;/Keywords&gt;&lt;Keywords&gt;BACTERIAL-MENINGITIS&lt;/Keywords&gt;&lt;Keywords&gt;BLOOD-BRAIN-BARRIER&lt;/Keywords&gt;&lt;Keywords&gt;CELLS&lt;/Keywords&gt;&lt;Keywords&gt;EXPRESSION&lt;/Keywords&gt;&lt;Keywords&gt;GENE LOCUS&lt;/Keywords&gt;&lt;Keywords&gt;HOST&lt;/Keywords&gt;&lt;Keywords&gt;HOST-CELLS&lt;/Keywords&gt;&lt;Keywords&gt;Invasion&lt;/Keywords&gt;&lt;Keywords&gt;K1 INVASION&lt;/Keywords&gt;&lt;Keywords&gt;MEMBRANE&lt;/Keywords&gt;&lt;Keywords&gt;MEMBRANE-PROTEIN&lt;/Keywords&gt;&lt;Keywords&gt;MICROVASCULAR ENDOTHELIAL-CELLS&lt;/Keywords&gt;&lt;Keywords&gt;NEONATAL MENINGITIS&lt;/Keywords&gt;&lt;Keywords&gt;OMPA&lt;/Keywords&gt;&lt;Keywords&gt;outer membrane protein&lt;/Keywords&gt;&lt;Keywords&gt;OUTER-MEMBRANE&lt;/Keywords&gt;&lt;Keywords&gt;PATHOGENESIS&lt;/Keywords&gt;&lt;Keywords&gt;PATHWAY&lt;/Keywords&gt;&lt;Keywords&gt;phospholipase&lt;/Keywords&gt;&lt;Keywords&gt;PHOSPHOLIPASE-A(2)&lt;/Keywords&gt;&lt;Keywords&gt;PROTEIN&lt;/Keywords&gt;&lt;Keywords&gt;SERUM&lt;/Keywords&gt;&lt;Keywords&gt;STRAIN&lt;/Keywords&gt;&lt;Keywords&gt;STRAINS&lt;/Keywords&gt;&lt;Keywords&gt;SURVIVAL&lt;/Keywords&gt;&lt;Keywords&gt;TRAVERSAL&lt;/Keywords&gt;&lt;Reprint&gt;Not in File&lt;/Reprint&gt;&lt;Start_Page&gt;131&lt;/Start_Page&gt;&lt;End_Page&gt;140&lt;/End_Page&gt;&lt;Periodical&gt;J Infect Dis&lt;/Periodical&gt;&lt;Volume&gt;203&lt;/Volume&gt;&lt;Issue&gt;1&lt;/Issue&gt;&lt;ISSN_ISBN&gt;0022-1899&lt;/ISSN_ISBN&gt;&lt;Address&gt;Johns Hopkins Univ, Sch Med, Div Infect Dis, Dept Pediat, Baltimore, MD 21287 USA&lt;/Address&gt;&lt;Web_URL&gt;ISI:000285677500020&lt;/Web_URL&gt;&lt;ZZ_JournalFull&gt;&lt;f name="System"&gt;J Infect Dis&lt;/f&gt;&lt;/ZZ_JournalFull&gt;&lt;ZZ_WorkformID&gt;1&lt;/ZZ_WorkformID&gt;&lt;/MDL&gt;&lt;/Cite&gt;&lt;Cite&gt;&lt;Author&gt;Bartra&lt;/Author&gt;&lt;Year&gt;2012&lt;/Year&gt;&lt;RecNum&gt;256&lt;/RecNum&gt;&lt;IDText&gt;The outer membrane protein A (OmpA) of Yersinia pestis promotes intracellular survival and virulence in mice&lt;/IDText&gt;&lt;MDL Ref_Type="Journal"&gt;&lt;Ref_Type&gt;Journal&lt;/Ref_Type&gt;&lt;Ref_ID&gt;256&lt;/Ref_ID&gt;&lt;Title_Primary&gt;The outer membrane protein A (OmpA) of &lt;i&gt;Yersinia pestis&lt;/i&gt; promotes intracellular survival and virulence in mice&lt;/Title_Primary&gt;&lt;Authors_Primary&gt;Bartra,S.S.&lt;/Authors_Primary&gt;&lt;Authors_Primary&gt;Gong,X.&lt;/Authors_Primary&gt;&lt;Authors_Primary&gt;Lorica,C.D.&lt;/Authors_Primary&gt;&lt;Authors_Primary&gt;Jain,C.&lt;/Authors_Primary&gt;&lt;Authors_Primary&gt;Naire,M.K.M.&lt;/Authors_Primary&gt;&lt;Authors_Primary&gt;Schifferli,D.&lt;/Authors_Primary&gt;&lt;Authors_Primary&gt;Qian,L.F.&lt;/Authors_Primary&gt;&lt;Authors_Primary&gt;Li,Z.W.&lt;/Authors_Primary&gt;&lt;Authors_Primary&gt;Plano,G.V.&lt;/Authors_Primary&gt;&lt;Authors_Primary&gt;Schesser,K.&lt;/Authors_Primary&gt;&lt;Date_Primary&gt;2012/1&lt;/Date_Primary&gt;&lt;Keywords&gt;ADHERENCE&lt;/Keywords&gt;&lt;Keywords&gt;BACTERIA&lt;/Keywords&gt;&lt;Keywords&gt;BACTERIAL&lt;/Keywords&gt;&lt;Keywords&gt;BACTERIAL PATHOGENS&lt;/Keywords&gt;&lt;Keywords&gt;CELLS&lt;/Keywords&gt;&lt;Keywords&gt;COMPONENTS&lt;/Keywords&gt;&lt;Keywords&gt;CONTRIBUTES&lt;/Keywords&gt;&lt;Keywords&gt;ENTEROCOLITICA&lt;/Keywords&gt;&lt;Keywords&gt;GENE&lt;/Keywords&gt;&lt;Keywords&gt;GENES&lt;/Keywords&gt;&lt;Keywords&gt;HOST&lt;/Keywords&gt;&lt;Keywords&gt;HOST-CELLS&lt;/Keywords&gt;&lt;Keywords&gt;IDENTIFICATION&lt;/Keywords&gt;&lt;Keywords&gt;III SECRETION&lt;/Keywords&gt;&lt;Keywords&gt;III SECRETION SYSTEM&lt;/Keywords&gt;&lt;Keywords&gt;IN-VITRO&lt;/Keywords&gt;&lt;Keywords&gt;INFECTION&lt;/Keywords&gt;&lt;Keywords&gt;Intracellular&lt;/Keywords&gt;&lt;Keywords&gt;INTRACELLULAR SURVIVAL&lt;/Keywords&gt;&lt;Keywords&gt;Invasion&lt;/Keywords&gt;&lt;Keywords&gt;macrophages&lt;/Keywords&gt;&lt;Keywords&gt;MEMBRANE&lt;/Keywords&gt;&lt;Keywords&gt;MEMBRANE-PROTEIN&lt;/Keywords&gt;&lt;Keywords&gt;MICE&lt;/Keywords&gt;&lt;Keywords&gt;mutant&lt;/Keywords&gt;&lt;Keywords&gt;MUTANTS&lt;/Keywords&gt;&lt;Keywords&gt;OMPA&lt;/Keywords&gt;&lt;Keywords&gt;outer membrane protein&lt;/Keywords&gt;&lt;Keywords&gt;OUTER-MEMBRANE&lt;/Keywords&gt;&lt;Keywords&gt;PATHOGEN&lt;/Keywords&gt;&lt;Keywords&gt;PATHOGENESIS&lt;/Keywords&gt;&lt;Keywords&gt;PATHOGENS&lt;/Keywords&gt;&lt;Keywords&gt;PESTIS&lt;/Keywords&gt;&lt;Keywords&gt;PHAGOCYTOSIS&lt;/Keywords&gt;&lt;Keywords&gt;plague&lt;/Keywords&gt;&lt;Keywords&gt;PNEUMONIC PLAGUE&lt;/Keywords&gt;&lt;Keywords&gt;PROTEIN&lt;/Keywords&gt;&lt;Keywords&gt;PSEUDOTUBERCULOSIS&lt;/Keywords&gt;&lt;Keywords&gt;RESISTANCE&lt;/Keywords&gt;&lt;Keywords&gt;secretion&lt;/Keywords&gt;&lt;Keywords&gt;SECRETION SYSTEM&lt;/Keywords&gt;&lt;Keywords&gt;SERUM&lt;/Keywords&gt;&lt;Keywords&gt;SERUM RESISTANCE&lt;/Keywords&gt;&lt;Keywords&gt;SITE&lt;/Keywords&gt;&lt;Keywords&gt;STRAIN&lt;/Keywords&gt;&lt;Keywords&gt;SURVIVAL&lt;/Keywords&gt;&lt;Keywords&gt;SYSTEM&lt;/Keywords&gt;&lt;Keywords&gt;type III secretion&lt;/Keywords&gt;&lt;Keywords&gt;TYPE-3 SECRETION SYSTEM&lt;/Keywords&gt;&lt;Keywords&gt;VIRULENCE&lt;/Keywords&gt;&lt;Keywords&gt;virulence factor&lt;/Keywords&gt;&lt;Keywords&gt;Yersinia&lt;/Keywords&gt;&lt;Keywords&gt;Yersinia pestis&lt;/Keywords&gt;&lt;Keywords&gt;Yersinia pseudotuberculosis&lt;/Keywords&gt;&lt;Keywords&gt;YERSINIA-PESTIS&lt;/Keywords&gt;&lt;Reprint&gt;Not in File&lt;/Reprint&gt;&lt;Start_Page&gt;41&lt;/Start_Page&gt;&lt;End_Page&gt;46&lt;/End_Page&gt;&lt;Periodical&gt;Microb Pathogenesis&lt;/Periodical&gt;&lt;Volume&gt;52&lt;/Volume&gt;&lt;Issue&gt;1&lt;/Issue&gt;&lt;ISSN_ISBN&gt;0882-4010&lt;/ISSN_ISBN&gt;&lt;Address&gt;Univ Miami, Miller Sch Med, Dept Microbiol &amp;amp; Immunol, Miami, FL 33136 USA&amp;#xA;Florida Atlantic Univ, Dept Biomed Sci, Charles E Schmidt Coll Med, Boca Raton, FL 33431 USA&amp;#xA;Univ Miami, Miller Sch Med, Dept Pediat, Miami, FL 33136 USA&amp;#xA;Univ Miami, Miller Sch Med, Dept Biochem &amp;amp; Mol Biol, Miami, FL 33136 USA&amp;#xA;Univ Penn, Sch Vet Med, Dept Pathobiol, Philadelphia, PA 19104 USA&amp;#xA;Florida Atlantic Univ, Dept Math, Charles E Schmidt Coll Sci, Boca Raton, FL 33431 USA&lt;/Address&gt;&lt;Web_URL&gt;ISI:000299065400006&lt;/Web_URL&gt;&lt;ZZ_JournalFull&gt;&lt;f name="System"&gt;Microb Pathogenesis&lt;/f&gt;&lt;/ZZ_JournalFull&gt;&lt;ZZ_WorkformID&gt;1&lt;/ZZ_WorkformID&gt;&lt;/MDL&gt;&lt;/Cite&gt;&lt;Cite&gt;&lt;Author&gt;Choi&lt;/Author&gt;&lt;Year&gt;2005&lt;/Year&gt;&lt;RecNum&gt;175&lt;/RecNum&gt;&lt;IDText&gt;Outer membrane protein 38 of Acinetobacter baumannii localizes to the mitochondria and induces apoptosis of epithelial cells&lt;/IDText&gt;&lt;MDL Ref_Type="Journal"&gt;&lt;Ref_Type&gt;Journal&lt;/Ref_Type&gt;&lt;Ref_ID&gt;175&lt;/Ref_ID&gt;&lt;Title_Primary&gt;Outer membrane protein 38 of &lt;i&gt;Acinetobacter baumannii &lt;/i&gt;localizes to the mitochondria and induces apoptosis of epithelial cells&lt;/Title_Primary&gt;&lt;Authors_Primary&gt;Choi,C.H.&lt;/Authors_Primary&gt;&lt;Authors_Primary&gt;Lee,E.Y.&lt;/Authors_Primary&gt;&lt;Authors_Primary&gt;Lee,Y.C.&lt;/Authors_Primary&gt;&lt;Authors_Primary&gt;Park,T.I.&lt;/Authors_Primary&gt;&lt;Authors_Primary&gt;Kim,H.J.&lt;/Authors_Primary&gt;&lt;Authors_Primary&gt;Hyun,S.H.&lt;/Authors_Primary&gt;&lt;Authors_Primary&gt;Kim,S.A.&lt;/Authors_Primary&gt;&lt;Authors_Primary&gt;Lee,S.K.&lt;/Authors_Primary&gt;&lt;Authors_Primary&gt;Lee,J.C.&lt;/Authors_Primary&gt;&lt;Date_Primary&gt;2005/8&lt;/Date_Primary&gt;&lt;Keywords&gt;ACTIVATION&lt;/Keywords&gt;&lt;Keywords&gt;apoptosis&lt;/Keywords&gt;&lt;Keywords&gt;CASPASE ACTIVATION&lt;/Keywords&gt;&lt;Keywords&gt;CELL SURFACE&lt;/Keywords&gt;&lt;Keywords&gt;CELL-SURFACE&lt;/Keywords&gt;&lt;Keywords&gt;CELLS&lt;/Keywords&gt;&lt;Keywords&gt;CYTOCHROME-C&lt;/Keywords&gt;&lt;Keywords&gt;DEATH&lt;/Keywords&gt;&lt;Keywords&gt;DNA&lt;/Keywords&gt;&lt;Keywords&gt;ESCHERICHIA-COLI&lt;/Keywords&gt;&lt;Keywords&gt;INFECTION&lt;/Keywords&gt;&lt;Keywords&gt;macrophages&lt;/Keywords&gt;&lt;Keywords&gt;MECHANISM&lt;/Keywords&gt;&lt;Keywords&gt;MEMBRANE&lt;/Keywords&gt;&lt;Keywords&gt;MITOCHONDRIA&lt;/Keywords&gt;&lt;Keywords&gt;MOLECULES&lt;/Keywords&gt;&lt;Keywords&gt;OMPA&lt;/Keywords&gt;&lt;Keywords&gt;OUTER-MEMBRANE&lt;/Keywords&gt;&lt;Keywords&gt;PATHOGEN&lt;/Keywords&gt;&lt;Keywords&gt;PATHOGENS&lt;/Keywords&gt;&lt;Keywords&gt;porin&lt;/Keywords&gt;&lt;Keywords&gt;PROTECTS CELLS&lt;/Keywords&gt;&lt;Keywords&gt;PROTEIN&lt;/Keywords&gt;&lt;Keywords&gt;PSEUDOMONAS&lt;/Keywords&gt;&lt;Keywords&gt;RECEPTOR&lt;/Keywords&gt;&lt;Keywords&gt;RECEPTORS&lt;/Keywords&gt;&lt;Keywords&gt;RELEASE&lt;/Keywords&gt;&lt;Keywords&gt;SURFACE&lt;/Keywords&gt;&lt;Keywords&gt;VIRULENCE&lt;/Keywords&gt;&lt;Keywords&gt;virulence factor&lt;/Keywords&gt;&lt;Keywords&gt;outer membrane protein&lt;/Keywords&gt;&lt;Keywords&gt;MEMBRANE-PROTEIN&lt;/Keywords&gt;&lt;Reprint&gt;Not in File&lt;/Reprint&gt;&lt;Start_Page&gt;1127&lt;/Start_Page&gt;&lt;End_Page&gt;1138&lt;/End_Page&gt;&lt;Periodical&gt;Cell Microbiol&lt;/Periodical&gt;&lt;Volume&gt;7&lt;/Volume&gt;&lt;Issue&gt;8&lt;/Issue&gt;&lt;ISSN_ISBN&gt;1462-5814&lt;/ISSN_ISBN&gt;&lt;Address&gt;Kyungpook Natl Univ, Sch Med, Dept Microbiol, Taegu 700422, South Korea&amp;#xA;Kyungpook Natl Univ, Sch Med, Inst Infect Dis, Taegu 700422, South Korea&amp;#xA;Kyungpook Natl Univ, Sch Med, Dept Pathol, Taegu 700422, South Korea&amp;#xA;Chungnam Natl Univ, Coll Med, Dept Microbiol, Taejon 301747, South Korea&amp;#xA;Eulji Univ, Sch Med, Dept Clin Pathol, Taejon 301832, South Korea&amp;#xA;Eulji Univ, Sch Med, Dept Pharmacol, Taejon 301832, South Korea&amp;#xA;Eulji Univ, Sch Med, Dept Biochem, Taejon 301832, South Korea&lt;/Address&gt;&lt;Web_URL&gt;ISI:000230343300008&lt;/Web_URL&gt;&lt;ZZ_JournalFull&gt;&lt;f name="System"&gt;Cell Microbiol&lt;/f&gt;&lt;/ZZ_JournalFull&gt;&lt;ZZ_WorkformID&gt;1&lt;/ZZ_WorkformID&gt;&lt;/MDL&gt;&lt;/Cite&gt;&lt;Cite&gt;&lt;Author&gt;Choi&lt;/Author&gt;&lt;Year&gt;2008&lt;/Year&gt;&lt;RecNum&gt;174&lt;/RecNum&gt;&lt;IDText&gt;Acinetobacter baumannii outer membrane protein A targets the nucleus and induces cytotoxicity&lt;/IDText&gt;&lt;MDL Ref_Type="Journal"&gt;&lt;Ref_Type&gt;Journal&lt;/Ref_Type&gt;&lt;Ref_ID&gt;174&lt;/Ref_ID&gt;&lt;Title_Primary&gt;&lt;i&gt;Acinetobacter baumannii&lt;/i&gt; outer membrane protein A targets the nucleus and induces cytotoxicity&lt;/Title_Primary&gt;&lt;Authors_Primary&gt;Choi,C.H.&lt;/Authors_Primary&gt;&lt;Authors_Primary&gt;Hyun,S.H.&lt;/Authors_Primary&gt;&lt;Authors_Primary&gt;Lee,J.Y.&lt;/Authors_Primary&gt;&lt;Authors_Primary&gt;Lee,J.S.&lt;/Authors_Primary&gt;&lt;Authors_Primary&gt;Lee,Y.S.&lt;/Authors_Primary&gt;&lt;Authors_Primary&gt;Kim,S.A.&lt;/Authors_Primary&gt;&lt;Authors_Primary&gt;Chae,J.P.&lt;/Authors_Primary&gt;&lt;Authors_Primary&gt;Yoo,S.M.&lt;/Authors_Primary&gt;&lt;Authors_Primary&gt;Lee,J.C.&lt;/Authors_Primary&gt;&lt;Date_Primary&gt;2008/2&lt;/Date_Primary&gt;&lt;Keywords&gt;ADHERENCE&lt;/Keywords&gt;&lt;Keywords&gt;apoptosis&lt;/Keywords&gt;&lt;Keywords&gt;BACTERIAL&lt;/Keywords&gt;&lt;Keywords&gt;BRONCHIAL EPITHELIAL-CELLS&lt;/Keywords&gt;&lt;Keywords&gt;CELL-DEATH&lt;/Keywords&gt;&lt;Keywords&gt;CELLS&lt;/Keywords&gt;&lt;Keywords&gt;Cytotoxicity&lt;/Keywords&gt;&lt;Keywords&gt;DEATH&lt;/Keywords&gt;&lt;Keywords&gt;EFFECTOR&lt;/Keywords&gt;&lt;Keywords&gt;ESCHERICHIA-COLI ESPF&lt;/Keywords&gt;&lt;Keywords&gt;EUKARYOTIC CELLS&lt;/Keywords&gt;&lt;Keywords&gt;EXPRESSION&lt;/Keywords&gt;&lt;Keywords&gt;HOST&lt;/Keywords&gt;&lt;Keywords&gt;HOST-CELLS&lt;/Keywords&gt;&lt;Keywords&gt;IN-VITRO&lt;/Keywords&gt;&lt;Keywords&gt;INFECTION&lt;/Keywords&gt;&lt;Keywords&gt;INFECTIONS&lt;/Keywords&gt;&lt;Keywords&gt;localization&lt;/Keywords&gt;&lt;Keywords&gt;MECHANISM&lt;/Keywords&gt;&lt;Keywords&gt;MEMBRANE&lt;/Keywords&gt;&lt;Keywords&gt;MITOCHONDRIA&lt;/Keywords&gt;&lt;Keywords&gt;OMPA&lt;/Keywords&gt;&lt;Keywords&gt;OUTER-MEMBRANE&lt;/Keywords&gt;&lt;Keywords&gt;PATHOGEN&lt;/Keywords&gt;&lt;Keywords&gt;PROTEIN&lt;/Keywords&gt;&lt;Keywords&gt;PROTEINS&lt;/Keywords&gt;&lt;Keywords&gt;RESIDUES&lt;/Keywords&gt;&lt;Keywords&gt;SEQUENCE&lt;/Keywords&gt;&lt;Keywords&gt;SEQUENCES&lt;/Keywords&gt;&lt;Keywords&gt;SIGNAL&lt;/Keywords&gt;&lt;Keywords&gt;SURFACE&lt;/Keywords&gt;&lt;Keywords&gt;SURFACE PROTEIN&lt;/Keywords&gt;&lt;Keywords&gt;TOXIN&lt;/Keywords&gt;&lt;Keywords&gt;TRANSLOCATION&lt;/Keywords&gt;&lt;Keywords&gt;TRANSPORT&lt;/Keywords&gt;&lt;Keywords&gt;outer membrane protein&lt;/Keywords&gt;&lt;Keywords&gt;MEMBRANE-PROTEIN&lt;/Keywords&gt;&lt;Reprint&gt;Not in File&lt;/Reprint&gt;&lt;Start_Page&gt;309&lt;/Start_Page&gt;&lt;End_Page&gt;319&lt;/End_Page&gt;&lt;Periodical&gt;Cell Microbiol&lt;/Periodical&gt;&lt;Volume&gt;10&lt;/Volume&gt;&lt;Issue&gt;2&lt;/Issue&gt;&lt;ISSN_ISBN&gt;1462-5814&lt;/ISSN_ISBN&gt;&lt;Address&gt;Kyungpook Natl Univ, Sch Med, Dept Microbiol, Taegu, South Korea&amp;#xA;Eulji Univ, Dept Biomed Lab Sci, Sch Med, Taejon, South Korea&amp;#xA;Inje Univ, Dept Parasitol &amp;amp; Malariol, PICR, Coll Med &amp;amp; Frontier Inje Res Sci &amp;amp; Technol, Pusan, South Korea&amp;#xA;Eulji Univ, Sch Med, Dept Pharmacol, Taejon, South Korea&amp;#xA;Kyungpook Natl Univ, Sch Med, Dept Anat, Taegu, South Korea&lt;/Address&gt;&lt;Web_URL&gt;ISI:000252205900005&lt;/Web_URL&gt;&lt;ZZ_JournalFull&gt;&lt;f name="System"&gt;Cell Microbiol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-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7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SA_033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DegQ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/>
              <w:t>Periplasmic trypsin-like serine protease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HtrA of </w:t>
            </w:r>
            <w:r>
              <w:rPr>
                <w:i/>
              </w:rPr>
              <w:t>Chlamydia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/>
              <w:instrText xml:space="preserve"> ADDIN REFMGR.CITE &lt;Refman&gt;&lt;Cite&gt;&lt;Author&gt;Zijnge&lt;/Author&gt;&lt;Year&gt;2012&lt;/Year&gt;&lt;RecNum&gt;190&lt;/RecNum&gt;&lt;IDText&gt;Proteomics of protein secretion by Aggregatibacter actinomycetemcomitans&lt;/IDText&gt;&lt;MDL Ref_Type="Journal"&gt;&lt;Ref_Type&gt;Journal&lt;/Ref_Type&gt;&lt;Ref_ID&gt;190&lt;/Ref_ID&gt;&lt;Title_Primary&gt;Proteomics of protein secretion by &lt;i&gt;Aggregatibacter actinomycetemcomitans&lt;/i&gt;&lt;/Title_Primary&gt;&lt;Authors_Primary&gt;Zijnge,V.&lt;/Authors_Primary&gt;&lt;Authors_Primary&gt;Kieselbach,T.&lt;/Authors_Primary&gt;&lt;Authors_Primary&gt;Oscarsson,J.&lt;/Authors_Primary&gt;&lt;Date_Primary&gt;2012/7/25&lt;/Date_Primary&gt;&lt;Keywords&gt;ACTINOBACILLUS-ACTINOMYCETEMCOMITANS&lt;/Keywords&gt;&lt;Keywords&gt;BACTERIA&lt;/Keywords&gt;&lt;Keywords&gt;CELL-CYCLE ARREST&lt;/Keywords&gt;&lt;Keywords&gt;CYTOLETHAL DISTENDING TOXIN&lt;/Keywords&gt;&lt;Keywords&gt;DETERMINANTS&lt;/Keywords&gt;&lt;Keywords&gt;DISEASE&lt;/Keywords&gt;&lt;Keywords&gt;GENOME&lt;/Keywords&gt;&lt;Keywords&gt;GRAM-NEGATIVE BACTERIA&lt;/Keywords&gt;&lt;Keywords&gt;GROWTH&lt;/Keywords&gt;&lt;Keywords&gt;HIDDEN-MARKOV-MODEL&lt;/Keywords&gt;&lt;Keywords&gt;LEGIONELLA-PNEUMOPHILA&lt;/Keywords&gt;&lt;Keywords&gt;MEMBRANE&lt;/Keywords&gt;&lt;Keywords&gt;MOLECULAR-BASIS&lt;/Keywords&gt;&lt;Keywords&gt;OUTER-MEMBRANE&lt;/Keywords&gt;&lt;Keywords&gt;OUTER-MEMBRANE VESICLES&lt;/Keywords&gt;&lt;Keywords&gt;PATHOGEN&lt;/Keywords&gt;&lt;Keywords&gt;PATHWAY&lt;/Keywords&gt;&lt;Keywords&gt;PEPTIDOGLYCAN-ASSOCIATED LIPOPROTEIN&lt;/Keywords&gt;&lt;Keywords&gt;PROTEIN&lt;/Keywords&gt;&lt;Keywords&gt;PROTEIN SECRETION&lt;/Keywords&gt;&lt;Keywords&gt;PROTEIN-SECRETION&lt;/Keywords&gt;&lt;Keywords&gt;PROTEINS&lt;/Keywords&gt;&lt;Keywords&gt;RELEASE&lt;/Keywords&gt;&lt;Keywords&gt;secretion&lt;/Keywords&gt;&lt;Keywords&gt;SECRETOME&lt;/Keywords&gt;&lt;Keywords&gt;SUBCELLULAR-LOCALIZATION&lt;/Keywords&gt;&lt;Keywords&gt;SYSTEM&lt;/Keywords&gt;&lt;Keywords&gt;SYSTEMS&lt;/Keywords&gt;&lt;Keywords&gt;TOXIN&lt;/Keywords&gt;&lt;Keywords&gt;TRANSPORT&lt;/Keywords&gt;&lt;Keywords&gt;VIRULENCE&lt;/Keywords&gt;&lt;Keywords&gt;VIRULENCE DETERMINANTS&lt;/Keywords&gt;&lt;Keywords&gt;virulence factor&lt;/Keywords&gt;&lt;Keywords&gt;VIRULENCE FACTORS&lt;/Keywords&gt;&lt;Keywords&gt;WIDESPREAD COLONIZATION ISLAND&lt;/Keywords&gt;&lt;Keywords&gt;proteomics&lt;/Keywords&gt;&lt;Keywords&gt;Proteomic&lt;/Keywords&gt;&lt;Reprint&gt;Not in File&lt;/Reprint&gt;&lt;Periodical&gt;Plos One&lt;/Periodical&gt;&lt;Volume&gt;7&lt;/Volume&gt;&lt;Issue&gt;7&lt;/Issue&gt;&lt;ISSN_ISBN&gt;1932-6203&lt;/ISSN_ISBN&gt;&lt;Address&gt;Umea Univ, Dept Odontol, Umea, Sweden&amp;#xA;Umea Univ, Dept Chem, Umea, Sweden&lt;/Address&gt;&lt;Web_URL&gt;ISI:000306806600100&lt;/Web_URL&gt;&lt;ZZ_JournalFull&gt;&lt;f name="System"&gt;Plos One&lt;/f&gt;&lt;/ZZ_JournalFull&gt;&lt;ZZ_WorkformID&gt;1&lt;/ZZ_WorkformID&gt;&lt;/MDL&gt;&lt;/Cite&gt;&lt;Cite&gt;&lt;Author&gt;Wu&lt;/Author&gt;&lt;Year&gt;2011&lt;/Year&gt;&lt;RecNum&gt;387&lt;/RecNum&gt;&lt;IDText&gt;The chlamydial periplasmic stress response serine protease cHtrA is secreted into host cell cytosol&lt;/IDText&gt;&lt;MDL Ref_Type="Journal"&gt;&lt;Ref_Type&gt;Journal&lt;/Ref_Type&gt;&lt;Ref_ID&gt;387&lt;/Ref_ID&gt;&lt;Title_Primary&gt;The chlamydial periplasmic stress response serine protease cHtrA is secreted into host cell cytosol&lt;/Title_Primary&gt;&lt;Authors_Primary&gt;Wu,X.&lt;/Authors_Primary&gt;&lt;Authors_Primary&gt;Lei,L.&lt;/Authors_Primary&gt;&lt;Authors_Primary&gt;Gong,S.&lt;/Authors_Primary&gt;&lt;Authors_Primary&gt;Chen,D.&lt;/Authors_Primary&gt;&lt;Authors_Primary&gt;Flores,R.&lt;/Authors_Primary&gt;&lt;Authors_Primary&gt;Zhong,G.&lt;/Authors_Primary&gt;&lt;Date_Primary&gt;2011&lt;/Date_Primary&gt;&lt;Keywords&gt;ANTIBODIES&lt;/Keywords&gt;&lt;Keywords&gt;ANTIBODY&lt;/Keywords&gt;&lt;Keywords&gt;ANTIGEN&lt;/Keywords&gt;&lt;Keywords&gt;antigens&lt;/Keywords&gt;&lt;Keywords&gt;ASSAY&lt;/Keywords&gt;&lt;Keywords&gt;BACTERIAL&lt;/Keywords&gt;&lt;Keywords&gt;Blotting,Western&lt;/Keywords&gt;&lt;Keywords&gt;Cell Fractionation&lt;/Keywords&gt;&lt;Keywords&gt;CELLS&lt;/Keywords&gt;&lt;Keywords&gt;chemistry&lt;/Keywords&gt;&lt;Keywords&gt;Chlamydia trachomatis&lt;/Keywords&gt;&lt;Keywords&gt;CYTOPLASM&lt;/Keywords&gt;&lt;Keywords&gt;CYTOSOL&lt;/Keywords&gt;&lt;Keywords&gt;enzymology&lt;/Keywords&gt;&lt;Keywords&gt;Fluorescent Antibody Technique,Direct&lt;/Keywords&gt;&lt;Keywords&gt;FRACTIONATION&lt;/Keywords&gt;&lt;Keywords&gt;FUSION PROTEINS&lt;/Keywords&gt;&lt;Keywords&gt;HEALTH&lt;/Keywords&gt;&lt;Keywords&gt;heat shock protein&lt;/Keywords&gt;&lt;Keywords&gt;Heat shock proteins&lt;/Keywords&gt;&lt;Keywords&gt;HEAT-SHOCK&lt;/Keywords&gt;&lt;Keywords&gt;HEAT-SHOCK PROTEIN&lt;/Keywords&gt;&lt;Keywords&gt;HEAT-SHOCK PROTEINS&lt;/Keywords&gt;&lt;Keywords&gt;HEAT-SHOCK-PROTEIN&lt;/Keywords&gt;&lt;Keywords&gt;HeLa cells&lt;/Keywords&gt;&lt;Keywords&gt;HOST&lt;/Keywords&gt;&lt;Keywords&gt;HOST-CELLS&lt;/Keywords&gt;&lt;Keywords&gt;HtrA&lt;/Keywords&gt;&lt;Keywords&gt;Humans&lt;/Keywords&gt;&lt;Keywords&gt;III SECRETION&lt;/Keywords&gt;&lt;Keywords&gt;immunology&lt;/Keywords&gt;&lt;Keywords&gt;Intracellular&lt;/Keywords&gt;&lt;Keywords&gt;metabolism&lt;/Keywords&gt;&lt;Keywords&gt;microbiology&lt;/Keywords&gt;&lt;Keywords&gt;PATHOGENESIS&lt;/Keywords&gt;&lt;Keywords&gt;pathogenicity&lt;/Keywords&gt;&lt;Keywords&gt;PATHWAY&lt;/Keywords&gt;&lt;Keywords&gt;PATTERNS&lt;/Keywords&gt;&lt;Keywords&gt;periplasmic&lt;/Keywords&gt;&lt;Keywords&gt;PERIPLASMIC PROTEIN&lt;/Keywords&gt;&lt;Keywords&gt;Periplasmic Proteins&lt;/Keywords&gt;&lt;Keywords&gt;PROTEASE&lt;/Keywords&gt;&lt;Keywords&gt;Proteases&lt;/Keywords&gt;&lt;Keywords&gt;PROTEIN&lt;/Keywords&gt;&lt;Keywords&gt;Protein Transport&lt;/Keywords&gt;&lt;Keywords&gt;PROTEINS&lt;/Keywords&gt;&lt;Keywords&gt;PROTEOLYSIS&lt;/Keywords&gt;&lt;Keywords&gt;RESPONSES&lt;/Keywords&gt;&lt;Keywords&gt;secretion&lt;/Keywords&gt;&lt;Keywords&gt;SERINE PROTEASES&lt;/Keywords&gt;&lt;Keywords&gt;SERINE-PROTEASE&lt;/Keywords&gt;&lt;Keywords&gt;STRATEGY&lt;/Keywords&gt;&lt;Keywords&gt;STRESS&lt;/Keywords&gt;&lt;Keywords&gt;STRESS RESPONSE&lt;/Keywords&gt;&lt;Keywords&gt;STRESS-RESPONSE&lt;/Keywords&gt;&lt;Keywords&gt;Temperature&lt;/Keywords&gt;&lt;Keywords&gt;type III secretion&lt;/Keywords&gt;&lt;Keywords&gt;VIRULENCE&lt;/Keywords&gt;&lt;Keywords&gt;virulence factor&lt;/Keywords&gt;&lt;Keywords&gt;VIRULENCE FACTORS&lt;/Keywords&gt;&lt;Reprint&gt;Not in File&lt;/Reprint&gt;&lt;Start_Page&gt;87&lt;/Start_Page&gt;&lt;Periodical&gt;BMC Microbiol&lt;/Periodical&gt;&lt;Volume&gt;11&lt;/Volume&gt;&lt;Address&gt;Department of Microbiology and Immunology, University of Texas Health Science Center at San Antonio, 7703 Floyd Curl Drive, San Antonio, TX 78229, USA&lt;/Address&gt;&lt;Web_URL&gt;PM:21527029&lt;/Web_URL&gt;&lt;ZZ_JournalFull&gt;&lt;f name="System"&gt;BMC Microbiol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8,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7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SA_071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Insulinase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zinc-dependent peptidase M1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Insulinase of </w:t>
            </w:r>
            <w:r>
              <w:rPr>
                <w:i/>
                <w:lang w:val="en-US"/>
              </w:rPr>
              <w:t>Vibrio vulnificu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REFMGR.CITE &lt;Refman&gt;&lt;Cite&gt;&lt;Author&gt;Ryu&lt;/Author&gt;&lt;Year&gt;2012&lt;/Year&gt;&lt;RecNum&gt;173&lt;/RecNum&gt;&lt;IDText&gt;Expression of Vibrio vulnificus insulin-degrading enzyme is regulated by the cAMP-CRP complex&lt;/IDText&gt;&lt;MDL Ref_Type="Journal"&gt;&lt;Ref_Type&gt;Journal&lt;/Ref_Type&gt;&lt;Ref_ID&gt;173&lt;/Ref_ID&gt;&lt;Title_Primary&gt;Expression of &lt;i&gt;Vibrio vulnificus&lt;/i&gt; insulin-degrading enzyme is regulated by the cAMP-CRP complex&lt;/Title_Primary&gt;&lt;Authors_Primary&gt;Ryu,Y.&lt;/Authors_Primary&gt;&lt;Authors_Primary&gt;Kim,Y.J.&lt;/Authors_Primary&gt;&lt;Authors_Primary&gt;Kim,Y.R.&lt;/Authors_Primary&gt;&lt;Authors_Primary&gt;Seok,Y.J.&lt;/Authors_Primary&gt;&lt;Date_Primary&gt;2012/5&lt;/Date_Primary&gt;&lt;Keywords&gt;BACTERIA&lt;/Keywords&gt;&lt;Keywords&gt;BACTERIAL&lt;/Keywords&gt;&lt;Keywords&gt;CATABOLITE REPRESSION&lt;/Keywords&gt;&lt;Keywords&gt;COMPLEX&lt;/Keywords&gt;&lt;Keywords&gt;COMPONENTS&lt;/Keywords&gt;&lt;Keywords&gt;DNASE&lt;/Keywords&gt;&lt;Keywords&gt;ESCHERICHIA-COLI&lt;/Keywords&gt;&lt;Keywords&gt;EXPRESSION&lt;/Keywords&gt;&lt;Keywords&gt;GENE&lt;/Keywords&gt;&lt;Keywords&gt;GLUCOSE&lt;/Keywords&gt;&lt;Keywords&gt;IN-VITRO&lt;/Keywords&gt;&lt;Keywords&gt;INFECTION&lt;/Keywords&gt;&lt;Keywords&gt;MICE&lt;/Keywords&gt;&lt;Keywords&gt;PATHOGEN&lt;/Keywords&gt;&lt;Keywords&gt;PHOSPHOENOLPYRUVATE PHOSPHOTRANSFERASE SYSTEM&lt;/Keywords&gt;&lt;Keywords&gt;PROTEIN&lt;/Keywords&gt;&lt;Keywords&gt;RECEPTOR&lt;/Keywords&gt;&lt;Keywords&gt;REGION&lt;/Keywords&gt;&lt;Keywords&gt;SEQUENCE&lt;/Keywords&gt;&lt;Keywords&gt;SITE&lt;/Keywords&gt;&lt;Keywords&gt;SURVIVAL&lt;/Keywords&gt;&lt;Keywords&gt;SYSTEM&lt;/Keywords&gt;&lt;Keywords&gt;TRANSPORT&lt;/Keywords&gt;&lt;Keywords&gt;VIRULENCE&lt;/Keywords&gt;&lt;Keywords&gt;virulence factor&lt;/Keywords&gt;&lt;Keywords&gt;ENZYME&lt;/Keywords&gt;&lt;Reprint&gt;Not in File&lt;/Reprint&gt;&lt;Start_Page&gt;1294&lt;/Start_Page&gt;&lt;End_Page&gt;1303&lt;/End_Page&gt;&lt;Periodical&gt;Microbiology - SGM&lt;/Periodical&gt;&lt;Volume&gt;158&lt;/Volume&gt;&lt;ISSN_ISBN&gt;1350-0872&lt;/ISSN_ISBN&gt;&lt;Address&gt;Seoul Natl Univ, Dept Biophys &amp;amp; Chem Biol, Seoul 151742, South Korea&amp;#xA;Seoul Natl Univ, Inst Microbiol, Seoul 151742, South Korea&lt;/Address&gt;&lt;Web_URL&gt;ISI:000305375900016&lt;/Web_URL&gt;&lt;ZZ_JournalFull&gt;&lt;f name="System"&gt;Microbiology - SGM&lt;/f&gt;&lt;/ZZ_JournalFull&gt;&lt;ZZ_WorkformID&gt;1&lt;/ZZ_WorkformID&gt;&lt;/MDL&gt;&lt;/Cite&gt;&lt;/Refman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10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>
          <w:trHeight w:val="317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SA_085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Putative OM lipoprotei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REFMGR.CITE &lt;Refman&gt;&lt;Cite&gt;&lt;Author&gt;Kenedy&lt;/Author&gt;&lt;Year&gt;2012&lt;/Year&gt;&lt;RecNum&gt;237&lt;/RecNum&gt;&lt;IDText&gt;The role of Borrelia burgdorferi outer surface proteins&lt;/IDText&gt;&lt;MDL Ref_Type="Journal"&gt;&lt;Ref_Type&gt;Journal&lt;/Ref_Type&gt;&lt;Ref_ID&gt;237&lt;/Ref_ID&gt;&lt;Title_Primary&gt;The role of &lt;i&gt;Borrelia burgdorferi&lt;/i&gt; outer surface proteins&lt;/Title_Primary&gt;&lt;Authors_Primary&gt;Kenedy,M.R.&lt;/Authors_Primary&gt;&lt;Authors_Primary&gt;Lenhart,T.R.&lt;/Authors_Primary&gt;&lt;Authors_Primary&gt;Akins,D.R.&lt;/Authors_Primary&gt;&lt;Date_Primary&gt;2012/10&lt;/Date_Primary&gt;&lt;Keywords&gt;Borrelia&lt;/Keywords&gt;&lt;Keywords&gt;COMPLEX&lt;/Keywords&gt;&lt;Keywords&gt;DISEASE&lt;/Keywords&gt;&lt;Keywords&gt;ESCHERICHIA-COLI&lt;/Keywords&gt;&lt;Keywords&gt;FACTOR-H-BINDING&lt;/Keywords&gt;&lt;Keywords&gt;FIBRONECTIN-BINDING PROTEIN&lt;/Keywords&gt;&lt;Keywords&gt;GRAM-NEGATIVE BACTERIA&lt;/Keywords&gt;&lt;Keywords&gt;HOST&lt;/Keywords&gt;&lt;Keywords&gt;HOST-SPECIFIC SIGNALS&lt;/Keywords&gt;&lt;Keywords&gt;Humans&lt;/Keywords&gt;&lt;Keywords&gt;IMMUNE EVASION&lt;/Keywords&gt;&lt;Keywords&gt;Immune response&lt;/Keywords&gt;&lt;Keywords&gt;IMMUNE-RESPONSE&lt;/Keywords&gt;&lt;Keywords&gt;INFECTION&lt;/Keywords&gt;&lt;Keywords&gt;INHIBITOR FACTOR-H&lt;/Keywords&gt;&lt;Keywords&gt;LIPOPROTEIN&lt;/Keywords&gt;&lt;Keywords&gt;Lyme disease&lt;/Keywords&gt;&lt;Keywords&gt;LYME-DISEASE SPIROCHETE&lt;/Keywords&gt;&lt;Keywords&gt;MEMBRANE&lt;/Keywords&gt;&lt;Keywords&gt;MEMBRANE-PROTEIN&lt;/Keywords&gt;&lt;Keywords&gt;outer membrane protein&lt;/Keywords&gt;&lt;Keywords&gt;OUTER-MEMBRANE&lt;/Keywords&gt;&lt;Keywords&gt;PATHOGEN&lt;/Keywords&gt;&lt;Keywords&gt;PATHOGENS&lt;/Keywords&gt;&lt;Keywords&gt;PROTEIN&lt;/Keywords&gt;&lt;Keywords&gt;PROTEINS&lt;/Keywords&gt;&lt;Keywords&gt;RPOS REGULATORY PATHWAY&lt;/Keywords&gt;&lt;Keywords&gt;spirochete&lt;/Keywords&gt;&lt;Keywords&gt;SURFACE&lt;/Keywords&gt;&lt;Keywords&gt;SURFACE PROTEIN&lt;/Keywords&gt;&lt;Keywords&gt;SURFACE-PROTEINS&lt;/Keywords&gt;&lt;Keywords&gt;TICK INFECTIOUS CYCLE&lt;/Keywords&gt;&lt;Keywords&gt;VIRULENCE&lt;/Keywords&gt;&lt;Keywords&gt;BORRELIA-BURGDORFERI&lt;/Keywords&gt;&lt;Reprint&gt;Not in File&lt;/Reprint&gt;&lt;Start_Page&gt;1&lt;/Start_Page&gt;&lt;End_Page&gt;19&lt;/End_Page&gt;&lt;Periodical&gt;FEMS Immunol Med Mic&lt;/Periodical&gt;&lt;Volume&gt;66&lt;/Volume&gt;&lt;Issue&gt;1&lt;/Issue&gt;&lt;ISSN_ISBN&gt;0928-8244&lt;/ISSN_ISBN&gt;&lt;Address&gt;Univ Oklahoma, Hlth Sci Ctr, Dept Microbiol &amp;amp; Immunol, Oklahoma City, OK 73104 USA&lt;/Address&gt;&lt;Web_URL&gt;ISI:000308581200001&lt;/Web_URL&gt;&lt;ZZ_JournalFull&gt;&lt;f name="System"&gt;FEMS Immunol Med Mic&lt;/f&gt;&lt;/ZZ_JournalFull&gt;&lt;ZZ_WorkformID&gt;1&lt;/ZZ_WorkformID&gt;&lt;/MDL&gt;&lt;/Cite&gt;&lt;/Refman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11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>
          <w:trHeight w:val="317" w:hRule="atLeast"/>
        </w:trPr>
        <w:tc>
          <w:tcPr>
            <w:tcW w:w="1530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b/>
                <w:u w:val="single"/>
                <w:lang w:val="en-US"/>
              </w:rPr>
              <w:t xml:space="preserve">Well-described secreted virulence factors detected in equal quantity between wt (highly virulent) and </w:t>
            </w:r>
            <w:r>
              <w:rPr>
                <w:b/>
                <w:i/>
                <w:u w:val="single"/>
                <w:lang w:val="en-US"/>
              </w:rPr>
              <w:t>ΔascV</w:t>
            </w:r>
            <w:r>
              <w:rPr>
                <w:b/>
                <w:u w:val="single"/>
                <w:lang w:val="en-US"/>
              </w:rPr>
              <w:t xml:space="preserve"> mutant (non virulent) SNs</w:t>
            </w:r>
          </w:p>
        </w:tc>
      </w:tr>
      <w:tr>
        <w:trPr>
          <w:trHeight w:val="317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SA_143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VapA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tetragonal surface virulence array protei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-layer protein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Binding of laminin and fibronectin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REFMGR.CITE &lt;Refman&gt;&lt;Cite&gt;&lt;Author&gt;Chu&lt;/Author&gt;&lt;Year&gt;1991&lt;/Year&gt;&lt;RecNum&gt;136&lt;/RecNum&gt;&lt;IDText&gt;Structure of the tetragonal surface virulence array protein and gene of Aeromonas salmonicida&lt;/IDText&gt;&lt;MDL Ref_Type="Journal"&gt;&lt;Ref_Type&gt;Journal&lt;/Ref_Type&gt;&lt;Ref_ID&gt;136&lt;/Ref_ID&gt;&lt;Title_Primary&gt;Structure of the tetragonal surface virulence array protein and gene of &lt;i&gt;Aeromonas salmonicida&lt;/i&gt;&lt;/Title_Primary&gt;&lt;Authors_Primary&gt;Chu,S.&lt;/Authors_Primary&gt;&lt;Authors_Primary&gt;Cavaignac,S.&lt;/Authors_Primary&gt;&lt;Authors_Primary&gt;Feutrier,J.&lt;/Authors_Primary&gt;&lt;Authors_Primary&gt;Phipps,B.M.&lt;/Authors_Primary&gt;&lt;Authors_Primary&gt;Kostrzynska,M.&lt;/Authors_Primary&gt;&lt;Authors_Primary&gt;Kay,W.W.&lt;/Authors_Primary&gt;&lt;Authors_Primary&gt;Trust,T.J.&lt;/Authors_Primary&gt;&lt;Date_Primary&gt;1991/8/15&lt;/Date_Primary&gt;&lt;Keywords&gt;A-LAYER&lt;/Keywords&gt;&lt;Keywords&gt;Aeromonas&lt;/Keywords&gt;&lt;Keywords&gt;Aeromonas salmonicida&lt;/Keywords&gt;&lt;Keywords&gt;ARRAY PROTEIN&lt;/Keywords&gt;&lt;Keywords&gt;BACTERIA&lt;/Keywords&gt;&lt;Keywords&gt;BACTERIAL&lt;/Keywords&gt;&lt;Keywords&gt;BINDING&lt;/Keywords&gt;&lt;Keywords&gt;CAMPYLOBACTER-FETUS&lt;/Keywords&gt;&lt;Keywords&gt;CAPABILITIES&lt;/Keywords&gt;&lt;Keywords&gt;CELL SURFACE&lt;/Keywords&gt;&lt;Keywords&gt;CELL-SURFACE&lt;/Keywords&gt;&lt;Keywords&gt;CODON-CHOICE&lt;/Keywords&gt;&lt;Keywords&gt;DNA&lt;/Keywords&gt;&lt;Keywords&gt;DOMAINS&lt;/Keywords&gt;&lt;Keywords&gt;ESCHERICHIA-COLI&lt;/Keywords&gt;&lt;Keywords&gt;EXPRESSION&lt;/Keywords&gt;&lt;Keywords&gt;GENE&lt;/Keywords&gt;&lt;Keywords&gt;HYDROPHILA&lt;/Keywords&gt;&lt;Keywords&gt;MEMBRANE&lt;/Keywords&gt;&lt;Keywords&gt;MOLECULAR-CLONING&lt;/Keywords&gt;&lt;Keywords&gt;NUCLEOTIDE-SEQUENCE&lt;/Keywords&gt;&lt;Keywords&gt;PATHOGENIC BACTERIA&lt;/Keywords&gt;&lt;Keywords&gt;PEPTIDE&lt;/Keywords&gt;&lt;Keywords&gt;periplasmic&lt;/Keywords&gt;&lt;Keywords&gt;PROTEIN&lt;/Keywords&gt;&lt;Keywords&gt;REGION&lt;/Keywords&gt;&lt;Keywords&gt;S-layer&lt;/Keywords&gt;&lt;Keywords&gt;SECONDARY-STRUCTURE&lt;/Keywords&gt;&lt;Keywords&gt;SEQUENCE&lt;/Keywords&gt;&lt;Keywords&gt;SIGNAL&lt;/Keywords&gt;&lt;Keywords&gt;SURFACE&lt;/Keywords&gt;&lt;Keywords&gt;SURFACE PROTEIN&lt;/Keywords&gt;&lt;Keywords&gt;VIRULENCE&lt;/Keywords&gt;&lt;Keywords&gt;AEROMONAS-SALMONICIDA&lt;/Keywords&gt;&lt;Keywords&gt;SALMONICIDA&lt;/Keywords&gt;&lt;Reprint&gt;Not in File&lt;/Reprint&gt;&lt;Start_Page&gt;15258&lt;/Start_Page&gt;&lt;End_Page&gt;15265&lt;/End_Page&gt;&lt;Periodical&gt;J Biol Chem&lt;/Periodical&gt;&lt;Volume&gt;266&lt;/Volume&gt;&lt;Issue&gt;23&lt;/Issue&gt;&lt;ISSN_ISBN&gt;0021-9258&lt;/ISSN_ISBN&gt;&lt;Address&gt;UNIV VICTORIA,DEPT BIOCHEM &amp;amp; MICROBIOL,VICTORIA V8W 3P6,BC,CANADA&amp;#xA;UNIV VICTORIA,CANADIAN BACTERIAL DIS NETWORK,VICTORIA V8W 3P6,BC,CANADA&lt;/Address&gt;&lt;Web_URL&gt;ISI:A1991GB09700067&lt;/Web_URL&gt;&lt;ZZ_JournalFull&gt;&lt;f name="System"&gt;J Biol Chem&lt;/f&gt;&lt;/ZZ_JournalFull&gt;&lt;ZZ_WorkformID&gt;1&lt;/ZZ_WorkformID&gt;&lt;/MDL&gt;&lt;/Cite&gt;&lt;Cite&gt;&lt;Author&gt;Doig&lt;/Author&gt;&lt;Year&gt;1992&lt;/Year&gt;&lt;RecNum&gt;139&lt;/RecNum&gt;&lt;IDText&gt;Binding of laminin and fibronectin by the trypsin-resistant major structural domain of the crystalline virulence surface array protein of Aeromonas salmonicida&lt;/IDText&gt;&lt;MDL Ref_Type="Journal"&gt;&lt;Ref_Type&gt;Journal&lt;/Ref_Type&gt;&lt;Ref_ID&gt;139&lt;/Ref_ID&gt;&lt;Title_Primary&gt;Binding of laminin and fibronectin by the trypsin-resistant major structural domain of the crystalline virulence surface array protein of &lt;i&gt;Aeromonas salmonicida&lt;/i&gt;&lt;/Title_Primary&gt;&lt;Authors_Primary&gt;Doig,P.&lt;/Authors_Primary&gt;&lt;Authors_Primary&gt;Emody,L.&lt;/Authors_Primary&gt;&lt;Authors_Primary&gt;Trust,T.J.&lt;/Authors_Primary&gt;&lt;Date_Primary&gt;1992/1/5&lt;/Date_Primary&gt;&lt;Keywords&gt;3-DIMENSIONAL STRUCTURE&lt;/Keywords&gt;&lt;Keywords&gt;A-LAYER&lt;/Keywords&gt;&lt;Keywords&gt;Aeromonas&lt;/Keywords&gt;&lt;Keywords&gt;Aeromonas hydrophila&lt;/Keywords&gt;&lt;Keywords&gt;Aeromonas salmonicida&lt;/Keywords&gt;&lt;Keywords&gt;AEROMONAS-SOBRIA&lt;/Keywords&gt;&lt;Keywords&gt;Affinity&lt;/Keywords&gt;&lt;Keywords&gt;ANTIBODIES&lt;/Keywords&gt;&lt;Keywords&gt;ARRAY PROTEIN&lt;/Keywords&gt;&lt;Keywords&gt;BACTERIAL&lt;/Keywords&gt;&lt;Keywords&gt;BINDING&lt;/Keywords&gt;&lt;Keywords&gt;CELLS&lt;/Keywords&gt;&lt;Keywords&gt;COLLAGEN&lt;/Keywords&gt;&lt;Keywords&gt;ESCHERICHIA-COLI&lt;/Keywords&gt;&lt;Keywords&gt;FIBRONECTIN&lt;/Keywords&gt;&lt;Keywords&gt;FISH&lt;/Keywords&gt;&lt;Keywords&gt;HYDROPHILA&lt;/Keywords&gt;&lt;Keywords&gt;LAMININ&lt;/Keywords&gt;&lt;Keywords&gt;MAJOR STRUCTURAL DOMAIN&lt;/Keywords&gt;&lt;Keywords&gt;MATRIX&lt;/Keywords&gt;&lt;Keywords&gt;monoclonal antibodies&lt;/Keywords&gt;&lt;Keywords&gt;MONOCLONAL-ANTIBODIES&lt;/Keywords&gt;&lt;Keywords&gt;MONOCLONAL-ANTIBODY&lt;/Keywords&gt;&lt;Keywords&gt;PEPTIDE&lt;/Keywords&gt;&lt;Keywords&gt;PROTEIN&lt;/Keywords&gt;&lt;Keywords&gt;PROTEINS&lt;/Keywords&gt;&lt;Keywords&gt;REGION&lt;/Keywords&gt;&lt;Keywords&gt;S-layer&lt;/Keywords&gt;&lt;Keywords&gt;STAPHYLOCOCCUS-AUREUS&lt;/Keywords&gt;&lt;Keywords&gt;STRAINS&lt;/Keywords&gt;&lt;Keywords&gt;STREPTOCOCCUS-PYOGENES&lt;/Keywords&gt;&lt;Keywords&gt;SURFACE&lt;/Keywords&gt;&lt;Keywords&gt;VIRULENCE&lt;/Keywords&gt;&lt;Keywords&gt;SURFACE ARRAY&lt;/Keywords&gt;&lt;Keywords&gt;AEROMONAS-SALMONICIDA&lt;/Keywords&gt;&lt;Keywords&gt;SALMONICIDA&lt;/Keywords&gt;&lt;Reprint&gt;Not in File&lt;/Reprint&gt;&lt;Start_Page&gt;43&lt;/Start_Page&gt;&lt;End_Page&gt;49&lt;/End_Page&gt;&lt;Periodical&gt;J Biol Chem&lt;/Periodical&gt;&lt;Volume&gt;267&lt;/Volume&gt;&lt;Issue&gt;1&lt;/Issue&gt;&lt;ISSN_ISBN&gt;0021-9258&lt;/ISSN_ISBN&gt;&lt;Address&gt;UNIV VICTORIA,DEPT BIOCHEM &amp;amp; MICROBIOL,VICTORIA V8W 3P6,BC,CANADA&amp;#xA;UNIV VICTORIA,CANADIAN BACTERIAL DIS NETWORK,VICTORIA V8W 3P6,BC,CANADA&amp;#xA;UNIV PECS,SCH MED,INST MICROBIOL,H-7622 PECS,HUNGARY&lt;/Address&gt;&lt;Web_URL&gt;ISI:A1992GY43900012&lt;/Web_URL&gt;&lt;ZZ_JournalFull&gt;&lt;f name="System"&gt;J Biol Chem&lt;/f&gt;&lt;/ZZ_JournalFull&gt;&lt;ZZ_WorkformID&gt;1&lt;/ZZ_WorkformID&gt;&lt;/MDL&gt;&lt;/Cite&gt;&lt;/Refman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12,13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Only in </w:t>
            </w:r>
            <w:r>
              <w:rPr>
                <w:i/>
                <w:lang w:val="en-US"/>
              </w:rPr>
              <w:t>Vibrio</w:t>
            </w:r>
            <w:r>
              <w:rPr>
                <w:lang w:val="en-US"/>
              </w:rPr>
              <w:t xml:space="preserve"> sp.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390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erA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erolysin A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ore-forming toxin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ytolytic/cytotoxic enterotoxin Act of </w:t>
            </w:r>
            <w:r>
              <w:rPr>
                <w:i/>
                <w:lang w:val="en-US"/>
              </w:rPr>
              <w:t>A. hydrophila</w:t>
            </w:r>
          </w:p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 xml:space="preserve">VS4 vibrioaerolysin of </w:t>
            </w:r>
            <w:r>
              <w:rPr>
                <w:i/>
              </w:rPr>
              <w:t>Vibrio splendidu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REFMGR.CITE &lt;Refman&gt;&lt;Cite&gt;&lt;Author&gt;Bucker&lt;/Author&gt;&lt;Year&gt;2011&lt;/Year&gt;&lt;RecNum&gt;412&lt;/RecNum&gt;&lt;IDText&gt;Aerolysin from Aeromonas hydrophila perturbs tight junction integrity and cell lesion repair in intestinal epithelial HT-29/B6 cells&lt;/IDText&gt;&lt;MDL Ref_Type="Journal"&gt;&lt;Ref_Type&gt;Journal&lt;/Ref_Type&gt;&lt;Ref_ID&gt;412&lt;/Ref_ID&gt;&lt;Title_Primary&gt;Aerolysin from &lt;i&gt;Aeromonas hydrophila&lt;/i&gt; perturbs tight junction integrity and cell lesion repair in intestinal epithelial HT-29/B6 cells&lt;/Title_Primary&gt;&lt;Authors_Primary&gt;Bucker,R.&lt;/Authors_Primary&gt;&lt;Authors_Primary&gt;Krug,S.M.&lt;/Authors_Primary&gt;&lt;Authors_Primary&gt;Rosenthal,R.&lt;/Authors_Primary&gt;&lt;Authors_Primary&gt;Gunzel,D.&lt;/Authors_Primary&gt;&lt;Authors_Primary&gt;Fromm,A.&lt;/Authors_Primary&gt;&lt;Authors_Primary&gt;Zeitz,M.&lt;/Authors_Primary&gt;&lt;Authors_Primary&gt;Chakraborty,T.&lt;/Authors_Primary&gt;&lt;Authors_Primary&gt;Fromm,M.&lt;/Authors_Primary&gt;&lt;Authors_Primary&gt;Epple,H.J.&lt;/Authors_Primary&gt;&lt;Authors_Primary&gt;Schulzke,J.D.&lt;/Authors_Primary&gt;&lt;Date_Primary&gt;2011/10/15&lt;/Date_Primary&gt;&lt;Keywords&gt;aerolysin&lt;/Keywords&gt;&lt;Keywords&gt;Aeromonas&lt;/Keywords&gt;&lt;Keywords&gt;Aeromonas hydrophila&lt;/Keywords&gt;&lt;Keywords&gt;AEROMONAS-HYDROPHILA&lt;/Keywords&gt;&lt;Keywords&gt;BACTERIAL&lt;/Keywords&gt;&lt;Keywords&gt;Bacterial Toxins&lt;/Keywords&gt;&lt;Keywords&gt;Blotting,Western&lt;/Keywords&gt;&lt;Keywords&gt;Calcium&lt;/Keywords&gt;&lt;Keywords&gt;Cell Membrane Permeability&lt;/Keywords&gt;&lt;Keywords&gt;CELLS&lt;/Keywords&gt;&lt;Keywords&gt;CLINICAL ISOLATE&lt;/Keywords&gt;&lt;Keywords&gt;CYTOSKELETON&lt;/Keywords&gt;&lt;Keywords&gt;DIARRHEA&lt;/Keywords&gt;&lt;Keywords&gt;Dielectric Spectroscopy&lt;/Keywords&gt;&lt;Keywords&gt;DISEASE&lt;/Keywords&gt;&lt;Keywords&gt;Gastroenteritis&lt;/Keywords&gt;&lt;Keywords&gt;Gram-Negative Bacterial Infections&lt;/Keywords&gt;&lt;Keywords&gt;HEMOLYSIN&lt;/Keywords&gt;&lt;Keywords&gt;HT29 Cells&lt;/Keywords&gt;&lt;Keywords&gt;Humans&lt;/Keywords&gt;&lt;Keywords&gt;HYDROPHILA&lt;/Keywords&gt;&lt;Keywords&gt;INFECTION&lt;/Keywords&gt;&lt;Keywords&gt;INFECTIONS&lt;/Keywords&gt;&lt;Keywords&gt;Intestinal Mucosa&lt;/Keywords&gt;&lt;Keywords&gt;Intracellular&lt;/Keywords&gt;&lt;Keywords&gt;ISOLATE&lt;/Keywords&gt;&lt;Keywords&gt;MECHANISM&lt;/Keywords&gt;&lt;Keywords&gt;MECHANISMS&lt;/Keywords&gt;&lt;Keywords&gt;metabolism&lt;/Keywords&gt;&lt;Keywords&gt;methods&lt;/Keywords&gt;&lt;Keywords&gt;microbiology&lt;/Keywords&gt;&lt;Keywords&gt;Microscopy,Fluorescence&lt;/Keywords&gt;&lt;Keywords&gt;Myosin-Light-Chain Kinase&lt;/Keywords&gt;&lt;Keywords&gt;PARACELLULAR PERMEABILITY&lt;/Keywords&gt;&lt;Keywords&gt;PATHOGENESIS&lt;/Keywords&gt;&lt;Keywords&gt;PERMEABILITY&lt;/Keywords&gt;&lt;Keywords&gt;physiology&lt;/Keywords&gt;&lt;Keywords&gt;physiopathology&lt;/Keywords&gt;&lt;Keywords&gt;PORE FORMATION&lt;/Keywords&gt;&lt;Keywords&gt;Pore Forming Cytotoxic Proteins&lt;/Keywords&gt;&lt;Keywords&gt;PORE-FORMING TOXIN&lt;/Keywords&gt;&lt;Keywords&gt;PROTEIN&lt;/Keywords&gt;&lt;Keywords&gt;PROTEINS&lt;/Keywords&gt;&lt;Keywords&gt;REPAIR&lt;/Keywords&gt;&lt;Keywords&gt;RESISTANCE&lt;/Keywords&gt;&lt;Keywords&gt;secretion&lt;/Keywords&gt;&lt;Keywords&gt;Sepsis&lt;/Keywords&gt;&lt;Keywords&gt;Tight Junctions&lt;/Keywords&gt;&lt;Keywords&gt;TOXIN&lt;/Keywords&gt;&lt;Keywords&gt;toxins&lt;/Keywords&gt;&lt;Reprint&gt;Not in File&lt;/Reprint&gt;&lt;Start_Page&gt;1283&lt;/Start_Page&gt;&lt;End_Page&gt;1292&lt;/End_Page&gt;&lt;Periodical&gt;J Infect Dis&lt;/Periodical&gt;&lt;Volume&gt;204&lt;/Volume&gt;&lt;Issue&gt;8&lt;/Issue&gt;&lt;Address&gt;Department of Gastroenterology, Infectious Diseases, and Rheumotology, Charite Berlin, Germany&lt;/Address&gt;&lt;Web_URL&gt;PM:21917902&lt;/Web_URL&gt;&lt;ZZ_JournalFull&gt;&lt;f name="System"&gt;J Infect Dis&lt;/f&gt;&lt;/ZZ_JournalFull&gt;&lt;ZZ_WorkformID&gt;1&lt;/ZZ_WorkformID&gt;&lt;/MDL&gt;&lt;/Cite&gt;&lt;Cite&gt;&lt;Author&gt;MacPherson&lt;/Author&gt;&lt;Year&gt;2012&lt;/Year&gt;&lt;RecNum&gt;137&lt;/RecNum&gt;&lt;IDText&gt;An aerolysin-like enterotoxin from Vibrio splendidus may be involved in intestinal tract damage and mortalities in turbot, Scophthalmus maximus (L.), and cod, Gadus morhua L., larvae&lt;/IDText&gt;&lt;MDL Ref_Type="Journal"&gt;&lt;Ref_Type&gt;Journal&lt;/Ref_Type&gt;&lt;Ref_ID&gt;137&lt;/Ref_ID&gt;&lt;Title_Primary&gt;An aerolysin-like enterotoxin from &lt;i&gt;Vibrio splendidus&lt;/i&gt; may be involved in intestinal tract damage and mortalities in turbot, &lt;i&gt;Scophthalmus maximus&lt;/i&gt; (L.), and cod, &lt;i&gt;Gadus morhua&lt;/i&gt; L., &lt;i&gt;larvae&lt;/i&gt;&lt;/Title_Primary&gt;&lt;Authors_Primary&gt;MacPherson,H.L.&lt;/Authors_Primary&gt;&lt;Authors_Primary&gt;Bergh,O.&lt;/Authors_Primary&gt;&lt;Authors_Primary&gt;Birkbeck,T.H.&lt;/Authors_Primary&gt;&lt;Date_Primary&gt;2012/2&lt;/Date_Primary&gt;&lt;Keywords&gt;aerolysin&lt;/Keywords&gt;&lt;Keywords&gt;Aeromonas&lt;/Keywords&gt;&lt;Keywords&gt;AEROMONAS-SOBRIA&lt;/Keywords&gt;&lt;Keywords&gt;ANGUILLARUM&lt;/Keywords&gt;&lt;Keywords&gt;BACTERIA&lt;/Keywords&gt;&lt;Keywords&gt;BACTERIAL&lt;/Keywords&gt;&lt;Keywords&gt;CELLS&lt;/Keywords&gt;&lt;Keywords&gt;DEATH&lt;/Keywords&gt;&lt;Keywords&gt;DIRECT HEMOLYSIN GENE&lt;/Keywords&gt;&lt;Keywords&gt;EXPRESSION&lt;/Keywords&gt;&lt;Keywords&gt;FISH&lt;/Keywords&gt;&lt;Keywords&gt;FORMING TOXIN AEROLYSIN&lt;/Keywords&gt;&lt;Keywords&gt;Gadus morhua&lt;/Keywords&gt;&lt;Keywords&gt;GENE&lt;/Keywords&gt;&lt;Keywords&gt;GRAM-NEGATIVE BACTERIA&lt;/Keywords&gt;&lt;Keywords&gt;gut microflora&lt;/Keywords&gt;&lt;Keywords&gt;Humans&lt;/Keywords&gt;&lt;Keywords&gt;INFECTION&lt;/Keywords&gt;&lt;Keywords&gt;larval rearing&lt;/Keywords&gt;&lt;Keywords&gt;MEMBRANE&lt;/Keywords&gt;&lt;Keywords&gt;PATHOGEN&lt;/Keywords&gt;&lt;Keywords&gt;PROTECTION&lt;/Keywords&gt;&lt;Keywords&gt;PROTEIN&lt;/Keywords&gt;&lt;Keywords&gt;Scophthalmus maximus&lt;/Keywords&gt;&lt;Keywords&gt;secretion&lt;/Keywords&gt;&lt;Keywords&gt;SEQUENCE&lt;/Keywords&gt;&lt;Keywords&gt;SYSTEM&lt;/Keywords&gt;&lt;Keywords&gt;SYSTEMS&lt;/Keywords&gt;&lt;Keywords&gt;toxins&lt;/Keywords&gt;&lt;Keywords&gt;Vibrio splendidus&lt;/Keywords&gt;&lt;Keywords&gt;vibrioaerolysin&lt;/Keywords&gt;&lt;Keywords&gt;VIRULENCE&lt;/Keywords&gt;&lt;Keywords&gt;YOLK-SAC LARVAE&lt;/Keywords&gt;&lt;Keywords&gt;Turbot&lt;/Keywords&gt;&lt;Reprint&gt;Not in File&lt;/Reprint&gt;&lt;Start_Page&gt;153&lt;/Start_Page&gt;&lt;End_Page&gt;167&lt;/End_Page&gt;&lt;Periodical&gt;J Fish Dis&lt;/Periodical&gt;&lt;Volume&gt;35&lt;/Volume&gt;&lt;Issue&gt;2&lt;/Issue&gt;&lt;ISSN_ISBN&gt;0140-7775&lt;/ISSN_ISBN&gt;&lt;Address&gt;Univ Glasgow, Inst Biomed &amp;amp; Life Sci, Div Infect &amp;amp; Immun, Glasgow, Lanark, Scotland&amp;#xA;Inst Marine Res, N-5024 Bergen, Norway&amp;#xA;Univ Bergen, Dept Biol, N-5020 Bergen, Norway&lt;/Address&gt;&lt;Web_URL&gt;ISI:000298986700006&lt;/Web_URL&gt;&lt;ZZ_JournalFull&gt;&lt;f name="System"&gt;J Fish Dis&lt;/f&gt;&lt;/ZZ_JournalFull&gt;&lt;ZZ_WorkformID&gt;1&lt;/ZZ_WorkformID&gt;&lt;/MDL&gt;&lt;/Cite&gt;&lt;/Refman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14,15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285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erB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erolysin B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Hemolysin, leukocidin and ricin domains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 xml:space="preserve">b-haemolysin or HlyA </w:t>
            </w:r>
            <w:r>
              <w:rPr>
                <w:lang w:val="en-US"/>
              </w:rPr>
              <w:t xml:space="preserve">of </w:t>
            </w:r>
            <w:r>
              <w:rPr>
                <w:i/>
                <w:lang w:val="en-US"/>
              </w:rPr>
              <w:t>A. hydrophila</w:t>
            </w:r>
          </w:p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Vah1 haemolysin of </w:t>
            </w:r>
            <w:r>
              <w:rPr>
                <w:i/>
                <w:lang w:val="en-US"/>
              </w:rPr>
              <w:t>Vibrio anguillarum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REFMGR.CITE &lt;Refman&gt;&lt;Cite&gt;&lt;Author&gt;Zhang&lt;/Author&gt;&lt;Year&gt;2000&lt;/Year&gt;&lt;RecNum&gt;141&lt;/RecNum&gt;&lt;IDText&gt;Molecular analysis of genetic differences between virulent and avirulent strains of Aeromonas hydrophila isolated from diseased fish&lt;/IDText&gt;&lt;MDL Ref_Type="Journal"&gt;&lt;Ref_Type&gt;Journal&lt;/Ref_Type&gt;&lt;Ref_ID&gt;141&lt;/Ref_ID&gt;&lt;Title_Primary&gt;Molecular analysis of genetic differences between virulent and avirulent strains of &lt;i&gt;Aeromonas hydrophila&lt;/i&gt; isolated from diseased fish&lt;/Title_Primary&gt;&lt;Authors_Primary&gt;Zhang,Y.L.&lt;/Authors_Primary&gt;&lt;Authors_Primary&gt;Ong,C.T.&lt;/Authors_Primary&gt;&lt;Authors_Primary&gt;Leung,K.Y.&lt;/Authors_Primary&gt;&lt;Date_Primary&gt;2000/4&lt;/Date_Primary&gt;&lt;Keywords&gt;Aeromonas&lt;/Keywords&gt;&lt;Keywords&gt;Aeromonas hydrophila&lt;/Keywords&gt;&lt;Keywords&gt;AEROMONAS-HYDROPHILA&lt;/Keywords&gt;&lt;Keywords&gt;BACTERIA&lt;/Keywords&gt;&lt;Keywords&gt;DETERMINANTS&lt;/Keywords&gt;&lt;Keywords&gt;DNA&lt;/Keywords&gt;&lt;Keywords&gt;DNA FRAGMENTS&lt;/Keywords&gt;&lt;Keywords&gt;DNA-SEQUENCE&lt;/Keywords&gt;&lt;Keywords&gt;ENVIRONMENT&lt;/Keywords&gt;&lt;Keywords&gt;EPITHELIAL-CELLS&lt;/Keywords&gt;&lt;Keywords&gt;ESCHERICHIA-COLI&lt;/Keywords&gt;&lt;Keywords&gt;FISH&lt;/Keywords&gt;&lt;Keywords&gt;GENE&lt;/Keywords&gt;&lt;Keywords&gt;GENES&lt;/Keywords&gt;&lt;Keywords&gt;genomic subtraction&lt;/Keywords&gt;&lt;Keywords&gt;haemolysin&lt;/Keywords&gt;&lt;Keywords&gt;HISTONE-LIKE PROTEIN&lt;/Keywords&gt;&lt;Keywords&gt;HLYA&lt;/Keywords&gt;&lt;Keywords&gt;Humans&lt;/Keywords&gt;&lt;Keywords&gt;HYDROPHILA&lt;/Keywords&gt;&lt;Keywords&gt;LIPOPOLYSACCHARIDE BIOSYNTHESIS&lt;/Keywords&gt;&lt;Keywords&gt;MODIFICATION SYSTEM&lt;/Keywords&gt;&lt;Keywords&gt;NUCLEOTIDE-SEQUENCE&lt;/Keywords&gt;&lt;Keywords&gt;OUTER-MEMBRANE&lt;/Keywords&gt;&lt;Keywords&gt;OUTER-MEMBRANE PROTEIN&lt;/Keywords&gt;&lt;Keywords&gt;PATHOGEN&lt;/Keywords&gt;&lt;Keywords&gt;PROTEIN&lt;/Keywords&gt;&lt;Keywords&gt;PROTEINS&lt;/Keywords&gt;&lt;Keywords&gt;REGION&lt;/Keywords&gt;&lt;Keywords&gt;SALMONELLA-TYPHIMURIUM&lt;/Keywords&gt;&lt;Keywords&gt;SEQUENCE&lt;/Keywords&gt;&lt;Keywords&gt;SERUM RESISTANCE&lt;/Keywords&gt;&lt;Keywords&gt;STRAINS&lt;/Keywords&gt;&lt;Keywords&gt;SYSTEM&lt;/Keywords&gt;&lt;Keywords&gt;VIRULENCE&lt;/Keywords&gt;&lt;Keywords&gt;VIRULENCE FACTORS&lt;/Keywords&gt;&lt;Keywords&gt;VIRULENCE GENES&lt;/Keywords&gt;&lt;Keywords&gt;MOLECULAR ANALYSIS&lt;/Keywords&gt;&lt;Keywords&gt;AVIRULENT&lt;/Keywords&gt;&lt;Keywords&gt;STRAIN&lt;/Keywords&gt;&lt;Reprint&gt;Not in File&lt;/Reprint&gt;&lt;Start_Page&gt;999&lt;/Start_Page&gt;&lt;End_Page&gt;1009&lt;/End_Page&gt;&lt;Periodical&gt;Microbiology -UK&lt;/Periodical&gt;&lt;Volume&gt;146&lt;/Volume&gt;&lt;ISSN_ISBN&gt;1350-0872&lt;/ISSN_ISBN&gt;&lt;Address&gt;Natl Univ Singapore, Fac Sci, Dept Biol Sci, Singapore 119260, Singapore&lt;/Address&gt;&lt;Web_URL&gt;ISI:000086476500025&lt;/Web_URL&gt;&lt;ZZ_JournalFull&gt;&lt;f name="System"&gt;Microbiology -UK&lt;/f&gt;&lt;/ZZ_JournalFull&gt;&lt;ZZ_WorkformID&gt;1&lt;/ZZ_WorkformID&gt;&lt;/MDL&gt;&lt;/Cite&gt;&lt;Cite&gt;&lt;Author&gt;Wong&lt;/Author&gt;&lt;Year&gt;1998&lt;/Year&gt;&lt;RecNum&gt;138&lt;/RecNum&gt;&lt;IDText&gt;Inactivation of two haemolytic toxin genes in Aeromonas hydrophila attenuates virulence in a suckling mouse model&lt;/IDText&gt;&lt;MDL Ref_Type="Journal"&gt;&lt;Ref_Type&gt;Journal&lt;/Ref_Type&gt;&lt;Ref_ID&gt;138&lt;/Ref_ID&gt;&lt;Title_Primary&gt;Inactivation of two haemolytic toxin genes in &lt;i&gt;Aeromonas hydrophila&lt;/i&gt; attenuates virulence in a suckling mouse model&lt;/Title_Primary&gt;&lt;Authors_Primary&gt;Wong,C.Y.F.&lt;/Authors_Primary&gt;&lt;Authors_Primary&gt;Heuzenroeder,M.W.&lt;/Authors_Primary&gt;&lt;Authors_Primary&gt;Flower,R.L.P.&lt;/Authors_Primary&gt;&lt;Date_Primary&gt;1998/2&lt;/Date_Primary&gt;&lt;Keywords&gt;aerolysin&lt;/Keywords&gt;&lt;Keywords&gt;Aeromonas&lt;/Keywords&gt;&lt;Keywords&gt;Aeromonas hydrophila&lt;/Keywords&gt;&lt;Keywords&gt;Amino Acid Sequence&lt;/Keywords&gt;&lt;Keywords&gt;BIOTYPE EL-TOR&lt;/Keywords&gt;&lt;Keywords&gt;CLONING&lt;/Keywords&gt;&lt;Keywords&gt;Cytotoxicity&lt;/Keywords&gt;&lt;Keywords&gt;DIARRHEA&lt;/Keywords&gt;&lt;Keywords&gt;DNA FRAGMENTS&lt;/Keywords&gt;&lt;Keywords&gt;EXPRESSION&lt;/Keywords&gt;&lt;Keywords&gt;FORMING TOXIN&lt;/Keywords&gt;&lt;Keywords&gt;GENE&lt;/Keywords&gt;&lt;Keywords&gt;GENES&lt;/Keywords&gt;&lt;Keywords&gt;haemolysin&lt;/Keywords&gt;&lt;Keywords&gt;HEMOLYSIN GENES&lt;/Keywords&gt;&lt;Keywords&gt;HLYA&lt;/Keywords&gt;&lt;Keywords&gt;HYDROPHILA&lt;/Keywords&gt;&lt;Keywords&gt;MODEL&lt;/Keywords&gt;&lt;Keywords&gt;MUTAGENESIS&lt;/Keywords&gt;&lt;Keywords&gt;NUCLEOTIDE-SEQUENCE&lt;/Keywords&gt;&lt;Keywords&gt;REGION&lt;/Keywords&gt;&lt;Keywords&gt;SEQUENCE&lt;/Keywords&gt;&lt;Keywords&gt;suckling mouse model&lt;/Keywords&gt;&lt;Keywords&gt;toxins&lt;/Keywords&gt;&lt;Keywords&gt;Vibrio cholerae&lt;/Keywords&gt;&lt;Keywords&gt;VIBRIO-CHOLERAE&lt;/Keywords&gt;&lt;Keywords&gt;VIRULENCE&lt;/Keywords&gt;&lt;Keywords&gt;TOXIN&lt;/Keywords&gt;&lt;Keywords&gt;AEROMONAS-HYDROPHILA&lt;/Keywords&gt;&lt;Keywords&gt;mouse&lt;/Keywords&gt;&lt;Keywords&gt;MOUSE MODEL&lt;/Keywords&gt;&lt;Reprint&gt;Not in File&lt;/Reprint&gt;&lt;Start_Page&gt;291&lt;/Start_Page&gt;&lt;End_Page&gt;298&lt;/End_Page&gt;&lt;Periodical&gt;Microbiology -UK&lt;/Periodical&gt;&lt;Volume&gt;144&lt;/Volume&gt;&lt;ISSN_ISBN&gt;1350-0872&lt;/ISSN_ISBN&gt;&lt;Address&gt;Univ S Australia, Sch Pharm &amp;amp; Med Sci, Adelaide, SA 5000, Australia&amp;#xA;Inst Med &amp;amp; Vet Sci, Infect Dis Labs, Adelaide, SA 5000, Australia&lt;/Address&gt;&lt;Web_URL&gt;ISI:000071989700007&lt;/Web_URL&gt;&lt;ZZ_JournalFull&gt;&lt;f name="System"&gt;Microbiology -UK&lt;/f&gt;&lt;/ZZ_JournalFull&gt;&lt;ZZ_WorkformID&gt;1&lt;/ZZ_WorkformID&gt;&lt;/MDL&gt;&lt;/Cite&gt;&lt;Cite&gt;&lt;Author&gt;Yu&lt;/Author&gt;&lt;Year&gt;2005&lt;/Year&gt;&lt;RecNum&gt;143&lt;/RecNum&gt;&lt;IDText&gt;Identification and characterization of putative virulence genes and gene clusters in Aeromonas hydrophila PPD134/91&lt;/IDText&gt;&lt;MDL Ref_Type="Journal"&gt;&lt;Ref_Type&gt;Journal&lt;/Ref_Type&gt;&lt;Ref_ID&gt;143&lt;/Ref_ID&gt;&lt;Title_Primary&gt;Identification and characterization of putative virulence genes and gene clusters in &lt;i&gt;Aeromonas hydrophila&lt;/i&gt; PPD134/91&lt;/Title_Primary&gt;&lt;Authors_Primary&gt;Yu,H.B.&lt;/Authors_Primary&gt;&lt;Authors_Primary&gt;Zhang,Y.L.&lt;/Authors_Primary&gt;&lt;Authors_Primary&gt;Lau,Y.L.&lt;/Authors_Primary&gt;&lt;Authors_Primary&gt;Yao,F.&lt;/Authors_Primary&gt;&lt;Authors_Primary&gt;Vilches,S.&lt;/Authors_Primary&gt;&lt;Authors_Primary&gt;Merino,S.&lt;/Authors_Primary&gt;&lt;Authors_Primary&gt;Tomas,J.M.&lt;/Authors_Primary&gt;&lt;Authors_Primary&gt;Howard,S.P.&lt;/Authors_Primary&gt;&lt;Authors_Primary&gt;Leung,K.Y.&lt;/Authors_Primary&gt;&lt;Date_Primary&gt;2005/8&lt;/Date_Primary&gt;&lt;Keywords&gt;Aeromonas&lt;/Keywords&gt;&lt;Keywords&gt;Aeromonas hydrophila&lt;/Keywords&gt;&lt;Keywords&gt;AEROMONAS-HYDROPHILA&lt;/Keywords&gt;&lt;Keywords&gt;BACTERIA&lt;/Keywords&gt;&lt;Keywords&gt;BIOSYNTHESIS&lt;/Keywords&gt;&lt;Keywords&gt;CLONING&lt;/Keywords&gt;&lt;Keywords&gt;DNA&lt;/Keywords&gt;&lt;Keywords&gt;DNA FRAGMENTS&lt;/Keywords&gt;&lt;Keywords&gt;FISH&lt;/Keywords&gt;&lt;Keywords&gt;GENE&lt;/Keywords&gt;&lt;Keywords&gt;GENE-CLUSTER&lt;/Keywords&gt;&lt;Keywords&gt;GENES&lt;/Keywords&gt;&lt;Keywords&gt;genomic subtraction&lt;/Keywords&gt;&lt;Keywords&gt;Humans&lt;/Keywords&gt;&lt;Keywords&gt;HYDROPHILA&lt;/Keywords&gt;&lt;Keywords&gt;IDENTIFICATION&lt;/Keywords&gt;&lt;Keywords&gt;III SECRETION&lt;/Keywords&gt;&lt;Keywords&gt;III SECRETION SYSTEM&lt;/Keywords&gt;&lt;Keywords&gt;IN-VIVO&lt;/Keywords&gt;&lt;Keywords&gt;INFECTION&lt;/Keywords&gt;&lt;Keywords&gt;MODEL&lt;/Keywords&gt;&lt;Keywords&gt;MOLECULAR ANALYSIS&lt;/Keywords&gt;&lt;Keywords&gt;MUTAGENESIS&lt;/Keywords&gt;&lt;Keywords&gt;Mutation&lt;/Keywords&gt;&lt;Keywords&gt;PATHOGEN&lt;/Keywords&gt;&lt;Keywords&gt;PATHOGENESIS&lt;/Keywords&gt;&lt;Keywords&gt;pathogenicity&lt;/Keywords&gt;&lt;Keywords&gt;PROTEIN SECRETION&lt;/Keywords&gt;&lt;Keywords&gt;S-layer&lt;/Keywords&gt;&lt;Keywords&gt;secretion&lt;/Keywords&gt;&lt;Keywords&gt;SECRETION SYSTEM&lt;/Keywords&gt;&lt;Keywords&gt;STRAINS&lt;/Keywords&gt;&lt;Keywords&gt;SYSTEM&lt;/Keywords&gt;&lt;Keywords&gt;Vaccine&lt;/Keywords&gt;&lt;Keywords&gt;VIRULENCE&lt;/Keywords&gt;&lt;Keywords&gt;VIRULENCE FACTORS&lt;/Keywords&gt;&lt;Keywords&gt;VIRULENCE GENES&lt;/Keywords&gt;&lt;Reprint&gt;Not in File&lt;/Reprint&gt;&lt;Start_Page&gt;4469&lt;/Start_Page&gt;&lt;End_Page&gt;4477&lt;/End_Page&gt;&lt;Periodical&gt;Appl Environ Microbiol&lt;/Periodical&gt;&lt;Volume&gt;71&lt;/Volume&gt;&lt;Issue&gt;8&lt;/Issue&gt;&lt;ISSN_ISBN&gt;0099-2240&lt;/ISSN_ISBN&gt;&lt;Address&gt;Natl Univ Singapore, Fac Sci, Dept Biol Sci, Singapore 117543, Singapore&amp;#xA;Univ Washington, Dept Immunol, Seattle, WA 98195 USA&amp;#xA;Univ Barcelona, Dept Microbiol, E-08071 Barcelona, Spain&amp;#xA;Univ Saskatchewan, Fac Med, Dept Microbiol &amp;amp; Immunol, Saskatoon, SK S7N 5E5, Canada&lt;/Address&gt;&lt;Web_URL&gt;ISI:000231165500041&lt;/Web_URL&gt;&lt;ZZ_JournalFull&gt;&lt;f name="System"&gt;Appl Environ Microbiol&lt;/f&gt;&lt;/ZZ_JournalFull&gt;&lt;ZZ_WorkformID&gt;1&lt;/ZZ_WorkformID&gt;&lt;/MDL&gt;&lt;/Cite&gt;&lt;Cite&gt;&lt;Author&gt;Yu&lt;/Author&gt;&lt;Year&gt;2007&lt;/Year&gt;&lt;RecNum&gt;146&lt;/RecNum&gt;&lt;IDText&gt;Characterization of extracellular proteins produced by Aeromonas hydrophila AH-1&lt;/IDText&gt;&lt;MDL Ref_Type="Journal"&gt;&lt;Ref_Type&gt;Journal&lt;/Ref_Type&gt;&lt;Ref_ID&gt;146&lt;/Ref_ID&gt;&lt;Title_Primary&gt;Characterization of extracellular proteins produced by &lt;i&gt;Aeromonas hydrophila&lt;/i&gt; AH-1&lt;/Title_Primary&gt;&lt;Authors_Primary&gt;Yu,H.B.&lt;/Authors_Primary&gt;&lt;Authors_Primary&gt;Kaur,R.&lt;/Authors_Primary&gt;&lt;Authors_Primary&gt;Lim,S.M.&lt;/Authors_Primary&gt;&lt;Authors_Primary&gt;Wang,X.H.&lt;/Authors_Primary&gt;&lt;Authors_Primary&gt;Leung,K.Y.&lt;/Authors_Primary&gt;&lt;Date_Primary&gt;2007/2&lt;/Date_Primary&gt;&lt;Keywords&gt;2-DIMENSIONAL GEL-ELECTROPHORESIS&lt;/Keywords&gt;&lt;Keywords&gt;Aeromonas&lt;/Keywords&gt;&lt;Keywords&gt;Aeromonas hydrophila&lt;/Keywords&gt;&lt;Keywords&gt;AEROMONAS-HYDROPHILA&lt;/Keywords&gt;&lt;Keywords&gt;BACTERIA&lt;/Keywords&gt;&lt;Keywords&gt;CHOLESTEROL ACYLTRANSFERASE&lt;/Keywords&gt;&lt;Keywords&gt;EFFECTOR PROTEINS&lt;/Keywords&gt;&lt;Keywords&gt;EXPRESSION&lt;/Keywords&gt;&lt;Keywords&gt;EXTRACELLULAR PROTEINS&lt;/Keywords&gt;&lt;Keywords&gt;FISH&lt;/Keywords&gt;&lt;Keywords&gt;FLAGELLAR GENE SYSTEM&lt;/Keywords&gt;&lt;Keywords&gt;Humans&lt;/Keywords&gt;&lt;Keywords&gt;HYDROPHILA&lt;/Keywords&gt;&lt;Keywords&gt;III SECRETION&lt;/Keywords&gt;&lt;Keywords&gt;III SECRETION SYSTEM&lt;/Keywords&gt;&lt;Keywords&gt;LATERAL FLAGELLA&lt;/Keywords&gt;&lt;Keywords&gt;METALLOPROTEASE&lt;/Keywords&gt;&lt;Keywords&gt;MOLECULAR-CLONING&lt;/Keywords&gt;&lt;Keywords&gt;PATHOGEN&lt;/Keywords&gt;&lt;Keywords&gt;pathogenicity&lt;/Keywords&gt;&lt;Keywords&gt;PROTEIN&lt;/Keywords&gt;&lt;Keywords&gt;PROTEINS&lt;/Keywords&gt;&lt;Keywords&gt;PROTEOME ANALYSIS&lt;/Keywords&gt;&lt;Keywords&gt;PSEUDOMONAS-AERUGINOSA&lt;/Keywords&gt;&lt;Keywords&gt;secretion&lt;/Keywords&gt;&lt;Keywords&gt;SECRETION SYSTEM&lt;/Keywords&gt;&lt;Keywords&gt;SERINE-PROTEASE&lt;/Keywords&gt;&lt;Keywords&gt;SYSTEM&lt;/Keywords&gt;&lt;Keywords&gt;TOXIN&lt;/Keywords&gt;&lt;Keywords&gt;VIRULENCE&lt;/Keywords&gt;&lt;Keywords&gt;VIRULENCE FACTORS&lt;/Keywords&gt;&lt;Reprint&gt;Not in File&lt;/Reprint&gt;&lt;Start_Page&gt;436&lt;/Start_Page&gt;&lt;End_Page&gt;449&lt;/End_Page&gt;&lt;Periodical&gt;Proteomics&lt;/Periodical&gt;&lt;Volume&gt;7&lt;/Volume&gt;&lt;Issue&gt;3&lt;/Issue&gt;&lt;ISSN_ISBN&gt;1615-9853&lt;/ISSN_ISBN&gt;&lt;Address&gt;Natl Univ Singapore, Dept Biol Sci, Fac Sci, Singapore 117543, Singapore&lt;/Address&gt;&lt;Web_URL&gt;ISI:000244271500012&lt;/Web_URL&gt;&lt;ZZ_JournalFull&gt;&lt;f name="System"&gt;Proteomics&lt;/f&gt;&lt;/ZZ_JournalFull&gt;&lt;ZZ_WorkformID&gt;1&lt;/ZZ_WorkformID&gt;&lt;/MDL&gt;&lt;/Cite&gt;&lt;Cite&gt;&lt;Author&gt;Li&lt;/Author&gt;&lt;Year&gt;2008&lt;/Year&gt;&lt;RecNum&gt;413&lt;/RecNum&gt;&lt;IDText&gt;Identification and characterization of a repeat-in-toxin gene cluster in Vibrio anguillarum&lt;/IDText&gt;&lt;MDL Ref_Type="Journal"&gt;&lt;Ref_Type&gt;Journal&lt;/Ref_Type&gt;&lt;Ref_ID&gt;413&lt;/Ref_ID&gt;&lt;Title_Primary&gt;Identification and characterization of a repeat-in-toxin gene cluster in &lt;i&gt;Vibrio anguillarum&lt;/i&gt;&lt;/Title_Primary&gt;&lt;Authors_Primary&gt;Li,L.&lt;/Authors_Primary&gt;&lt;Authors_Primary&gt;Rock,J.L.&lt;/Authors_Primary&gt;&lt;Authors_Primary&gt;Nelson,D.R.&lt;/Authors_Primary&gt;&lt;Date_Primary&gt;2008/6&lt;/Date_Primary&gt;&lt;Keywords&gt;ABC TRANSPORTERS&lt;/Keywords&gt;&lt;Keywords&gt;ACTIVATOR&lt;/Keywords&gt;&lt;Keywords&gt;analysis&lt;/Keywords&gt;&lt;Keywords&gt;ANGUILLARUM&lt;/Keywords&gt;&lt;Keywords&gt;Animals&lt;/Keywords&gt;&lt;Keywords&gt;ATLANTIC SALMON&lt;/Keywords&gt;&lt;Keywords&gt;BACTERIAL&lt;/Keywords&gt;&lt;Keywords&gt;Bacterial Proteins&lt;/Keywords&gt;&lt;Keywords&gt;Bacterial Toxins&lt;/Keywords&gt;&lt;Keywords&gt;BIOLOGY&lt;/Keywords&gt;&lt;Keywords&gt;Cell Line&lt;/Keywords&gt;&lt;Keywords&gt;CELLS&lt;/Keywords&gt;&lt;Keywords&gt;Cloning,Molecular&lt;/Keywords&gt;&lt;Keywords&gt;Cytotoxicity&lt;/Keywords&gt;&lt;Keywords&gt;FISH&lt;/Keywords&gt;&lt;Keywords&gt;Fish Diseases&lt;/Keywords&gt;&lt;Keywords&gt;GENE&lt;/Keywords&gt;&lt;Keywords&gt;Gene Expression Regulation,Bacterial&lt;/Keywords&gt;&lt;Keywords&gt;GENE-CLUSTER&lt;/Keywords&gt;&lt;Keywords&gt;GENES&lt;/Keywords&gt;&lt;Keywords&gt;Genes,Bacterial&lt;/Keywords&gt;&lt;Keywords&gt;genetics&lt;/Keywords&gt;&lt;Keywords&gt;HEMOLYSIN&lt;/Keywords&gt;&lt;Keywords&gt;HEMOLYSIN GENE&lt;/Keywords&gt;&lt;Keywords&gt;Hemolysin Proteins&lt;/Keywords&gt;&lt;Keywords&gt;Hemolysis&lt;/Keywords&gt;&lt;Keywords&gt;hemolytic activity&lt;/Keywords&gt;&lt;Keywords&gt;Humans&lt;/Keywords&gt;&lt;Keywords&gt;IDENTIFICATION&lt;/Keywords&gt;&lt;Keywords&gt;INFECTION&lt;/Keywords&gt;&lt;Keywords&gt;Kidney&lt;/Keywords&gt;&lt;Keywords&gt;microbiology&lt;/Keywords&gt;&lt;Keywords&gt;Molecular Sequence Data&lt;/Keywords&gt;&lt;Keywords&gt;Multigene Family&lt;/Keywords&gt;&lt;Keywords&gt;MUTAGENESIS&lt;/Keywords&gt;&lt;Keywords&gt;Mutagenesis,Insertional&lt;/Keywords&gt;&lt;Keywords&gt;mutant&lt;/Keywords&gt;&lt;Keywords&gt;Mutation&lt;/Keywords&gt;&lt;Keywords&gt;MUTATIONS&lt;/Keywords&gt;&lt;Keywords&gt;OPERON&lt;/Keywords&gt;&lt;Keywords&gt;Phenotype&lt;/Keywords&gt;&lt;Keywords&gt;physiology&lt;/Keywords&gt;&lt;Keywords&gt;PROTEIN&lt;/Keywords&gt;&lt;Keywords&gt;PROTEINS&lt;/Keywords&gt;&lt;Keywords&gt;REGION&lt;/Keywords&gt;&lt;Keywords&gt;Salmo salar&lt;/Keywords&gt;&lt;Keywords&gt;STRAIN&lt;/Keywords&gt;&lt;Keywords&gt;STRAINS&lt;/Keywords&gt;&lt;Keywords&gt;TOXIN&lt;/Keywords&gt;&lt;Keywords&gt;toxins&lt;/Keywords&gt;&lt;Keywords&gt;TRANSPORTERS&lt;/Keywords&gt;&lt;Keywords&gt;veterinary&lt;/Keywords&gt;&lt;Keywords&gt;Vibrio&lt;/Keywords&gt;&lt;Keywords&gt;Vibrio anguillarum&lt;/Keywords&gt;&lt;Keywords&gt;Vibrio Infections&lt;/Keywords&gt;&lt;Keywords&gt;VIBRIO-ANGUILLARUM&lt;/Keywords&gt;&lt;Keywords&gt;VIRULENCE&lt;/Keywords&gt;&lt;Keywords&gt;virulence factor&lt;/Keywords&gt;&lt;Keywords&gt;VIRULENCE FACTORS&lt;/Keywords&gt;&lt;Reprint&gt;Not in File&lt;/Reprint&gt;&lt;Start_Page&gt;2620&lt;/Start_Page&gt;&lt;End_Page&gt;2632&lt;/End_Page&gt;&lt;Periodical&gt;Infect Immun&lt;/Periodical&gt;&lt;Volume&gt;76&lt;/Volume&gt;&lt;Issue&gt;6&lt;/Issue&gt;&lt;Address&gt;Department of Cell and Molecular Biology, University of Rhode Island, Kingston, RI 02881, USA&lt;/Address&gt;&lt;Web_URL&gt;PM:18378637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16-20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050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SatA, GCAT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Esterase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Glycerophospholipid-cholesterol acyltransferase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REFMGR.CITE &lt;Refman&gt;&lt;Cite&gt;&lt;Author&gt;Vipond&lt;/Author&gt;&lt;Year&gt;1998&lt;/Year&gt;&lt;RecNum&gt;152&lt;/RecNum&gt;&lt;IDText&gt;Defined deletion mutants demonstrate that the major secreted toxins are not essential for the virulence of Aeromonas salmonicida&lt;/IDText&gt;&lt;MDL Ref_Type="Journal"&gt;&lt;Ref_Type&gt;Journal&lt;/Ref_Type&gt;&lt;Ref_ID&gt;152&lt;/Ref_ID&gt;&lt;Title_Primary&gt;Defined deletion mutants demonstrate that the major secreted toxins are not essential for the virulence of &lt;i&gt;Aeromonas salmonicida&lt;/i&gt;&lt;/Title_Primary&gt;&lt;Authors_Primary&gt;Vipond,R.&lt;/Authors_Primary&gt;&lt;Authors_Primary&gt;Bricknell,I.R.&lt;/Authors_Primary&gt;&lt;Authors_Primary&gt;Durant,E.&lt;/Authors_Primary&gt;&lt;Authors_Primary&gt;Bowden,T.J.&lt;/Authors_Primary&gt;&lt;Authors_Primary&gt;Ellis,A.E.&lt;/Authors_Primary&gt;&lt;Authors_Primary&gt;Smith,M.&lt;/Authors_Primary&gt;&lt;Authors_Primary&gt;MacIntyre,S.&lt;/Authors_Primary&gt;&lt;Date_Primary&gt;1998/5&lt;/Date_Primary&gt;&lt;Keywords&gt;ACTIVATION&lt;/Keywords&gt;&lt;Keywords&gt;Aeromonas&lt;/Keywords&gt;&lt;Keywords&gt;Aeromonas salmonicida&lt;/Keywords&gt;&lt;Keywords&gt;ATLANTIC SALMON&lt;/Keywords&gt;&lt;Keywords&gt;CHOLESTEROL ACYLTRANSFERASE&lt;/Keywords&gt;&lt;Keywords&gt;CLONING&lt;/Keywords&gt;&lt;Keywords&gt;DISEASE&lt;/Keywords&gt;&lt;Keywords&gt;FISH&lt;/Keywords&gt;&lt;Keywords&gt;FISH PATHOGEN&lt;/Keywords&gt;&lt;Keywords&gt;Furunculosis&lt;/Keywords&gt;&lt;Keywords&gt;GENE&lt;/Keywords&gt;&lt;Keywords&gt;GENES&lt;/Keywords&gt;&lt;Keywords&gt;GLYCEROPHOSPHOLIPID-CHOLESTEROL ACYLTRANSFERASE&lt;/Keywords&gt;&lt;Keywords&gt;HYDROPHILA&lt;/Keywords&gt;&lt;Keywords&gt;INFECTION&lt;/Keywords&gt;&lt;Keywords&gt;MODEL&lt;/Keywords&gt;&lt;Keywords&gt;MUTAGENESIS&lt;/Keywords&gt;&lt;Keywords&gt;Mutation&lt;/Keywords&gt;&lt;Keywords&gt;PATHOGEN&lt;/Keywords&gt;&lt;Keywords&gt;PATHOGENESIS&lt;/Keywords&gt;&lt;Keywords&gt;pathogenicity&lt;/Keywords&gt;&lt;Keywords&gt;PURIFICATION&lt;/Keywords&gt;&lt;Keywords&gt;SERINE-PROTEASE&lt;/Keywords&gt;&lt;Keywords&gt;STRAINS&lt;/Keywords&gt;&lt;Keywords&gt;TOXIN&lt;/Keywords&gt;&lt;Keywords&gt;toxins&lt;/Keywords&gt;&lt;Keywords&gt;VIRULENCE&lt;/Keywords&gt;&lt;Keywords&gt;virulence factor&lt;/Keywords&gt;&lt;Keywords&gt;MUTANTS&lt;/Keywords&gt;&lt;Keywords&gt;mutant&lt;/Keywords&gt;&lt;Keywords&gt;AEROMONAS-SALMONICIDA&lt;/Keywords&gt;&lt;Keywords&gt;SALMONICIDA&lt;/Keywords&gt;&lt;Reprint&gt;Not in File&lt;/Reprint&gt;&lt;Start_Page&gt;1990&lt;/Start_Page&gt;&lt;End_Page&gt;1998&lt;/End_Page&gt;&lt;Periodical&gt;Infect Immun&lt;/Periodical&gt;&lt;Volume&gt;66&lt;/Volume&gt;&lt;Issue&gt;5&lt;/Issue&gt;&lt;ISSN_ISBN&gt;0019-9567&lt;/ISSN_ISBN&gt;&lt;Address&gt;Univ Reading, Sch Anim &amp;amp; Microbial Sci, Reading RG6 6AJ, Berks, England&amp;#xA;SOAEFD, Marine Lab, Aberdeen, Scotland&lt;/Address&gt;&lt;Web_URL&gt;ISI:000073413100027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21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GCAT of </w:t>
            </w:r>
            <w:r>
              <w:rPr>
                <w:i/>
                <w:lang w:val="en-US"/>
              </w:rPr>
              <w:t>A. hydrophila</w:t>
            </w:r>
          </w:p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PlaA Legionella pneumophila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REFMGR.CITE &lt;Refman&gt;&lt;Cite&gt;&lt;Author&gt;Yu&lt;/Author&gt;&lt;Year&gt;2007&lt;/Year&gt;&lt;RecNum&gt;146&lt;/RecNum&gt;&lt;IDText&gt;Characterization of extracellular proteins produced by Aeromonas hydrophila AH-1&lt;/IDText&gt;&lt;MDL Ref_Type="Journal"&gt;&lt;Ref_Type&gt;Journal&lt;/Ref_Type&gt;&lt;Ref_ID&gt;146&lt;/Ref_ID&gt;&lt;Title_Primary&gt;Characterization of extracellular proteins produced by &lt;i&gt;Aeromonas hydrophila&lt;/i&gt; AH-1&lt;/Title_Primary&gt;&lt;Authors_Primary&gt;Yu,H.B.&lt;/Authors_Primary&gt;&lt;Authors_Primary&gt;Kaur,R.&lt;/Authors_Primary&gt;&lt;Authors_Primary&gt;Lim,S.M.&lt;/Authors_Primary&gt;&lt;Authors_Primary&gt;Wang,X.H.&lt;/Authors_Primary&gt;&lt;Authors_Primary&gt;Leung,K.Y.&lt;/Authors_Primary&gt;&lt;Date_Primary&gt;2007/2&lt;/Date_Primary&gt;&lt;Keywords&gt;2-DIMENSIONAL GEL-ELECTROPHORESIS&lt;/Keywords&gt;&lt;Keywords&gt;Aeromonas&lt;/Keywords&gt;&lt;Keywords&gt;Aeromonas hydrophila&lt;/Keywords&gt;&lt;Keywords&gt;AEROMONAS-HYDROPHILA&lt;/Keywords&gt;&lt;Keywords&gt;BACTERIA&lt;/Keywords&gt;&lt;Keywords&gt;CHOLESTEROL ACYLTRANSFERASE&lt;/Keywords&gt;&lt;Keywords&gt;EFFECTOR PROTEINS&lt;/Keywords&gt;&lt;Keywords&gt;EXPRESSION&lt;/Keywords&gt;&lt;Keywords&gt;EXTRACELLULAR PROTEINS&lt;/Keywords&gt;&lt;Keywords&gt;FISH&lt;/Keywords&gt;&lt;Keywords&gt;FLAGELLAR GENE SYSTEM&lt;/Keywords&gt;&lt;Keywords&gt;Humans&lt;/Keywords&gt;&lt;Keywords&gt;HYDROPHILA&lt;/Keywords&gt;&lt;Keywords&gt;III SECRETION&lt;/Keywords&gt;&lt;Keywords&gt;III SECRETION SYSTEM&lt;/Keywords&gt;&lt;Keywords&gt;LATERAL FLAGELLA&lt;/Keywords&gt;&lt;Keywords&gt;METALLOPROTEASE&lt;/Keywords&gt;&lt;Keywords&gt;MOLECULAR-CLONING&lt;/Keywords&gt;&lt;Keywords&gt;PATHOGEN&lt;/Keywords&gt;&lt;Keywords&gt;pathogenicity&lt;/Keywords&gt;&lt;Keywords&gt;PROTEIN&lt;/Keywords&gt;&lt;Keywords&gt;PROTEINS&lt;/Keywords&gt;&lt;Keywords&gt;PROTEOME ANALYSIS&lt;/Keywords&gt;&lt;Keywords&gt;PSEUDOMONAS-AERUGINOSA&lt;/Keywords&gt;&lt;Keywords&gt;secretion&lt;/Keywords&gt;&lt;Keywords&gt;SECRETION SYSTEM&lt;/Keywords&gt;&lt;Keywords&gt;SERINE-PROTEASE&lt;/Keywords&gt;&lt;Keywords&gt;SYSTEM&lt;/Keywords&gt;&lt;Keywords&gt;TOXIN&lt;/Keywords&gt;&lt;Keywords&gt;VIRULENCE&lt;/Keywords&gt;&lt;Keywords&gt;VIRULENCE FACTORS&lt;/Keywords&gt;&lt;Reprint&gt;Not in File&lt;/Reprint&gt;&lt;Start_Page&gt;436&lt;/Start_Page&gt;&lt;End_Page&gt;449&lt;/End_Page&gt;&lt;Periodical&gt;Proteomics&lt;/Periodical&gt;&lt;Volume&gt;7&lt;/Volume&gt;&lt;Issue&gt;3&lt;/Issue&gt;&lt;ISSN_ISBN&gt;1615-9853&lt;/ISSN_ISBN&gt;&lt;Address&gt;Natl Univ Singapore, Dept Biol Sci, Fac Sci, Singapore 117543, Singapore&lt;/Address&gt;&lt;Web_URL&gt;ISI:000244271500012&lt;/Web_URL&gt;&lt;ZZ_JournalFull&gt;&lt;f name="System"&gt;Proteomics&lt;/f&gt;&lt;/ZZ_JournalFull&gt;&lt;ZZ_WorkformID&gt;1&lt;/ZZ_WorkformID&gt;&lt;/MDL&gt;&lt;/Cite&gt;&lt;Cite&gt;&lt;Author&gt;Flieger&lt;/Author&gt;&lt;Year&gt;2002&lt;/Year&gt;&lt;RecNum&gt;414&lt;/RecNum&gt;&lt;IDText&gt;Characterization of the gene encoding the major secreted lysophospholipase A of Legionella pneumophila and its role in detoxification of lysophosphatidylcholine&lt;/IDText&gt;&lt;MDL Ref_Type="Journal"&gt;&lt;Ref_Type&gt;Journal&lt;/Ref_Type&gt;&lt;Ref_ID&gt;414&lt;/Ref_ID&gt;&lt;Title_Primary&gt;Characterization of the gene encoding the major secreted lysophospholipase A of &lt;i&gt;Legionella pneumophila&lt;/i&gt; and its role in detoxification of lysophosphatidylcholine&lt;/Title_Primary&gt;&lt;Authors_Primary&gt;Flieger,A.&lt;/Authors_Primary&gt;&lt;Authors_Primary&gt;Neumeister,B.&lt;/Authors_Primary&gt;&lt;Authors_Primary&gt;Cianciotto,N.P.&lt;/Authors_Primary&gt;&lt;Date_Primary&gt;2002/11&lt;/Date_Primary&gt;&lt;Keywords&gt;Acyltransferases&lt;/Keywords&gt;&lt;Keywords&gt;AERUGINOSA&lt;/Keywords&gt;&lt;Keywords&gt;Amino Acid Sequence&lt;/Keywords&gt;&lt;Keywords&gt;BACTERIAL&lt;/Keywords&gt;&lt;Keywords&gt;Bacterial Proteins&lt;/Keywords&gt;&lt;Keywords&gt;chemistry&lt;/Keywords&gt;&lt;Keywords&gt;CHOLESTEROL ACYLTRANSFERASE&lt;/Keywords&gt;&lt;Keywords&gt;drug effects&lt;/Keywords&gt;&lt;Keywords&gt;ENZYME&lt;/Keywords&gt;&lt;Keywords&gt;enzymology&lt;/Keywords&gt;&lt;Keywords&gt;Escherichia coli&lt;/Keywords&gt;&lt;Keywords&gt;ESCHERICHIA-COLI&lt;/Keywords&gt;&lt;Keywords&gt;GENE&lt;/Keywords&gt;&lt;Keywords&gt;Genes,Bacterial&lt;/Keywords&gt;&lt;Keywords&gt;genetics&lt;/Keywords&gt;&lt;Keywords&gt;GROWTH&lt;/Keywords&gt;&lt;Keywords&gt;Humans&lt;/Keywords&gt;&lt;Keywords&gt;INFECTION&lt;/Keywords&gt;&lt;Keywords&gt;Intracellular&lt;/Keywords&gt;&lt;Keywords&gt;INTRACELLULAR INFECTION&lt;/Keywords&gt;&lt;Keywords&gt;LAYER&lt;/Keywords&gt;&lt;Keywords&gt;Legionella pneumophila&lt;/Keywords&gt;&lt;Keywords&gt;LEGIONELLA-PNEUMOPHILA&lt;/Keywords&gt;&lt;Keywords&gt;Lipolysis&lt;/Keywords&gt;&lt;Keywords&gt;Lysophosphatidylcholines&lt;/Keywords&gt;&lt;Keywords&gt;Lysophospholipase&lt;/Keywords&gt;&lt;Keywords&gt;macrophages&lt;/Keywords&gt;&lt;Keywords&gt;metabolism&lt;/Keywords&gt;&lt;Keywords&gt;Metalloendopeptidases&lt;/Keywords&gt;&lt;Keywords&gt;Molecular Sequence Data&lt;/Keywords&gt;&lt;Keywords&gt;mutant&lt;/Keywords&gt;&lt;Keywords&gt;Mutation&lt;/Keywords&gt;&lt;Keywords&gt;pharmacology&lt;/Keywords&gt;&lt;Keywords&gt;phospholipase&lt;/Keywords&gt;&lt;Keywords&gt;physiology&lt;/Keywords&gt;&lt;Keywords&gt;PNEUMOPHILA&lt;/Keywords&gt;&lt;Keywords&gt;PROTEIN&lt;/Keywords&gt;&lt;Keywords&gt;PROTEINS&lt;/Keywords&gt;&lt;Keywords&gt;PSEUDOMONAS&lt;/Keywords&gt;&lt;Keywords&gt;Pseudomonas aeruginosa&lt;/Keywords&gt;&lt;Keywords&gt;PSEUDOMONAS-AERUGINOSA&lt;/Keywords&gt;&lt;Keywords&gt;RELEASE&lt;/Keywords&gt;&lt;Keywords&gt;secretion&lt;/Keywords&gt;&lt;Keywords&gt;SECRETION SYSTEM&lt;/Keywords&gt;&lt;Keywords&gt;SPECIFICITY&lt;/Keywords&gt;&lt;Keywords&gt;SYSTEM&lt;/Keywords&gt;&lt;Keywords&gt;U937&lt;/Keywords&gt;&lt;Keywords&gt;U937 Cells&lt;/Keywords&gt;&lt;Keywords&gt;YEAST&lt;/Keywords&gt;&lt;Reprint&gt;Not in File&lt;/Reprint&gt;&lt;Start_Page&gt;6094&lt;/Start_Page&gt;&lt;End_Page&gt;6106&lt;/End_Page&gt;&lt;Periodical&gt;Infect Immun&lt;/Periodical&gt;&lt;Volume&gt;70&lt;/Volume&gt;&lt;Issue&gt;11&lt;/Issue&gt;&lt;Address&gt;Department of Microbiology-Immunology, Northwestern University Medical School, Chicago, Illinois 60611, Germany&lt;/Address&gt;&lt;Web_URL&gt;&lt;u&gt;PM:12379686&lt;/u&gt;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19,22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428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PlaA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Phospholipase A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 xml:space="preserve">Cytotonic enterotoxin Alt of </w:t>
            </w:r>
            <w:r>
              <w:rPr>
                <w:i/>
              </w:rPr>
              <w:t>A. hydrophila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REFMGR.CITE &lt;Refman&gt;&lt;Cite&gt;&lt;Author&gt;Chopra&lt;/Author&gt;&lt;Year&gt;1996&lt;/Year&gt;&lt;RecNum&gt;142&lt;/RecNum&gt;&lt;IDText&gt;Molecular and biochemical characterization of a heat-labile cytotonic enterotoxin from Aeromonas hydrophila&lt;/IDText&gt;&lt;MDL Ref_Type="Journal"&gt;&lt;Ref_Type&gt;Journal&lt;/Ref_Type&gt;&lt;Ref_ID&gt;142&lt;/Ref_ID&gt;&lt;Title_Primary&gt;Molecular and biochemical characterization of a heat-labile cytotonic enterotoxin from &lt;i&gt;Aeromonas hydrophila&lt;/i&gt;&lt;/Title_Primary&gt;&lt;Authors_Primary&gt;Chopra,A.K.&lt;/Authors_Primary&gt;&lt;Authors_Primary&gt;Peterson,J.W.&lt;/Authors_Primary&gt;&lt;Authors_Primary&gt;Xu,X.J.&lt;/Authors_Primary&gt;&lt;Authors_Primary&gt;Coppenhaver,D.H.&lt;/Authors_Primary&gt;&lt;Authors_Primary&gt;Houston,C.W.&lt;/Authors_Primary&gt;&lt;Date_Primary&gt;1996/11&lt;/Date_Primary&gt;&lt;Keywords&gt;Aeromonas&lt;/Keywords&gt;&lt;Keywords&gt;Aeromonas hydrophila&lt;/Keywords&gt;&lt;Keywords&gt;AEROMONAS-HYDROPHILA&lt;/Keywords&gt;&lt;Keywords&gt;Alt&lt;/Keywords&gt;&lt;Keywords&gt;alt gene&lt;/Keywords&gt;&lt;Keywords&gt;ANTIBODIES&lt;/Keywords&gt;&lt;Keywords&gt;CELLS&lt;/Keywords&gt;&lt;Keywords&gt;CHOLERA-TOXIN&lt;/Keywords&gt;&lt;Keywords&gt;DNA&lt;/Keywords&gt;&lt;Keywords&gt;DNA sequencing&lt;/Keywords&gt;&lt;Keywords&gt;DNA-SEQUENCE&lt;/Keywords&gt;&lt;Keywords&gt;ESCHERICHIA-COLI&lt;/Keywords&gt;&lt;Keywords&gt;EXPRESSION&lt;/Keywords&gt;&lt;Keywords&gt;GENE&lt;/Keywords&gt;&lt;Keywords&gt;gene fusion expression vector systems&lt;/Keywords&gt;&lt;Keywords&gt;HYDROPHILA&lt;/Keywords&gt;&lt;Keywords&gt;IMMUNOLOGICAL CROSS-REACTIVITY&lt;/Keywords&gt;&lt;Keywords&gt;NUCLEOTIDE-SEQUENCE&lt;/Keywords&gt;&lt;Keywords&gt;phospholipase&lt;/Keywords&gt;&lt;Keywords&gt;protection studies&lt;/Keywords&gt;&lt;Keywords&gt;PROTEIN&lt;/Keywords&gt;&lt;Keywords&gt;PSEUDOMONAS-AERUGINOSA&lt;/Keywords&gt;&lt;Keywords&gt;PURIFICATION&lt;/Keywords&gt;&lt;Keywords&gt;RNA-POLYMERASE&lt;/Keywords&gt;&lt;Keywords&gt;SALMONELLA-TYPHIMURIUM ENTEROTOXIN&lt;/Keywords&gt;&lt;Keywords&gt;secretion&lt;/Keywords&gt;&lt;Keywords&gt;SEQUENCE&lt;/Keywords&gt;&lt;Keywords&gt;SEQUENCE-ANALYSIS&lt;/Keywords&gt;&lt;Keywords&gt;SIGNAL&lt;/Keywords&gt;&lt;Keywords&gt;SIGNAL SEQUENCE&lt;/Keywords&gt;&lt;Keywords&gt;site-directed mutagenesis&lt;/Keywords&gt;&lt;Keywords&gt;SYSTEM&lt;/Keywords&gt;&lt;Keywords&gt;SYSTEMS&lt;/Keywords&gt;&lt;Keywords&gt;TOXIN&lt;/Keywords&gt;&lt;Keywords&gt;biochemical characterization&lt;/Keywords&gt;&lt;Keywords&gt;BIOCHEMICAL-CHARACTERIZATION&lt;/Keywords&gt;&lt;Reprint&gt;Not in File&lt;/Reprint&gt;&lt;Start_Page&gt;357&lt;/Start_Page&gt;&lt;End_Page&gt;377&lt;/End_Page&gt;&lt;Periodical&gt;Microb Pathog&lt;/Periodical&gt;&lt;Volume&gt;21&lt;/Volume&gt;&lt;Issue&gt;5&lt;/Issue&gt;&lt;ISSN_ISBN&gt;0882-4010&lt;/ISSN_ISBN&gt;&lt;Web_URL&gt;ISI:A1996VR77800005&lt;/Web_URL&gt;&lt;ZZ_JournalFull&gt;&lt;f name="System"&gt;Microb Pathog&lt;/f&gt;&lt;/ZZ_JournalFull&gt;&lt;ZZ_WorkformID&gt;1&lt;/ZZ_WorkformID&gt;&lt;/MDL&gt;&lt;/Cite&gt;&lt;/Refman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23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063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PlaC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Phospholipase C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laC of mesophilic </w:t>
            </w:r>
            <w:r>
              <w:rPr>
                <w:i/>
                <w:lang w:val="en-US"/>
              </w:rPr>
              <w:t>Aeromonas</w:t>
            </w:r>
            <w:r>
              <w:rPr>
                <w:lang w:val="en-US"/>
              </w:rPr>
              <w:t xml:space="preserve"> sp.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REFMGR.CITE &lt;Refman&gt;&lt;Cite&gt;&lt;Author&gt;Merino&lt;/Author&gt;&lt;Year&gt;1999&lt;/Year&gt;&lt;RecNum&gt;153&lt;/RecNum&gt;&lt;IDText&gt;Cloning, sequencing, and role in virulence of two phospholipases (A1 and C) from mesophilic Aeromonas sp serogroup O : 34&lt;/IDText&gt;&lt;MDL Ref_Type="Journal"&gt;&lt;Ref_Type&gt;Journal&lt;/Ref_Type&gt;&lt;Ref_ID&gt;153&lt;/Ref_ID&gt;&lt;Title_Primary&gt;Cloning, sequencing, and role in virulence of two phospholipases (A1 and C) from mesophilic &lt;i&gt;Aeromonas&lt;/i&gt; sp serogroup O : 34&lt;/Title_Primary&gt;&lt;Authors_Primary&gt;Merino,S.&lt;/Authors_Primary&gt;&lt;Authors_Primary&gt;Aguilar,A.&lt;/Authors_Primary&gt;&lt;Authors_Primary&gt;Nogueras,M.M.&lt;/Authors_Primary&gt;&lt;Authors_Primary&gt;Regue,M.&lt;/Authors_Primary&gt;&lt;Authors_Primary&gt;Swift,S.&lt;/Authors_Primary&gt;&lt;Authors_Primary&gt;Tomas,J.M.&lt;/Authors_Primary&gt;&lt;Date_Primary&gt;1999/8&lt;/Date_Primary&gt;&lt;Keywords&gt;2 CATIONIC LIPASES&lt;/Keywords&gt;&lt;Keywords&gt;Aeromonas&lt;/Keywords&gt;&lt;Keywords&gt;Aeromonas hydrophila&lt;/Keywords&gt;&lt;Keywords&gt;AEROMONAS-HYDROPHILA&lt;/Keywords&gt;&lt;Keywords&gt;CHOLESTEROL ACYLTRANSFERASE&lt;/Keywords&gt;&lt;Keywords&gt;CLONING&lt;/Keywords&gt;&lt;Keywords&gt;ESCHERICHIA-COLI&lt;/Keywords&gt;&lt;Keywords&gt;EXTRACELLULAR LIPASE&lt;/Keywords&gt;&lt;Keywords&gt;FISH&lt;/Keywords&gt;&lt;Keywords&gt;GENE&lt;/Keywords&gt;&lt;Keywords&gt;GENES&lt;/Keywords&gt;&lt;Keywords&gt;GUINEA-PIG PANCREAS&lt;/Keywords&gt;&lt;Keywords&gt;HYDROPHILA&lt;/Keywords&gt;&lt;Keywords&gt;INFECTION&lt;/Keywords&gt;&lt;Keywords&gt;NUCLEOTIDE-SEQUENCE&lt;/Keywords&gt;&lt;Keywords&gt;phospholipase&lt;/Keywords&gt;&lt;Keywords&gt;PROTEIN&lt;/Keywords&gt;&lt;Keywords&gt;SUBSTRATE-SPECIFICITY&lt;/Keywords&gt;&lt;Keywords&gt;THERMOLABILE HEMOLYSIN&lt;/Keywords&gt;&lt;Keywords&gt;THERMOSTABLE DIRECT HEMOLYSIN&lt;/Keywords&gt;&lt;Keywords&gt;VIBRIO-PARAHAEMOLYTICUS&lt;/Keywords&gt;&lt;Keywords&gt;VIRULENCE&lt;/Keywords&gt;&lt;Keywords&gt;virulence factor&lt;/Keywords&gt;&lt;Keywords&gt;A1&lt;/Keywords&gt;&lt;Reprint&gt;Not in File&lt;/Reprint&gt;&lt;Start_Page&gt;4008&lt;/Start_Page&gt;&lt;End_Page&gt;4013&lt;/End_Page&gt;&lt;Periodical&gt;Infect Immun&lt;/Periodical&gt;&lt;Volume&gt;67&lt;/Volume&gt;&lt;Issue&gt;8&lt;/Issue&gt;&lt;ISSN_ISBN&gt;0019-9567&lt;/ISSN_ISBN&gt;&lt;Address&gt;Univ Barcelona, Fac Biol, Dept Microbiol, E-08071 Barcelona, Spain&amp;#xA;Univ Barcelona, Fac Farm, Dept Microbiol &amp;amp; Parasitol Sanitarias, E-08028 Barcelona, Spain&amp;#xA;Univ Nottingham, Sch Pharmaceut Sci, Nottingham NG7 2RD, England&lt;/Address&gt;&lt;Web_URL&gt;ISI:000081637400041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24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332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TagA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/>
              <w:t>Metalloprotease/mucinase ToxR-regulated lipoprotei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/>
              <w:t>Metalloprotease/mucinase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agA of </w:t>
            </w:r>
            <w:r>
              <w:rPr>
                <w:i/>
                <w:lang w:val="en-US"/>
              </w:rPr>
              <w:t>A. hydrophila</w:t>
            </w:r>
            <w:r>
              <w:rPr>
                <w:lang w:val="en-US"/>
              </w:rPr>
              <w:t xml:space="preserve"> and </w:t>
            </w:r>
            <w:r>
              <w:rPr>
                <w:i/>
                <w:lang w:val="en-US"/>
              </w:rPr>
              <w:t>V. cholerae</w:t>
            </w:r>
          </w:p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 xml:space="preserve">StcE (secreted protease of complement C1-esterase inhibitor [C1-INH]) of enterohemorrhagic </w:t>
            </w:r>
            <w:r>
              <w:rPr>
                <w:i/>
              </w:rPr>
              <w:t>E. coli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/>
              <w:instrText xml:space="preserve"> ADDIN REFMGR.CITE &lt;Refman&gt;&lt;Cite&gt;&lt;Author&gt;Pillai&lt;/Author&gt;&lt;Year&gt;2006&lt;/Year&gt;&lt;RecNum&gt;144&lt;/RecNum&gt;&lt;IDText&gt;Molecular and functional characterization of a ToxR-regulated lipoprotein from a clinical isolate of Aeromonas hydrophila&lt;/IDText&gt;&lt;MDL Ref_Type="Journal"&gt;&lt;Ref_Type&gt;Journal&lt;/Ref_Type&gt;&lt;Ref_ID&gt;144&lt;/Ref_ID&gt;&lt;Title_Primary&gt;Molecular and functional characterization of a ToxR-regulated lipoprotein from a clinical isolate of &lt;i&gt;Aeromonas hydrophila&lt;/i&gt;&lt;/Title_Primary&gt;&lt;Authors_Primary&gt;Pillai,L.&lt;/Authors_Primary&gt;&lt;Authors_Primary&gt;Sha,J.&lt;/Authors_Primary&gt;&lt;Authors_Primary&gt;Erova,T.E.&lt;/Authors_Primary&gt;&lt;Authors_Primary&gt;Fadl,A.A.&lt;/Authors_Primary&gt;&lt;Authors_Primary&gt;Khajanchi,B.K.&lt;/Authors_Primary&gt;&lt;Authors_Primary&gt;Chopra,A.K.&lt;/Authors_Primary&gt;&lt;Date_Primary&gt;2006/7&lt;/Date_Primary&gt;&lt;Keywords&gt;ACTIVATION&lt;/Keywords&gt;&lt;Keywords&gt;Aeromonas&lt;/Keywords&gt;&lt;Keywords&gt;Aeromonas hydrophila&lt;/Keywords&gt;&lt;Keywords&gt;AEROMONAS-HYDROPHILA&lt;/Keywords&gt;&lt;Keywords&gt;Affinity&lt;/Keywords&gt;&lt;Keywords&gt;BACTERIA&lt;/Keywords&gt;&lt;Keywords&gt;BACTERIAL&lt;/Keywords&gt;&lt;Keywords&gt;Bacterial pathogenesis&lt;/Keywords&gt;&lt;Keywords&gt;C1 ESTERASE INHIBITOR&lt;/Keywords&gt;&lt;Keywords&gt;CELLS&lt;/Keywords&gt;&lt;Keywords&gt;CYTOTOXIC ENTEROTOXIN&lt;/Keywords&gt;&lt;Keywords&gt;DISEASE&lt;/Keywords&gt;&lt;Keywords&gt;EPITHELIAL-CELLS&lt;/Keywords&gt;&lt;Keywords&gt;ESCHERICHIA-COLI O157-H7&lt;/Keywords&gt;&lt;Keywords&gt;EXPRESSION&lt;/Keywords&gt;&lt;Keywords&gt;GENE&lt;/Keywords&gt;&lt;Keywords&gt;HOST&lt;/Keywords&gt;&lt;Keywords&gt;HUMAN-DISEASES&lt;/Keywords&gt;&lt;Keywords&gt;HYDROPHILA&lt;/Keywords&gt;&lt;Keywords&gt;INFECTION&lt;/Keywords&gt;&lt;Keywords&gt;ISOLATE&lt;/Keywords&gt;&lt;Keywords&gt;METALLOPROTEASE&lt;/Keywords&gt;&lt;Keywords&gt;MODEL&lt;/Keywords&gt;&lt;Keywords&gt;PATHOGENESIS&lt;/Keywords&gt;&lt;Keywords&gt;PATHWAY&lt;/Keywords&gt;&lt;Keywords&gt;PROTEIN&lt;/Keywords&gt;&lt;Keywords&gt;RESISTANCE&lt;/Keywords&gt;&lt;Keywords&gt;SERUM RESISTANCE&lt;/Keywords&gt;&lt;Keywords&gt;STCE&lt;/Keywords&gt;&lt;Keywords&gt;SURFACE&lt;/Keywords&gt;&lt;Keywords&gt;VIBRIO-CHOLERAE&lt;/Keywords&gt;&lt;Keywords&gt;VIRULENCE&lt;/Keywords&gt;&lt;Keywords&gt;LIPOPROTEIN&lt;/Keywords&gt;&lt;Keywords&gt;CLINICAL ISOLATE&lt;/Keywords&gt;&lt;Reprint&gt;Not in File&lt;/Reprint&gt;&lt;Start_Page&gt;3742&lt;/Start_Page&gt;&lt;End_Page&gt;3755&lt;/End_Page&gt;&lt;Periodical&gt;Infect Immun&lt;/Periodical&gt;&lt;Volume&gt;74&lt;/Volume&gt;&lt;Issue&gt;7&lt;/Issue&gt;&lt;ISSN_ISBN&gt;0019-9567&lt;/ISSN_ISBN&gt;&lt;Address&gt;Univ Texas, Dept Microbiol &amp;amp; Immunol, Med Branch, Galveston, TX 77555 USA&lt;/Address&gt;&lt;Web_URL&gt;ISI:000238591800005&lt;/Web_URL&gt;&lt;ZZ_JournalFull&gt;&lt;f name="System"&gt;Infect Immun&lt;/f&gt;&lt;/ZZ_JournalFull&gt;&lt;ZZ_WorkformID&gt;1&lt;/ZZ_WorkformID&gt;&lt;/MDL&gt;&lt;/Cite&gt;&lt;Cite&gt;&lt;Author&gt;Szabady&lt;/Author&gt;&lt;Year&gt;2011&lt;/Year&gt;&lt;RecNum&gt;145&lt;/RecNum&gt;&lt;IDText&gt;TagA is a secreted protease of Vibrio cholerae that specifically cleaves mucin glycoproteins&lt;/IDText&gt;&lt;MDL Ref_Type="Journal"&gt;&lt;Ref_Type&gt;Journal&lt;/Ref_Type&gt;&lt;Ref_ID&gt;145&lt;/Ref_ID&gt;&lt;Title_Primary&gt;TagA is a secreted protease of &lt;i&gt;Vibrio cholerae&lt;/i&gt; that specifically cleaves mucin glycoproteins&lt;/Title_Primary&gt;&lt;Authors_Primary&gt;Szabady,R.L.&lt;/Authors_Primary&gt;&lt;Authors_Primary&gt;Yanta,J.H.&lt;/Authors_Primary&gt;&lt;Authors_Primary&gt;Halladin,D.K.&lt;/Authors_Primary&gt;&lt;Authors_Primary&gt;Schofield,M.J.&lt;/Authors_Primary&gt;&lt;Authors_Primary&gt;Welch,R.A.&lt;/Authors_Primary&gt;&lt;Date_Primary&gt;2011/2&lt;/Date_Primary&gt;&lt;Keywords&gt;ADHERENCE&lt;/Keywords&gt;&lt;Keywords&gt;ATTACHMENT&lt;/Keywords&gt;&lt;Keywords&gt;C1 ESTERASE INHIBITOR&lt;/Keywords&gt;&lt;Keywords&gt;Cell Line&lt;/Keywords&gt;&lt;Keywords&gt;CELL SURFACE&lt;/Keywords&gt;&lt;Keywords&gt;CELL-SURFACE&lt;/Keywords&gt;&lt;Keywords&gt;DEATH&lt;/Keywords&gt;&lt;Keywords&gt;DISEASE&lt;/Keywords&gt;&lt;Keywords&gt;EL-TOR&lt;/Keywords&gt;&lt;Keywords&gt;ESCHERICHIA-COLI O157-H7&lt;/Keywords&gt;&lt;Keywords&gt;GLYCOPROTEIN&lt;/Keywords&gt;&lt;Keywords&gt;HEMAGGLUTININ PROTEASE&lt;/Keywords&gt;&lt;Keywords&gt;HOST&lt;/Keywords&gt;&lt;Keywords&gt;IN-VITRO&lt;/Keywords&gt;&lt;Keywords&gt;INFECTION&lt;/Keywords&gt;&lt;Keywords&gt;METALLOPROTEASE&lt;/Keywords&gt;&lt;Keywords&gt;MODEL&lt;/Keywords&gt;&lt;Keywords&gt;MOLECULES&lt;/Keywords&gt;&lt;Keywords&gt;OUTER-MEMBRANE&lt;/Keywords&gt;&lt;Keywords&gt;PANDEMIC STRAINS&lt;/Keywords&gt;&lt;Keywords&gt;PATHOGEN&lt;/Keywords&gt;&lt;Keywords&gt;pathogenicity&lt;/Keywords&gt;&lt;Keywords&gt;PATHOGENICITY ISLAND&lt;/Keywords&gt;&lt;Keywords&gt;PROTEIN&lt;/Keywords&gt;&lt;Keywords&gt;PROTEINS&lt;/Keywords&gt;&lt;Keywords&gt;SEQUENCE&lt;/Keywords&gt;&lt;Keywords&gt;STCE&lt;/Keywords&gt;&lt;Keywords&gt;STRAINS&lt;/Keywords&gt;&lt;Keywords&gt;SURFACE&lt;/Keywords&gt;&lt;Keywords&gt;TOXIN&lt;/Keywords&gt;&lt;Keywords&gt;TOXR REGULON&lt;/Keywords&gt;&lt;Keywords&gt;Vibrio cholerae&lt;/Keywords&gt;&lt;Keywords&gt;VIBRIO-CHOLERAE&lt;/Keywords&gt;&lt;Keywords&gt;VIRULENCE&lt;/Keywords&gt;&lt;Keywords&gt;VIRULENCE FACTORS&lt;/Keywords&gt;&lt;Keywords&gt;VIRULENCE GENE-EXPRESSION&lt;/Keywords&gt;&lt;Keywords&gt;PROTEASE&lt;/Keywords&gt;&lt;Keywords&gt;CHOLERAE&lt;/Keywords&gt;&lt;Keywords&gt;MUCIN&lt;/Keywords&gt;&lt;Reprint&gt;Not in File&lt;/Reprint&gt;&lt;Start_Page&gt;516&lt;/Start_Page&gt;&lt;End_Page&gt;525&lt;/End_Page&gt;&lt;Periodical&gt;Microbiology - SGM&lt;/Periodical&gt;&lt;Volume&gt;157&lt;/Volume&gt;&lt;ISSN_ISBN&gt;1350-0872&lt;/ISSN_ISBN&gt;&lt;Address&gt;Univ Wisconsin, Dept Med Microbiol &amp;amp; Immunol, Sch Med &amp;amp; Publ Hlth, Madison, WI 53706 USA&amp;#xA;Thermo Fisher, Rockford, IL 61101 USA&lt;/Address&gt;&lt;Web_URL&gt;ISI:000288483200020&lt;/Web_URL&gt;&lt;ZZ_JournalFull&gt;&lt;f name="System"&gt;Microbiology - SGM&lt;/f&gt;&lt;/ZZ_JournalFull&gt;&lt;ZZ_WorkformID&gt;1&lt;/ZZ_WorkformID&gt;&lt;/MDL&gt;&lt;/Cite&gt;&lt;Cite&gt;&lt;Author&gt;Yu&lt;/Author&gt;&lt;Year&gt;2012&lt;/Year&gt;&lt;RecNum&gt;279&lt;/RecNum&gt;&lt;IDText&gt;Structural insight into the bacterial mucinase StcE essential to adhesion and immune evasion during enterohemorrhagic E. coli infection&lt;/IDText&gt;&lt;MDL Ref_Type="Journal"&gt;&lt;Ref_Type&gt;Journal&lt;/Ref_Type&gt;&lt;Ref_ID&gt;279&lt;/Ref_ID&gt;&lt;Title_Primary&gt;Structural insight into the bacterial mucinase StcE essential to adhesion and immune evasion during enterohemorrhagic &lt;i&gt;E. coli&lt;/i&gt; infection&lt;/Title_Primary&gt;&lt;Authors_Primary&gt;Yu,A.C.&lt;/Authors_Primary&gt;&lt;Authors_Primary&gt;Worrall,L.J.&lt;/Authors_Primary&gt;&lt;Authors_Primary&gt;Strynadka,N.C.&lt;/Authors_Primary&gt;&lt;Date_Primary&gt;2012/4/4&lt;/Date_Primary&gt;&lt;Keywords&gt;ADHESION&lt;/Keywords&gt;&lt;Keywords&gt;ALLOWS&lt;/Keywords&gt;&lt;Keywords&gt;BACTERIAL&lt;/Keywords&gt;&lt;Keywords&gt;Bacterial Adhesion&lt;/Keywords&gt;&lt;Keywords&gt;BINDING&lt;/Keywords&gt;&lt;Keywords&gt;BIOLOGY&lt;/Keywords&gt;&lt;Keywords&gt;blood&lt;/Keywords&gt;&lt;Keywords&gt;Carbohydrate Conformation&lt;/Keywords&gt;&lt;Keywords&gt;Catalytic Domain&lt;/Keywords&gt;&lt;Keywords&gt;CELLS&lt;/Keywords&gt;&lt;Keywords&gt;chemistry&lt;/Keywords&gt;&lt;Keywords&gt;Crystallography,X-Ray&lt;/Keywords&gt;&lt;Keywords&gt;DISEASE&lt;/Keywords&gt;&lt;Keywords&gt;enterohemorrhagic Escherichia coli&lt;/Keywords&gt;&lt;Keywords&gt;Escherichia coli&lt;/Keywords&gt;&lt;Keywords&gt;Escherichia coli Infections&lt;/Keywords&gt;&lt;Keywords&gt;Escherichia coli Proteins&lt;/Keywords&gt;&lt;Keywords&gt;ESCHERICHIA-COLI&lt;/Keywords&gt;&lt;Keywords&gt;genetics&lt;/Keywords&gt;&lt;Keywords&gt;GLYCOPROTEIN&lt;/Keywords&gt;&lt;Keywords&gt;GLYCOSYLATION&lt;/Keywords&gt;&lt;Keywords&gt;HEALTH&lt;/Keywords&gt;&lt;Keywords&gt;Humans&lt;/Keywords&gt;&lt;Keywords&gt;IMMUNE EVASION&lt;/Keywords&gt;&lt;Keywords&gt;immunology&lt;/Keywords&gt;&lt;Keywords&gt;INFECTION&lt;/Keywords&gt;&lt;Keywords&gt;Intestinal Mucosa&lt;/Keywords&gt;&lt;Keywords&gt;metabolism&lt;/Keywords&gt;&lt;Keywords&gt;Metalloendopeptidases&lt;/Keywords&gt;&lt;Keywords&gt;METALLOPROTEASE&lt;/Keywords&gt;&lt;Keywords&gt;microbiology&lt;/Keywords&gt;&lt;Keywords&gt;Models,Molecular&lt;/Keywords&gt;&lt;Keywords&gt;MOTIF&lt;/Keywords&gt;&lt;Keywords&gt;MUCIN&lt;/Keywords&gt;&lt;Keywords&gt;Mucins&lt;/Keywords&gt;&lt;Keywords&gt;Mucosal&lt;/Keywords&gt;&lt;Keywords&gt;PROTEIN&lt;/Keywords&gt;&lt;Keywords&gt;Protein Binding&lt;/Keywords&gt;&lt;Keywords&gt;Protein Structure,Secondary&lt;/Keywords&gt;&lt;Keywords&gt;Protein Structure,Tertiary&lt;/Keywords&gt;&lt;Keywords&gt;PROTEINS&lt;/Keywords&gt;&lt;Keywords&gt;RECOGNITION&lt;/Keywords&gt;&lt;Keywords&gt;recombinant protein&lt;/Keywords&gt;&lt;Keywords&gt;Recombinant Proteins&lt;/Keywords&gt;&lt;Keywords&gt;SITE&lt;/Keywords&gt;&lt;Keywords&gt;SPECIFICITY&lt;/Keywords&gt;&lt;Keywords&gt;Static Electricity&lt;/Keywords&gt;&lt;Keywords&gt;STCE&lt;/Keywords&gt;&lt;Keywords&gt;Stereoisomerism&lt;/Keywords&gt;&lt;Keywords&gt;STRUCTURAL BASIS&lt;/Keywords&gt;&lt;Keywords&gt;Substrate Specificity&lt;/Keywords&gt;&lt;Keywords&gt;SUBSTRATE-SPECIFICITY&lt;/Keywords&gt;&lt;Keywords&gt;SURFACE&lt;/Keywords&gt;&lt;Keywords&gt;IMMUNE&lt;/Keywords&gt;&lt;Reprint&gt;Not in File&lt;/Reprint&gt;&lt;Start_Page&gt;707&lt;/Start_Page&gt;&lt;End_Page&gt;717&lt;/End_Page&gt;&lt;Periodical&gt;Structure&lt;/Periodical&gt;&lt;Volume&gt;20&lt;/Volume&gt;&lt;Issue&gt;4&lt;/Issue&gt;&lt;Address&gt;Department of Biochemistry and Molecular Biology and the Center for Blood Research, Life Sciences Center, 2350 Health Sciences Mall, University of British Columbia, Vancouver, BC V6T 1Z3, Canada&lt;/Address&gt;&lt;Web_URL&gt;PM:22483117&lt;/Web_URL&gt;&lt;ZZ_JournalFull&gt;&lt;f name="System"&gt;Structure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5-2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55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254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he2, AspA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Serine protease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Immunosuppressive protease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/>
              <w:instrText xml:space="preserve"> ADDIN REFMGR.CITE &lt;Refman&gt;&lt;Cite&gt;&lt;Author&gt;Hussain&lt;/Author&gt;&lt;Year&gt;2000&lt;/Year&gt;&lt;RecNum&gt;228&lt;/RecNum&gt;&lt;IDText&gt;Suppression of the humoral immune response of Atlantic salmon, Salmo salar L. by the 64 kDa serine protease of Aeromonas salmonicida&lt;/IDText&gt;&lt;MDL Ref_Type="Journal"&gt;&lt;Ref_Type&gt;Journal&lt;/Ref_Type&gt;&lt;Ref_ID&gt;228&lt;/Ref_ID&gt;&lt;Title_Primary&gt;Suppression of the humoral immune response of Atlantic salmon, &lt;i&gt;Salmo salar&lt;/i&gt; L. by the 64 kDa serine protease of &lt;i&gt;Aeromonas salmonicida&lt;/i&gt;&lt;/Title_Primary&gt;&lt;Authors_Primary&gt;Hussain,I.&lt;/Authors_Primary&gt;&lt;Authors_Primary&gt;Mackie,C.&lt;/Authors_Primary&gt;&lt;Authors_Primary&gt;Cox,D.&lt;/Authors_Primary&gt;&lt;Authors_Primary&gt;Alderson,R.&lt;/Authors_Primary&gt;&lt;Authors_Primary&gt;Birkbeck,T.H.&lt;/Authors_Primary&gt;&lt;Date_Primary&gt;2000/5&lt;/Date_Primary&gt;&lt;Keywords&gt;Aeromonas&lt;/Keywords&gt;&lt;Keywords&gt;Aeromonas salmonicida&lt;/Keywords&gt;&lt;Keywords&gt;ATLANTIC SALMON&lt;/Keywords&gt;&lt;Keywords&gt;CHOLESTEROL ACYLTRANSFERASE&lt;/Keywords&gt;&lt;Keywords&gt;DEGRADATION&lt;/Keywords&gt;&lt;Keywords&gt;EXTRACELLULAR PROTEASE&lt;/Keywords&gt;&lt;Keywords&gt;Furunculosis&lt;/Keywords&gt;&lt;Keywords&gt;GLYCEROPHOSPHOLIPID-CHOLESTEROL ACYLTRANSFERASE&lt;/Keywords&gt;&lt;Keywords&gt;IMMUNE-RESPONSE&lt;/Keywords&gt;&lt;Keywords&gt;immunosuppression&lt;/Keywords&gt;&lt;Keywords&gt;IN-VITRO&lt;/Keywords&gt;&lt;Keywords&gt;IN-VIVO&lt;/Keywords&gt;&lt;Keywords&gt;NUCLEOTIDE-SEQUENCE&lt;/Keywords&gt;&lt;Keywords&gt;OUTER-MEMBRANE PROTEINS&lt;/Keywords&gt;&lt;Keywords&gt;PATHOLOGY&lt;/Keywords&gt;&lt;Keywords&gt;PROTEASE&lt;/Keywords&gt;&lt;Keywords&gt;PURIFICATION&lt;/Keywords&gt;&lt;Keywords&gt;RAINBOW-TROUT&lt;/Keywords&gt;&lt;Keywords&gt;SERINE-PROTEASE&lt;/Keywords&gt;&lt;Keywords&gt;SSP SALMONICIDA&lt;/Keywords&gt;&lt;Keywords&gt;TOXIN&lt;/Keywords&gt;&lt;Keywords&gt;VIRULENCE&lt;/Keywords&gt;&lt;Keywords&gt;IMMUNE&lt;/Keywords&gt;&lt;Keywords&gt;Immune response&lt;/Keywords&gt;&lt;Keywords&gt;AEROMONAS-SALMONICIDA&lt;/Keywords&gt;&lt;Keywords&gt;SALMONICIDA&lt;/Keywords&gt;&lt;Reprint&gt;Not in File&lt;/Reprint&gt;&lt;Start_Page&gt;359&lt;/Start_Page&gt;&lt;End_Page&gt;373&lt;/End_Page&gt;&lt;Periodical&gt;Fish Shellfish Immun&lt;/Periodical&gt;&lt;Volume&gt;10&lt;/Volume&gt;&lt;Issue&gt;4&lt;/Issue&gt;&lt;ISSN_ISBN&gt;1050-4648&lt;/ISSN_ISBN&gt;&lt;Address&gt;Univ Glasgow, Inst Biomed &amp;amp; Life Sci, Div Infect &amp;amp; Immun, Glasgow G12 8QQ, Lanark, Scotland&amp;#xA;Marine Harvest Ltd, Lochailort PH38 4LZ, Inverness, Scotland&lt;/Address&gt;&lt;Web_URL&gt;ISI:000087288600006&lt;/Web_URL&gt;&lt;ZZ_JournalFull&gt;&lt;f name="System"&gt;Fish Shellfish Immun&lt;/f&gt;&lt;/ZZ_JournalFull&gt;&lt;ZZ_WorkformID&gt;1&lt;/ZZ_WorkformID&gt;&lt;/MDL&gt;&lt;/Cite&gt;&lt;Cite&gt;&lt;Author&gt;Vipond&lt;/Author&gt;&lt;Year&gt;1998&lt;/Year&gt;&lt;RecNum&gt;152&lt;/RecNum&gt;&lt;IDText&gt;Defined deletion mutants demonstrate that the major secreted toxins are not essential for the virulence of Aeromonas salmonicida&lt;/IDText&gt;&lt;MDL Ref_Type="Journal"&gt;&lt;Ref_Type&gt;Journal&lt;/Ref_Type&gt;&lt;Ref_ID&gt;152&lt;/Ref_ID&gt;&lt;Title_Primary&gt;Defined deletion mutants demonstrate that the major secreted toxins are not essential for the virulence of &lt;i&gt;Aeromonas salmonicida&lt;/i&gt;&lt;/Title_Primary&gt;&lt;Authors_Primary&gt;Vipond,R.&lt;/Authors_Primary&gt;&lt;Authors_Primary&gt;Bricknell,I.R.&lt;/Authors_Primary&gt;&lt;Authors_Primary&gt;Durant,E.&lt;/Authors_Primary&gt;&lt;Authors_Primary&gt;Bowden,T.J.&lt;/Authors_Primary&gt;&lt;Authors_Primary&gt;Ellis,A.E.&lt;/Authors_Primary&gt;&lt;Authors_Primary&gt;Smith,M.&lt;/Authors_Primary&gt;&lt;Authors_Primary&gt;MacIntyre,S.&lt;/Authors_Primary&gt;&lt;Date_Primary&gt;1998/5&lt;/Date_Primary&gt;&lt;Keywords&gt;ACTIVATION&lt;/Keywords&gt;&lt;Keywords&gt;Aeromonas&lt;/Keywords&gt;&lt;Keywords&gt;Aeromonas salmonicida&lt;/Keywords&gt;&lt;Keywords&gt;ATLANTIC SALMON&lt;/Keywords&gt;&lt;Keywords&gt;CHOLESTEROL ACYLTRANSFERASE&lt;/Keywords&gt;&lt;Keywords&gt;CLONING&lt;/Keywords&gt;&lt;Keywords&gt;DISEASE&lt;/Keywords&gt;&lt;Keywords&gt;FISH&lt;/Keywords&gt;&lt;Keywords&gt;FISH PATHOGEN&lt;/Keywords&gt;&lt;Keywords&gt;Furunculosis&lt;/Keywords&gt;&lt;Keywords&gt;GENE&lt;/Keywords&gt;&lt;Keywords&gt;GENES&lt;/Keywords&gt;&lt;Keywords&gt;GLYCEROPHOSPHOLIPID-CHOLESTEROL ACYLTRANSFERASE&lt;/Keywords&gt;&lt;Keywords&gt;HYDROPHILA&lt;/Keywords&gt;&lt;Keywords&gt;INFECTION&lt;/Keywords&gt;&lt;Keywords&gt;MODEL&lt;/Keywords&gt;&lt;Keywords&gt;MUTAGENESIS&lt;/Keywords&gt;&lt;Keywords&gt;Mutation&lt;/Keywords&gt;&lt;Keywords&gt;PATHOGEN&lt;/Keywords&gt;&lt;Keywords&gt;PATHOGENESIS&lt;/Keywords&gt;&lt;Keywords&gt;pathogenicity&lt;/Keywords&gt;&lt;Keywords&gt;PURIFICATION&lt;/Keywords&gt;&lt;Keywords&gt;SERINE-PROTEASE&lt;/Keywords&gt;&lt;Keywords&gt;STRAINS&lt;/Keywords&gt;&lt;Keywords&gt;TOXIN&lt;/Keywords&gt;&lt;Keywords&gt;toxins&lt;/Keywords&gt;&lt;Keywords&gt;VIRULENCE&lt;/Keywords&gt;&lt;Keywords&gt;virulence factor&lt;/Keywords&gt;&lt;Keywords&gt;MUTANTS&lt;/Keywords&gt;&lt;Keywords&gt;mutant&lt;/Keywords&gt;&lt;Keywords&gt;AEROMONAS-SALMONICIDA&lt;/Keywords&gt;&lt;Keywords&gt;SALMONICIDA&lt;/Keywords&gt;&lt;Reprint&gt;Not in File&lt;/Reprint&gt;&lt;Start_Page&gt;1990&lt;/Start_Page&gt;&lt;End_Page&gt;1998&lt;/End_Page&gt;&lt;Periodical&gt;Infect Immun&lt;/Periodical&gt;&lt;Volume&gt;66&lt;/Volume&gt;&lt;Issue&gt;5&lt;/Issue&gt;&lt;ISSN_ISBN&gt;0019-9567&lt;/ISSN_ISBN&gt;&lt;Address&gt;Univ Reading, Sch Anim &amp;amp; Microbial Sci, Reading RG6 6AJ, Berks, England&amp;#xA;SOAEFD, Marine Lab, Aberdeen, Scotland&lt;/Address&gt;&lt;Web_URL&gt;ISI:000073413100027&lt;/Web_URL&gt;&lt;ZZ_JournalFull&gt;&lt;f name="System"&gt;Infect Immun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1,2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/>
              <w:t xml:space="preserve">Kexin-like serine protease ASP of </w:t>
            </w:r>
            <w:r>
              <w:rPr>
                <w:i/>
              </w:rPr>
              <w:t>A. sobria</w:t>
            </w:r>
            <w:r>
              <w:rPr/>
              <w:t xml:space="preserve"> or </w:t>
            </w:r>
            <w:r>
              <w:rPr>
                <w:i/>
              </w:rPr>
              <w:t>V. parahaemolyticu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/>
              <w:instrText xml:space="preserve"> ADDIN REFMGR.CITE &lt;Refman&gt;&lt;Cite&gt;&lt;Author&gt;Mao&lt;/Author&gt;&lt;Year&gt;2007&lt;/Year&gt;&lt;RecNum&gt;316&lt;/RecNum&gt;&lt;IDText&gt;Cloning, expression and immunogenicty analysis of five outer membrane proteins of Vibrio parahaemolyticus zj2003&lt;/IDText&gt;&lt;MDL Ref_Type="Journal"&gt;&lt;Ref_Type&gt;Journal&lt;/Ref_Type&gt;&lt;Ref_ID&gt;316&lt;/Ref_ID&gt;&lt;Title_Primary&gt;Cloning, expression and immunogenicty analysis of five outer membrane proteins of &lt;i&gt;Vibrio parahaemolyticus&lt;/i&gt; zj2003&lt;/Title_Primary&gt;&lt;Authors_Primary&gt;Mao,Z.J.&lt;/Authors_Primary&gt;&lt;Authors_Primary&gt;Yu,L.&lt;/Authors_Primary&gt;&lt;Authors_Primary&gt;You,Z.Q.&lt;/Authors_Primary&gt;&lt;Authors_Primary&gt;Wei,Y.W.&lt;/Authors_Primary&gt;&lt;Authors_Primary&gt;Liu,Y.&lt;/Authors_Primary&gt;&lt;Date_Primary&gt;2007/9&lt;/Date_Primary&gt;&lt;Keywords&gt;Affinity&lt;/Keywords&gt;&lt;Keywords&gt;Affinity chromatography&lt;/Keywords&gt;&lt;Keywords&gt;ANOMALOUS BEHAVIOR&lt;/Keywords&gt;&lt;Keywords&gt;ANTIBODIES&lt;/Keywords&gt;&lt;Keywords&gt;ANTIBODY&lt;/Keywords&gt;&lt;Keywords&gt;ANTIBODY-RESPONSE&lt;/Keywords&gt;&lt;Keywords&gt;antigens&lt;/Keywords&gt;&lt;Keywords&gt;aquaculture&lt;/Keywords&gt;&lt;Keywords&gt;ASSAY&lt;/Keywords&gt;&lt;Keywords&gt;CHINA&lt;/Keywords&gt;&lt;Keywords&gt;CHOLERAE&lt;/Keywords&gt;&lt;Keywords&gt;CLONING&lt;/Keywords&gt;&lt;Keywords&gt;Escherichia coli&lt;/Keywords&gt;&lt;Keywords&gt;ESCHERICHIA-COLI&lt;/Keywords&gt;&lt;Keywords&gt;EXPRESSION&lt;/Keywords&gt;&lt;Keywords&gt;EXTRACELLULAR PRODUCTS&lt;/Keywords&gt;&lt;Keywords&gt;FISH&lt;/Keywords&gt;&lt;Keywords&gt;FUSION PROTEINS&lt;/Keywords&gt;&lt;Keywords&gt;GENE&lt;/Keywords&gt;&lt;Keywords&gt;gene cloning&lt;/Keywords&gt;&lt;Keywords&gt;GENES&lt;/Keywords&gt;&lt;Keywords&gt;HOST-RANGE VIBRIOPHAGE&lt;/Keywords&gt;&lt;Keywords&gt;IMMUNIZATION&lt;/Keywords&gt;&lt;Keywords&gt;Immunogenic&lt;/Keywords&gt;&lt;Keywords&gt;IMMUNOGENICITY&lt;/Keywords&gt;&lt;Keywords&gt;immunogenicty&lt;/Keywords&gt;&lt;Keywords&gt;IN-VIVO&lt;/Keywords&gt;&lt;Keywords&gt;INFECTION&lt;/Keywords&gt;&lt;Keywords&gt;MEMBRANE&lt;/Keywords&gt;&lt;Keywords&gt;MEMBRANE-PROTEIN&lt;/Keywords&gt;&lt;Keywords&gt;MEMBRANE-PROTEINS&lt;/Keywords&gt;&lt;Keywords&gt;OmpK&lt;/Keywords&gt;&lt;Keywords&gt;OMPU&lt;/Keywords&gt;&lt;Keywords&gt;outer membrane protein&lt;/Keywords&gt;&lt;Keywords&gt;outer membrane proteins&lt;/Keywords&gt;&lt;Keywords&gt;OUTER-MEMBRANE&lt;/Keywords&gt;&lt;Keywords&gt;PARAHAEMOLYTICUS&lt;/Keywords&gt;&lt;Keywords&gt;prokaryotic expression&lt;/Keywords&gt;&lt;Keywords&gt;PROTECTIVE ANTIBODIES&lt;/Keywords&gt;&lt;Keywords&gt;PROTEIN&lt;/Keywords&gt;&lt;Keywords&gt;PROTEINS&lt;/Keywords&gt;&lt;Keywords&gt;RAINBOW-TROUT&lt;/Keywords&gt;&lt;Keywords&gt;RECOMBINANT&lt;/Keywords&gt;&lt;Keywords&gt;recombinant protein&lt;/Keywords&gt;&lt;Keywords&gt;Recombinant Proteins&lt;/Keywords&gt;&lt;Keywords&gt;SALMO-SALAR L.&lt;/Keywords&gt;&lt;Keywords&gt;SERUM&lt;/Keywords&gt;&lt;Keywords&gt;SODIUM DODECYL-SULFATE&lt;/Keywords&gt;&lt;Keywords&gt;SURVIVAL&lt;/Keywords&gt;&lt;Keywords&gt;Vaccination&lt;/Keywords&gt;&lt;Keywords&gt;Vaccine&lt;/Keywords&gt;&lt;Keywords&gt;Vibrio parahaemolyticus&lt;/Keywords&gt;&lt;Keywords&gt;VIBRIO-PARAHAEMOLYTICUS&lt;/Keywords&gt;&lt;Reprint&gt;Not in File&lt;/Reprint&gt;&lt;Start_Page&gt;567&lt;/Start_Page&gt;&lt;End_Page&gt;575&lt;/End_Page&gt;&lt;Periodical&gt;Fish Shellfish Immun&lt;/Periodical&gt;&lt;Volume&gt;23&lt;/Volume&gt;&lt;Issue&gt;3&lt;/Issue&gt;&lt;ISSN_ISBN&gt;1050-4648&lt;/ISSN_ISBN&gt;&lt;Address&gt;Zhejiang Univ, Inst Prevent Vet Med, Hangzhou 310029, Zhejiang Provin, Peoples R China&amp;#xA;Zhejiang Univ, Coll Biomed Engn &amp;amp; Instrument Sci, Hangzhou 310027, Zhejiang Provin, Peoples R China&amp;#xA;Ningbo Oceanog &amp;amp; Fishery Inst, Ningbo 315012, Peoples R China&lt;/Address&gt;&lt;Web_URL&gt;ISI:000248509800008&lt;/Web_URL&gt;&lt;ZZ_JournalFull&gt;&lt;f name="System"&gt;Fish Shellfish Immun&lt;/f&gt;&lt;/ZZ_JournalFull&gt;&lt;ZZ_WorkformID&gt;1&lt;/ZZ_WorkformID&gt;&lt;/MDL&gt;&lt;/Cite&gt;&lt;Cite&gt;&lt;Author&gt;Kobayashi&lt;/Author&gt;&lt;Year&gt;2009&lt;/Year&gt;&lt;RecNum&gt;149&lt;/RecNum&gt;&lt;IDText&gt;Structural basis for the kexin-like serine protease from Aeromonas sobria as sepsis-causing factor&lt;/IDText&gt;&lt;MDL Ref_Type="Journal"&gt;&lt;Ref_Type&gt;Journal&lt;/Ref_Type&gt;&lt;Ref_ID&gt;149&lt;/Ref_ID&gt;&lt;Title_Primary&gt;Structural basis for the kexin-like serine protease from &lt;i&gt;Aeromonas sobria&lt;/i&gt; as sepsis-causing factor&lt;/Title_Primary&gt;&lt;Authors_Primary&gt;Kobayashi,H.&lt;/Authors_Primary&gt;&lt;Authors_Primary&gt;Utsunomiya,H.&lt;/Authors_Primary&gt;&lt;Authors_Primary&gt;Yamanaka,H.&lt;/Authors_Primary&gt;&lt;Authors_Primary&gt;Sei,Y.&lt;/Authors_Primary&gt;&lt;Authors_Primary&gt;Katunuma,N.&lt;/Authors_Primary&gt;&lt;Authors_Primary&gt;Okamoto,K.&lt;/Authors_Primary&gt;&lt;Authors_Primary&gt;Tsuge,H.&lt;/Authors_Primary&gt;&lt;Date_Primary&gt;2009/10/2&lt;/Date_Primary&gt;&lt;Keywords&gt;3&amp;apos; END&lt;/Keywords&gt;&lt;Keywords&gt;ACTIVATION&lt;/Keywords&gt;&lt;Keywords&gt;Aeromonas&lt;/Keywords&gt;&lt;Keywords&gt;AEROMONAS-SOBRIA&lt;/Keywords&gt;&lt;Keywords&gt;BACTERIA&lt;/Keywords&gt;&lt;Keywords&gt;CLEAVAGE&lt;/Keywords&gt;&lt;Keywords&gt;CONVERTASES&lt;/Keywords&gt;&lt;Keywords&gt;CRYSTAL-STRUCTURE&lt;/Keywords&gt;&lt;Keywords&gt;FAMILY&lt;/Keywords&gt;&lt;Keywords&gt;FURIN&lt;/Keywords&gt;&lt;Keywords&gt;GENE-PRODUCT&lt;/Keywords&gt;&lt;Keywords&gt;PEPTIDE&lt;/Keywords&gt;&lt;Keywords&gt;PROCESSING ENZYME&lt;/Keywords&gt;&lt;Keywords&gt;Proteases&lt;/Keywords&gt;&lt;Keywords&gt;PROTEINASE&lt;/Keywords&gt;&lt;Keywords&gt;RECOGNITION&lt;/Keywords&gt;&lt;Keywords&gt;REGION&lt;/Keywords&gt;&lt;Keywords&gt;RELEASE&lt;/Keywords&gt;&lt;Keywords&gt;SACCHAROMYCES-CEREVISIAE&lt;/Keywords&gt;&lt;Keywords&gt;SECRETORY PATHWAY&lt;/Keywords&gt;&lt;Keywords&gt;SHOCK&lt;/Keywords&gt;&lt;Keywords&gt;SPECIFICITY&lt;/Keywords&gt;&lt;Keywords&gt;STRUCTURAL BASIS&lt;/Keywords&gt;&lt;Keywords&gt;SERINE-PROTEASE&lt;/Keywords&gt;&lt;Keywords&gt;PROTEASE&lt;/Keywords&gt;&lt;Keywords&gt;Aeromonas sobria&lt;/Keywords&gt;&lt;Reprint&gt;Not in File&lt;/Reprint&gt;&lt;Start_Page&gt;27655&lt;/Start_Page&gt;&lt;End_Page&gt;27663&lt;/End_Page&gt;&lt;Periodical&gt;J Biol Chem&lt;/Periodical&gt;&lt;Volume&gt;284&lt;/Volume&gt;&lt;Issue&gt;40&lt;/Issue&gt;&lt;ISSN_ISBN&gt;0021-9258&lt;/ISSN_ISBN&gt;&lt;Address&gt;Tokushima Bunri Univ, Inst Hlth Sci, Yamashiro, Tokushima 7708514, Japan&amp;#xA;Hiroshima Int Univ, Lab Mol Microbiol Sci, Fac Pharmaceut Sci, Hiroshima 7370112, Japan&amp;#xA;Tokushima Bunri Univ, Kagawa Sch Pharmaceut Sci, Kagawa 7692193, Japan&amp;#xA;Okayama Univ, Fac Pharmaceut Sci, Okayama 7008530, Japan&lt;/Address&gt;&lt;Web_URL&gt;ISI:000270232300067&lt;/Web_URL&gt;&lt;ZZ_JournalFull&gt;&lt;f name="System"&gt;J Biol Che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9,30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55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060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/>
              <w:t>Chitin/ N-acetylglucosamine-binding protei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GbpA of </w:t>
            </w:r>
            <w:r>
              <w:rPr>
                <w:i/>
              </w:rPr>
              <w:t>Vibrio cholerae</w:t>
            </w:r>
            <w:r>
              <w:rPr/>
              <w:t xml:space="preserve"> lmo2467 of </w:t>
            </w:r>
            <w:r>
              <w:rPr>
                <w:i/>
              </w:rPr>
              <w:t>Listeria monocytogenes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CbpD of </w:t>
            </w:r>
            <w:r>
              <w:rPr>
                <w:i/>
              </w:rPr>
              <w:t>P. aeruginosa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Wong&lt;/Author&gt;&lt;Year&gt;2012&lt;/Year&gt;&lt;RecNum&gt;239&lt;/RecNum&gt;&lt;IDText&gt;The Vibrio cholerae colonization factor GbpA possesses a modular structure that governs binding to different host surfaces&lt;/IDText&gt;&lt;MDL Ref_Type="Journal"&gt;&lt;Ref_Type&gt;Journal&lt;/Ref_Type&gt;&lt;Ref_ID&gt;239&lt;/Ref_ID&gt;&lt;Title_Primary&gt;The &lt;i&gt;Vibrio cholerae&lt;/i&gt; colonization factor GbpA possesses a modular structure that governs binding to different host surfaces&lt;/Title_Primary&gt;&lt;Authors_Primary&gt;Wong,E.&lt;/Authors_Primary&gt;&lt;Authors_Primary&gt;Vaaje-Kolstad,G.&lt;/Authors_Primary&gt;&lt;Authors_Primary&gt;Ghosh,A.&lt;/Authors_Primary&gt;&lt;Authors_Primary&gt;Hurtado-Guerrero,R.&lt;/Authors_Primary&gt;&lt;Authors_Primary&gt;Konarev,P.V.&lt;/Authors_Primary&gt;&lt;Authors_Primary&gt;Ibrahim,A.F.M.&lt;/Authors_Primary&gt;&lt;Authors_Primary&gt;Svergun,D.I.&lt;/Authors_Primary&gt;&lt;Authors_Primary&gt;Eijsink,V.G.H.&lt;/Authors_Primary&gt;&lt;Authors_Primary&gt;Chatterjee,N.S.&lt;/Authors_Primary&gt;&lt;Authors_Primary&gt;van Aalten,D.M.F.&lt;/Authors_Primary&gt;&lt;Date_Primary&gt;2012/1&lt;/Date_Primary&gt;&lt;Keywords&gt;ADHESIN FIMH&lt;/Keywords&gt;&lt;Keywords&gt;ATTACHMENT&lt;/Keywords&gt;&lt;Keywords&gt;BACTERIAL&lt;/Keywords&gt;&lt;Keywords&gt;BINDING&lt;/Keywords&gt;&lt;Keywords&gt;binding protein&lt;/Keywords&gt;&lt;Keywords&gt;BINDING-PROTEIN&lt;/Keywords&gt;&lt;Keywords&gt;CHITIN&lt;/Keywords&gt;&lt;Keywords&gt;CHOLERAE&lt;/Keywords&gt;&lt;Keywords&gt;COLONIZATION&lt;/Keywords&gt;&lt;Keywords&gt;CRYSTAL-STRUCTURE&lt;/Keywords&gt;&lt;Keywords&gt;DOMAINS&lt;/Keywords&gt;&lt;Keywords&gt;EPITHELIAL-CELLS&lt;/Keywords&gt;&lt;Keywords&gt;ESCHERICHIA-COLI&lt;/Keywords&gt;&lt;Keywords&gt;HOST&lt;/Keywords&gt;&lt;Keywords&gt;IN-VITRO&lt;/Keywords&gt;&lt;Keywords&gt;IN-VIVO&lt;/Keywords&gt;&lt;Keywords&gt;INTESTINAL COLONIZATION&lt;/Keywords&gt;&lt;Keywords&gt;MECHANISM&lt;/Keywords&gt;&lt;Keywords&gt;MUCIN&lt;/Keywords&gt;&lt;Keywords&gt;mutant&lt;/Keywords&gt;&lt;Keywords&gt;MUTANTS&lt;/Keywords&gt;&lt;Keywords&gt;PATHOGEN&lt;/Keywords&gt;&lt;Keywords&gt;POLYSACCHARIDE&lt;/Keywords&gt;&lt;Keywords&gt;PROTEIN&lt;/Keywords&gt;&lt;Keywords&gt;PROTEIN CBP21&lt;/Keywords&gt;&lt;Keywords&gt;SERRATIA-MARCESCENS&lt;/Keywords&gt;&lt;Keywords&gt;SMALL-ANGLE SCATTERING&lt;/Keywords&gt;&lt;Keywords&gt;SURFACE&lt;/Keywords&gt;&lt;Keywords&gt;TOXIN&lt;/Keywords&gt;&lt;Keywords&gt;Vibrio cholerae&lt;/Keywords&gt;&lt;Keywords&gt;VIBRIO-CHOLERAE&lt;/Keywords&gt;&lt;Keywords&gt;VIRULENCE&lt;/Keywords&gt;&lt;Reprint&gt;Not in File&lt;/Reprint&gt;&lt;Periodical&gt;PLoS Pathog&lt;/Periodical&gt;&lt;Volume&gt;8&lt;/Volume&gt;&lt;Issue&gt;1&lt;/Issue&gt;&lt;ISSN_ISBN&gt;1553-7366&lt;/ISSN_ISBN&gt;&lt;Address&gt;Univ Dundee, Coll Life Sci, Div Mol Microbiol, Dundee, Scotland&amp;#xA;Norwegian Univ Life Sci, Dept Chem Biotechnol &amp;amp; Food Sci, As, Norway&amp;#xA;Scheme XM, Natl Inst Cholera &amp;amp; Enter Dis, Div Biochem, Calcutta, India&amp;#xA;DESY, European Mol Biol Lab, Outstn Hamburg, D-2000 Hamburg, Germany&lt;/Address&gt;&lt;Web_URL&gt;ISI:000300767100003&lt;/Web_URL&gt;&lt;ZZ_JournalFull&gt;&lt;f name="System"&gt;PLoS Pathog&lt;/f&gt;&lt;/ZZ_JournalFull&gt;&lt;ZZ_WorkformID&gt;1&lt;/ZZ_WorkformID&gt;&lt;/MDL&gt;&lt;/Cite&gt;&lt;Cite&gt;&lt;Author&gt;Mao&lt;/Author&gt;&lt;Year&gt;2007&lt;/Year&gt;&lt;RecNum&gt;316&lt;/RecNum&gt;&lt;IDText&gt;Cloning, expression and immunogenicty analysis of five outer membrane proteins of Vibrio parahaemolyticus zj2003&lt;/IDText&gt;&lt;MDL Ref_Type="Journal"&gt;&lt;Ref_Type&gt;Journal&lt;/Ref_Type&gt;&lt;Ref_ID&gt;316&lt;/Ref_ID&gt;&lt;Title_Primary&gt;Cloning, expression and immunogenicty analysis of five outer membrane proteins of &lt;i&gt;Vibrio parahaemolyticus&lt;/i&gt; zj2003&lt;/Title_Primary&gt;&lt;Authors_Primary&gt;Mao,Z.J.&lt;/Authors_Primary&gt;&lt;Authors_Primary&gt;Yu,L.&lt;/Authors_Primary&gt;&lt;Authors_Primary&gt;You,Z.Q.&lt;/Authors_Primary&gt;&lt;Authors_Primary&gt;Wei,Y.W.&lt;/Authors_Primary&gt;&lt;Authors_Primary&gt;Liu,Y.&lt;/Authors_Primary&gt;&lt;Date_Primary&gt;2007/9&lt;/Date_Primary&gt;&lt;Keywords&gt;Affinity&lt;/Keywords&gt;&lt;Keywords&gt;Affinity chromatography&lt;/Keywords&gt;&lt;Keywords&gt;ANOMALOUS BEHAVIOR&lt;/Keywords&gt;&lt;Keywords&gt;ANTIBODIES&lt;/Keywords&gt;&lt;Keywords&gt;ANTIBODY&lt;/Keywords&gt;&lt;Keywords&gt;ANTIBODY-RESPONSE&lt;/Keywords&gt;&lt;Keywords&gt;antigens&lt;/Keywords&gt;&lt;Keywords&gt;aquaculture&lt;/Keywords&gt;&lt;Keywords&gt;ASSAY&lt;/Keywords&gt;&lt;Keywords&gt;CHINA&lt;/Keywords&gt;&lt;Keywords&gt;CHOLERAE&lt;/Keywords&gt;&lt;Keywords&gt;CLONING&lt;/Keywords&gt;&lt;Keywords&gt;Escherichia coli&lt;/Keywords&gt;&lt;Keywords&gt;ESCHERICHIA-COLI&lt;/Keywords&gt;&lt;Keywords&gt;EXPRESSION&lt;/Keywords&gt;&lt;Keywords&gt;EXTRACELLULAR PRODUCTS&lt;/Keywords&gt;&lt;Keywords&gt;FISH&lt;/Keywords&gt;&lt;Keywords&gt;FUSION PROTEINS&lt;/Keywords&gt;&lt;Keywords&gt;GENE&lt;/Keywords&gt;&lt;Keywords&gt;gene cloning&lt;/Keywords&gt;&lt;Keywords&gt;GENES&lt;/Keywords&gt;&lt;Keywords&gt;HOST-RANGE VIBRIOPHAGE&lt;/Keywords&gt;&lt;Keywords&gt;IMMUNIZATION&lt;/Keywords&gt;&lt;Keywords&gt;Immunogenic&lt;/Keywords&gt;&lt;Keywords&gt;IMMUNOGENICITY&lt;/Keywords&gt;&lt;Keywords&gt;immunogenicty&lt;/Keywords&gt;&lt;Keywords&gt;IN-VIVO&lt;/Keywords&gt;&lt;Keywords&gt;INFECTION&lt;/Keywords&gt;&lt;Keywords&gt;MEMBRANE&lt;/Keywords&gt;&lt;Keywords&gt;MEMBRANE-PROTEIN&lt;/Keywords&gt;&lt;Keywords&gt;MEMBRANE-PROTEINS&lt;/Keywords&gt;&lt;Keywords&gt;OmpK&lt;/Keywords&gt;&lt;Keywords&gt;OMPU&lt;/Keywords&gt;&lt;Keywords&gt;outer membrane protein&lt;/Keywords&gt;&lt;Keywords&gt;outer membrane proteins&lt;/Keywords&gt;&lt;Keywords&gt;OUTER-MEMBRANE&lt;/Keywords&gt;&lt;Keywords&gt;PARAHAEMOLYTICUS&lt;/Keywords&gt;&lt;Keywords&gt;prokaryotic expression&lt;/Keywords&gt;&lt;Keywords&gt;PROTECTIVE ANTIBODIES&lt;/Keywords&gt;&lt;Keywords&gt;PROTEIN&lt;/Keywords&gt;&lt;Keywords&gt;PROTEINS&lt;/Keywords&gt;&lt;Keywords&gt;RAINBOW-TROUT&lt;/Keywords&gt;&lt;Keywords&gt;RECOMBINANT&lt;/Keywords&gt;&lt;Keywords&gt;recombinant protein&lt;/Keywords&gt;&lt;Keywords&gt;Recombinant Proteins&lt;/Keywords&gt;&lt;Keywords&gt;SALMO-SALAR L.&lt;/Keywords&gt;&lt;Keywords&gt;SERUM&lt;/Keywords&gt;&lt;Keywords&gt;SODIUM DODECYL-SULFATE&lt;/Keywords&gt;&lt;Keywords&gt;SURVIVAL&lt;/Keywords&gt;&lt;Keywords&gt;Vaccination&lt;/Keywords&gt;&lt;Keywords&gt;Vaccine&lt;/Keywords&gt;&lt;Keywords&gt;Vibrio parahaemolyticus&lt;/Keywords&gt;&lt;Keywords&gt;VIBRIO-PARAHAEMOLYTICUS&lt;/Keywords&gt;&lt;Reprint&gt;Not in File&lt;/Reprint&gt;&lt;Start_Page&gt;567&lt;/Start_Page&gt;&lt;End_Page&gt;575&lt;/End_Page&gt;&lt;Periodical&gt;Fish Shellfish Immun&lt;/Periodical&gt;&lt;Volume&gt;23&lt;/Volume&gt;&lt;Issue&gt;3&lt;/Issue&gt;&lt;ISSN_ISBN&gt;1050-4648&lt;/ISSN_ISBN&gt;&lt;Address&gt;Zhejiang Univ, Inst Prevent Vet Med, Hangzhou 310029, Zhejiang Provin, Peoples R China&amp;#xA;Zhejiang Univ, Coll Biomed Engn &amp;amp; Instrument Sci, Hangzhou 310027, Zhejiang Provin, Peoples R China&amp;#xA;Ningbo Oceanog &amp;amp; Fishery Inst, Ningbo 315012, Peoples R China&lt;/Address&gt;&lt;Web_URL&gt;ISI:000248509800008&lt;/Web_URL&gt;&lt;ZZ_JournalFull&gt;&lt;f name="System"&gt;Fish Shellfish Immun&lt;/f&gt;&lt;/ZZ_JournalFull&gt;&lt;ZZ_WorkformID&gt;1&lt;/ZZ_WorkformID&gt;&lt;/MDL&gt;&lt;/Cite&gt;&lt;Cite&gt;&lt;Author&gt;Chaudhuri&lt;/Author&gt;&lt;Year&gt;2010&lt;/Year&gt;&lt;RecNum&gt;166&lt;/RecNum&gt;&lt;IDText&gt;Contribution of chitinases to Listeria monocytogenes pathogenesis&lt;/IDText&gt;&lt;MDL Ref_Type="Journal"&gt;&lt;Ref_Type&gt;Journal&lt;/Ref_Type&gt;&lt;Ref_ID&gt;166&lt;/Ref_ID&gt;&lt;Title_Primary&gt;Contribution of chitinases to &lt;i&gt;Listeria monocytogenes&lt;/i&gt; pathogenesis&lt;/Title_Primary&gt;&lt;Authors_Primary&gt;Chaudhuri,S.&lt;/Authors_Primary&gt;&lt;Authors_Primary&gt;Bruno,J.C.&lt;/Authors_Primary&gt;&lt;Authors_Primary&gt;Alonzo,F.&lt;/Authors_Primary&gt;&lt;Authors_Primary&gt;Xayarath,B.&lt;/Authors_Primary&gt;&lt;Authors_Primary&gt;Cianciotto,N.P.&lt;/Authors_Primary&gt;&lt;Authors_Primary&gt;Freitag,N.E.&lt;/Authors_Primary&gt;&lt;Date_Primary&gt;2010/11&lt;/Date_Primary&gt;&lt;Keywords&gt;BINDING&lt;/Keywords&gt;&lt;Keywords&gt;binding protein&lt;/Keywords&gt;&lt;Keywords&gt;BINDING-PROTEIN&lt;/Keywords&gt;&lt;Keywords&gt;CELLS&lt;/Keywords&gt;&lt;Keywords&gt;EPIDEMIOLOGY&lt;/Keywords&gt;&lt;Keywords&gt;EXPRESSION&lt;/Keywords&gt;&lt;Keywords&gt;GROWTH&lt;/Keywords&gt;&lt;Keywords&gt;INFECTION&lt;/Keywords&gt;&lt;Keywords&gt;MICE&lt;/Keywords&gt;&lt;Keywords&gt;MUCIN&lt;/Keywords&gt;&lt;Keywords&gt;PATHOGENESIS&lt;/Keywords&gt;&lt;Keywords&gt;PROTEIN&lt;/Keywords&gt;&lt;Keywords&gt;SURVIVAL&lt;/Keywords&gt;&lt;Keywords&gt;VIBRIO-CHOLERAE&lt;/Keywords&gt;&lt;Keywords&gt;VIRULENCE&lt;/Keywords&gt;&lt;Reprint&gt;Not in File&lt;/Reprint&gt;&lt;Start_Page&gt;7302&lt;/Start_Page&gt;&lt;End_Page&gt;7305&lt;/End_Page&gt;&lt;Periodical&gt;Appl Environ Microbiol&lt;/Periodical&gt;&lt;Volume&gt;76&lt;/Volume&gt;&lt;Issue&gt;21&lt;/Issue&gt;&lt;ISSN_ISBN&gt;0099-2240&lt;/ISSN_ISBN&gt;&lt;Address&gt;Univ Illinois, Dept Microbiol &amp;amp; Immunol, Chicago, IL 60680 USA&amp;#xA;Univ Washington, Dept Global Hlth, Seattle, WA 98195 USA&amp;#xA;Northwestern Univ, Dept Microbiol &amp;amp; Immunol, Chicago, IL 60611 USA&lt;/Address&gt;&lt;Web_URL&gt;ISI:000283439800042&lt;/Web_URL&gt;&lt;ZZ_JournalFull&gt;&lt;f name="System"&gt;Appl Environ Microbiol&lt;/f&gt;&lt;/ZZ_JournalFull&gt;&lt;ZZ_WorkformID&gt;1&lt;/ZZ_WorkformID&gt;&lt;/MDL&gt;&lt;/Cite&gt;&lt;Cite&gt;&lt;Author&gt;Folders&lt;/Author&gt;&lt;Year&gt;2000&lt;/Year&gt;&lt;RecNum&gt;203&lt;/RecNum&gt;&lt;IDText&gt;Identification of a chitin-binding protein secreted by Pseudomonas aeruginosa&lt;/IDText&gt;&lt;MDL Ref_Type="Journal"&gt;&lt;Ref_Type&gt;Journal&lt;/Ref_Type&gt;&lt;Ref_ID&gt;203&lt;/Ref_ID&gt;&lt;Title_Primary&gt;Identification of a chitin-binding protein secreted by &lt;i&gt;Pseudomonas aeruginosa&lt;/i&gt;&lt;/Title_Primary&gt;&lt;Authors_Primary&gt;Folders,J.&lt;/Authors_Primary&gt;&lt;Authors_Primary&gt;Tommassen,J.&lt;/Authors_Primary&gt;&lt;Authors_Primary&gt;van Loon,L.C.&lt;/Authors_Primary&gt;&lt;Authors_Primary&gt;Bitter,W.&lt;/Authors_Primary&gt;&lt;Date_Primary&gt;2000/3&lt;/Date_Primary&gt;&lt;Keywords&gt;AERUGINOSA&lt;/Keywords&gt;&lt;Keywords&gt;ANTIFUNGAL ACTIVITY&lt;/Keywords&gt;&lt;Keywords&gt;BORDETELLA-PERTUSSIS&lt;/Keywords&gt;&lt;Keywords&gt;CLINICAL ISOLATE&lt;/Keywords&gt;&lt;Keywords&gt;DEGRADATION&lt;/Keywords&gt;&lt;Keywords&gt;ELASTASE&lt;/Keywords&gt;&lt;Keywords&gt;ENZYMATIC-ACTIVITY&lt;/Keywords&gt;&lt;Keywords&gt;ESCHERICHIA-COLI&lt;/Keywords&gt;&lt;Keywords&gt;EXPRESSION&lt;/Keywords&gt;&lt;Keywords&gt;GENE&lt;/Keywords&gt;&lt;Keywords&gt;GRAM-NEGATIVE BACTERIA&lt;/Keywords&gt;&lt;Keywords&gt;IDENTIFICATION&lt;/Keywords&gt;&lt;Keywords&gt;ISOLATE&lt;/Keywords&gt;&lt;Keywords&gt;LASA PROTEASE&lt;/Keywords&gt;&lt;Keywords&gt;mutant&lt;/Keywords&gt;&lt;Keywords&gt;OUTER-MEMBRANE&lt;/Keywords&gt;&lt;Keywords&gt;PROPEPTIDE&lt;/Keywords&gt;&lt;Keywords&gt;PROTEASE&lt;/Keywords&gt;&lt;Keywords&gt;PROTEIN&lt;/Keywords&gt;&lt;Keywords&gt;PROTEINS&lt;/Keywords&gt;&lt;Keywords&gt;PSEUDOMONAS&lt;/Keywords&gt;&lt;Keywords&gt;Pseudomonas aeruginosa&lt;/Keywords&gt;&lt;Keywords&gt;PSEUDOMONAS-AERUGINOSA&lt;/Keywords&gt;&lt;Keywords&gt;SEQUENCE&lt;/Keywords&gt;&lt;Reprint&gt;Not in File&lt;/Reprint&gt;&lt;Start_Page&gt;1257&lt;/Start_Page&gt;&lt;End_Page&gt;1263&lt;/End_Page&gt;&lt;Periodical&gt;J Bact&lt;/Periodical&gt;&lt;Volume&gt;182&lt;/Volume&gt;&lt;Issue&gt;5&lt;/Issue&gt;&lt;ISSN_ISBN&gt;0021-9193&lt;/ISSN_ISBN&gt;&lt;Address&gt;Univ Utrecht, Dept Mol Microbiol, NL-3584 CH Utrecht, Netherlands&amp;#xA;Univ Utrecht, Inst Biomembranes, NL-3584 CH Utrecht, Netherlands&amp;#xA;Univ Utrecht, Dept Plant Ecol &amp;amp; Evolut Biol, NL-3584 CH Utrecht, Netherlands&lt;/Address&gt;&lt;Web_URL&gt;ISI:000085337200009&lt;/Web_URL&gt;&lt;ZZ_JournalFull&gt;&lt;f name="System"&gt;J Bact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9,31-3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55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119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Nuc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>Endonuclease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/>
              <w:t>-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EndA of </w:t>
            </w:r>
            <w:r>
              <w:rPr>
                <w:i/>
              </w:rPr>
              <w:t>Shewanella oneidensi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Heun&lt;/Author&gt;&lt;Year&gt;2012&lt;/Year&gt;&lt;RecNum&gt;160&lt;/RecNum&gt;&lt;IDText&gt;Functional specificity of extracellular nucleases of Shewanella oneidensis MR-1&lt;/IDText&gt;&lt;MDL Ref_Type="Journal"&gt;&lt;Ref_Type&gt;Journal&lt;/Ref_Type&gt;&lt;Ref_ID&gt;160&lt;/Ref_ID&gt;&lt;Title_Primary&gt;Functional specificity of extracellular nucleases of &lt;i&gt;Shewanella oneidensis&lt;/i&gt; MR-1&lt;/Title_Primary&gt;&lt;Authors_Primary&gt;Heun,M.&lt;/Authors_Primary&gt;&lt;Authors_Primary&gt;Binnenkade,L.&lt;/Authors_Primary&gt;&lt;Authors_Primary&gt;Kreienbaum,M.&lt;/Authors_Primary&gt;&lt;Authors_Primary&gt;Thormann,K.M.&lt;/Authors_Primary&gt;&lt;Date_Primary&gt;2012/6&lt;/Date_Primary&gt;&lt;Keywords&gt;AEROMONAS-HYDROPHILA&lt;/Keywords&gt;&lt;Keywords&gt;BACTERIAL&lt;/Keywords&gt;&lt;Keywords&gt;BIOFILM FORMATION&lt;/Keywords&gt;&lt;Keywords&gt;CLONING&lt;/Keywords&gt;&lt;Keywords&gt;DEGRADATION&lt;/Keywords&gt;&lt;Keywords&gt;DEOXYRIBONUCLEASE DNASE&lt;/Keywords&gt;&lt;Keywords&gt;DNA&lt;/Keywords&gt;&lt;Keywords&gt;ENDONUCLEASE-I&lt;/Keywords&gt;&lt;Keywords&gt;ESCHERICHIA-COLI&lt;/Keywords&gt;&lt;Keywords&gt;EXTRACELLULAR NUCLEASE&lt;/Keywords&gt;&lt;Keywords&gt;GENUS SHEWANELLA&lt;/Keywords&gt;&lt;Keywords&gt;GROWTH&lt;/Keywords&gt;&lt;Keywords&gt;MARINE-SEDIMENTS&lt;/Keywords&gt;&lt;Keywords&gt;MATRIX&lt;/Keywords&gt;&lt;Keywords&gt;PERIPLASMIC NUCLEASE&lt;/Keywords&gt;&lt;Keywords&gt;PROTEIN&lt;/Keywords&gt;&lt;Keywords&gt;SPECIFICITY&lt;/Keywords&gt;&lt;Keywords&gt;VIBRIO-CHOLERAE&lt;/Keywords&gt;&lt;Keywords&gt;Nuclease&lt;/Keywords&gt;&lt;Reprint&gt;Not in File&lt;/Reprint&gt;&lt;Start_Page&gt;4400&lt;/Start_Page&gt;&lt;End_Page&gt;4411&lt;/End_Page&gt;&lt;Periodical&gt;Appl Environ Microbiol&lt;/Periodical&gt;&lt;Volume&gt;78&lt;/Volume&gt;&lt;Issue&gt;12&lt;/Issue&gt;&lt;ISSN_ISBN&gt;0099-2240&lt;/ISSN_ISBN&gt;&lt;Address&gt;MaxPlanckInst Terrestr Mikrobiol, Dept Ecophysiol, Marburg, Germany&lt;/Address&gt;&lt;Web_URL&gt;ISI:000304788500044&lt;/Web_URL&gt;&lt;ZZ_JournalFull&gt;&lt;f name="System"&gt;Appl Environ Microbiol&lt;/f&gt;&lt;/ZZ_JournalFull&gt;&lt;ZZ_WorkformID&gt;1&lt;/ZZ_WorkformID&gt;&lt;/MDL&gt;&lt;/Cite&gt;&lt;Cite&gt;&lt;Author&gt;Nam&lt;/Author&gt;&lt;Year&gt;2007&lt;/Year&gt;&lt;RecNum&gt;147&lt;/RecNum&gt;&lt;IDText&gt;Rapid detection of virulence factors of Aeromonas isolated from a trout farm by hexaplex-PCR&lt;/IDText&gt;&lt;MDL Ref_Type="Journal"&gt;&lt;Ref_Type&gt;Journal&lt;/Ref_Type&gt;&lt;Ref_ID&gt;147&lt;/Ref_ID&gt;&lt;Title_Primary&gt;Rapid detection of virulence factors of &lt;i&gt;Aeromonas &lt;/i&gt;isolated from a trout farm by hexaplex-PCR&lt;/Title_Primary&gt;&lt;Authors_Primary&gt;Nam,I.Y.&lt;/Authors_Primary&gt;&lt;Authors_Primary&gt;Joh,K.&lt;/Authors_Primary&gt;&lt;Date_Primary&gt;2007/8&lt;/Date_Primary&gt;&lt;Keywords&gt;16S rDNA RFLP&lt;/Keywords&gt;&lt;Keywords&gt;aerolysin&lt;/Keywords&gt;&lt;Keywords&gt;Aeromonas&lt;/Keywords&gt;&lt;Keywords&gt;AEROMONAS-SOBRIA&lt;/Keywords&gt;&lt;Keywords&gt;BIOFILM FORMATION&lt;/Keywords&gt;&lt;Keywords&gt;EXTRACELLULAR NUCLEASE&lt;/Keywords&gt;&lt;Keywords&gt;FISH&lt;/Keywords&gt;&lt;Keywords&gt;FLAGELLUM&lt;/Keywords&gt;&lt;Keywords&gt;GENE&lt;/Keywords&gt;&lt;Keywords&gt;GENES&lt;/Keywords&gt;&lt;Keywords&gt;HEMOLYSIN GENES&lt;/Keywords&gt;&lt;Keywords&gt;HYDROPHILA&lt;/Keywords&gt;&lt;Keywords&gt;IDENTIFICATION&lt;/Keywords&gt;&lt;Keywords&gt;ISOLATE&lt;/Keywords&gt;&lt;Keywords&gt;LATERAL FLAGELLA&lt;/Keywords&gt;&lt;Keywords&gt;MOLECULAR-CLONING&lt;/Keywords&gt;&lt;Keywords&gt;multiplex-PCR&lt;/Keywords&gt;&lt;Keywords&gt;NUCLEOTIDE-SEQUENCE&lt;/Keywords&gt;&lt;Keywords&gt;pathogenicity&lt;/Keywords&gt;&lt;Keywords&gt;PORE-FORMING TOXIN&lt;/Keywords&gt;&lt;Keywords&gt;SALMONICIDA SSP SALMONICIDA&lt;/Keywords&gt;&lt;Keywords&gt;SERINE-PROTEASE GENE&lt;/Keywords&gt;&lt;Keywords&gt;STRAINS&lt;/Keywords&gt;&lt;Keywords&gt;VIRULENCE&lt;/Keywords&gt;&lt;Keywords&gt;virulence factor&lt;/Keywords&gt;&lt;Keywords&gt;VIRULENCE FACTORS&lt;/Keywords&gt;&lt;Keywords&gt;VIRULENCE GENES&lt;/Keywords&gt;&lt;Reprint&gt;Not in File&lt;/Reprint&gt;&lt;Start_Page&gt;297&lt;/Start_Page&gt;&lt;End_Page&gt;304&lt;/End_Page&gt;&lt;Periodical&gt;J Microbiol&lt;/Periodical&gt;&lt;Volume&gt;45&lt;/Volume&gt;&lt;Issue&gt;4&lt;/Issue&gt;&lt;ISSN_ISBN&gt;1225-8873&lt;/ISSN_ISBN&gt;&lt;Address&gt;Hankuk Univ Foreign Studies, Dept Biosci, Yongin 449791, South Korea&amp;#xA;Hankuk Univ Foreign Studies, Dept Biotechnol, Yongin 449791, South Korea&lt;/Address&gt;&lt;Web_URL&gt;ISI:000249225300004&lt;/Web_URL&gt;&lt;ZZ_JournalFull&gt;&lt;f name="System"&gt;J Microbiol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4,3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55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347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eno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>Enolase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-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Enolase of </w:t>
            </w:r>
            <w:r>
              <w:rPr>
                <w:i/>
              </w:rPr>
              <w:t>A. hydrophila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Sha&lt;/Author&gt;&lt;Year&gt;2009&lt;/Year&gt;&lt;RecNum&gt;45&lt;/RecNum&gt;&lt;IDText&gt;Surface-expressed enolase contributes to the pathogenesis of clinical isolate SSU of Aeromonas hydrophila&lt;/IDText&gt;&lt;MDL Ref_Type="Journal"&gt;&lt;Ref_Type&gt;Journal&lt;/Ref_Type&gt;&lt;Ref_ID&gt;45&lt;/Ref_ID&gt;&lt;Title_Primary&gt;Surface-expressed enolase contributes to the pathogenesis of clinical isolate SSU of &lt;i&gt;Aeromonas hydrophila&lt;/i&gt;&lt;/Title_Primary&gt;&lt;Authors_Primary&gt;Sha,J.&lt;/Authors_Primary&gt;&lt;Authors_Primary&gt;Erova,T.E.&lt;/Authors_Primary&gt;&lt;Authors_Primary&gt;Alyea,R.A.&lt;/Authors_Primary&gt;&lt;Authors_Primary&gt;Wang,S.F.&lt;/Authors_Primary&gt;&lt;Authors_Primary&gt;Olano,J.P.&lt;/Authors_Primary&gt;&lt;Authors_Primary&gt;Pancholi,V.&lt;/Authors_Primary&gt;&lt;Authors_Primary&gt;Chopra,A.K.&lt;/Authors_Primary&gt;&lt;Date_Primary&gt;2009/5&lt;/Date_Primary&gt;&lt;Keywords&gt;Aeromonas&lt;/Keywords&gt;&lt;Keywords&gt;ALPHA-ENOLASE&lt;/Keywords&gt;&lt;Keywords&gt;BACTERIA&lt;/Keywords&gt;&lt;Keywords&gt;BACTERIAL&lt;/Keywords&gt;&lt;Keywords&gt;BINDING&lt;/Keywords&gt;&lt;Keywords&gt;CELL-SURFACE&lt;/Keywords&gt;&lt;Keywords&gt;CYTOTOXIC ENTEROTOXIN&lt;/Keywords&gt;&lt;Keywords&gt;EXTRACELLULAR-MATRIX&lt;/Keywords&gt;&lt;Keywords&gt;GENE&lt;/Keywords&gt;&lt;Keywords&gt;III SECRETION SYSTEM&lt;/Keywords&gt;&lt;Keywords&gt;MOLECULAR CHARACTERIZATION&lt;/Keywords&gt;&lt;Keywords&gt;PATHOGENESIS&lt;/Keywords&gt;&lt;Keywords&gt;plasmin&lt;/Keywords&gt;&lt;Keywords&gt;plasminogen&lt;/Keywords&gt;&lt;Keywords&gt;PLASMINOGEN-BINDING&lt;/Keywords&gt;&lt;Keywords&gt;PROTEIN&lt;/Keywords&gt;&lt;Keywords&gt;PROTEINS&lt;/Keywords&gt;&lt;Keywords&gt;STREPTOCOCCUS-PNEUMONIAE&lt;/Keywords&gt;&lt;Keywords&gt;Vaccine&lt;/Keywords&gt;&lt;Keywords&gt;VIRULENCE&lt;/Keywords&gt;&lt;Keywords&gt;enolase&lt;/Keywords&gt;&lt;Keywords&gt;CONTRIBUTES&lt;/Keywords&gt;&lt;Keywords&gt;CLINICAL ISOLATE&lt;/Keywords&gt;&lt;Keywords&gt;ISOLATE&lt;/Keywords&gt;&lt;Keywords&gt;Aeromonas hydrophila&lt;/Keywords&gt;&lt;Keywords&gt;AEROMONAS-HYDROPHILA&lt;/Keywords&gt;&lt;Keywords&gt;HYDROPHILA&lt;/Keywords&gt;&lt;Reprint&gt;Not in File&lt;/Reprint&gt;&lt;Start_Page&gt;3095&lt;/Start_Page&gt;&lt;End_Page&gt;3107&lt;/End_Page&gt;&lt;Periodical&gt;J Bact&lt;/Periodical&gt;&lt;Volume&gt;191&lt;/Volume&gt;&lt;Issue&gt;9&lt;/Issue&gt;&lt;ISSN_ISBN&gt;0021-9193&lt;/ISSN_ISBN&gt;&lt;Address&gt;Univ Texas Med Branch, Dept Microbiol &amp;amp; Immunol, Galveston, TX 77555 USA&amp;#xA;Univ Texas Med Branch, Dept Pathol, Galveston, TX 77555 USA&amp;#xA;Univ Texas Med Branch, Sealy Ctr Vaccine Dev, Galveston, TX 77555 USA&amp;#xA;Ohio State Univ Coll, Columbus, OH 43210 USA&lt;/Address&gt;&lt;Web_URL&gt;ISI:000265625000020&lt;/Web_URL&gt;&lt;ZZ_JournalFull&gt;&lt;f name="System"&gt;J Bact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55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313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PepO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>Outer membrane endopeptidase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ctivates human big endothelin-3 in vitro and induces skin ulcer in goldfish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PepO of </w:t>
            </w:r>
            <w:r>
              <w:rPr>
                <w:i/>
              </w:rPr>
              <w:t>A. hydrophila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Abolghait&lt;/Author&gt;&lt;Year&gt;2010&lt;/Year&gt;&lt;RecNum&gt;151&lt;/RecNum&gt;&lt;IDText&gt;Aeromonas hydrophila PepO outer membrane endopeptidase activates human big endothelin-3 in vitro and induces skin ulcer in goldfish (Carassius auratus)&lt;/IDText&gt;&lt;MDL Ref_Type="Journal"&gt;&lt;Ref_Type&gt;Journal&lt;/Ref_Type&gt;&lt;Ref_ID&gt;151&lt;/Ref_ID&gt;&lt;Title_Primary&gt;&lt;i&gt;Aeromonas hydrophila&lt;/i&gt; PepO outer membrane endopeptidase activates human big endothelin-3 in vitro and induces skin ulcer in goldfish (&lt;i&gt;Carassius auratus&lt;/i&gt;)&lt;/Title_Primary&gt;&lt;Authors_Primary&gt;Abolghait,S.K.&lt;/Authors_Primary&gt;&lt;Authors_Primary&gt;Akeda,Y.&lt;/Authors_Primary&gt;&lt;Authors_Primary&gt;Kodama,T.&lt;/Authors_Primary&gt;&lt;Authors_Primary&gt;Cantarelli,V.V.&lt;/Authors_Primary&gt;&lt;Authors_Primary&gt;Iida,T.&lt;/Authors_Primary&gt;&lt;Authors_Primary&gt;Honda,T.&lt;/Authors_Primary&gt;&lt;Date_Primary&gt;2010/9/28&lt;/Date_Primary&gt;&lt;Keywords&gt;Aeromonas&lt;/Keywords&gt;&lt;Keywords&gt;Aeromonas hydrophila&lt;/Keywords&gt;&lt;Keywords&gt;AEROMONAS-HYDROPHILA&lt;/Keywords&gt;&lt;Keywords&gt;BACTERIA&lt;/Keywords&gt;&lt;Keywords&gt;BACTERIAL&lt;/Keywords&gt;&lt;Keywords&gt;CONVERTING ENZYME&lt;/Keywords&gt;&lt;Keywords&gt;CORNEAL ULCER&lt;/Keywords&gt;&lt;Keywords&gt;ENDOPHTHALMITIS&lt;/Keywords&gt;&lt;Keywords&gt;Endothelin&lt;/Keywords&gt;&lt;Keywords&gt;ESCHERICHIA-COLI&lt;/Keywords&gt;&lt;Keywords&gt;EXPRESSION&lt;/Keywords&gt;&lt;Keywords&gt;FAMILY&lt;/Keywords&gt;&lt;Keywords&gt;FISH&lt;/Keywords&gt;&lt;Keywords&gt;FISH PATHOGEN&lt;/Keywords&gt;&lt;Keywords&gt;Goldfish&lt;/Keywords&gt;&lt;Keywords&gt;HYDROPHILA&lt;/Keywords&gt;&lt;Keywords&gt;IN-VITRO&lt;/Keywords&gt;&lt;Keywords&gt;IN-VIVO&lt;/Keywords&gt;&lt;Keywords&gt;INFECTION&lt;/Keywords&gt;&lt;Keywords&gt;LIPOPROTEINS&lt;/Keywords&gt;&lt;Keywords&gt;localization&lt;/Keywords&gt;&lt;Keywords&gt;MEMBRANE&lt;/Keywords&gt;&lt;Keywords&gt;METALLOPEPTIDASES&lt;/Keywords&gt;&lt;Keywords&gt;OUTER-MEMBRANE&lt;/Keywords&gt;&lt;Keywords&gt;PATHOGEN&lt;/Keywords&gt;&lt;Keywords&gt;PepO&lt;/Keywords&gt;&lt;Keywords&gt;PEPTIDE&lt;/Keywords&gt;&lt;Keywords&gt;PROTEIN&lt;/Keywords&gt;&lt;Keywords&gt;SUBCELLULAR-LOCALIZATION&lt;/Keywords&gt;&lt;Keywords&gt;Temperature&lt;/Keywords&gt;&lt;Keywords&gt;Ulcer&lt;/Keywords&gt;&lt;Keywords&gt;VIRULENCE&lt;/Keywords&gt;&lt;Keywords&gt;SKIN&lt;/Keywords&gt;&lt;Reprint&gt;Not in File&lt;/Reprint&gt;&lt;Start_Page&gt;113&lt;/Start_Page&gt;&lt;End_Page&gt;121&lt;/End_Page&gt;&lt;Periodical&gt;Vet Microbiol&lt;/Periodical&gt;&lt;Volume&gt;145&lt;/Volume&gt;&lt;Issue&gt;1-2&lt;/Issue&gt;&lt;ISSN_ISBN&gt;0378-1135&lt;/ISSN_ISBN&gt;&lt;Address&gt;Osaka Univ, Dept Bacterial Infect, Microbial Dis Res Inst, Suita, Osaka 5650871, Japan&amp;#xA;Suez Canal Univ, Fac Vet Med, Ismailia 41522, Egypt&amp;#xA;Osaka Univ, Lab Genom Res Pathogen Bacteria, Int Res Ctr Infect Dis, Suita, Osaka 5650871, Japan&lt;/Address&gt;&lt;Web_URL&gt;ISI:000282401000016&lt;/Web_URL&gt;&lt;ZZ_JournalFull&gt;&lt;f name="System"&gt;Vet Microbiol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55" w:hRule="atLeast"/>
        </w:trPr>
        <w:tc>
          <w:tcPr>
            <w:tcW w:w="1530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u w:val="single"/>
                <w:lang w:val="en-US"/>
              </w:rPr>
            </w:pPr>
            <w:r>
              <w:rPr>
                <w:b/>
                <w:u w:val="single"/>
                <w:lang w:val="en-US"/>
              </w:rPr>
              <w:t xml:space="preserve">Putative secreted virulence factors detected in equal quantity between wt (highly virulent) and </w:t>
            </w:r>
            <w:r>
              <w:rPr>
                <w:b/>
                <w:i/>
                <w:u w:val="single"/>
                <w:lang w:val="en-US"/>
              </w:rPr>
              <w:t>ΔascV</w:t>
            </w:r>
            <w:r>
              <w:rPr>
                <w:b/>
                <w:u w:val="single"/>
                <w:lang w:val="en-US"/>
              </w:rPr>
              <w:t xml:space="preserve"> mutant (non virulent) SNs</w:t>
            </w:r>
          </w:p>
        </w:tc>
      </w:tr>
      <w:tr>
        <w:trPr>
          <w:trHeight w:val="276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082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sx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/>
              <w:t>RTX (repeats in toxin) exoprotei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dhesin?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 xml:space="preserve">Haemagglutinating RTX protein [BCAM2143] of </w:t>
            </w:r>
            <w:r>
              <w:rPr>
                <w:i/>
              </w:rPr>
              <w:t>Burkholderia cenocepacia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 xml:space="preserve">TosA adhesin of uropathogenic </w:t>
            </w:r>
            <w:r>
              <w:rPr>
                <w:i/>
              </w:rPr>
              <w:t>E. coli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 xml:space="preserve">VVA0331 of </w:t>
            </w:r>
            <w:r>
              <w:rPr>
                <w:i/>
              </w:rPr>
              <w:t>Vibrio vulnificus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 xml:space="preserve">Biofilm-promoting factor A of </w:t>
            </w:r>
            <w:r>
              <w:rPr>
                <w:i/>
              </w:rPr>
              <w:t>Shewanella</w:t>
            </w:r>
            <w:r>
              <w:rPr/>
              <w:t xml:space="preserve"> </w:t>
            </w:r>
            <w:r>
              <w:rPr>
                <w:i/>
              </w:rPr>
              <w:t>oneidensis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/>
              <w:t xml:space="preserve">PnxIIIA of </w:t>
            </w:r>
            <w:r>
              <w:rPr>
                <w:i/>
              </w:rPr>
              <w:t>Pasteurella pneumotropica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/>
              <w:instrText xml:space="preserve"> ADDIN REFMGR.CITE &lt;Refman&gt;&lt;Cite&gt;&lt;Author&gt;Whitby&lt;/Author&gt;&lt;Year&gt;2006&lt;/Year&gt;&lt;RecNum&gt;156&lt;/RecNum&gt;&lt;IDText&gt;Identification of an RTX determinant of Burkholderia cenocepacia J2315 by subtractive hybridization&lt;/IDText&gt;&lt;MDL Ref_Type="Journal"&gt;&lt;Ref_Type&gt;Journal&lt;/Ref_Type&gt;&lt;Ref_ID&gt;156&lt;/Ref_ID&gt;&lt;Title_Primary&gt;Identification of an RTX determinant of &lt;i&gt;Burkholderia cenocepacia&lt;/i&gt; J2315 by subtractive hybridization&lt;/Title_Primary&gt;&lt;Authors_Primary&gt;Whitby,P.W.&lt;/Authors_Primary&gt;&lt;Authors_Primary&gt;VanWagoner,T.M.&lt;/Authors_Primary&gt;&lt;Authors_Primary&gt;Taylor,A.A.&lt;/Authors_Primary&gt;&lt;Authors_Primary&gt;Seale,T.W.&lt;/Authors_Primary&gt;&lt;Authors_Primary&gt;Morton,D.J.&lt;/Authors_Primary&gt;&lt;Authors_Primary&gt;Lipuma,J.J.&lt;/Authors_Primary&gt;&lt;Authors_Primary&gt;Stull,T.L.&lt;/Authors_Primary&gt;&lt;Date_Primary&gt;2006/1&lt;/Date_Primary&gt;&lt;Keywords&gt;ASSOCIATION&lt;/Keywords&gt;&lt;Keywords&gt;BACTERIAL PATHOGENS&lt;/Keywords&gt;&lt;Keywords&gt;BOVINE NEUTROPHILS&lt;/Keywords&gt;&lt;Keywords&gt;CENOCEPACIA&lt;/Keywords&gt;&lt;Keywords&gt;CEPACIA COMPLEX&lt;/Keywords&gt;&lt;Keywords&gt;COMPLEX&lt;/Keywords&gt;&lt;Keywords&gt;CYSTIC-FIBROSIS&lt;/Keywords&gt;&lt;Keywords&gt;DNA&lt;/Keywords&gt;&lt;Keywords&gt;DNA FRAGMENTS&lt;/Keywords&gt;&lt;Keywords&gt;EPITHELIAL-CELLS&lt;/Keywords&gt;&lt;Keywords&gt;EXPRESSION&lt;/Keywords&gt;&lt;Keywords&gt;GENE&lt;/Keywords&gt;&lt;Keywords&gt;GENE-EXPRESSION&lt;/Keywords&gt;&lt;Keywords&gt;GROWTH&lt;/Keywords&gt;&lt;Keywords&gt;IDENTIFICATION&lt;/Keywords&gt;&lt;Keywords&gt;INTRACELLULAR SURVIVAL&lt;/Keywords&gt;&lt;Keywords&gt;ISOLATE&lt;/Keywords&gt;&lt;Keywords&gt;PASTEURELLA-HAEMOLYTICA LEUKOTOXIN&lt;/Keywords&gt;&lt;Keywords&gt;PATHOGEN&lt;/Keywords&gt;&lt;Keywords&gt;PATHOGENS&lt;/Keywords&gt;&lt;Keywords&gt;Plant pathogen&lt;/Keywords&gt;&lt;Keywords&gt;PLANT-PATHOGENS&lt;/Keywords&gt;&lt;Keywords&gt;PROTEIN&lt;/Keywords&gt;&lt;Keywords&gt;PROTEINS&lt;/Keywords&gt;&lt;Keywords&gt;PSEUDOMONAS-CEPACIA&lt;/Keywords&gt;&lt;Keywords&gt;TOXIN&lt;/Keywords&gt;&lt;Keywords&gt;VIRULENCE&lt;/Keywords&gt;&lt;Keywords&gt;virulence factor&lt;/Keywords&gt;&lt;Keywords&gt;VIRULENCE FACTORS&lt;/Keywords&gt;&lt;Keywords&gt;DETERMINANT&lt;/Keywords&gt;&lt;Reprint&gt;Not in File&lt;/Reprint&gt;&lt;Start_Page&gt;11&lt;/Start_Page&gt;&lt;End_Page&gt;21&lt;/End_Page&gt;&lt;Periodical&gt;J Med Microbiol&lt;/Periodical&gt;&lt;Volume&gt;55&lt;/Volume&gt;&lt;Issue&gt;1&lt;/Issue&gt;&lt;ISSN_ISBN&gt;0022-2615&lt;/ISSN_ISBN&gt;&lt;Address&gt;Univ Oklahoma, Hlth Sci Ctr, Dept Pediat, Oklahoma City, OK 73104 USA&amp;#xA;Univ Oklahoma, Hlth Sci Ctr, Dept Microbiol &amp;amp; Immunol, Oklahoma City, OK 73104 USA&amp;#xA;Univ Michigan, Sch Med, Dept Pediat &amp;amp; Commun Dis, Ann Arbor, MI 48109 USA&lt;/Address&gt;&lt;Web_URL&gt;ISI:000234357200002&lt;/Web_URL&gt;&lt;ZZ_JournalFull&gt;&lt;f name="System"&gt;J Med Microbiol&lt;/f&gt;&lt;/ZZ_JournalFull&gt;&lt;ZZ_WorkformID&gt;1&lt;/ZZ_WorkformID&gt;&lt;/MDL&gt;&lt;/Cite&gt;&lt;Cite&gt;&lt;Author&gt;Vigil&lt;/Author&gt;&lt;Year&gt;2012&lt;/Year&gt;&lt;RecNum&gt;158&lt;/RecNum&gt;&lt;IDText&gt;The repeat-in-toxin family member TosA mediates adherence of uropathogenic Escherichia coli and survival during bacteremia&lt;/IDText&gt;&lt;MDL Ref_Type="Journal"&gt;&lt;Ref_Type&gt;Journal&lt;/Ref_Type&gt;&lt;Ref_ID&gt;158&lt;/Ref_ID&gt;&lt;Title_Primary&gt;The repeat-in-toxin family member TosA mediates adherence of uropathogenic &lt;i&gt;Escherichia coli&lt;/i&gt; and survival during bacteremia&lt;/Title_Primary&gt;&lt;Authors_Primary&gt;Vigil,P.D.&lt;/Authors_Primary&gt;&lt;Authors_Primary&gt;Wiles,T.J.&lt;/Authors_Primary&gt;&lt;Authors_Primary&gt;Engstrom,M.D.&lt;/Authors_Primary&gt;&lt;Authors_Primary&gt;Prasov,L.&lt;/Authors_Primary&gt;&lt;Authors_Primary&gt;Mulvey,M.A.&lt;/Authors_Primary&gt;&lt;Authors_Primary&gt;Mobley,H.L.T.&lt;/Authors_Primary&gt;&lt;Date_Primary&gt;2012/2&lt;/Date_Primary&gt;&lt;Keywords&gt;ADHERENCE&lt;/Keywords&gt;&lt;Keywords&gt;BACTERIAL&lt;/Keywords&gt;&lt;Keywords&gt;CELL SURFACE&lt;/Keywords&gt;&lt;Keywords&gt;CELL-SURFACE&lt;/Keywords&gt;&lt;Keywords&gt;CELLS&lt;/Keywords&gt;&lt;Keywords&gt;COLONIZATION&lt;/Keywords&gt;&lt;Keywords&gt;EXPRESSION&lt;/Keywords&gt;&lt;Keywords&gt;FAMILY&lt;/Keywords&gt;&lt;Keywords&gt;GENE&lt;/Keywords&gt;&lt;Keywords&gt;GENES&lt;/Keywords&gt;&lt;Keywords&gt;GENOMIC ISLANDS&lt;/Keywords&gt;&lt;Keywords&gt;GRAM-NEGATIVE BACILLI&lt;/Keywords&gt;&lt;Keywords&gt;HEMOLYSIN&lt;/Keywords&gt;&lt;Keywords&gt;HOST&lt;/Keywords&gt;&lt;Keywords&gt;HOST-CELLS&lt;/Keywords&gt;&lt;Keywords&gt;INFECTION&lt;/Keywords&gt;&lt;Keywords&gt;INFECTIONS&lt;/Keywords&gt;&lt;Keywords&gt;ISOLATE&lt;/Keywords&gt;&lt;Keywords&gt;MICE&lt;/Keywords&gt;&lt;Keywords&gt;MODEL&lt;/Keywords&gt;&lt;Keywords&gt;OPERON&lt;/Keywords&gt;&lt;Keywords&gt;PROTEIN&lt;/Keywords&gt;&lt;Keywords&gt;PROTEINS&lt;/Keywords&gt;&lt;Keywords&gt;secretion&lt;/Keywords&gt;&lt;Keywords&gt;SECRETION SYSTEM&lt;/Keywords&gt;&lt;Keywords&gt;STRAINS&lt;/Keywords&gt;&lt;Keywords&gt;SURFACE&lt;/Keywords&gt;&lt;Keywords&gt;SYSTEM&lt;/Keywords&gt;&lt;Keywords&gt;TYPE-1 FIMBRIAE&lt;/Keywords&gt;&lt;Keywords&gt;URINARY-TRACT-INFECTION&lt;/Keywords&gt;&lt;Keywords&gt;Vaccine&lt;/Keywords&gt;&lt;Keywords&gt;VIRULENCE&lt;/Keywords&gt;&lt;Keywords&gt;virulence factor&lt;/Keywords&gt;&lt;Keywords&gt;VIRULENCE FACTORS&lt;/Keywords&gt;&lt;Keywords&gt;Escherichia coli&lt;/Keywords&gt;&lt;Keywords&gt;ESCHERICHIA-COLI&lt;/Keywords&gt;&lt;Keywords&gt;SURVIVAL&lt;/Keywords&gt;&lt;Reprint&gt;Not in File&lt;/Reprint&gt;&lt;Start_Page&gt;493&lt;/Start_Page&gt;&lt;End_Page&gt;505&lt;/End_Page&gt;&lt;Periodical&gt;Infect Immun&lt;/Periodical&gt;&lt;Volume&gt;80&lt;/Volume&gt;&lt;Issue&gt;2&lt;/Issue&gt;&lt;ISSN_ISBN&gt;0019-9567&lt;/ISSN_ISBN&gt;&lt;Address&gt;Univ Michigan, Sch Med, Dept Microbiol &amp;amp; Immunol, Ann Arbor, MI 48109 USA&amp;#xA;Univ Utah, Dept Pathol, Div Microbiol &amp;amp; Immunol, Salt Lake City, UT USA&amp;#xA;Univ Michigan, Sch Med, Dept Human Genet, Ann Arbor, MI USA&lt;/Address&gt;&lt;Web_URL&gt;ISI:000299661200003&lt;/Web_URL&gt;&lt;ZZ_JournalFull&gt;&lt;f name="System"&gt;Infect Immun&lt;/f&gt;&lt;/ZZ_JournalFull&gt;&lt;ZZ_WorkformID&gt;1&lt;/ZZ_WorkformID&gt;&lt;/MDL&gt;&lt;/Cite&gt;&lt;Cite&gt;&lt;Author&gt;Sasaki&lt;/Author&gt;&lt;Year&gt;2011&lt;/Year&gt;&lt;RecNum&gt;159&lt;/RecNum&gt;&lt;IDText&gt;Molecular and virulence characteristics of an outer membrane-associated RTX exoprotein in Pasteurella pneumotropica&lt;/IDText&gt;&lt;MDL Ref_Type="Journal"&gt;&lt;Ref_Type&gt;Journal&lt;/Ref_Type&gt;&lt;Ref_ID&gt;159&lt;/Ref_ID&gt;&lt;Title_Primary&gt;Molecular and virulence characteristics of an outer membrane-associated RTX exoprotein in &lt;i&gt;Pasteurella pneumotropica&lt;/i&gt;&lt;/Title_Primary&gt;&lt;Authors_Primary&gt;Sasaki,H.&lt;/Authors_Primary&gt;&lt;Authors_Primary&gt;Ishikawa,H.&lt;/Authors_Primary&gt;&lt;Authors_Primary&gt;Sato,T.&lt;/Authors_Primary&gt;&lt;Authors_Primary&gt;Sekiguchi,S.&lt;/Authors_Primary&gt;&lt;Authors_Primary&gt;Amao,H.&lt;/Authors_Primary&gt;&lt;Authors_Primary&gt;Kawamoto,E.&lt;/Authors_Primary&gt;&lt;Authors_Primary&gt;Matsumoto,T.&lt;/Authors_Primary&gt;&lt;Authors_Primary&gt;Shirama,K.&lt;/Authors_Primary&gt;&lt;Date_Primary&gt;2011/3/17&lt;/Date_Primary&gt;&lt;Keywords&gt;ACTINOBACILLUS-ACTINOMYCETEMCOMITANS&lt;/Keywords&gt;&lt;Keywords&gt;ADENYLATE-CYCLASE TOXIN&lt;/Keywords&gt;&lt;Keywords&gt;ADHESION&lt;/Keywords&gt;&lt;Keywords&gt;AGGREGATIBACTER-ACTINOMYCETEMCOMITANS&lt;/Keywords&gt;&lt;Keywords&gt;ANTIBODIES&lt;/Keywords&gt;&lt;Keywords&gt;BACTERIA&lt;/Keywords&gt;&lt;Keywords&gt;BINDING&lt;/Keywords&gt;&lt;Keywords&gt;BORDETELLA-PERTUSSIS&lt;/Keywords&gt;&lt;Keywords&gt;BOVINE LEUKOCYTES&lt;/Keywords&gt;&lt;Keywords&gt;CELL SURFACE&lt;/Keywords&gt;&lt;Keywords&gt;CELL-DEFICIENT MICE&lt;/Keywords&gt;&lt;Keywords&gt;CELL-SURFACE&lt;/Keywords&gt;&lt;Keywords&gt;CELLS&lt;/Keywords&gt;&lt;Keywords&gt;Cytotoxicity&lt;/Keywords&gt;&lt;Keywords&gt;EL-TOR&lt;/Keywords&gt;&lt;Keywords&gt;LEUKOTOXIN SECRETION&lt;/Keywords&gt;&lt;Keywords&gt;MEMBRANE&lt;/Keywords&gt;&lt;Keywords&gt;monoclonal antibodies&lt;/Keywords&gt;&lt;Keywords&gt;MONOCLONAL-ANTIBODIES&lt;/Keywords&gt;&lt;Keywords&gt;MONOCLONAL-ANTIBODY&lt;/Keywords&gt;&lt;Keywords&gt;OUTER-MEMBRANE&lt;/Keywords&gt;&lt;Keywords&gt;PATHOGEN&lt;/Keywords&gt;&lt;Keywords&gt;PNEUMOCYSTIS-CARINII&lt;/Keywords&gt;&lt;Keywords&gt;PROTEIN&lt;/Keywords&gt;&lt;Keywords&gt;RTX TOXIN&lt;/Keywords&gt;&lt;Keywords&gt;secretion&lt;/Keywords&gt;&lt;Keywords&gt;SECRETION SYSTEM&lt;/Keywords&gt;&lt;Keywords&gt;SEQUENCE&lt;/Keywords&gt;&lt;Keywords&gt;SEQUENCES&lt;/Keywords&gt;&lt;Keywords&gt;SURFACE&lt;/Keywords&gt;&lt;Keywords&gt;SYSTEM&lt;/Keywords&gt;&lt;Keywords&gt;TOXIN&lt;/Keywords&gt;&lt;Keywords&gt;toxins&lt;/Keywords&gt;&lt;Keywords&gt;UROPATHOGENIC ESCHERICHIA-COLI&lt;/Keywords&gt;&lt;Keywords&gt;VIRULENCE&lt;/Keywords&gt;&lt;Reprint&gt;Not in File&lt;/Reprint&gt;&lt;Periodical&gt;BMC Microbiol&lt;/Periodical&gt;&lt;Volume&gt;11&lt;/Volume&gt;&lt;ISSN_ISBN&gt;1471-2180&lt;/ISSN_ISBN&gt;&lt;Address&gt;Tokyo Med Univ, Anim Res Ctr, Shinjuku Ku, Tokyo, Japan&amp;#xA;Tokyo Med Univ, Dept Microbiol, Shinjuku Ku, Tokyo, Japan&amp;#xA;Tokyo Med Univ, Dept Histol &amp;amp; Neuroanat, Shinjuku Ku, Tokyo, Japan&amp;#xA;Nippon Vet &amp;amp; Life Sci Univ, Lab Expt Anim Sci, Tokyo, Japan&lt;/Address&gt;&lt;Web_URL&gt;ISI:000289466000001&lt;/Web_URL&gt;&lt;ZZ_JournalFull&gt;&lt;f name="System"&gt;BMC Microbiol&lt;/f&gt;&lt;/ZZ_JournalFull&gt;&lt;ZZ_WorkformID&gt;1&lt;/ZZ_WorkformID&gt;&lt;/MDL&gt;&lt;/Cite&gt;&lt;Cite&gt;&lt;Author&gt;Chou&lt;/Author&gt;&lt;Year&gt;2009&lt;/Year&gt;&lt;RecNum&gt;406&lt;/RecNum&gt;&lt;IDText&gt;Localization and characterization of VVA0331, a 489-kDa RTX-like protein, in Vibrio vulnificus YJ016&lt;/IDText&gt;&lt;MDL Ref_Type="Journal"&gt;&lt;Ref_Type&gt;Journal&lt;/Ref_Type&gt;&lt;Ref_ID&gt;406&lt;/Ref_ID&gt;&lt;Title_Primary&gt;Localization and characterization of VVA0331, a 489-kDa RTX-like protein, in &lt;i&gt;Vibrio vulnificus&lt;/i&gt; YJ016&lt;/Title_Primary&gt;&lt;Authors_Primary&gt;Chou,L.F.&lt;/Authors_Primary&gt;&lt;Authors_Primary&gt;Peng,H.L.&lt;/Authors_Primary&gt;&lt;Authors_Primary&gt;Yang,Y.C.&lt;/Authors_Primary&gt;&lt;Authors_Primary&gt;Kuo,M.C.&lt;/Authors_Primary&gt;&lt;Authors_Primary&gt;Chang,H.Y.&lt;/Authors_Primary&gt;&lt;Date_Primary&gt;2009/5&lt;/Date_Primary&gt;&lt;Keywords&gt;ADHERENCE&lt;/Keywords&gt;&lt;Keywords&gt;Adhesin&lt;/Keywords&gt;&lt;Keywords&gt;ADHESION&lt;/Keywords&gt;&lt;Keywords&gt;analysis&lt;/Keywords&gt;&lt;Keywords&gt;ASSAY&lt;/Keywords&gt;&lt;Keywords&gt;BACTERIAL&lt;/Keywords&gt;&lt;Keywords&gt;Bacterial Outer Membrane Proteins&lt;/Keywords&gt;&lt;Keywords&gt;Cell Fractionation&lt;/Keywords&gt;&lt;Keywords&gt;Cell Line&lt;/Keywords&gt;&lt;Keywords&gt;chemistry&lt;/Keywords&gt;&lt;Keywords&gt;Cytotoxicity&lt;/Keywords&gt;&lt;Keywords&gt;EXPRESSION&lt;/Keywords&gt;&lt;Keywords&gt;FRACTIONATION&lt;/Keywords&gt;&lt;Keywords&gt;GENE&lt;/Keywords&gt;&lt;Keywords&gt;Gene Deletion&lt;/Keywords&gt;&lt;Keywords&gt;Gene expression&lt;/Keywords&gt;&lt;Keywords&gt;Gene Expression Profiling&lt;/Keywords&gt;&lt;Keywords&gt;GENE-CLUSTER&lt;/Keywords&gt;&lt;Keywords&gt;GENE-EXPRESSION&lt;/Keywords&gt;&lt;Keywords&gt;GENES&lt;/Keywords&gt;&lt;Keywords&gt;genetics&lt;/Keywords&gt;&lt;Keywords&gt;Hepatocytes&lt;/Keywords&gt;&lt;Keywords&gt;Humans&lt;/Keywords&gt;&lt;Keywords&gt;IRON&lt;/Keywords&gt;&lt;Keywords&gt;localization&lt;/Keywords&gt;&lt;Keywords&gt;MEMBRANE&lt;/Keywords&gt;&lt;Keywords&gt;Membrane Proteins&lt;/Keywords&gt;&lt;Keywords&gt;MEMBRANE-PROTEIN&lt;/Keywords&gt;&lt;Keywords&gt;MEMBRANE-PROTEINS&lt;/Keywords&gt;&lt;Keywords&gt;metabolism&lt;/Keywords&gt;&lt;Keywords&gt;microbiology&lt;/Keywords&gt;&lt;Keywords&gt;MOTIF&lt;/Keywords&gt;&lt;Keywords&gt;mutant&lt;/Keywords&gt;&lt;Keywords&gt;outer membrane protein&lt;/Keywords&gt;&lt;Keywords&gt;outer membrane proteins&lt;/Keywords&gt;&lt;Keywords&gt;OUTER-MEMBRANE&lt;/Keywords&gt;&lt;Keywords&gt;pathogenicity&lt;/Keywords&gt;&lt;Keywords&gt;PCR&lt;/Keywords&gt;&lt;Keywords&gt;physiology&lt;/Keywords&gt;&lt;Keywords&gt;PROTEIN&lt;/Keywords&gt;&lt;Keywords&gt;PROTEINS&lt;/Keywords&gt;&lt;Keywords&gt;REGION&lt;/Keywords&gt;&lt;Keywords&gt;REGULATORY PROTEINS&lt;/Keywords&gt;&lt;Keywords&gt;RESIDUES&lt;/Keywords&gt;&lt;Keywords&gt;secretion&lt;/Keywords&gt;&lt;Keywords&gt;SECRETION SYSTEM&lt;/Keywords&gt;&lt;Keywords&gt;SITE&lt;/Keywords&gt;&lt;Keywords&gt;STRAIN&lt;/Keywords&gt;&lt;Keywords&gt;STRAINS&lt;/Keywords&gt;&lt;Keywords&gt;SYSTEM&lt;/Keywords&gt;&lt;Keywords&gt;Vibrio vulnificus&lt;/Keywords&gt;&lt;Keywords&gt;VIRULENCE&lt;/Keywords&gt;&lt;Reprint&gt;Not in File&lt;/Reprint&gt;&lt;Start_Page&gt;441&lt;/Start_Page&gt;&lt;End_Page&gt;450&lt;/End_Page&gt;&lt;Periodical&gt;Arch Microbiol&lt;/Periodical&gt;&lt;Volume&gt;191&lt;/Volume&gt;&lt;Issue&gt;5&lt;/Issue&gt;&lt;Address&gt;Institute of Molecular Medicine, National Tsing Hua University, Hsin Chu, Taiwan, ROC. d928209@oz.nthu.edu.tw&lt;/Address&gt;&lt;Web_URL&gt;PM:19326097&lt;/Web_URL&gt;&lt;ZZ_JournalFull&gt;&lt;f name="System"&gt;Arch Microbiol&lt;/f&gt;&lt;/ZZ_JournalFull&gt;&lt;ZZ_WorkformID&gt;1&lt;/ZZ_WorkformID&gt;&lt;/MDL&gt;&lt;/Cite&gt;&lt;Cite&gt;&lt;Author&gt;Theunissen&lt;/Author&gt;&lt;Year&gt;2010&lt;/Year&gt;&lt;RecNum&gt;407&lt;/RecNum&gt;&lt;IDText&gt;The 285 kDa Bap/RTX hybrid cell surface protein (SO4317) of Shewanella oneidensis MR-1 is a key mediator of biofilm formation&lt;/IDText&gt;&lt;MDL Ref_Type="Journal"&gt;&lt;Ref_Type&gt;Journal&lt;/Ref_Type&gt;&lt;Ref_ID&gt;407&lt;/Ref_ID&gt;&lt;Title_Primary&gt;The 285 kDa Bap/RTX hybrid cell surface protein (SO4317) of &lt;i&gt;Shewanella oneidensis&lt;/i&gt; MR-1 is a key mediator of biofilm formation&lt;/Title_Primary&gt;&lt;Authors_Primary&gt;Theunissen,S.&lt;/Authors_Primary&gt;&lt;Authors_Primary&gt;De Smet,L.&lt;/Authors_Primary&gt;&lt;Authors_Primary&gt;Dansercoer,A.&lt;/Authors_Primary&gt;&lt;Authors_Primary&gt;Motte,B.&lt;/Authors_Primary&gt;&lt;Authors_Primary&gt;Coenye,T.&lt;/Authors_Primary&gt;&lt;Authors_Primary&gt;Van Beeumen,J.J.&lt;/Authors_Primary&gt;&lt;Authors_Primary&gt;Devreese,B.&lt;/Authors_Primary&gt;&lt;Authors_Primary&gt;Savvides,S.N.&lt;/Authors_Primary&gt;&lt;Authors_Primary&gt;Vergauwen,B.&lt;/Authors_Primary&gt;&lt;Date_Primary&gt;2010/3&lt;/Date_Primary&gt;&lt;Keywords&gt;Amino Acid Motifs&lt;/Keywords&gt;&lt;Keywords&gt;Animals&lt;/Keywords&gt;&lt;Keywords&gt;BACTERIA&lt;/Keywords&gt;&lt;Keywords&gt;BACTERIAL&lt;/Keywords&gt;&lt;Keywords&gt;Bacterial Proteins&lt;/Keywords&gt;&lt;Keywords&gt;BINDING&lt;/Keywords&gt;&lt;Keywords&gt;Binding Sites&lt;/Keywords&gt;&lt;Keywords&gt;BINDING-SITE&lt;/Keywords&gt;&lt;Keywords&gt;BIOFILM FORMATION&lt;/Keywords&gt;&lt;Keywords&gt;Biofilms&lt;/Keywords&gt;&lt;Keywords&gt;Calcium&lt;/Keywords&gt;&lt;Keywords&gt;CELL SURFACE&lt;/Keywords&gt;&lt;Keywords&gt;CELL-SURFACE&lt;/Keywords&gt;&lt;Keywords&gt;chemistry&lt;/Keywords&gt;&lt;Keywords&gt;DNA&lt;/Keywords&gt;&lt;Keywords&gt;DNA Transposable Elements&lt;/Keywords&gt;&lt;Keywords&gt;ELEMENTS&lt;/Keywords&gt;&lt;Keywords&gt;ENVIRONMENT&lt;/Keywords&gt;&lt;Keywords&gt;FAMILY&lt;/Keywords&gt;&lt;Keywords&gt;GENE&lt;/Keywords&gt;&lt;Keywords&gt;Gene Knockout Techniques&lt;/Keywords&gt;&lt;Keywords&gt;GENES&lt;/Keywords&gt;&lt;Keywords&gt;genetics&lt;/Keywords&gt;&lt;Keywords&gt;growth &amp;amp; development&lt;/Keywords&gt;&lt;Keywords&gt;Humans&lt;/Keywords&gt;&lt;Keywords&gt;IDENTIFICATION&lt;/Keywords&gt;&lt;Keywords&gt;MEMBRANE&lt;/Keywords&gt;&lt;Keywords&gt;Membrane Proteins&lt;/Keywords&gt;&lt;Keywords&gt;MEMBRANE-PROTEIN&lt;/Keywords&gt;&lt;Keywords&gt;MEMBRANE-PROTEINS&lt;/Keywords&gt;&lt;Keywords&gt;metabolism&lt;/Keywords&gt;&lt;Keywords&gt;Molecular Weight&lt;/Keywords&gt;&lt;Keywords&gt;MOTIF&lt;/Keywords&gt;&lt;Keywords&gt;MUTAGENESIS&lt;/Keywords&gt;&lt;Keywords&gt;Mutagenesis,Insertional&lt;/Keywords&gt;&lt;Keywords&gt;PATHOGEN&lt;/Keywords&gt;&lt;Keywords&gt;Phenotype&lt;/Keywords&gt;&lt;Keywords&gt;physiology&lt;/Keywords&gt;&lt;Keywords&gt;PROTEIN&lt;/Keywords&gt;&lt;Keywords&gt;PROTEIN FAMILY&lt;/Keywords&gt;&lt;Keywords&gt;PROTEINS&lt;/Keywords&gt;&lt;Keywords&gt;secretion&lt;/Keywords&gt;&lt;Keywords&gt;SECRETION SYSTEM&lt;/Keywords&gt;&lt;Keywords&gt;SEQUENCE&lt;/Keywords&gt;&lt;Keywords&gt;Sequence Homology,Amino Acid&lt;/Keywords&gt;&lt;Keywords&gt;Shewanella&lt;/Keywords&gt;&lt;Keywords&gt;SITE&lt;/Keywords&gt;&lt;Keywords&gt;SITES&lt;/Keywords&gt;&lt;Keywords&gt;SURFACE&lt;/Keywords&gt;&lt;Keywords&gt;SURFACE PROTEIN&lt;/Keywords&gt;&lt;Keywords&gt;SURVIVAL&lt;/Keywords&gt;&lt;Keywords&gt;SYSTEM&lt;/Keywords&gt;&lt;Reprint&gt;Not in File&lt;/Reprint&gt;&lt;Start_Page&gt;144&lt;/Start_Page&gt;&lt;End_Page&gt;152&lt;/End_Page&gt;&lt;Periodical&gt;Res Microbiol&lt;/Periodical&gt;&lt;Volume&gt;161&lt;/Volume&gt;&lt;Issue&gt;2&lt;/Issue&gt;&lt;Address&gt;Laboratory for Protein Biochemistry and Biomolecular Engineering, Ghent University, 9000 Ghent, Belgium. sofie.theunissen@piontechnologies.be&lt;/Address&gt;&lt;Web_URL&gt;PM:20034561&lt;/Web_URL&gt;&lt;ZZ_JournalFull&gt;&lt;f name="System"&gt;Res Microbiol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8-4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76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372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/>
              <w:t>microbial collagenase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/>
              <w:t xml:space="preserve">Collagenase A of </w:t>
            </w:r>
            <w:r>
              <w:rPr>
                <w:i/>
              </w:rPr>
              <w:t>Clostridium perfringen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/>
              <w:instrText xml:space="preserve"> ADDIN REFMGR.CITE &lt;Refman&gt;&lt;Cite&gt;&lt;Author&gt;Awad&lt;/Author&gt;&lt;Year&gt;2000&lt;/Year&gt;&lt;RecNum&gt;154&lt;/RecNum&gt;&lt;IDText&gt;Construction and virulence testing of a collagenase mutant of Clostridium perfringens&lt;/IDText&gt;&lt;MDL Ref_Type="Journal"&gt;&lt;Ref_Type&gt;Journal&lt;/Ref_Type&gt;&lt;Ref_ID&gt;154&lt;/Ref_ID&gt;&lt;Title_Primary&gt;Construction and virulence testing of a collagenase mutant of &lt;i&gt;Clostridium perfringens&lt;/i&gt;&lt;/Title_Primary&gt;&lt;Authors_Primary&gt;Awad,M.M.&lt;/Authors_Primary&gt;&lt;Authors_Primary&gt;Ellemor,D.M.&lt;/Authors_Primary&gt;&lt;Authors_Primary&gt;Bryant,A.E.&lt;/Authors_Primary&gt;&lt;Authors_Primary&gt;Matsushita,O.&lt;/Authors_Primary&gt;&lt;Authors_Primary&gt;Boyd,R.L.&lt;/Authors_Primary&gt;&lt;Authors_Primary&gt;Stevens,D.L.&lt;/Authors_Primary&gt;&lt;Authors_Primary&gt;Emmins,J.J.&lt;/Authors_Primary&gt;&lt;Authors_Primary&gt;Rood,J.I.&lt;/Authors_Primary&gt;&lt;Date_Primary&gt;2000/2&lt;/Date_Primary&gt;&lt;Keywords&gt;ALPHA-TOXIN&lt;/Keywords&gt;&lt;Keywords&gt;BACTERIAL&lt;/Keywords&gt;&lt;Keywords&gt;Bacterial pathogenesis&lt;/Keywords&gt;&lt;Keywords&gt;CLONING VECTORS&lt;/Keywords&gt;&lt;Keywords&gt;Clostridium perfringens&lt;/Keywords&gt;&lt;Keywords&gt;collagenase&lt;/Keywords&gt;&lt;Keywords&gt;gas gangrene&lt;/Keywords&gt;&lt;Keywords&gt;GAS-GANGRENE&lt;/Keywords&gt;&lt;Keywords&gt;GENE&lt;/Keywords&gt;&lt;Keywords&gt;INFECTION&lt;/Keywords&gt;&lt;Keywords&gt;MODEL&lt;/Keywords&gt;&lt;Keywords&gt;MOLECULAR ANALYSIS&lt;/Keywords&gt;&lt;Keywords&gt;myonecrosis&lt;/Keywords&gt;&lt;Keywords&gt;NUCLEOTIDE-SEQUENCE&lt;/Keywords&gt;&lt;Keywords&gt;PATHOGENESIS&lt;/Keywords&gt;&lt;Keywords&gt;PLASMID&lt;/Keywords&gt;&lt;Keywords&gt;STRAINS&lt;/Keywords&gt;&lt;Keywords&gt;THETA-TOXIN&lt;/Keywords&gt;&lt;Keywords&gt;TOXIN&lt;/Keywords&gt;&lt;Keywords&gt;toxins&lt;/Keywords&gt;&lt;Keywords&gt;TRANSFERABLE TETRACYCLINE RESISTANCE&lt;/Keywords&gt;&lt;Keywords&gt;VIRULENCE&lt;/Keywords&gt;&lt;Keywords&gt;virulence factor&lt;/Keywords&gt;&lt;Keywords&gt;CONSTRUCTION&lt;/Keywords&gt;&lt;Keywords&gt;mutant&lt;/Keywords&gt;&lt;Reprint&gt;Not in File&lt;/Reprint&gt;&lt;Start_Page&gt;107&lt;/Start_Page&gt;&lt;End_Page&gt;117&lt;/End_Page&gt;&lt;Periodical&gt;Microb Pathog&lt;/Periodical&gt;&lt;Volume&gt;28&lt;/Volume&gt;&lt;Issue&gt;2&lt;/Issue&gt;&lt;ISSN_ISBN&gt;0882-4010&lt;/ISSN_ISBN&gt;&lt;Address&gt;Monash Univ, Bacterial Pathogenesis Res Grp, Dept Microbiol, Clayton, Vic 3800, Australia&amp;#xA;Monash Med Sch, Dept Pathol &amp;amp; Immunol, Prahran, Vic 3181, Australia&amp;#xA;Vet Adm Med Ctr, Infect Dis Res Unit, Boise, ID 83702 USA&amp;#xA;Univ Washington, Sch Med, Dept Med, Seattle, WA 98195 USA&amp;#xA;Kagawa Med Univ, Dept Microbiol, Kagawa 7610793, Japan&lt;/Address&gt;&lt;Web_URL&gt;ISI:000085248300006&lt;/Web_URL&gt;&lt;ZZ_JournalFull&gt;&lt;f name="System"&gt;Microb Pathog&lt;/f&gt;&lt;/ZZ_JournalFull&gt;&lt;ZZ_WorkformID&gt;1&lt;/ZZ_WorkformID&gt;&lt;/MDL&gt;&lt;/Cite&gt;&lt;Cite&gt;&lt;Author&gt;Shi&lt;/Author&gt;&lt;Year&gt;2010&lt;/Year&gt;&lt;RecNum&gt;155&lt;/RecNum&gt;&lt;IDText&gt;Degradation of human collagen isoforms by Clostridium collagenase and the effects of degradation products on cell migration&lt;/IDText&gt;&lt;MDL Ref_Type="Journal"&gt;&lt;Ref_Type&gt;Journal&lt;/Ref_Type&gt;&lt;Ref_ID&gt;155&lt;/Ref_ID&gt;&lt;Title_Primary&gt;Degradation of human collagen isoforms by &lt;i&gt;Clostridium&lt;/i&gt; collagenase and the effects of degradation products on cell migration&lt;/Title_Primary&gt;&lt;Authors_Primary&gt;Shi,L.&lt;/Authors_Primary&gt;&lt;Authors_Primary&gt;Ermis,R.&lt;/Authors_Primary&gt;&lt;Authors_Primary&gt;Garcia,A.&lt;/Authors_Primary&gt;&lt;Authors_Primary&gt;Telgenhoff,D.&lt;/Authors_Primary&gt;&lt;Authors_Primary&gt;Aust,D.&lt;/Authors_Primary&gt;&lt;Date_Primary&gt;2010/4&lt;/Date_Primary&gt;&lt;Keywords&gt;Cell migration&lt;/Keywords&gt;&lt;Keywords&gt;CELLS&lt;/Keywords&gt;&lt;Keywords&gt;CHEMOTAXIS&lt;/Keywords&gt;&lt;Keywords&gt;Clostridium collagenase&lt;/Keywords&gt;&lt;Keywords&gt;COLLAGEN&lt;/Keywords&gt;&lt;Keywords&gt;collagenase&lt;/Keywords&gt;&lt;Keywords&gt;DEBRIDEMENT&lt;/Keywords&gt;&lt;Keywords&gt;DECUBITUS ULCERS&lt;/Keywords&gt;&lt;Keywords&gt;DEGRADATION&lt;/Keywords&gt;&lt;Keywords&gt;DERMAL ULCERS&lt;/Keywords&gt;&lt;Keywords&gt;EXTRACELLULAR-MATRIX&lt;/Keywords&gt;&lt;Keywords&gt;Fibroblast&lt;/Keywords&gt;&lt;Keywords&gt;HISTOLYTICUM COLLAGENASES&lt;/Keywords&gt;&lt;Keywords&gt;HUMAN KERATINOCYTE MIGRATION&lt;/Keywords&gt;&lt;Keywords&gt;HYPERREACTIVE SITES&lt;/Keywords&gt;&lt;Keywords&gt;IN-VITRO&lt;/Keywords&gt;&lt;Keywords&gt;INJURY&lt;/Keywords&gt;&lt;Keywords&gt;ISOLATE&lt;/Keywords&gt;&lt;Keywords&gt;IV COLLAGEN&lt;/Keywords&gt;&lt;Keywords&gt;Keratinocyte&lt;/Keywords&gt;&lt;Keywords&gt;MATRIX&lt;/Keywords&gt;&lt;Keywords&gt;MECHANISM&lt;/Keywords&gt;&lt;Keywords&gt;PROLIFERATION&lt;/Keywords&gt;&lt;Keywords&gt;SKIN&lt;/Keywords&gt;&lt;Keywords&gt;SURFACE&lt;/Keywords&gt;&lt;Keywords&gt;VI COLLAGEN&lt;/Keywords&gt;&lt;Reprint&gt;Not in File&lt;/Reprint&gt;&lt;Start_Page&gt;87&lt;/Start_Page&gt;&lt;End_Page&gt;95&lt;/End_Page&gt;&lt;Periodical&gt;Int Wound J&lt;/Periodical&gt;&lt;Volume&gt;7&lt;/Volume&gt;&lt;Issue&gt;2&lt;/Issue&gt;&lt;ISSN_ISBN&gt;1742-4801&lt;/ISSN_ISBN&gt;&lt;Address&gt;Healthpoint Ltd, Res &amp;amp; Dev, Ft Worth, TX 76107 USA&amp;#xA;Tarleton State Univ, Ft Worth, TX USA&lt;/Address&gt;&lt;Web_URL&gt;ISI:000287513600004&lt;/Web_URL&gt;&lt;ZZ_JournalFull&gt;&lt;f name="System"&gt;Int Wound J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3,4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76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220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NucH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Nuclease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 xml:space="preserve">ExeM and ExeS nucleases of </w:t>
            </w:r>
            <w:r>
              <w:rPr>
                <w:i/>
              </w:rPr>
              <w:t>Shewanella oneidensis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 xml:space="preserve">Dns of </w:t>
            </w:r>
            <w:r>
              <w:rPr>
                <w:i/>
              </w:rPr>
              <w:t>Vibrio cholera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/>
              <w:t xml:space="preserve">SpnA of </w:t>
            </w:r>
            <w:r>
              <w:rPr>
                <w:i/>
              </w:rPr>
              <w:t>Streptococcus pyogene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/>
              <w:instrText xml:space="preserve"> ADDIN REFMGR.CITE &lt;Refman&gt;&lt;Cite&gt;&lt;Author&gt;Godeke&lt;/Author&gt;&lt;Year&gt;2011&lt;/Year&gt;&lt;RecNum&gt;161&lt;/RecNum&gt;&lt;IDText&gt;Roles of two Shewanella oneidensis MR-1 extracellular endonucleases&lt;/IDText&gt;&lt;MDL Ref_Type="Journal"&gt;&lt;Ref_Type&gt;Journal&lt;/Ref_Type&gt;&lt;Ref_ID&gt;161&lt;/Ref_ID&gt;&lt;Title_Primary&gt;Roles of two &lt;i&gt;Shewanella oneidensis&lt;/i&gt; MR-1 extracellular endonucleases&lt;/Title_Primary&gt;&lt;Authors_Primary&gt;Godeke,J.&lt;/Authors_Primary&gt;&lt;Authors_Primary&gt;Heun,M.&lt;/Authors_Primary&gt;&lt;Authors_Primary&gt;Bubendorfer,S.&lt;/Authors_Primary&gt;&lt;Authors_Primary&gt;Paul,K.&lt;/Authors_Primary&gt;&lt;Authors_Primary&gt;Thormann,K.M.&lt;/Authors_Primary&gt;&lt;Date_Primary&gt;2011/8&lt;/Date_Primary&gt;&lt;Keywords&gt;ACTIVATED-SLUDGE&lt;/Keywords&gt;&lt;Keywords&gt;BACILLUS-LICHENIFORMIS&lt;/Keywords&gt;&lt;Keywords&gt;BACTERIA&lt;/Keywords&gt;&lt;Keywords&gt;BIOFILM FORMATION&lt;/Keywords&gt;&lt;Keywords&gt;CAPABILITIES&lt;/Keywords&gt;&lt;Keywords&gt;DEGRADATION&lt;/Keywords&gt;&lt;Keywords&gt;DI-GMP&lt;/Keywords&gt;&lt;Keywords&gt;DNA&lt;/Keywords&gt;&lt;Keywords&gt;DNA RELEASE&lt;/Keywords&gt;&lt;Keywords&gt;EXPRESSION&lt;/Keywords&gt;&lt;Keywords&gt;GENUS SHEWANELLA&lt;/Keywords&gt;&lt;Keywords&gt;MARINE-SEDIMENTS&lt;/Keywords&gt;&lt;Keywords&gt;MATRIX&lt;/Keywords&gt;&lt;Keywords&gt;PSEUDOMONAS-AERUGINOSA&lt;/Keywords&gt;&lt;Keywords&gt;STAPHYLOCOCCUS-AUREUS&lt;/Keywords&gt;&lt;Keywords&gt;VIBRIO-CHOLERAE&lt;/Keywords&gt;&lt;Reprint&gt;Not in File&lt;/Reprint&gt;&lt;Start_Page&gt;5342&lt;/Start_Page&gt;&lt;End_Page&gt;5351&lt;/End_Page&gt;&lt;Periodical&gt;Appl Environ Microbiol&lt;/Periodical&gt;&lt;Volume&gt;77&lt;/Volume&gt;&lt;Issue&gt;15&lt;/Issue&gt;&lt;ISSN_ISBN&gt;0099-2240&lt;/ISSN_ISBN&gt;&lt;Address&gt;MPI Terr Mikrobiol, Dept Ecophysiol, D-35043 Marburg, Germany&lt;/Address&gt;&lt;Web_URL&gt;ISI:000293224500032&lt;/Web_URL&gt;&lt;ZZ_JournalFull&gt;&lt;f name="System"&gt;Appl Environ Microbiol&lt;/f&gt;&lt;/ZZ_JournalFull&gt;&lt;ZZ_WorkformID&gt;1&lt;/ZZ_WorkformID&gt;&lt;/MDL&gt;&lt;/Cite&gt;&lt;Cite&gt;&lt;Author&gt;Chang&lt;/Author&gt;&lt;Year&gt;2011&lt;/Year&gt;&lt;RecNum&gt;162&lt;/RecNum&gt;&lt;IDText&gt;Functional analysis of Streptococcus pyogenes nuclease A (SpnA), a novel group A streptococcal virulence factor&lt;/IDText&gt;&lt;MDL Ref_Type="Journal"&gt;&lt;Ref_Type&gt;Journal&lt;/Ref_Type&gt;&lt;Ref_ID&gt;162&lt;/Ref_ID&gt;&lt;Title_Primary&gt;Functional analysis of &lt;i&gt;Streptococcus pyogenes&lt;/i&gt; nuclease A (SpnA), a novel group A streptococcal virulence factor&lt;/Title_Primary&gt;&lt;Authors_Primary&gt;Chang,A.&lt;/Authors_Primary&gt;&lt;Authors_Primary&gt;Khemlani,A.&lt;/Authors_Primary&gt;&lt;Authors_Primary&gt;Kang,H.&lt;/Authors_Primary&gt;&lt;Authors_Primary&gt;Proft,T.&lt;/Authors_Primary&gt;&lt;Date_Primary&gt;2011/3&lt;/Date_Primary&gt;&lt;Keywords&gt;ANTIBODIES&lt;/Keywords&gt;&lt;Keywords&gt;BINDING&lt;/Keywords&gt;&lt;Keywords&gt;BOVINE PANCREATIC DEOXYRIBONUCLEASE&lt;/Keywords&gt;&lt;Keywords&gt;DISEASE&lt;/Keywords&gt;&lt;Keywords&gt;DNASE&lt;/Keywords&gt;&lt;Keywords&gt;EXPRESSION&lt;/Keywords&gt;&lt;Keywords&gt;FOLD&lt;/Keywords&gt;&lt;Keywords&gt;INFECTION&lt;/Keywords&gt;&lt;Keywords&gt;INFECTIONS&lt;/Keywords&gt;&lt;Keywords&gt;MODEL&lt;/Keywords&gt;&lt;Keywords&gt;NEUTROPHIL EXTRACELLULAR TRAPS&lt;/Keywords&gt;&lt;Keywords&gt;PATHOGENESIS&lt;/Keywords&gt;&lt;Keywords&gt;PROTEIN&lt;/Keywords&gt;&lt;Keywords&gt;PROTEINS&lt;/Keywords&gt;&lt;Keywords&gt;RESIDUES&lt;/Keywords&gt;&lt;Keywords&gt;RHEUMATIC-FEVER&lt;/Keywords&gt;&lt;Keywords&gt;site-directed mutagenesis&lt;/Keywords&gt;&lt;Keywords&gt;Streptococcus pyogenes&lt;/Keywords&gt;&lt;Keywords&gt;STREPTOCOCCUS-PYOGENES&lt;/Keywords&gt;&lt;Keywords&gt;VIRULENCE&lt;/Keywords&gt;&lt;Keywords&gt;virulence factor&lt;/Keywords&gt;&lt;Keywords&gt;Nuclease&lt;/Keywords&gt;&lt;Reprint&gt;Not in File&lt;/Reprint&gt;&lt;Start_Page&gt;1629&lt;/Start_Page&gt;&lt;End_Page&gt;1642&lt;/End_Page&gt;&lt;Periodical&gt;Mol Microbiol&lt;/Periodical&gt;&lt;Volume&gt;79&lt;/Volume&gt;&lt;Issue&gt;6&lt;/Issue&gt;&lt;ISSN_ISBN&gt;0950-382X&lt;/ISSN_ISBN&gt;&lt;Address&gt;Univ Auckland, Sch Med Sci, Dept Mol Med &amp;amp; Pathol, Auckland 1, New Zealand&amp;#xA;Univ Auckland, Sch Biol Sci, Auckland 1, New Zealand&amp;#xA;Univ Auckland, Maurice Wilkins Ctr Mol Biodiscovery, Auckland 1, New Zealand&lt;/Address&gt;&lt;Web_URL&gt;ISI:000288164900017&lt;/Web_URL&gt;&lt;ZZ_JournalFull&gt;&lt;f name="System"&gt;Mol Microbiol&lt;/f&gt;&lt;/ZZ_JournalFull&gt;&lt;ZZ_WorkformID&gt;1&lt;/ZZ_WorkformID&gt;&lt;/MDL&gt;&lt;/Cite&gt;&lt;Cite&gt;&lt;Author&gt;Blokesch&lt;/Author&gt;&lt;Year&gt;2008&lt;/Year&gt;&lt;RecNum&gt;164&lt;/RecNum&gt;&lt;IDText&gt;The extracellular nuclease Dns and its role in natural transformation of Vibrio cholerae&lt;/IDText&gt;&lt;MDL Ref_Type="Journal"&gt;&lt;Ref_Type&gt;Journal&lt;/Ref_Type&gt;&lt;Ref_ID&gt;164&lt;/Ref_ID&gt;&lt;Title_Primary&gt;The extracellular nuclease Dns and its role in natural transformation of &lt;i&gt;Vibrio cholerae&lt;/i&gt;&lt;/Title_Primary&gt;&lt;Authors_Primary&gt;Blokesch,M.&lt;/Authors_Primary&gt;&lt;Authors_Primary&gt;Schoolnik,G.K.&lt;/Authors_Primary&gt;&lt;Date_Primary&gt;2008/11&lt;/Date_Primary&gt;&lt;Keywords&gt;ALLOWS&lt;/Keywords&gt;&lt;Keywords&gt;BACTERIA&lt;/Keywords&gt;&lt;Keywords&gt;CLONING&lt;/Keywords&gt;&lt;Keywords&gt;COLONIZATION&lt;/Keywords&gt;&lt;Keywords&gt;CONSTRUCTION&lt;/Keywords&gt;&lt;Keywords&gt;DEGRADATION&lt;/Keywords&gt;&lt;Keywords&gt;DISSOLVED DNA&lt;/Keywords&gt;&lt;Keywords&gt;DNA&lt;/Keywords&gt;&lt;Keywords&gt;ENDONUCLEASE-I&lt;/Keywords&gt;&lt;Keywords&gt;ENVIRONMENT&lt;/Keywords&gt;&lt;Keywords&gt;EXPRESSION&lt;/Keywords&gt;&lt;Keywords&gt;EXTRACELLULAR NUCLEASE&lt;/Keywords&gt;&lt;Keywords&gt;GENOME&lt;/Keywords&gt;&lt;Keywords&gt;GROWTH&lt;/Keywords&gt;&lt;Keywords&gt;MODEL&lt;/Keywords&gt;&lt;Keywords&gt;Nuclease&lt;/Keywords&gt;&lt;Keywords&gt;O1 EL-TOR&lt;/Keywords&gt;&lt;Keywords&gt;PROTEIN&lt;/Keywords&gt;&lt;Keywords&gt;REGULATOR&lt;/Keywords&gt;&lt;Keywords&gt;SURFACE&lt;/Keywords&gt;&lt;Keywords&gt;SYSTEM&lt;/Keywords&gt;&lt;Keywords&gt;Vibrio cholerae&lt;/Keywords&gt;&lt;Keywords&gt;VIBRIO-CHOLERAE&lt;/Keywords&gt;&lt;Keywords&gt;VIRULENCE&lt;/Keywords&gt;&lt;Keywords&gt;CHOLERAE&lt;/Keywords&gt;&lt;Reprint&gt;Not in File&lt;/Reprint&gt;&lt;Start_Page&gt;7232&lt;/Start_Page&gt;&lt;End_Page&gt;7240&lt;/End_Page&gt;&lt;Periodical&gt;J Bact&lt;/Periodical&gt;&lt;Volume&gt;190&lt;/Volume&gt;&lt;Issue&gt;21&lt;/Issue&gt;&lt;ISSN_ISBN&gt;0021-9193&lt;/ISSN_ISBN&gt;&lt;Address&gt;Stanford Univ, Beckman Ctr B237, Sch Med, Dept Microbiol &amp;amp; Immunol,Div Infect Dis &amp;amp; Geog Me, Stanford, CA 94305 USA&lt;/Address&gt;&lt;Web_URL&gt;ISI:000260166900033&lt;/Web_URL&gt;&lt;ZZ_JournalFull&gt;&lt;f name="System"&gt;J Bact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5-4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76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307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/>
              <w:t>Leucine aminopeptidase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/>
              <w:t xml:space="preserve">LapA and LapB aminopeptidases of </w:t>
            </w:r>
            <w:r>
              <w:rPr>
                <w:i/>
              </w:rPr>
              <w:t>Legionella pneumophila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/>
              <w:instrText xml:space="preserve"> ADDIN REFMGR.CITE &lt;Refman&gt;&lt;Cite&gt;&lt;Author&gt;Rossier&lt;/Author&gt;&lt;Year&gt;2008&lt;/Year&gt;&lt;RecNum&gt;165&lt;/RecNum&gt;&lt;IDText&gt;The type II secretion system of Legionella pneumophila elaborates two aminopeptidases, as well as a metalloprotease that contributes to differential infection among protozoan hosts&lt;/IDText&gt;&lt;MDL Ref_Type="Journal"&gt;&lt;Ref_Type&gt;Journal&lt;/Ref_Type&gt;&lt;Ref_ID&gt;165&lt;/Ref_ID&gt;&lt;Title_Primary&gt;The type II secretion system of &lt;i&gt;Legionella pneumophila&lt;/i&gt; elaborates two aminopeptidases, as well as a metalloprotease that contributes to differential infection among protozoan hosts&lt;/Title_Primary&gt;&lt;Authors_Primary&gt;Rossier,O.&lt;/Authors_Primary&gt;&lt;Authors_Primary&gt;Dao,J.&lt;/Authors_Primary&gt;&lt;Authors_Primary&gt;Cianciotto,N.P.&lt;/Authors_Primary&gt;&lt;Date_Primary&gt;2008/2&lt;/Date_Primary&gt;&lt;Keywords&gt;Acanthamoeba&lt;/Keywords&gt;&lt;Keywords&gt;ACANTHAMOEBA-CASTELLANII&lt;/Keywords&gt;&lt;Keywords&gt;CLEAVAGE&lt;/Keywords&gt;&lt;Keywords&gt;DISEASE&lt;/Keywords&gt;&lt;Keywords&gt;GENE&lt;/Keywords&gt;&lt;Keywords&gt;GENES&lt;/Keywords&gt;&lt;Keywords&gt;GROWTH&lt;/Keywords&gt;&lt;Keywords&gt;GUINEA-PIG&lt;/Keywords&gt;&lt;Keywords&gt;HOST&lt;/Keywords&gt;&lt;Keywords&gt;HUMAN MACROPHAGES&lt;/Keywords&gt;&lt;Keywords&gt;INFECTION&lt;/Keywords&gt;&lt;Keywords&gt;INTRACELLULAR INFECTION&lt;/Keywords&gt;&lt;Keywords&gt;Legionella pneumophila&lt;/Keywords&gt;&lt;Keywords&gt;LEGIONELLA-PNEUMOPHILA&lt;/Keywords&gt;&lt;Keywords&gt;LEGIONNAIRES-DISEASE&lt;/Keywords&gt;&lt;Keywords&gt;LEUCINE AMINOPEPTIDASE&lt;/Keywords&gt;&lt;Keywords&gt;macrophages&lt;/Keywords&gt;&lt;Keywords&gt;METALLOPROTEASE&lt;/Keywords&gt;&lt;Keywords&gt;MODEL&lt;/Keywords&gt;&lt;Keywords&gt;PHOSPHOLIPASE-C&lt;/Keywords&gt;&lt;Keywords&gt;PREDICTION&lt;/Keywords&gt;&lt;Keywords&gt;PROTEIN&lt;/Keywords&gt;&lt;Keywords&gt;PROTEIN SECRETION&lt;/Keywords&gt;&lt;Keywords&gt;PROTEIN SECRETION SYSTEM&lt;/Keywords&gt;&lt;Keywords&gt;PROTEIN-SECRETION&lt;/Keywords&gt;&lt;Keywords&gt;PROTEOMIC ANALYSIS&lt;/Keywords&gt;&lt;Keywords&gt;PSEUDOMONAS-AERUGINOSA&lt;/Keywords&gt;&lt;Keywords&gt;secretion&lt;/Keywords&gt;&lt;Keywords&gt;SECRETION SYSTEM&lt;/Keywords&gt;&lt;Keywords&gt;STREPTOMYCES-GRISEUS AMINOPEPTIDASE&lt;/Keywords&gt;&lt;Keywords&gt;SYSTEM&lt;/Keywords&gt;&lt;Keywords&gt;TISSUE-DESTRUCTIVE PROTEASE&lt;/Keywords&gt;&lt;Keywords&gt;U937&lt;/Keywords&gt;&lt;Keywords&gt;ZINC METALLOPROTEASE&lt;/Keywords&gt;&lt;Keywords&gt;PNEUMOPHILA&lt;/Keywords&gt;&lt;Keywords&gt;CONTRIBUTES&lt;/Keywords&gt;&lt;Reprint&gt;Not in File&lt;/Reprint&gt;&lt;Start_Page&gt;753&lt;/Start_Page&gt;&lt;End_Page&gt;761&lt;/End_Page&gt;&lt;Periodical&gt;Appl Environ Microbiol&lt;/Periodical&gt;&lt;Volume&gt;74&lt;/Volume&gt;&lt;Issue&gt;3&lt;/Issue&gt;&lt;ISSN_ISBN&gt;0099-2240&lt;/ISSN_ISBN&gt;&lt;Address&gt;Northwestern Univ, Sch Med, Dept Microbiol Immunol, Chicago, IL 60611 USA&lt;/Address&gt;&lt;Web_URL&gt;ISI:000253019000025&lt;/Web_URL&gt;&lt;ZZ_JournalFull&gt;&lt;f name="System"&gt;Appl Environ Microbiol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76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087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CdxA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Chitinase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/>
              <w:t xml:space="preserve">Lmo0105 ChiB of </w:t>
            </w:r>
            <w:r>
              <w:rPr>
                <w:i/>
              </w:rPr>
              <w:t>Listeria monocytogene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/>
              <w:instrText xml:space="preserve"> ADDIN REFMGR.CITE &lt;Refman&gt;&lt;Cite&gt;&lt;Author&gt;Chaudhuri&lt;/Author&gt;&lt;Year&gt;2010&lt;/Year&gt;&lt;RecNum&gt;166&lt;/RecNum&gt;&lt;IDText&gt;Contribution of chitinases to Listeria monocytogenes pathogenesis&lt;/IDText&gt;&lt;MDL Ref_Type="Journal"&gt;&lt;Ref_Type&gt;Journal&lt;/Ref_Type&gt;&lt;Ref_ID&gt;166&lt;/Ref_ID&gt;&lt;Title_Primary&gt;Contribution of chitinases to &lt;i&gt;Listeria monocytogenes&lt;/i&gt; pathogenesis&lt;/Title_Primary&gt;&lt;Authors_Primary&gt;Chaudhuri,S.&lt;/Authors_Primary&gt;&lt;Authors_Primary&gt;Bruno,J.C.&lt;/Authors_Primary&gt;&lt;Authors_Primary&gt;Alonzo,F.&lt;/Authors_Primary&gt;&lt;Authors_Primary&gt;Xayarath,B.&lt;/Authors_Primary&gt;&lt;Authors_Primary&gt;Cianciotto,N.P.&lt;/Authors_Primary&gt;&lt;Authors_Primary&gt;Freitag,N.E.&lt;/Authors_Primary&gt;&lt;Date_Primary&gt;2010/11&lt;/Date_Primary&gt;&lt;Keywords&gt;BINDING&lt;/Keywords&gt;&lt;Keywords&gt;binding protein&lt;/Keywords&gt;&lt;Keywords&gt;BINDING-PROTEIN&lt;/Keywords&gt;&lt;Keywords&gt;CELLS&lt;/Keywords&gt;&lt;Keywords&gt;EPIDEMIOLOGY&lt;/Keywords&gt;&lt;Keywords&gt;EXPRESSION&lt;/Keywords&gt;&lt;Keywords&gt;GROWTH&lt;/Keywords&gt;&lt;Keywords&gt;INFECTION&lt;/Keywords&gt;&lt;Keywords&gt;MICE&lt;/Keywords&gt;&lt;Keywords&gt;MUCIN&lt;/Keywords&gt;&lt;Keywords&gt;PATHOGENESIS&lt;/Keywords&gt;&lt;Keywords&gt;PROTEIN&lt;/Keywords&gt;&lt;Keywords&gt;SURVIVAL&lt;/Keywords&gt;&lt;Keywords&gt;VIBRIO-CHOLERAE&lt;/Keywords&gt;&lt;Keywords&gt;VIRULENCE&lt;/Keywords&gt;&lt;Reprint&gt;Not in File&lt;/Reprint&gt;&lt;Start_Page&gt;7302&lt;/Start_Page&gt;&lt;End_Page&gt;7305&lt;/End_Page&gt;&lt;Periodical&gt;Appl Environ Microbiol&lt;/Periodical&gt;&lt;Volume&gt;76&lt;/Volume&gt;&lt;Issue&gt;21&lt;/Issue&gt;&lt;ISSN_ISBN&gt;0099-2240&lt;/ISSN_ISBN&gt;&lt;Address&gt;Univ Illinois, Dept Microbiol &amp;amp; Immunol, Chicago, IL 60680 USA&amp;#xA;Univ Washington, Dept Global Hlth, Seattle, WA 98195 USA&amp;#xA;Northwestern Univ, Dept Microbiol &amp;amp; Immunol, Chicago, IL 60611 USA&lt;/Address&gt;&lt;Web_URL&gt;ISI:000283439800042&lt;/Web_URL&gt;&lt;ZZ_JournalFull&gt;&lt;f name="System"&gt;Appl Environ Microbiol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76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398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TAXI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/>
              <w:t>TRAP-associated extracytoplasmic immunogenic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Solute receptor  of a TRAP transporter 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/>
              <w:instrText xml:space="preserve"> ADDIN REFMGR.CITE &lt;Refman&gt;&lt;Cite&gt;&lt;Author&gt;Mulligan&lt;/Author&gt;&lt;Year&gt;2011&lt;/Year&gt;&lt;RecNum&gt;167&lt;/RecNum&gt;&lt;IDText&gt;Tripartite ATP-independent periplasmic (TRAP) transporters in bacteria and archaea&lt;/IDText&gt;&lt;MDL Ref_Type="Journal"&gt;&lt;Ref_Type&gt;Journal&lt;/Ref_Type&gt;&lt;Ref_ID&gt;167&lt;/Ref_ID&gt;&lt;Title_Primary&gt;Tripartite ATP-independent periplasmic (TRAP) transporters in bacteria and archaea&lt;/Title_Primary&gt;&lt;Authors_Primary&gt;Mulligan,C.&lt;/Authors_Primary&gt;&lt;Authors_Primary&gt;Fischer,M.&lt;/Authors_Primary&gt;&lt;Authors_Primary&gt;Thomas,G.H.&lt;/Authors_Primary&gt;&lt;Date_Primary&gt;2011/1&lt;/Date_Primary&gt;&lt;Keywords&gt;BACTERIA&lt;/Keywords&gt;&lt;Keywords&gt;BINDING&lt;/Keywords&gt;&lt;Keywords&gt;CARBOHYDRATE UTILIZATION&lt;/Keywords&gt;&lt;Keywords&gt;COMPONENTS&lt;/Keywords&gt;&lt;Keywords&gt;CRYSTAL-STRUCTURE&lt;/Keywords&gt;&lt;Keywords&gt;DOMAINS&lt;/Keywords&gt;&lt;Keywords&gt;ESCHERICHIA-COLI K-12&lt;/Keywords&gt;&lt;Keywords&gt;extracytoplasmic solute receptor&lt;/Keywords&gt;&lt;Keywords&gt;FAMILY&lt;/Keywords&gt;&lt;Keywords&gt;GRAM-NEGATIVE BACTERIA&lt;/Keywords&gt;&lt;Keywords&gt;HAEMOPHILUS-INFLUENZAE&lt;/Keywords&gt;&lt;Keywords&gt;MEMBRANE&lt;/Keywords&gt;&lt;Keywords&gt;MEMBRANE-PROTEINS&lt;/Keywords&gt;&lt;Keywords&gt;periplasmic&lt;/Keywords&gt;&lt;Keywords&gt;periplasmic binding protein&lt;/Keywords&gt;&lt;Keywords&gt;PROTEIN&lt;/Keywords&gt;&lt;Keywords&gt;PROTEINS&lt;/Keywords&gt;&lt;Keywords&gt;RHODOBACTER-SPHAEROIDES&lt;/Keywords&gt;&lt;Keywords&gt;sialic acid&lt;/Keywords&gt;&lt;Keywords&gt;SIALIC-ACID METABOLISM&lt;/Keywords&gt;&lt;Keywords&gt;SiaP&lt;/Keywords&gt;&lt;Keywords&gt;SINORHIZOBIUM-MELILOTI&lt;/Keywords&gt;&lt;Keywords&gt;SUBSTRATE-BINDING PROTEIN&lt;/Keywords&gt;&lt;Keywords&gt;TRANSPORTERS&lt;/Keywords&gt;&lt;Keywords&gt;TRAP transporter&lt;/Keywords&gt;&lt;Keywords&gt;tripartite ATP-independent periplasmic&lt;/Keywords&gt;&lt;Keywords&gt;VIBRIO-CHOLERAE&lt;/Keywords&gt;&lt;Reprint&gt;Not in File&lt;/Reprint&gt;&lt;Start_Page&gt;68&lt;/Start_Page&gt;&lt;End_Page&gt;86&lt;/End_Page&gt;&lt;Periodical&gt;FEMS Microbiol Rev&lt;/Periodical&gt;&lt;Volume&gt;35&lt;/Volume&gt;&lt;Issue&gt;1&lt;/Issue&gt;&lt;ISSN_ISBN&gt;0168-6445&lt;/ISSN_ISBN&gt;&lt;Address&gt;Univ York, Dept Biol, Area 10, York YO10 5YW, N Yorkshire, England&amp;#xA;Univ York, Dept Chem, York Struct Biol Lab, York YO10 5YW, N Yorkshire, England&lt;/Address&gt;&lt;Web_URL&gt;ISI:000285008900003&lt;/Web_URL&gt;&lt;ZZ_JournalFull&gt;&lt;f name="System"&gt;FEMS Microbiol Rev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76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084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PrtV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/>
              <w:t>Immune inhibitor A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/>
              <w:t>Metalloprotease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 xml:space="preserve">Virulence metalloproteases InhA1, InhA2 and InhA3 of </w:t>
            </w:r>
            <w:r>
              <w:rPr>
                <w:i/>
              </w:rPr>
              <w:t>Bacillus cereus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/>
              <w:t xml:space="preserve">Vsm of </w:t>
            </w:r>
            <w:r>
              <w:rPr>
                <w:i/>
              </w:rPr>
              <w:t>Vibrio splendidu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/>
              <w:instrText xml:space="preserve"> ADDIN REFMGR.CITE &lt;Refman&gt;&lt;Cite&gt;&lt;Author&gt;Guillemet&lt;/Author&gt;&lt;Year&gt;2010&lt;/Year&gt;&lt;RecNum&gt;169&lt;/RecNum&gt;&lt;IDText&gt;The InhA metalloproteases of Bacillus cereus contribute concomitantly to virulence&lt;/IDText&gt;&lt;MDL Ref_Type="Journal"&gt;&lt;Ref_Type&gt;Journal&lt;/Ref_Type&gt;&lt;Ref_ID&gt;169&lt;/Ref_ID&gt;&lt;Title_Primary&gt;The InhA metalloproteases of &lt;i&gt;Bacillus cereus&lt;/i&gt; contribute concomitantly to virulence&lt;/Title_Primary&gt;&lt;Authors_Primary&gt;Guillemet,E.&lt;/Authors_Primary&gt;&lt;Authors_Primary&gt;Cadot,C.&lt;/Authors_Primary&gt;&lt;Authors_Primary&gt;Tran,S.L.&lt;/Authors_Primary&gt;&lt;Authors_Primary&gt;Guinebretiere,M.H.&lt;/Authors_Primary&gt;&lt;Authors_Primary&gt;Lereclus,D.&lt;/Authors_Primary&gt;&lt;Authors_Primary&gt;Ramarao,N.&lt;/Authors_Primary&gt;&lt;Date_Primary&gt;2010/1&lt;/Date_Primary&gt;&lt;Keywords&gt;ANTHRACIS&lt;/Keywords&gt;&lt;Keywords&gt;ANTIBACTERIAL PEPTIDE&lt;/Keywords&gt;&lt;Keywords&gt;BACTERIA&lt;/Keywords&gt;&lt;Keywords&gt;BACTERIAL&lt;/Keywords&gt;&lt;Keywords&gt;BOMBYX-MORI&lt;/Keywords&gt;&lt;Keywords&gt;CEREUS&lt;/Keywords&gt;&lt;Keywords&gt;CLEAVAGE&lt;/Keywords&gt;&lt;Keywords&gt;EXPRESSION&lt;/Keywords&gt;&lt;Keywords&gt;GENE&lt;/Keywords&gt;&lt;Keywords&gt;GENE-TRANSCRIPTION&lt;/Keywords&gt;&lt;Keywords&gt;GENES&lt;/Keywords&gt;&lt;Keywords&gt;HOST&lt;/Keywords&gt;&lt;Keywords&gt;IDENTIFICATION&lt;/Keywords&gt;&lt;Keywords&gt;INHIBITOR-A&lt;/Keywords&gt;&lt;Keywords&gt;INSECTS&lt;/Keywords&gt;&lt;Keywords&gt;macrophages&lt;/Keywords&gt;&lt;Keywords&gt;METALLOPROTEASE&lt;/Keywords&gt;&lt;Keywords&gt;PATHOGENESIS&lt;/Keywords&gt;&lt;Keywords&gt;PROTEIN&lt;/Keywords&gt;&lt;Keywords&gt;PROTEINS&lt;/Keywords&gt;&lt;Keywords&gt;SPORULATION&lt;/Keywords&gt;&lt;Keywords&gt;SYSTEM&lt;/Keywords&gt;&lt;Keywords&gt;THURINGIENSIS&lt;/Keywords&gt;&lt;Keywords&gt;VIRULENCE&lt;/Keywords&gt;&lt;Keywords&gt;virulence factor&lt;/Keywords&gt;&lt;Keywords&gt;VIRULENCE FACTORS&lt;/Keywords&gt;&lt;Reprint&gt;Not in File&lt;/Reprint&gt;&lt;Start_Page&gt;286&lt;/Start_Page&gt;&lt;End_Page&gt;294&lt;/End_Page&gt;&lt;Periodical&gt;J Bact&lt;/Periodical&gt;&lt;Volume&gt;192&lt;/Volume&gt;&lt;Issue&gt;1&lt;/Issue&gt;&lt;ISSN_ISBN&gt;0021-9193&lt;/ISSN_ISBN&gt;&lt;Address&gt;INRA, Unite Genet Microbienne &amp;amp; Environm, F-78285 La Miniere, Guyancourt, France&amp;#xA;INRA, UMR 408, Unite SQPOV, Avignon, France&lt;/Address&gt;&lt;Web_URL&gt;ISI:000272636600031&lt;/Web_URL&gt;&lt;ZZ_JournalFull&gt;&lt;f name="System"&gt;J Bact&lt;/f&gt;&lt;/ZZ_JournalFull&gt;&lt;ZZ_WorkformID&gt;1&lt;/ZZ_WorkformID&gt;&lt;/MDL&gt;&lt;/Cite&gt;&lt;Cite&gt;&lt;Author&gt;Binesse&lt;/Author&gt;&lt;Year&gt;2008&lt;/Year&gt;&lt;RecNum&gt;170&lt;/RecNum&gt;&lt;IDText&gt;Metalloprotease Vsm is the major determinant of toxicity for extracellular products of Vibrio splendidus&lt;/IDText&gt;&lt;MDL Ref_Type="Journal"&gt;&lt;Ref_Type&gt;Journal&lt;/Ref_Type&gt;&lt;Ref_ID&gt;170&lt;/Ref_ID&gt;&lt;Title_Primary&gt;Metalloprotease Vsm is the major determinant of toxicity for extracellular products of &lt;i&gt;Vibrio splendidus&lt;/i&gt;&lt;/Title_Primary&gt;&lt;Authors_Primary&gt;Binesse,J.&lt;/Authors_Primary&gt;&lt;Authors_Primary&gt;Delsert,C.&lt;/Authors_Primary&gt;&lt;Authors_Primary&gt;Saulnier,D.&lt;/Authors_Primary&gt;&lt;Authors_Primary&gt;Champomier-Verges,M.C.&lt;/Authors_Primary&gt;&lt;Authors_Primary&gt;Zagorec,M.&lt;/Authors_Primary&gt;&lt;Authors_Primary&gt;Munier-Lehmann,I.&lt;/Authors_Primary&gt;&lt;Authors_Primary&gt;Mazel,D.&lt;/Authors_Primary&gt;&lt;Authors_Primary&gt;Le Roux,F.&lt;/Authors_Primary&gt;&lt;Date_Primary&gt;2008/12&lt;/Date_Primary&gt;&lt;Keywords&gt;Cell Line&lt;/Keywords&gt;&lt;Keywords&gt;CHOLERAE&lt;/Keywords&gt;&lt;Keywords&gt;ESCHERICHIA-COLI&lt;/Keywords&gt;&lt;Keywords&gt;GENE&lt;/Keywords&gt;&lt;Keywords&gt;GENOME&lt;/Keywords&gt;&lt;Keywords&gt;GENOME SEQUENCE&lt;/Keywords&gt;&lt;Keywords&gt;IMMUNOGENICITY&lt;/Keywords&gt;&lt;Keywords&gt;LIVE&lt;/Keywords&gt;&lt;Keywords&gt;MECHANISM&lt;/Keywords&gt;&lt;Keywords&gt;METALLOPROTEASE&lt;/Keywords&gt;&lt;Keywords&gt;MYTILUS-EDULIS&lt;/Keywords&gt;&lt;Keywords&gt;OYSTER CRASSOSTREA-GIGAS&lt;/Keywords&gt;&lt;Keywords&gt;PATHOGEN&lt;/Keywords&gt;&lt;Keywords&gt;PATHOGENS&lt;/Keywords&gt;&lt;Keywords&gt;PROTEIN&lt;/Keywords&gt;&lt;Keywords&gt;PROTEINS&lt;/Keywords&gt;&lt;Keywords&gt;PROTEOMIC ANALYSIS&lt;/Keywords&gt;&lt;Keywords&gt;STRAINS&lt;/Keywords&gt;&lt;Keywords&gt;THURINGIENSIS&lt;/Keywords&gt;&lt;Keywords&gt;Vaccine&lt;/Keywords&gt;&lt;Keywords&gt;Vibrio splendidus&lt;/Keywords&gt;&lt;Keywords&gt;VIRULENCE&lt;/Keywords&gt;&lt;Keywords&gt;virulence factor&lt;/Keywords&gt;&lt;Keywords&gt;VIRULENCE FACTORS&lt;/Keywords&gt;&lt;Keywords&gt;DETERMINANT&lt;/Keywords&gt;&lt;Keywords&gt;EXTRACELLULAR PRODUCTS&lt;/Keywords&gt;&lt;Keywords&gt;Extracellular product&lt;/Keywords&gt;&lt;Reprint&gt;Not in File&lt;/Reprint&gt;&lt;Start_Page&gt;7108&lt;/Start_Page&gt;&lt;End_Page&gt;7117&lt;/End_Page&gt;&lt;Periodical&gt;Appl Environ Microbiol&lt;/Periodical&gt;&lt;Volume&gt;74&lt;/Volume&gt;&lt;Issue&gt;23&lt;/Issue&gt;&lt;ISSN_ISBN&gt;0099-2240&lt;/ISSN_ISBN&gt;&lt;Address&gt;Inst Pasteur, CNRS, URA 2171, Unite Plast Genome Bacterien, F-75724 Paris, France&amp;#xA;IFREMER, Lab Genet &amp;amp; Pathol, F-17390 La Tremblade, France&amp;#xA;Ctr Rech Biochim Macromol, CNRS, UMR 5237, F-34293 Montpellier, France&amp;#xA;INRA, Unite Flore Lact &amp;amp; Environm Carne UR309, F-78350 Jouy En Josas, France&amp;#xA;Inst Pasteur, Unite Chim Organ, F-75015 Paris, France&lt;/Address&gt;&lt;Web_URL&gt;ISI:000261030400002&lt;/Web_URL&gt;&lt;ZZ_JournalFull&gt;&lt;f name="System"&gt;Appl Environ Microbiol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0,5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76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128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LasA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/>
              <w:t>Metalloprotease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/>
              <w:t xml:space="preserve">Staphylolysin LasA of </w:t>
            </w:r>
            <w:r>
              <w:rPr>
                <w:i/>
              </w:rPr>
              <w:t>Pseudomonas aeruginosa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/>
              <w:instrText xml:space="preserve"> ADDIN REFMGR.CITE &lt;Refman&gt;&lt;Cite&gt;&lt;Author&gt;Spencer&lt;/Author&gt;&lt;Year&gt;2010&lt;/Year&gt;&lt;RecNum&gt;172&lt;/RecNum&gt;&lt;IDText&gt;Crystal structure of the LasA virulence factor from Pseudomonas aeruginosa: Substrate specificity and mechanism of M23 metallopeptidases&lt;/IDText&gt;&lt;MDL Ref_Type="Journal"&gt;&lt;Ref_Type&gt;Journal&lt;/Ref_Type&gt;&lt;Ref_ID&gt;172&lt;/Ref_ID&gt;&lt;Title_Primary&gt;Crystal structure of the LasA virulence factor from &lt;i&gt;Pseudomonas aeruginosa&lt;/i&gt;: Substrate specificity and mechanism of M23 metallopeptidases&lt;/Title_Primary&gt;&lt;Authors_Primary&gt;Spencer,J.&lt;/Authors_Primary&gt;&lt;Authors_Primary&gt;Murphy,L.M.&lt;/Authors_Primary&gt;&lt;Authors_Primary&gt;Conners,R.&lt;/Authors_Primary&gt;&lt;Authors_Primary&gt;Sessions,R.B.&lt;/Authors_Primary&gt;&lt;Authors_Primary&gt;Gamblin,S.J.&lt;/Authors_Primary&gt;&lt;Date_Primary&gt;2010/3/5&lt;/Date_Primary&gt;&lt;Keywords&gt;AERUGINOSA&lt;/Keywords&gt;&lt;Keywords&gt;AUREUS&lt;/Keywords&gt;&lt;Keywords&gt;BACILLUS-SUBTILIS&lt;/Keywords&gt;&lt;Keywords&gt;BACTERIA&lt;/Keywords&gt;&lt;Keywords&gt;BACTERIAL&lt;/Keywords&gt;&lt;Keywords&gt;BACTERIOLYTIC ACTIVITY&lt;/Keywords&gt;&lt;Keywords&gt;BETA-LYTIC PROTEASE&lt;/Keywords&gt;&lt;Keywords&gt;BINDING&lt;/Keywords&gt;&lt;Keywords&gt;CARBOXYPEPTIDASE-A&lt;/Keywords&gt;&lt;Keywords&gt;CELL SURFACE&lt;/Keywords&gt;&lt;Keywords&gt;CELL-SURFACE&lt;/Keywords&gt;&lt;Keywords&gt;COMPLEX&lt;/Keywords&gt;&lt;Keywords&gt;crystal structure&lt;/Keywords&gt;&lt;Keywords&gt;CRYSTAL-STRUCTURE&lt;/Keywords&gt;&lt;Keywords&gt;D-ALA DIPEPTIDASE&lt;/Keywords&gt;&lt;Keywords&gt;DEGRADATION&lt;/Keywords&gt;&lt;Keywords&gt;ESCHERICHIA-COLI&lt;/Keywords&gt;&lt;Keywords&gt;FAMILY&lt;/Keywords&gt;&lt;Keywords&gt;FOLD&lt;/Keywords&gt;&lt;Keywords&gt;HOST&lt;/Keywords&gt;&lt;Keywords&gt;INFECTION&lt;/Keywords&gt;&lt;Keywords&gt;INFECTIONS&lt;/Keywords&gt;&lt;Keywords&gt;M23 metallopeptidase&lt;/Keywords&gt;&lt;Keywords&gt;MECHANISM&lt;/Keywords&gt;&lt;Keywords&gt;METALLOPEPTIDASES&lt;/Keywords&gt;&lt;Keywords&gt;MODEL&lt;/Keywords&gt;&lt;Keywords&gt;MOLECULAR-GRAPHICS&lt;/Keywords&gt;&lt;Keywords&gt;MOLECULES&lt;/Keywords&gt;&lt;Keywords&gt;MUTAGENESIS&lt;/Keywords&gt;&lt;Keywords&gt;MUTATIONAL ANALYSIS&lt;/Keywords&gt;&lt;Keywords&gt;NUCLEOTIDE-SEQUENCE&lt;/Keywords&gt;&lt;Keywords&gt;PATHOGEN&lt;/Keywords&gt;&lt;Keywords&gt;PEPTIDOGLYCAN AMIDASE MEPA&lt;/Keywords&gt;&lt;Keywords&gt;Pseudomonas aeruginosa&lt;/Keywords&gt;&lt;Keywords&gt;PSEUDOMONAS-AERUGINOSA&lt;/Keywords&gt;&lt;Keywords&gt;SITE&lt;/Keywords&gt;&lt;Keywords&gt;SPECIFICITY&lt;/Keywords&gt;&lt;Keywords&gt;Staphylococcus aureus&lt;/Keywords&gt;&lt;Keywords&gt;STAPHYLOCOCCUS-AUREUS&lt;/Keywords&gt;&lt;Keywords&gt;structure mechanism&lt;/Keywords&gt;&lt;Keywords&gt;SURFACE&lt;/Keywords&gt;&lt;Keywords&gt;VIRULENCE&lt;/Keywords&gt;&lt;Keywords&gt;virulence factor&lt;/Keywords&gt;&lt;Keywords&gt;VIRULENCE FACTORS&lt;/Keywords&gt;&lt;Keywords&gt;zinc hydrolase&lt;/Keywords&gt;&lt;Keywords&gt;PSEUDOMONAS&lt;/Keywords&gt;&lt;Keywords&gt;Substrate Specificity&lt;/Keywords&gt;&lt;Keywords&gt;SUBSTRATE-SPECIFICITY&lt;/Keywords&gt;&lt;Reprint&gt;Not in File&lt;/Reprint&gt;&lt;Start_Page&gt;908&lt;/Start_Page&gt;&lt;End_Page&gt;923&lt;/End_Page&gt;&lt;Periodical&gt;J Mol Biol&lt;/Periodical&gt;&lt;Volume&gt;396&lt;/Volume&gt;&lt;Issue&gt;4&lt;/Issue&gt;&lt;ISSN_ISBN&gt;0022-2836&lt;/ISSN_ISBN&gt;&lt;Address&gt;Univ Bristol, Sch Med Sci, Dept Cellular &amp;amp; Mol Med, Bristol BS8 1TD, Avon, England&amp;#xA;Univ Virginia, Dept Mol Physiol &amp;amp; Biol Phys, Charlottesville, VA 22908 USA&amp;#xA;Univ Wales, Dept Chem, Bangor LL57 2UW, Gwynedd, Wales&amp;#xA;Univ Bristol, Sch Med Sci, Dept Biochem, Bristol BS8 1TD, Avon, England&amp;#xA;Natl Inst Med Res, Div Prot Struct, London NW7 1AA, England&lt;/Address&gt;&lt;Web_URL&gt;ISI:000275385600008&lt;/Web_URL&gt;&lt;ZZ_JournalFull&gt;&lt;f name="System"&gt;J Mol Biol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76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102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/>
              <w:t>LysM domain-containing protei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/>
              <w:t xml:space="preserve">YkuD L,D-Transpeptidase of </w:t>
            </w:r>
            <w:r>
              <w:rPr>
                <w:i/>
              </w:rPr>
              <w:t>Bacillus subtili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/>
              <w:instrText xml:space="preserve"> ADDIN REFMGR.CITE &lt;Refman&gt;&lt;Cite&gt;&lt;Author&gt;Bielnicki&lt;/Author&gt;&lt;Year&gt;2006&lt;/Year&gt;&lt;RecNum&gt;171&lt;/RecNum&gt;&lt;IDText&gt;B-subtilis ykuD protein at 2.0 A resolution: insights into the structure and function of a novel, ubiquitous family of bacterial enzymes&lt;/IDText&gt;&lt;MDL Ref_Type="Journal"&gt;&lt;Ref_Type&gt;Journal&lt;/Ref_Type&gt;&lt;Ref_ID&gt;171&lt;/Ref_ID&gt;&lt;Title_Primary&gt;&lt;i&gt;B-subtilis&lt;/i&gt; &lt;i&gt;ykuD&lt;/i&gt; protein at 2.0 A resolution: insights into the structure and function of a novel, ubiquitous family of bacterial enzymes&lt;/Title_Primary&gt;&lt;Authors_Primary&gt;Bielnicki,J.&lt;/Authors_Primary&gt;&lt;Authors_Primary&gt;Devedjiev,Y.&lt;/Authors_Primary&gt;&lt;Authors_Primary&gt;Derewenda,U.&lt;/Authors_Primary&gt;&lt;Authors_Primary&gt;Dauter,Z.&lt;/Authors_Primary&gt;&lt;Authors_Primary&gt;Joachimiak,A.&lt;/Authors_Primary&gt;&lt;Authors_Primary&gt;Derewenda,Z.S.&lt;/Authors_Primary&gt;&lt;Date_Primary&gt;2006/1/1&lt;/Date_Primary&gt;&lt;Keywords&gt;Amino Acid Sequence&lt;/Keywords&gt;&lt;Keywords&gt;BACILLUS-SUBTILIS&lt;/Keywords&gt;&lt;Keywords&gt;BACTERIA&lt;/Keywords&gt;&lt;Keywords&gt;BACTERIAL&lt;/Keywords&gt;&lt;Keywords&gt;BINDING-PROTEINS&lt;/Keywords&gt;&lt;Keywords&gt;BIOLOGY&lt;/Keywords&gt;&lt;Keywords&gt;CATALYSIS&lt;/Keywords&gt;&lt;Keywords&gt;catalytic triad&lt;/Keywords&gt;&lt;Keywords&gt;Cell wall&lt;/Keywords&gt;&lt;Keywords&gt;CELL-WALL&lt;/Keywords&gt;&lt;Keywords&gt;crystal structure&lt;/Keywords&gt;&lt;Keywords&gt;CRYSTAL-STRUCTURE&lt;/Keywords&gt;&lt;Keywords&gt;FAMILY&lt;/Keywords&gt;&lt;Keywords&gt;FOLD&lt;/Keywords&gt;&lt;Keywords&gt;GENE&lt;/Keywords&gt;&lt;Keywords&gt;hydrolase&lt;/Keywords&gt;&lt;Keywords&gt;LYSM DOMAIN&lt;/Keywords&gt;&lt;Keywords&gt;metabolism&lt;/Keywords&gt;&lt;Keywords&gt;MODEL&lt;/Keywords&gt;&lt;Keywords&gt;MOTIF&lt;/Keywords&gt;&lt;Keywords&gt;PROTEIN&lt;/Keywords&gt;&lt;Keywords&gt;protein crystallization&lt;/Keywords&gt;&lt;Keywords&gt;SEQUENCE&lt;/Keywords&gt;&lt;Keywords&gt;SITE&lt;/Keywords&gt;&lt;Keywords&gt;SORTASE&lt;/Keywords&gt;&lt;Keywords&gt;SORTASE-B&lt;/Keywords&gt;&lt;Keywords&gt;STAPHYLOCOCCUS-AUREUS&lt;/Keywords&gt;&lt;Keywords&gt;structural genomics&lt;/Keywords&gt;&lt;Keywords&gt;SURFACE&lt;/Keywords&gt;&lt;Keywords&gt;SURFACE PROTEIN&lt;/Keywords&gt;&lt;Keywords&gt;WALL&lt;/Keywords&gt;&lt;Keywords&gt;ENZYME&lt;/Keywords&gt;&lt;Reprint&gt;Not in File&lt;/Reprint&gt;&lt;Start_Page&gt;144&lt;/Start_Page&gt;&lt;End_Page&gt;151&lt;/End_Page&gt;&lt;Periodical&gt;Proteins&lt;/Periodical&gt;&lt;Volume&gt;62&lt;/Volume&gt;&lt;Issue&gt;1&lt;/Issue&gt;&lt;ISSN_ISBN&gt;0887-3585&lt;/ISSN_ISBN&gt;&lt;Address&gt;Univ Virginia, Dept Mol Physiol &amp;amp; Biol Phys, Charlottesville, VA 22908 USA&amp;#xA;NCI, Synchrotron Radiat Res Sect, Argonne Natl Lab, Argonne, IL USA&amp;#xA;Argonne Natl Lab, Biosci Div, Argonne, IL 60439 USA&amp;#xA;Argonne Natl Lab, Struct Biol Ctr, Argonne, IL 60439 USA&lt;/Address&gt;&lt;Web_URL&gt;ISI:000234438600014&lt;/Web_URL&gt;&lt;ZZ_JournalFull&gt;&lt;f name="System"&gt;Proteins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76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199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>hypothetical GlyGly-CTERM protei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>-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REFMGR.CITE &lt;Refman&gt;&lt;Cite&gt;&lt;Author&gt;Haft&lt;/Author&gt;&lt;Year&gt;2011&lt;/Year&gt;&lt;RecNum&gt;168&lt;/RecNum&gt;&lt;IDText&gt;GlyGly-CTERM and rhombosortase: a C-terminal protein processing signal in a many-to-one pairing with a rhomboid family intramembrane serine protease&lt;/IDText&gt;&lt;MDL Ref_Type="Journal"&gt;&lt;Ref_Type&gt;Journal&lt;/Ref_Type&gt;&lt;Ref_ID&gt;168&lt;/Ref_ID&gt;&lt;Title_Primary&gt;GlyGly-CTERM and rhombosortase: a C-terminal protein processing signal in a many-to-one pairing with a rhomboid family intramembrane serine protease&lt;/Title_Primary&gt;&lt;Authors_Primary&gt;Haft,D.H.&lt;/Authors_Primary&gt;&lt;Authors_Primary&gt;Varghese,N.&lt;/Authors_Primary&gt;&lt;Date_Primary&gt;2011/12/14&lt;/Date_Primary&gt;&lt;Keywords&gt;BIOLOGICAL FUNCTIONS&lt;/Keywords&gt;&lt;Keywords&gt;CLEAVAGE&lt;/Keywords&gt;&lt;Keywords&gt;DOMAINS&lt;/Keywords&gt;&lt;Keywords&gt;FAMILY&lt;/Keywords&gt;&lt;Keywords&gt;GENE&lt;/Keywords&gt;&lt;Keywords&gt;GENES&lt;/Keywords&gt;&lt;Keywords&gt;GENOME&lt;/Keywords&gt;&lt;Keywords&gt;GENOMES&lt;/Keywords&gt;&lt;Keywords&gt;MEMBRANE&lt;/Keywords&gt;&lt;Keywords&gt;MODEL&lt;/Keywords&gt;&lt;Keywords&gt;MOTIF&lt;/Keywords&gt;&lt;Keywords&gt;MULTIPLE SEQUENCE ALIGNMENT&lt;/Keywords&gt;&lt;Keywords&gt;Proteases&lt;/Keywords&gt;&lt;Keywords&gt;PROTEIN&lt;/Keywords&gt;&lt;Keywords&gt;PROTEINS&lt;/Keywords&gt;&lt;Keywords&gt;PROTEOLYSIS&lt;/Keywords&gt;&lt;Keywords&gt;RECOGNITION&lt;/Keywords&gt;&lt;Keywords&gt;REGION&lt;/Keywords&gt;&lt;Keywords&gt;RESIDUES&lt;/Keywords&gt;&lt;Keywords&gt;SEQUENCE&lt;/Keywords&gt;&lt;Keywords&gt;SIGNAL&lt;/Keywords&gt;&lt;Keywords&gt;SORTASE&lt;/Keywords&gt;&lt;Keywords&gt;SURFACE-PROTEINS&lt;/Keywords&gt;&lt;Keywords&gt;SERINE-PROTEASE&lt;/Keywords&gt;&lt;Keywords&gt;PROTEASE&lt;/Keywords&gt;&lt;Reprint&gt;Not in File&lt;/Reprint&gt;&lt;Periodical&gt;Plos One&lt;/Periodical&gt;&lt;Volume&gt;6&lt;/Volume&gt;&lt;Issue&gt;12&lt;/Issue&gt;&lt;ISSN_ISBN&gt;1932-6203&lt;/ISSN_ISBN&gt;&lt;Address&gt;J Craig Venter Inst, Dept Bioinformat, Rockville, MD USA&amp;#xA;Georgia Inst Technol, Atlanta, GA 30332 USA&lt;/Address&gt;&lt;Web_URL&gt;ISI:000298369100118&lt;/Web_URL&gt;&lt;ZZ_JournalFull&gt;&lt;f name="System"&gt;Plos One&lt;/f&gt;&lt;/ZZ_JournalFull&gt;&lt;ZZ_WorkformID&gt;1&lt;/ZZ_WorkformID&gt;&lt;/MDL&gt;&lt;/Cite&gt;&lt;/Refman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54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>
          <w:trHeight w:val="276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P4G03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>Micrococcal nuclease (SNase-like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 xml:space="preserve">Nuclease SAV0815 of </w:t>
            </w:r>
            <w:r>
              <w:rPr>
                <w:i/>
              </w:rPr>
              <w:t>Staphylococcus aureu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Berends&lt;/Author&gt;&lt;Year&gt;2010&lt;/Year&gt;&lt;RecNum&gt;163&lt;/RecNum&gt;&lt;IDText&gt;Nuclease expression by Staphylococcus aureus facilitates escape from neutrophil extracellular traps&lt;/IDText&gt;&lt;MDL Ref_Type="Journal"&gt;&lt;Ref_Type&gt;Journal&lt;/Ref_Type&gt;&lt;Ref_ID&gt;163&lt;/Ref_ID&gt;&lt;Title_Primary&gt;Nuclease expression by &lt;i&gt;Staphylococcus aureus&lt;/i&gt; facilitates escape from neutrophil extracellular traps&lt;/Title_Primary&gt;&lt;Authors_Primary&gt;Berends,E.T.M.&lt;/Authors_Primary&gt;&lt;Authors_Primary&gt;Horswill,A.R.&lt;/Authors_Primary&gt;&lt;Authors_Primary&gt;Haste,N.M.&lt;/Authors_Primary&gt;&lt;Authors_Primary&gt;Monestier,M.&lt;/Authors_Primary&gt;&lt;Authors_Primary&gt;Nizet,V.&lt;/Authors_Primary&gt;&lt;Authors_Primary&gt;Kockritz-Blickwede,M.&lt;/Authors_Primary&gt;&lt;Date_Primary&gt;2010&lt;/Date_Primary&gt;&lt;Keywords&gt;ALLOWS&lt;/Keywords&gt;&lt;Keywords&gt;antimicrobial activity&lt;/Keywords&gt;&lt;Keywords&gt;AUREUS&lt;/Keywords&gt;&lt;Keywords&gt;BACTERIAL&lt;/Keywords&gt;&lt;Keywords&gt;DEFENSE&lt;/Keywords&gt;&lt;Keywords&gt;DEGRADATION&lt;/Keywords&gt;&lt;Keywords&gt;DISEASE&lt;/Keywords&gt;&lt;Keywords&gt;DNA&lt;/Keywords&gt;&lt;Keywords&gt;EXOTOXINS&lt;/Keywords&gt;&lt;Keywords&gt;EXPRESSION&lt;/Keywords&gt;&lt;Keywords&gt;GROUP-A STREPTOCOCCUS&lt;/Keywords&gt;&lt;Keywords&gt;HOST&lt;/Keywords&gt;&lt;Keywords&gt;IMMUNE-RESPONSE&lt;/Keywords&gt;&lt;Keywords&gt;IN-VITRO&lt;/Keywords&gt;&lt;Keywords&gt;IN-VIVO&lt;/Keywords&gt;&lt;Keywords&gt;INFECTION&lt;/Keywords&gt;&lt;Keywords&gt;INFECTIONS&lt;/Keywords&gt;&lt;Keywords&gt;INNATE IMMUNITY&lt;/Keywords&gt;&lt;Keywords&gt;LEUKOCYTE&lt;/Keywords&gt;&lt;Keywords&gt;MATRIX&lt;/Keywords&gt;&lt;Keywords&gt;MODEL&lt;/Keywords&gt;&lt;Keywords&gt;MUTAGENESIS&lt;/Keywords&gt;&lt;Keywords&gt;NEUTROPHIL EXTRACELLULAR TRAPS&lt;/Keywords&gt;&lt;Keywords&gt;Nuclease&lt;/Keywords&gt;&lt;Keywords&gt;PATHOGEN&lt;/Keywords&gt;&lt;Keywords&gt;PATHOGENESIS&lt;/Keywords&gt;&lt;Keywords&gt;PATHOGENS&lt;/Keywords&gt;&lt;Keywords&gt;PEPTIDE&lt;/Keywords&gt;&lt;Keywords&gt;PLAYERS&lt;/Keywords&gt;&lt;Keywords&gt;PNEUMONIA&lt;/Keywords&gt;&lt;Keywords&gt;Proteases&lt;/Keywords&gt;&lt;Keywords&gt;RELEASE&lt;/Keywords&gt;&lt;Keywords&gt;RESISTANCE&lt;/Keywords&gt;&lt;Keywords&gt;Staphylococcus aureus&lt;/Keywords&gt;&lt;Keywords&gt;STAPHYLOCOCCUS-AUREUS&lt;/Keywords&gt;&lt;Keywords&gt;VIRULENCE&lt;/Keywords&gt;&lt;Keywords&gt;VIRULENCE DETERMINANTS&lt;/Keywords&gt;&lt;Keywords&gt;virulence factor&lt;/Keywords&gt;&lt;Keywords&gt;neutrophil&lt;/Keywords&gt;&lt;Reprint&gt;Not in File&lt;/Reprint&gt;&lt;Start_Page&gt;576&lt;/Start_Page&gt;&lt;End_Page&gt;586&lt;/End_Page&gt;&lt;Periodical&gt;J Innate Immun&lt;/Periodical&gt;&lt;Volume&gt;2&lt;/Volume&gt;&lt;Issue&gt;6&lt;/Issue&gt;&lt;ISSN_ISBN&gt;1662-811X&lt;/ISSN_ISBN&gt;&lt;Address&gt;Univ Vet Med Hannover, Dept Physiol Chem, DE-30559 Hannover, Germany&amp;#xA;Univ Calif San Diego, Dept Pediat, La Jolla, CA 92093 USA&amp;#xA;Univ Iowa, Dept Microbiol, Carver Coll Med, Iowa City, IA 52242 USA&amp;#xA;Temple Univ, Sch Med, Dept Microbiol &amp;amp; Immunol, Philadelphia, PA 19122 USA&amp;#xA;Temple Univ, Sch Med, Temple Autoimmun Ctr, Philadelphia, PA 19122 USA&amp;#xA;Univ Calif San Diego, Skaggs Sch Pharm &amp;amp; Pharmaceut Sci, La Jolla, CA 92093 USA&amp;#xA;Rady Childrens Hosp, San Diego, CA USA&lt;/Address&gt;&lt;Web_URL&gt;ISI:000283333700007&lt;/Web_URL&gt;&lt;ZZ_JournalFull&gt;&lt;f name="System"&gt;J Innate Immun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76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296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zu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>Azuri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 xml:space="preserve">Azurin of </w:t>
            </w:r>
            <w:r>
              <w:rPr>
                <w:i/>
              </w:rPr>
              <w:t>Pseudomonas aeruginosa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Goto&lt;/Author&gt;&lt;Year&gt;2003&lt;/Year&gt;&lt;RecNum&gt;277&lt;/RecNum&gt;&lt;IDText&gt;Induction of apoptosis in macrophages by Pseudomonas aeruginosa azurin: tumour-suppressor protein p53 and reactive oxygen species, but not redox activity, as critical elements in cytotoxicity&lt;/IDText&gt;&lt;MDL Ref_Type="Journal"&gt;&lt;Ref_Type&gt;Journal&lt;/Ref_Type&gt;&lt;Ref_ID&gt;277&lt;/Ref_ID&gt;&lt;Title_Primary&gt;Induction of apoptosis in macrophages by &lt;i&gt;Pseudomonas aeruginosa&lt;/i&gt; azurin: tumour-suppressor protein p53 and reactive oxygen species, but not redox activity, as critical elements in cytotoxicity&lt;/Title_Primary&gt;&lt;Authors_Primary&gt;Goto,M.&lt;/Authors_Primary&gt;&lt;Authors_Primary&gt;Yamada,G.&lt;/Authors_Primary&gt;&lt;Authors_Primary&gt;Kimbara,K.&lt;/Authors_Primary&gt;&lt;Authors_Primary&gt;Horner,J.&lt;/Authors_Primary&gt;&lt;Authors_Primary&gt;Newcomb,M.&lt;/Authors_Primary&gt;&lt;Authors_Primary&gt;Das Gupta,T.K.&lt;/Authors_Primary&gt;&lt;Authors_Primary&gt;Chakrabarty,A.M.&lt;/Authors_Primary&gt;&lt;Date_Primary&gt;2003/1&lt;/Date_Primary&gt;&lt;Keywords&gt;AERUGINOSA&lt;/Keywords&gt;&lt;Keywords&gt;ALGINATE SYNTHESIS&lt;/Keywords&gt;&lt;Keywords&gt;apoptosis&lt;/Keywords&gt;&lt;Keywords&gt;CELLULAR GROWTH&lt;/Keywords&gt;&lt;Keywords&gt;COMPLEX&lt;/Keywords&gt;&lt;Keywords&gt;COPPER&lt;/Keywords&gt;&lt;Keywords&gt;Cytotoxicity&lt;/Keywords&gt;&lt;Keywords&gt;DNA-BINDING&lt;/Keywords&gt;&lt;Keywords&gt;ELECTRON-TRANSFER&lt;/Keywords&gt;&lt;Keywords&gt;ELEMENTS&lt;/Keywords&gt;&lt;Keywords&gt;GTP SYNTHESIS&lt;/Keywords&gt;&lt;Keywords&gt;INDUCTION&lt;/Keywords&gt;&lt;Keywords&gt;macrophages&lt;/Keywords&gt;&lt;Keywords&gt;MEDIATED APOPTOSIS&lt;/Keywords&gt;&lt;Keywords&gt;mutant&lt;/Keywords&gt;&lt;Keywords&gt;MUTANTS&lt;/Keywords&gt;&lt;Keywords&gt;NITRITE REDUCTASE&lt;/Keywords&gt;&lt;Keywords&gt;NUCLEOSIDE DIPHOSPHATE KINASE&lt;/Keywords&gt;&lt;Keywords&gt;P53-DEPENDENT APOPTOSIS&lt;/Keywords&gt;&lt;Keywords&gt;PROTEIN&lt;/Keywords&gt;&lt;Keywords&gt;PSEUDOMONAS&lt;/Keywords&gt;&lt;Keywords&gt;Pseudomonas aeruginosa&lt;/Keywords&gt;&lt;Keywords&gt;PSEUDOMONAS-AERUGINOSA&lt;/Keywords&gt;&lt;Keywords&gt;RESIDUES&lt;/Keywords&gt;&lt;Reprint&gt;Not in File&lt;/Reprint&gt;&lt;Start_Page&gt;549&lt;/Start_Page&gt;&lt;End_Page&gt;559&lt;/End_Page&gt;&lt;Periodical&gt;Mol Microbiol&lt;/Periodical&gt;&lt;Volume&gt;47&lt;/Volume&gt;&lt;Issue&gt;2&lt;/Issue&gt;&lt;ISSN_ISBN&gt;0950-382X&lt;/ISSN_ISBN&gt;&lt;Address&gt;Rush Med Coll, Dept Immunol Microbiol, Chicago, IL 60612 USA&amp;#xA;Rush Med Coll, Dept Chem, Chicago, IL 60612 USA&amp;#xA;Rush Med Coll, Dept Surg Oncol, Chicago, IL 60612 USA&lt;/Address&gt;&lt;Web_URL&gt;ISI:000180692100023&lt;/Web_URL&gt;&lt;ZZ_JournalFull&gt;&lt;f name="System"&gt;Mol Microbiol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76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372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FimD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>Type I pilus subunit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 xml:space="preserve">FimD of </w:t>
            </w:r>
            <w:r>
              <w:rPr>
                <w:i/>
              </w:rPr>
              <w:t>Bordetella pertussi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Geuijen&lt;/Author&gt;&lt;Year&gt;1997&lt;/Year&gt;&lt;RecNum&gt;290&lt;/RecNum&gt;&lt;IDText&gt;Role of the Bordetella pertussis minor fimbrial subunit, FimD, in colonization of the mouse respiratory tract&lt;/IDText&gt;&lt;MDL Ref_Type="Journal"&gt;&lt;Ref_Type&gt;Journal&lt;/Ref_Type&gt;&lt;Ref_ID&gt;290&lt;/Ref_ID&gt;&lt;Title_Primary&gt;Role of the &lt;i&gt;Bordetella pertussis&lt;/i&gt; minor fimbrial subunit, FimD, in colonization of the mouse respiratory tract&lt;/Title_Primary&gt;&lt;Authors_Primary&gt;Geuijen,C.A.W.&lt;/Authors_Primary&gt;&lt;Authors_Primary&gt;Willems,R.J.L.&lt;/Authors_Primary&gt;&lt;Authors_Primary&gt;Bongaerts,M.&lt;/Authors_Primary&gt;&lt;Authors_Primary&gt;Top,J.&lt;/Authors_Primary&gt;&lt;Authors_Primary&gt;Gielen,H.&lt;/Authors_Primary&gt;&lt;Authors_Primary&gt;Mooi,F.R.&lt;/Authors_Primary&gt;&lt;Date_Primary&gt;1997/10&lt;/Date_Primary&gt;&lt;Keywords&gt;Adhesin&lt;/Keywords&gt;&lt;Keywords&gt;BINDING&lt;/Keywords&gt;&lt;Keywords&gt;Bordetella pertussis&lt;/Keywords&gt;&lt;Keywords&gt;BORDETELLA-PERTUSSIS&lt;/Keywords&gt;&lt;Keywords&gt;COLONIZATION&lt;/Keywords&gt;&lt;Keywords&gt;ESCHERICHIA-COLI&lt;/Keywords&gt;&lt;Keywords&gt;FILAMENTOUS HEMAGGLUTININ&lt;/Keywords&gt;&lt;Keywords&gt;FIMBRIAE&lt;/Keywords&gt;&lt;Keywords&gt;GENE-CLUSTER&lt;/Keywords&gt;&lt;Keywords&gt;HEPARIN&lt;/Keywords&gt;&lt;Keywords&gt;IDENTIFICATION&lt;/Keywords&gt;&lt;Keywords&gt;INFECTION&lt;/Keywords&gt;&lt;Keywords&gt;localization&lt;/Keywords&gt;&lt;Keywords&gt;MOLECULES&lt;/Keywords&gt;&lt;Keywords&gt;mutant&lt;/Keywords&gt;&lt;Keywords&gt;MUTANTS&lt;/Keywords&gt;&lt;Keywords&gt;OUTER-MEMBRANE&lt;/Keywords&gt;&lt;Keywords&gt;PEPTIDE&lt;/Keywords&gt;&lt;Keywords&gt;PROTEIN&lt;/Keywords&gt;&lt;Keywords&gt;SEQUENCE&lt;/Keywords&gt;&lt;Keywords&gt;STRAIN&lt;/Keywords&gt;&lt;Keywords&gt;SUBUNITS&lt;/Keywords&gt;&lt;Keywords&gt;mouse&lt;/Keywords&gt;&lt;Reprint&gt;Not in File&lt;/Reprint&gt;&lt;Start_Page&gt;4222&lt;/Start_Page&gt;&lt;End_Page&gt;4228&lt;/End_Page&gt;&lt;Periodical&gt;Infect Immun&lt;/Periodical&gt;&lt;Volume&gt;65&lt;/Volume&gt;&lt;Issue&gt;10&lt;/Issue&gt;&lt;ISSN_ISBN&gt;0019-9567&lt;/ISSN_ISBN&gt;&lt;Address&gt;NATL INST PUBL HLTH &amp;amp; ENVIRONM, RES LAB INFECT DIS, NL-3720 BA BILTHOVEN, NETHERLANDS&amp;#xA;NATL INST PUBL HLTH &amp;amp; ENVIRONM, DEPT ANIM SCI, NL-3720 BA BILTHOVEN, NETHERLANDS&lt;/Address&gt;&lt;Web_URL&gt;ISI:A1997XY52200035&lt;/Web_URL&gt;&lt;ZZ_JournalFull&gt;&lt;f name="System"&gt;Infect Immun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76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152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>Hemolysin?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 xml:space="preserve">Hemolysin of </w:t>
            </w:r>
            <w:r>
              <w:rPr>
                <w:i/>
              </w:rPr>
              <w:t>A. hydrophila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Erova&lt;/Author&gt;&lt;Year&gt;2007&lt;/Year&gt;&lt;RecNum&gt;202&lt;/RecNum&gt;&lt;IDText&gt;Identification of a new hemolysin from diarrheal isolate SSU of Aeromonas hydrophila&lt;/IDText&gt;&lt;MDL Ref_Type="Journal"&gt;&lt;Ref_Type&gt;Journal&lt;/Ref_Type&gt;&lt;Ref_ID&gt;202&lt;/Ref_ID&gt;&lt;Title_Primary&gt;Identification of a new hemolysin from diarrheal isolate SSU of &lt;i&gt;Aeromonas hydrophila&lt;/i&gt;&lt;/Title_Primary&gt;&lt;Authors_Primary&gt;Erova,T.E.&lt;/Authors_Primary&gt;&lt;Authors_Primary&gt;Sha,J.&lt;/Authors_Primary&gt;&lt;Authors_Primary&gt;Horneman,A.J.&lt;/Authors_Primary&gt;&lt;Authors_Primary&gt;Borchardt,M.A.&lt;/Authors_Primary&gt;&lt;Authors_Primary&gt;Khajanchi,B.K.&lt;/Authors_Primary&gt;&lt;Authors_Primary&gt;Fadl,A.A.&lt;/Authors_Primary&gt;&lt;Authors_Primary&gt;Chopra,A.K.&lt;/Authors_Primary&gt;&lt;Date_Primary&gt;2007/10&lt;/Date_Primary&gt;&lt;Keywords&gt;aerolysin&lt;/Keywords&gt;&lt;Keywords&gt;Aeromonas&lt;/Keywords&gt;&lt;Keywords&gt;Aeromonas hydrophila&lt;/Keywords&gt;&lt;Keywords&gt;AEROMONAS-HYDROPHILA&lt;/Keywords&gt;&lt;Keywords&gt;ANTIBODIES&lt;/Keywords&gt;&lt;Keywords&gt;biochemical characterization&lt;/Keywords&gt;&lt;Keywords&gt;CLINICAL ISOLATE&lt;/Keywords&gt;&lt;Keywords&gt;CYTOTOXIC ENTEROTOXIN&lt;/Keywords&gt;&lt;Keywords&gt;DNA&lt;/Keywords&gt;&lt;Keywords&gt;DNA fingerprinting&lt;/Keywords&gt;&lt;Keywords&gt;Escherichia coli&lt;/Keywords&gt;&lt;Keywords&gt;ESCHERICHIA-COLI&lt;/Keywords&gt;&lt;Keywords&gt;EXPRESSION&lt;/Keywords&gt;&lt;Keywords&gt;FIELD GEL-ELECTROPHORESIS&lt;/Keywords&gt;&lt;Keywords&gt;GAMMA-HEMOLYSIN&lt;/Keywords&gt;&lt;Keywords&gt;GENE&lt;/Keywords&gt;&lt;Keywords&gt;gene distribution&lt;/Keywords&gt;&lt;Keywords&gt;GENES&lt;/Keywords&gt;&lt;Keywords&gt;GENOME&lt;/Keywords&gt;&lt;Keywords&gt;GENOME SEQUENCE&lt;/Keywords&gt;&lt;Keywords&gt;GENUS AEROMONAS&lt;/Keywords&gt;&lt;Keywords&gt;HEMOLYSIN&lt;/Keywords&gt;&lt;Keywords&gt;hemolytic activity&lt;/Keywords&gt;&lt;Keywords&gt;HLYA&lt;/Keywords&gt;&lt;Keywords&gt;HOMOLOG&lt;/Keywords&gt;&lt;Keywords&gt;HYDROPHILA&lt;/Keywords&gt;&lt;Keywords&gt;IDENTIFICATION&lt;/Keywords&gt;&lt;Keywords&gt;III SECRETION SYSTEM&lt;/Keywords&gt;&lt;Keywords&gt;ISOLATE&lt;/Keywords&gt;&lt;Keywords&gt;mutant&lt;/Keywords&gt;&lt;Keywords&gt;PROTEIN&lt;/Keywords&gt;&lt;Keywords&gt;RESIDUES&lt;/Keywords&gt;&lt;Keywords&gt;SALMONICIDA SUBSP SALMONICIDA&lt;/Keywords&gt;&lt;Keywords&gt;SEQUENCE&lt;/Keywords&gt;&lt;Keywords&gt;sequencing and expression of the hlyA gene&lt;/Keywords&gt;&lt;Keywords&gt;VIBRIO-CHOLERAE&lt;/Keywords&gt;&lt;Keywords&gt;VIRULENCE&lt;/Keywords&gt;&lt;Reprint&gt;Not in File&lt;/Reprint&gt;&lt;Start_Page&gt;301&lt;/Start_Page&gt;&lt;End_Page&gt;311&lt;/End_Page&gt;&lt;Periodical&gt;FEMS Microbiol Let&lt;/Periodical&gt;&lt;Volume&gt;275&lt;/Volume&gt;&lt;Issue&gt;2&lt;/Issue&gt;&lt;ISSN_ISBN&gt;0378-1097&lt;/ISSN_ISBN&gt;&lt;Address&gt;Univ Texas, Dept Microbiol &amp;amp; Immunol, Med Branch, Galveston, TX 77555 USA&amp;#xA;Univ Maryland, Dept Med &amp;amp; Res Technol, Baltimore, MD 21201 USA&amp;#xA;Univ Maryland, Dept Epidemiol &amp;amp; Prevent Med, Baltimore, MD 21201 USA&amp;#xA;Marshfield Clin Fdn Med Res &amp;amp; Educ, Marshfield, WI 54449 USA&lt;/Address&gt;&lt;Web_URL&gt;ISI:000249661300017&lt;/Web_URL&gt;&lt;ZZ_JournalFull&gt;&lt;f name="System"&gt;FEMS Microbiol Let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76" w:hRule="atLeast"/>
        </w:trPr>
        <w:tc>
          <w:tcPr>
            <w:tcW w:w="1530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Secreted virulence factors not detected in our work</w:t>
            </w:r>
          </w:p>
        </w:tc>
      </w:tr>
      <w:tr>
        <w:trPr>
          <w:trHeight w:val="276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2003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201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Zot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>Zonular Occludens Toxins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>-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Fasano&lt;/Author&gt;&lt;Year&gt;2000&lt;/Year&gt;&lt;RecNum&gt;199&lt;/RecNum&gt;&lt;IDText&gt;Regulation of intercellular tight junctions by Zonula occludens toxin and its eukaryotic analogue zonulin&lt;/IDText&gt;&lt;MDL Ref_Type="Journal"&gt;&lt;Ref_Type&gt;Journal&lt;/Ref_Type&gt;&lt;Ref_ID&gt;199&lt;/Ref_ID&gt;&lt;Title_Primary&gt;Regulation of intercellular tight junctions by Zonula occludens toxin and its eukaryotic analogue zonulin&lt;/Title_Primary&gt;&lt;Authors_Primary&gt;Fasano,A.&lt;/Authors_Primary&gt;&lt;Date_Primary&gt;2000&lt;/Date_Primary&gt;&lt;Keywords&gt;ACTIVATION&lt;/Keywords&gt;&lt;Keywords&gt;CELL MONOLAYERS&lt;/Keywords&gt;&lt;Keywords&gt;CLOSTRIDIUM-DIFFICILE&lt;/Keywords&gt;&lt;Keywords&gt;COMPLEX&lt;/Keywords&gt;&lt;Keywords&gt;CYTOSKELETON&lt;/Keywords&gt;&lt;Keywords&gt;DISEASE&lt;/Keywords&gt;&lt;Keywords&gt;ENVIRONMENT&lt;/Keywords&gt;&lt;Keywords&gt;HOST&lt;/Keywords&gt;&lt;Keywords&gt;IDENTIFICATION&lt;/Keywords&gt;&lt;Keywords&gt;intestine&lt;/Keywords&gt;&lt;Keywords&gt;MECHANISM&lt;/Keywords&gt;&lt;Keywords&gt;MECHANISMS&lt;/Keywords&gt;&lt;Keywords&gt;METASTASIS&lt;/Keywords&gt;&lt;Keywords&gt;MODEL&lt;/Keywords&gt;&lt;Keywords&gt;MOLECULES&lt;/Keywords&gt;&lt;Keywords&gt;ORGANIZATION&lt;/Keywords&gt;&lt;Keywords&gt;PARACELLULAR PERMEABILITY&lt;/Keywords&gt;&lt;Keywords&gt;PERMEABILITY&lt;/Keywords&gt;&lt;Keywords&gt;PROTEIN-KINASE-C&lt;/Keywords&gt;&lt;Keywords&gt;SELECTIVITY&lt;/Keywords&gt;&lt;Keywords&gt;TOXIN&lt;/Keywords&gt;&lt;Keywords&gt;Vaccine&lt;/Keywords&gt;&lt;Keywords&gt;ZO-1&lt;/Keywords&gt;&lt;Reprint&gt;Not in File&lt;/Reprint&gt;&lt;Start_Page&gt;214&lt;/Start_Page&gt;&lt;End_Page&gt;222&lt;/End_Page&gt;&lt;Periodical&gt;Epithelial Transport and Barrier Function&lt;/Periodical&gt;&lt;Volume&gt;915&lt;/Volume&gt;&lt;ISSN_ISBN&gt;0077-8923&lt;/ISSN_ISBN&gt;&lt;Address&gt;Univ Maryland, Sch Med, Div Pediat Gastroenterol &amp;amp; Nutr, Gastrointestinal Pathophysiol Sect,Ctr Vaccine De, Baltimore, MD 21201 USA&amp;#xA;Univ Maryland, Sch Med, Dept Physiol, Baltimore, MD 21201 USA&lt;/Address&gt;&lt;Web_URL&gt;ISI:000171939200026&lt;/Web_URL&gt;&lt;ZZ_JournalFull&gt;&lt;f name="System"&gt;Epithelial Transport and Barrier Function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76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344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hpB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>Elastase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 xml:space="preserve">Vibriolysin and </w:t>
            </w:r>
            <w:r>
              <w:rPr>
                <w:i/>
              </w:rPr>
              <w:t>P. aeruginosa</w:t>
            </w:r>
            <w:r>
              <w:rPr/>
              <w:t xml:space="preserve"> LasB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Iqbal&lt;/Author&gt;&lt;Year&gt;2011&lt;/Year&gt;&lt;RecNum&gt;196&lt;/RecNum&gt;&lt;IDText&gt;Structural characterization of metalloprotease vibriolysin of cholera pathogen Vibrio cholerae&lt;/IDText&gt;&lt;MDL Ref_Type="Journal"&gt;&lt;Ref_Type&gt;Journal&lt;/Ref_Type&gt;&lt;Ref_ID&gt;196&lt;/Ref_ID&gt;&lt;Title_Primary&gt;Structural characterization of metalloprotease vibriolysin of cholera pathogen &lt;i&gt;Vibrio cholerae&lt;/i&gt;&lt;/Title_Primary&gt;&lt;Authors_Primary&gt;Iqbal,A.&lt;/Authors_Primary&gt;&lt;Authors_Primary&gt;Azim,M.K.&lt;/Authors_Primary&gt;&lt;Authors_Primary&gt;Hashmi,N.&lt;/Authors_Primary&gt;&lt;Authors_Primary&gt;Ali,S.A.&lt;/Authors_Primary&gt;&lt;Authors_Primary&gt;Musharraf,S.G.&lt;/Authors_Primary&gt;&lt;Date_Primary&gt;2011&lt;/Date_Primary&gt;&lt;Keywords&gt;AGGREGATION&lt;/Keywords&gt;&lt;Keywords&gt;CHOLERAE&lt;/Keywords&gt;&lt;Keywords&gt;CHROMOSOMES&lt;/Keywords&gt;&lt;Keywords&gt;circular dichorism&lt;/Keywords&gt;&lt;Keywords&gt;DLS&lt;/Keywords&gt;&lt;Keywords&gt;DOMAINS&lt;/Keywords&gt;&lt;Keywords&gt;EL-TOR&lt;/Keywords&gt;&lt;Keywords&gt;ELASTASE&lt;/Keywords&gt;&lt;Keywords&gt;ESCHERICHIA-COLI&lt;/Keywords&gt;&lt;Keywords&gt;EXPRESSION&lt;/Keywords&gt;&lt;Keywords&gt;GENE&lt;/Keywords&gt;&lt;Keywords&gt;HAEMAGGLUTININ&lt;/Keywords&gt;&lt;Keywords&gt;PROTEASE&lt;/Keywords&gt;&lt;Keywords&gt;HEMAGGLUTININ PROTEASE&lt;/Keywords&gt;&lt;Keywords&gt;METALLOPROTEASE&lt;/Keywords&gt;&lt;Keywords&gt;PATHOGEN&lt;/Keywords&gt;&lt;Keywords&gt;Pathogenecity factor&lt;/Keywords&gt;&lt;Keywords&gt;pathogenicity&lt;/Keywords&gt;&lt;Keywords&gt;PROTEIN&lt;/Keywords&gt;&lt;Keywords&gt;protein expression&lt;/Keywords&gt;&lt;Keywords&gt;PROTEINS&lt;/Keywords&gt;&lt;Keywords&gt;PROTEOLYSIS&lt;/Keywords&gt;&lt;Keywords&gt;PROTEOLYTICUS&lt;/Keywords&gt;&lt;Keywords&gt;SEQUENCE&lt;/Keywords&gt;&lt;Keywords&gt;Vibrio cholerae&lt;/Keywords&gt;&lt;Keywords&gt;VIBRIO-CHOLERAE&lt;/Keywords&gt;&lt;Keywords&gt;ZINC METALLOPROTEASE&lt;/Keywords&gt;&lt;Reprint&gt;Not in File&lt;/Reprint&gt;&lt;Start_Page&gt;287&lt;/Start_Page&gt;&lt;End_Page&gt;294&lt;/End_Page&gt;&lt;Periodical&gt;Protein Pept Lett&lt;/Periodical&gt;&lt;Volume&gt;18&lt;/Volume&gt;&lt;Issue&gt;3&lt;/Issue&gt;&lt;ISSN_ISBN&gt;0929-8665&lt;/ISSN_ISBN&gt;&lt;Address&gt;Univ Karachi, Int Ctr Chem &amp;amp; Biol Sci, Karachi 75270, Pakistan&lt;/Address&gt;&lt;Web_URL&gt;ISI:000288983800010&lt;/Web_URL&gt;&lt;ZZ_JournalFull&gt;&lt;f name="System"&gt;Protein Pept Lett&lt;/f&gt;&lt;/ZZ_JournalFull&gt;&lt;ZZ_WorkformID&gt;1&lt;/ZZ_WorkformID&gt;&lt;/MDL&gt;&lt;/Cite&gt;&lt;Cite&gt;&lt;Author&gt;Cowell&lt;/Author&gt;&lt;Year&gt;2003&lt;/Year&gt;&lt;RecNum&gt;197&lt;/RecNum&gt;&lt;IDText&gt;Mutation of lasA and lasB reduces Pseudomonas aeruginosa invasion of epithelial cells&lt;/IDText&gt;&lt;MDL Ref_Type="Journal"&gt;&lt;Ref_Type&gt;Journal&lt;/Ref_Type&gt;&lt;Ref_ID&gt;197&lt;/Ref_ID&gt;&lt;Title_Primary&gt;Mutation of lasA and lasB reduces &lt;i&gt;Pseudomonas aeruginosa&lt;/i&gt; invasion of epithelial cells&lt;/Title_Primary&gt;&lt;Authors_Primary&gt;Cowell,B.A.&lt;/Authors_Primary&gt;&lt;Authors_Primary&gt;Twining,S.S.&lt;/Authors_Primary&gt;&lt;Authors_Primary&gt;Hobden,J.A.&lt;/Authors_Primary&gt;&lt;Authors_Primary&gt;Kwong,M.S.F.&lt;/Authors_Primary&gt;&lt;Authors_Primary&gt;Fleiszig,S.M.J.&lt;/Authors_Primary&gt;&lt;Date_Primary&gt;2003/8&lt;/Date_Primary&gt;&lt;Keywords&gt;ACTIVATOR&lt;/Keywords&gt;&lt;Keywords&gt;ACUTE PNEUMONIA&lt;/Keywords&gt;&lt;Keywords&gt;AERUGINOSA&lt;/Keywords&gt;&lt;Keywords&gt;ALKALINE PROTEASE&lt;/Keywords&gt;&lt;Keywords&gt;BACTERIAL&lt;/Keywords&gt;&lt;Keywords&gt;CELLS&lt;/Keywords&gt;&lt;Keywords&gt;Cytotoxicity&lt;/Keywords&gt;&lt;Keywords&gt;EFFECTOR&lt;/Keywords&gt;&lt;Keywords&gt;EFFECTOR PROTEINS&lt;/Keywords&gt;&lt;Keywords&gt;ELASTASE&lt;/Keywords&gt;&lt;Keywords&gt;ELEMENTS&lt;/Keywords&gt;&lt;Keywords&gt;EXOENZYME-S&lt;/Keywords&gt;&lt;Keywords&gt;EXOS&lt;/Keywords&gt;&lt;Keywords&gt;EXPRESSION&lt;/Keywords&gt;&lt;Keywords&gt;IN-VITRO&lt;/Keywords&gt;&lt;Keywords&gt;Invasion&lt;/Keywords&gt;&lt;Keywords&gt;MECHANISM&lt;/Keywords&gt;&lt;Keywords&gt;MOUSE MODEL&lt;/Keywords&gt;&lt;Keywords&gt;Mutation&lt;/Keywords&gt;&lt;Keywords&gt;PATHOGEN&lt;/Keywords&gt;&lt;Keywords&gt;PROPEPTIDE&lt;/Keywords&gt;&lt;Keywords&gt;PROTEIN&lt;/Keywords&gt;&lt;Keywords&gt;PROTEINS&lt;/Keywords&gt;&lt;Keywords&gt;PSEUDOMONAS&lt;/Keywords&gt;&lt;Keywords&gt;Pseudomonas aeruginosa&lt;/Keywords&gt;&lt;Keywords&gt;PSEUDOMONAS-AERUGINOSA&lt;/Keywords&gt;&lt;Keywords&gt;STRAINS&lt;/Keywords&gt;&lt;Keywords&gt;SYSTEM&lt;/Keywords&gt;&lt;Keywords&gt;SYSTEMS&lt;/Keywords&gt;&lt;Keywords&gt;TOXIN&lt;/Keywords&gt;&lt;Keywords&gt;toxins&lt;/Keywords&gt;&lt;Keywords&gt;VIRULENCE&lt;/Keywords&gt;&lt;Keywords&gt;virulence factor&lt;/Keywords&gt;&lt;Keywords&gt;VIRULENCE FACTORS&lt;/Keywords&gt;&lt;Reprint&gt;Not in File&lt;/Reprint&gt;&lt;Start_Page&gt;2291&lt;/Start_Page&gt;&lt;End_Page&gt;2299&lt;/End_Page&gt;&lt;Periodical&gt;Microbiology - SGM&lt;/Periodical&gt;&lt;Volume&gt;149&lt;/Volume&gt;&lt;ISSN_ISBN&gt;1350-0872&lt;/ISSN_ISBN&gt;&lt;Address&gt;Univ Calif Berkeley, Sch Optometry, Berkeley, CA 94720 USA&amp;#xA;Med Coll Wisconsin, Dept Biochem, Milwaukee, WI 53226 USA&amp;#xA;Wayne State Univ, Dept Microbiol, Detroit, MI USA&lt;/Address&gt;&lt;Web_URL&gt;ISI:000184846300036&lt;/Web_URL&gt;&lt;ZZ_JournalFull&gt;&lt;f name="System"&gt;Microbiology - SG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0,6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76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166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/>
              <w:t>AsaP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>Toxic endopeptidase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 xml:space="preserve">AsaP1 peptidase of </w:t>
            </w:r>
            <w:r>
              <w:rPr>
                <w:i/>
              </w:rPr>
              <w:t>A. salmonicida</w:t>
            </w:r>
            <w:r>
              <w:rPr/>
              <w:t xml:space="preserve"> subsp </w:t>
            </w:r>
            <w:r>
              <w:rPr>
                <w:i/>
              </w:rPr>
              <w:t>achromogene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Arnadottir&lt;/Author&gt;&lt;Year&gt;2009&lt;/Year&gt;&lt;RecNum&gt;198&lt;/RecNum&gt;&lt;IDText&gt;The AsaP1 peptidase of Aeromonas salmonicida subsp achromogenes is a highly conserved deuterolysin metalloprotease (family M35) and a major virulence factor&lt;/IDText&gt;&lt;MDL Ref_Type="Journal"&gt;&lt;Ref_Type&gt;Journal&lt;/Ref_Type&gt;&lt;Ref_ID&gt;198&lt;/Ref_ID&gt;&lt;Title_Primary&gt;The AsaP1 peptidase of &lt;i&gt;Aeromonas salmonicida&lt;/i&gt; subsp &lt;i&gt;achromogenes&lt;/i&gt; is a highly conserved deuterolysin metalloprotease (family M35) and a major virulence factor&lt;/Title_Primary&gt;&lt;Authors_Primary&gt;Arnadottir,H.&lt;/Authors_Primary&gt;&lt;Authors_Primary&gt;Hvanndal,I.&lt;/Authors_Primary&gt;&lt;Authors_Primary&gt;Andresdottir,V.&lt;/Authors_Primary&gt;&lt;Authors_Primary&gt;Burr,S.E.&lt;/Authors_Primary&gt;&lt;Authors_Primary&gt;Frey,J.&lt;/Authors_Primary&gt;&lt;Authors_Primary&gt;Gudmundsdottir,B.K.&lt;/Authors_Primary&gt;&lt;Date_Primary&gt;2009/1&lt;/Date_Primary&gt;&lt;Keywords&gt;Aeromonas&lt;/Keywords&gt;&lt;Keywords&gt;Aeromonas salmonicida&lt;/Keywords&gt;&lt;Keywords&gt;ATLANTIC SALMON&lt;/Keywords&gt;&lt;Keywords&gt;BACTERIA&lt;/Keywords&gt;&lt;Keywords&gt;BACTERIAL&lt;/Keywords&gt;&lt;Keywords&gt;COLONIZATION&lt;/Keywords&gt;&lt;Keywords&gt;DISEASE&lt;/Keywords&gt;&lt;Keywords&gt;EXPERIMENTAL-INFECTION&lt;/Keywords&gt;&lt;Keywords&gt;FAMILY&lt;/Keywords&gt;&lt;Keywords&gt;FISH&lt;/Keywords&gt;&lt;Keywords&gt;GENE&lt;/Keywords&gt;&lt;Keywords&gt;GRIFOLA-FRONDOSA&lt;/Keywords&gt;&lt;Keywords&gt;HOST&lt;/Keywords&gt;&lt;Keywords&gt;IMMUNE-RESPONSES&lt;/Keywords&gt;&lt;Keywords&gt;INFECTION&lt;/Keywords&gt;&lt;Keywords&gt;INFECTIONS&lt;/Keywords&gt;&lt;Keywords&gt;L.&lt;/Keywords&gt;&lt;Keywords&gt;METALLOPROTEASE&lt;/Keywords&gt;&lt;Keywords&gt;mutant&lt;/Keywords&gt;&lt;Keywords&gt;PROTEASE&lt;/Keywords&gt;&lt;Keywords&gt;SALMO-SALAR L&lt;/Keywords&gt;&lt;Keywords&gt;SSP ACHROMOGENES&lt;/Keywords&gt;&lt;Keywords&gt;TOOL&lt;/Keywords&gt;&lt;Keywords&gt;VIRULENCE&lt;/Keywords&gt;&lt;Keywords&gt;virulence factor&lt;/Keywords&gt;&lt;Keywords&gt;AEROMONAS-SALMONICIDA&lt;/Keywords&gt;&lt;Keywords&gt;SALMONICIDA&lt;/Keywords&gt;&lt;Reprint&gt;Not in File&lt;/Reprint&gt;&lt;Start_Page&gt;403&lt;/Start_Page&gt;&lt;End_Page&gt;410&lt;/End_Page&gt;&lt;Periodical&gt;J Bact&lt;/Periodical&gt;&lt;Volume&gt;191&lt;/Volume&gt;&lt;Issue&gt;1&lt;/Issue&gt;&lt;ISSN_ISBN&gt;0021-9193&lt;/ISSN_ISBN&gt;&lt;Address&gt;Univ Iceland, Inst Expt Pathol, IS-112 Reykjavik, Iceland&amp;#xA;Univ Bern, Inst Vet Bacteriol, CH-3001 Bern, Switzerland&lt;/Address&gt;&lt;Web_URL&gt;ISI:000261628100040&lt;/Web_URL&gt;&lt;ZZ_JournalFull&gt;&lt;f name="System"&gt;J Bact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76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212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btt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>Insecticidal cytolytic delta-endotoxi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 xml:space="preserve">Cytolytic toxins of </w:t>
            </w:r>
            <w:r>
              <w:rPr>
                <w:i/>
              </w:rPr>
              <w:t>Bacillus thuringiensi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Cohen&lt;/Author&gt;&lt;Year&gt;2011&lt;/Year&gt;&lt;RecNum&gt;200&lt;/RecNum&gt;&lt;IDText&gt;Cyt1Aa toxin: crystal structure reveals implications for its membrane-perforating function&lt;/IDText&gt;&lt;MDL Ref_Type="Journal"&gt;&lt;Ref_Type&gt;Journal&lt;/Ref_Type&gt;&lt;Ref_ID&gt;200&lt;/Ref_ID&gt;&lt;Title_Primary&gt;Cyt1Aa toxin: crystal structure reveals implications for its membrane-perforating function&lt;/Title_Primary&gt;&lt;Authors_Primary&gt;Cohen,S.&lt;/Authors_Primary&gt;&lt;Authors_Primary&gt;Albeck,S.&lt;/Authors_Primary&gt;&lt;Authors_Primary&gt;Ben Dov,E.&lt;/Authors_Primary&gt;&lt;Authors_Primary&gt;Cahan,R.&lt;/Authors_Primary&gt;&lt;Authors_Primary&gt;Firer,M.&lt;/Authors_Primary&gt;&lt;Authors_Primary&gt;Zaritsky,A.&lt;/Authors_Primary&gt;&lt;Authors_Primary&gt;Dym,O.&lt;/Authors_Primary&gt;&lt;Date_Primary&gt;2011/11/4&lt;/Date_Primary&gt;&lt;Keywords&gt;ACTIVATION&lt;/Keywords&gt;&lt;Keywords&gt;ALLOWS&lt;/Keywords&gt;&lt;Keywords&gt;ANTIBACTERIAL ACTIVITY&lt;/Keywords&gt;&lt;Keywords&gt;Bacillus thuringiensis&lt;/Keywords&gt;&lt;Keywords&gt;BACILLUS-THURINGIENSIS&lt;/Keywords&gt;&lt;Keywords&gt;BINDING&lt;/Keywords&gt;&lt;Keywords&gt;COMPLEX&lt;/Keywords&gt;&lt;Keywords&gt;CRY11AA TOXIN&lt;/Keywords&gt;&lt;Keywords&gt;crystal structure&lt;/Keywords&gt;&lt;Keywords&gt;CRYSTAL-STRUCTURE&lt;/Keywords&gt;&lt;Keywords&gt;Cyt1Ca&lt;/Keywords&gt;&lt;Keywords&gt;Cyt2Aa&lt;/Keywords&gt;&lt;Keywords&gt;Cyt2Ba&lt;/Keywords&gt;&lt;Keywords&gt;CYTOLYTIC TOXINS&lt;/Keywords&gt;&lt;Keywords&gt;ERYTHROCYTE SHAPE&lt;/Keywords&gt;&lt;Keywords&gt;FAMILY&lt;/Keywords&gt;&lt;Keywords&gt;FOLD&lt;/Keywords&gt;&lt;Keywords&gt;IDENTIFICATION&lt;/Keywords&gt;&lt;Keywords&gt;israelensis&lt;/Keywords&gt;&lt;Keywords&gt;MECHANISM&lt;/Keywords&gt;&lt;Keywords&gt;MEMBRANE&lt;/Keywords&gt;&lt;Keywords&gt;MODEL&lt;/Keywords&gt;&lt;Keywords&gt;MOSQUITOCIDAL DELTA-ENDOTOXIN&lt;/Keywords&gt;&lt;Keywords&gt;PORE-FORMING TOXIN&lt;/Keywords&gt;&lt;Keywords&gt;PROTEIN&lt;/Keywords&gt;&lt;Keywords&gt;PROTEINS&lt;/Keywords&gt;&lt;Keywords&gt;RESIDUES&lt;/Keywords&gt;&lt;Keywords&gt;SPORULATION&lt;/Keywords&gt;&lt;Keywords&gt;STAPHYLOCOCCUS-AUREUS&lt;/Keywords&gt;&lt;Keywords&gt;THURINGIENSIS&lt;/Keywords&gt;&lt;Keywords&gt;THURINGIENSIS SUBSP ISRAELENSIS&lt;/Keywords&gt;&lt;Keywords&gt;TOXIN&lt;/Keywords&gt;&lt;Keywords&gt;toxins&lt;/Keywords&gt;&lt;Keywords&gt;VOLVATOXIN A2&lt;/Keywords&gt;&lt;Keywords&gt;VVA2&lt;/Keywords&gt;&lt;Reprint&gt;Not in File&lt;/Reprint&gt;&lt;Start_Page&gt;804&lt;/Start_Page&gt;&lt;End_Page&gt;814&lt;/End_Page&gt;&lt;Periodical&gt;J Mol Biol&lt;/Periodical&gt;&lt;Volume&gt;413&lt;/Volume&gt;&lt;Issue&gt;4&lt;/Issue&gt;&lt;ISSN_ISBN&gt;0022-2836&lt;/ISSN_ISBN&gt;&lt;Address&gt;Weizmann Inst Sci, Dept Biol Struct, Israel Struct Prote Ctr, IL-76100 Rehovot, Israel&amp;#xA;Ben Gurion Univ Negev, Dept Life Sci, IL-84105 Beer Sheva, Israel&amp;#xA;Ariel Univ, Ctr Samaria, Dept Chem Engn &amp;amp; Biotechnol, IL-40700 Ariel, Israel&amp;#xA;Achva Acad Coll, IL-78900 Mobile Post Shikmim, Israel&lt;/Address&gt;&lt;Web_URL&gt;ISI:000297493800006&lt;/Web_URL&gt;&lt;ZZ_JournalFull&gt;&lt;f name="System"&gt;J Mol Biol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76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SA_062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PulA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>Pullulanase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Streptococcus pyogene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Hytonen&lt;/Author&gt;&lt;Year&gt;2003&lt;/Year&gt;&lt;RecNum&gt;201&lt;/RecNum&gt;&lt;IDText&gt;Streptococcus pyogenes glycoprotein-binding strepadhesin activity is mediated by a surface-associated carbohydrate-degrading enzyme, pullulanase&lt;/IDText&gt;&lt;MDL Ref_Type="Journal"&gt;&lt;Ref_Type&gt;Journal&lt;/Ref_Type&gt;&lt;Ref_ID&gt;201&lt;/Ref_ID&gt;&lt;Title_Primary&gt;&lt;i&gt;Streptococcus pyogenes&lt;/i&gt; glycoprotein-binding strepadhesin activity is mediated by a surface-associated carbohydrate-degrading enzyme, pullulanase&lt;/Title_Primary&gt;&lt;Authors_Primary&gt;Hytonen,J.&lt;/Authors_Primary&gt;&lt;Authors_Primary&gt;Haataja,S.&lt;/Authors_Primary&gt;&lt;Authors_Primary&gt;Finne,J.&lt;/Authors_Primary&gt;&lt;Date_Primary&gt;2003/2&lt;/Date_Primary&gt;&lt;Keywords&gt;ADHERENCE&lt;/Keywords&gt;&lt;Keywords&gt;ANTIGEN-I&lt;/Keywords&gt;&lt;Keywords&gt;II&lt;/Keywords&gt;&lt;Keywords&gt;BACTERIA&lt;/Keywords&gt;&lt;Keywords&gt;BACTERIAL&lt;/Keywords&gt;&lt;Keywords&gt;BINDING&lt;/Keywords&gt;&lt;Keywords&gt;Cell wall&lt;/Keywords&gt;&lt;Keywords&gt;CELL-WALL&lt;/Keywords&gt;&lt;Keywords&gt;ENZYME&lt;/Keywords&gt;&lt;Keywords&gt;EPITHELIAL-CELLS&lt;/Keywords&gt;&lt;Keywords&gt;EXPRESSION&lt;/Keywords&gt;&lt;Keywords&gt;GENE&lt;/Keywords&gt;&lt;Keywords&gt;GRAM-POSITIVE BACTERIA&lt;/Keywords&gt;&lt;Keywords&gt;GROUP-A STREPTOCOCCI&lt;/Keywords&gt;&lt;Keywords&gt;HOST&lt;/Keywords&gt;&lt;Keywords&gt;IDENTIFICATION&lt;/Keywords&gt;&lt;Keywords&gt;MICROBIAL RECOGNITION&lt;/Keywords&gt;&lt;Keywords&gt;MOTIF&lt;/Keywords&gt;&lt;Keywords&gt;MUCIN&lt;/Keywords&gt;&lt;Keywords&gt;mutant&lt;/Keywords&gt;&lt;Keywords&gt;PATHOGENIC BACTERIA&lt;/Keywords&gt;&lt;Keywords&gt;PATHOGENIC STREPTOCOCCI&lt;/Keywords&gt;&lt;Keywords&gt;PROTEASE&lt;/Keywords&gt;&lt;Keywords&gt;PROTEIN&lt;/Keywords&gt;&lt;Keywords&gt;PROTEINS&lt;/Keywords&gt;&lt;Keywords&gt;RECEPTOR&lt;/Keywords&gt;&lt;Keywords&gt;REGION&lt;/Keywords&gt;&lt;Keywords&gt;REGULATOR&lt;/Keywords&gt;&lt;Keywords&gt;SEQUENCE&lt;/Keywords&gt;&lt;Keywords&gt;SIGNAL&lt;/Keywords&gt;&lt;Keywords&gt;SIGNAL SEQUENCE&lt;/Keywords&gt;&lt;Keywords&gt;Streptococcus pyogenes&lt;/Keywords&gt;&lt;Keywords&gt;STREPTOCOCCUS-PYOGENES&lt;/Keywords&gt;&lt;Keywords&gt;SURFACE&lt;/Keywords&gt;&lt;Keywords&gt;SURFACE PROTEIN&lt;/Keywords&gt;&lt;Keywords&gt;SURFACE-PROTEINS&lt;/Keywords&gt;&lt;Keywords&gt;Vaccine&lt;/Keywords&gt;&lt;Keywords&gt;VIRULENCE&lt;/Keywords&gt;&lt;Keywords&gt;virulence factor&lt;/Keywords&gt;&lt;Keywords&gt;VIRULENCE FACTORS&lt;/Keywords&gt;&lt;Keywords&gt;WALL&lt;/Keywords&gt;&lt;Reprint&gt;Not in File&lt;/Reprint&gt;&lt;Start_Page&gt;784&lt;/Start_Page&gt;&lt;End_Page&gt;793&lt;/End_Page&gt;&lt;Periodical&gt;Infect Immun&lt;/Periodical&gt;&lt;Volume&gt;71&lt;/Volume&gt;&lt;Issue&gt;2&lt;/Issue&gt;&lt;ISSN_ISBN&gt;0019-9567&lt;/ISSN_ISBN&gt;&lt;Address&gt;Univ Turku, Dept Med Biochem &amp;amp; Mol Biol, FIN-20520 Turku, Finland&lt;/Address&gt;&lt;Web_URL&gt;ISI:000180639600026&lt;/Web_URL&gt;&lt;ZZ_JournalFull&gt;&lt;f name="System"&gt;Infect Immun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4]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/>
        <w:ind w:left="540" w:hanging="540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References:</w:t>
      </w:r>
    </w:p>
    <w:p>
      <w:pPr>
        <w:pStyle w:val="Normal"/>
        <w:jc w:val="center"/>
        <w:rPr>
          <w:b/>
          <w:b/>
          <w:u w:val="single"/>
        </w:rPr>
      </w:pPr>
      <w:r>
        <w:fldChar w:fldCharType="begin"/>
      </w:r>
      <w:r>
        <w:rPr>
          <w:u w:val="single"/>
          <w:b/>
        </w:rPr>
        <w:instrText xml:space="preserve"> ADDIN REFMGR.REFLIST </w:instrText>
      </w:r>
      <w:r>
        <w:rPr>
          <w:b/>
          <w:u w:val="single"/>
        </w:rPr>
      </w:r>
      <w:r>
        <w:rPr>
          <w:u w:val="single"/>
          <w:b/>
        </w:rPr>
        <w:fldChar w:fldCharType="separate"/>
      </w:r>
      <w:r/>
      <w:r>
        <w:rPr>
          <w:b/>
          <w:u w:val="single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1. </w:t>
        <w:tab/>
        <w:t xml:space="preserve">Kirchberg J, Buttner D, Thiemer B, Sawers RG: </w:t>
      </w:r>
      <w:r>
        <w:rPr>
          <w:b/>
        </w:rPr>
        <w:t xml:space="preserve">Aconitase B is required for optimal growth of </w:t>
      </w:r>
      <w:r>
        <w:rPr>
          <w:b/>
          <w:i/>
        </w:rPr>
        <w:t>Xanthomonas campestris</w:t>
      </w:r>
      <w:r>
        <w:rPr>
          <w:b/>
        </w:rPr>
        <w:t xml:space="preserve"> pv. </w:t>
      </w:r>
      <w:r>
        <w:rPr>
          <w:b/>
          <w:i/>
        </w:rPr>
        <w:t>vesicatoria</w:t>
      </w:r>
      <w:r>
        <w:rPr>
          <w:b/>
        </w:rPr>
        <w:t xml:space="preserve"> in pepper plants.</w:t>
      </w:r>
      <w:r>
        <w:rPr/>
        <w:t xml:space="preserve"> </w:t>
      </w:r>
      <w:r>
        <w:rPr>
          <w:i/>
        </w:rPr>
        <w:t>Plos One</w:t>
      </w:r>
      <w:r>
        <w:rPr/>
        <w:t xml:space="preserve"> 2012, </w:t>
      </w:r>
      <w:r>
        <w:rPr>
          <w:b/>
        </w:rPr>
        <w:t>7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2. </w:t>
        <w:tab/>
        <w:t xml:space="preserve">Klein KA, Fukuto HS, Pelletier M, Romanov G, Grabenstein JP, Palmer LE, Ernst R, Bliska JB: </w:t>
      </w:r>
      <w:r>
        <w:rPr>
          <w:b/>
        </w:rPr>
        <w:t xml:space="preserve">A transposon site hybridization screen identifies </w:t>
      </w:r>
      <w:r>
        <w:rPr>
          <w:b/>
          <w:i/>
        </w:rPr>
        <w:t>galU</w:t>
      </w:r>
      <w:r>
        <w:rPr>
          <w:b/>
        </w:rPr>
        <w:t xml:space="preserve"> and </w:t>
      </w:r>
      <w:r>
        <w:rPr>
          <w:b/>
          <w:i/>
        </w:rPr>
        <w:t>wecBC</w:t>
      </w:r>
      <w:r>
        <w:rPr>
          <w:b/>
        </w:rPr>
        <w:t xml:space="preserve"> as important for survival of </w:t>
      </w:r>
      <w:r>
        <w:rPr>
          <w:b/>
          <w:i/>
        </w:rPr>
        <w:t>Yersinia pestis</w:t>
      </w:r>
      <w:r>
        <w:rPr>
          <w:b/>
        </w:rPr>
        <w:t xml:space="preserve"> in murine macrophages.</w:t>
      </w:r>
      <w:r>
        <w:rPr/>
        <w:t xml:space="preserve"> </w:t>
      </w:r>
      <w:r>
        <w:rPr>
          <w:i/>
        </w:rPr>
        <w:t>J Bact</w:t>
      </w:r>
      <w:r>
        <w:rPr/>
        <w:t xml:space="preserve"> 2012, </w:t>
      </w:r>
      <w:r>
        <w:rPr>
          <w:b/>
        </w:rPr>
        <w:t>194:</w:t>
      </w:r>
      <w:r>
        <w:rPr/>
        <w:t>653-66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3. </w:t>
        <w:tab/>
        <w:t xml:space="preserve">Merino S, Vilches S, Canals R, Ramirez S, Tomas JM: </w:t>
      </w:r>
      <w:r>
        <w:rPr>
          <w:b/>
        </w:rPr>
        <w:t xml:space="preserve">A C1q-binding 40 kDa porin from </w:t>
      </w:r>
      <w:r>
        <w:rPr>
          <w:b/>
          <w:i/>
        </w:rPr>
        <w:t>Aeromonas salmonicida</w:t>
      </w:r>
      <w:r>
        <w:rPr>
          <w:b/>
        </w:rPr>
        <w:t>: Cloning, sequencing, role in serum susceptibility and fish immunoprotection.</w:t>
      </w:r>
      <w:r>
        <w:rPr/>
        <w:t xml:space="preserve"> </w:t>
      </w:r>
      <w:r>
        <w:rPr>
          <w:i/>
        </w:rPr>
        <w:t>Microb Pathog</w:t>
      </w:r>
      <w:r>
        <w:rPr/>
        <w:t xml:space="preserve"> 2005, </w:t>
      </w:r>
      <w:r>
        <w:rPr>
          <w:b/>
        </w:rPr>
        <w:t>38:</w:t>
      </w:r>
      <w:r>
        <w:rPr/>
        <w:t>227-23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4. </w:t>
        <w:tab/>
        <w:t xml:space="preserve">Maruvada R, Kim KS: </w:t>
      </w:r>
      <w:r>
        <w:rPr>
          <w:b/>
        </w:rPr>
        <w:t xml:space="preserve">Extracellular loops of the </w:t>
      </w:r>
      <w:r>
        <w:rPr>
          <w:b/>
          <w:i/>
        </w:rPr>
        <w:t>Eschericia coli</w:t>
      </w:r>
      <w:r>
        <w:rPr>
          <w:b/>
        </w:rPr>
        <w:t xml:space="preserve"> outer membrane protein A contribute to the pathogenesis of meningitis.</w:t>
      </w:r>
      <w:r>
        <w:rPr/>
        <w:t xml:space="preserve"> </w:t>
      </w:r>
      <w:r>
        <w:rPr>
          <w:i/>
        </w:rPr>
        <w:t>J Infect Dis</w:t>
      </w:r>
      <w:r>
        <w:rPr/>
        <w:t xml:space="preserve"> 2011, </w:t>
      </w:r>
      <w:r>
        <w:rPr>
          <w:b/>
        </w:rPr>
        <w:t>203:</w:t>
      </w:r>
      <w:r>
        <w:rPr/>
        <w:t>131-14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5. </w:t>
        <w:tab/>
        <w:t xml:space="preserve">Bartra SS, Gong X, Lorica CD, Jain C, Naire MKM, Schifferli D, Qian LF, Li ZW, Plano GV, Schesser K: </w:t>
      </w:r>
      <w:r>
        <w:rPr>
          <w:b/>
        </w:rPr>
        <w:t xml:space="preserve">The outer membrane protein A (OmpA) of </w:t>
      </w:r>
      <w:r>
        <w:rPr>
          <w:b/>
          <w:i/>
        </w:rPr>
        <w:t>Yersinia pestis</w:t>
      </w:r>
      <w:r>
        <w:rPr>
          <w:b/>
        </w:rPr>
        <w:t xml:space="preserve"> promotes intracellular survival and virulence in mice.</w:t>
      </w:r>
      <w:r>
        <w:rPr/>
        <w:t xml:space="preserve"> </w:t>
      </w:r>
      <w:r>
        <w:rPr>
          <w:i/>
        </w:rPr>
        <w:t>Microb Pathogenesis</w:t>
      </w:r>
      <w:r>
        <w:rPr/>
        <w:t xml:space="preserve"> 2012, </w:t>
      </w:r>
      <w:r>
        <w:rPr>
          <w:b/>
        </w:rPr>
        <w:t>52:</w:t>
      </w:r>
      <w:r>
        <w:rPr/>
        <w:t>41-4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6. </w:t>
        <w:tab/>
        <w:t xml:space="preserve">Choi CH, Lee EY, Lee YC, Park TI, Kim HJ, Hyun SH, Kim SA, Lee SK, Lee JC: </w:t>
      </w:r>
      <w:r>
        <w:rPr>
          <w:b/>
        </w:rPr>
        <w:t xml:space="preserve">Outer membrane protein 38 of </w:t>
      </w:r>
      <w:r>
        <w:rPr>
          <w:b/>
          <w:i/>
        </w:rPr>
        <w:t xml:space="preserve">Acinetobacter baumannii </w:t>
      </w:r>
      <w:r>
        <w:rPr>
          <w:b/>
        </w:rPr>
        <w:t>localizes to the mitochondria and induces apoptosis of epithelial cells.</w:t>
      </w:r>
      <w:r>
        <w:rPr/>
        <w:t xml:space="preserve"> </w:t>
      </w:r>
      <w:r>
        <w:rPr>
          <w:i/>
        </w:rPr>
        <w:t>Cell Microbiol</w:t>
      </w:r>
      <w:r>
        <w:rPr/>
        <w:t xml:space="preserve"> 2005, </w:t>
      </w:r>
      <w:r>
        <w:rPr>
          <w:b/>
        </w:rPr>
        <w:t>7:</w:t>
      </w:r>
      <w:r>
        <w:rPr/>
        <w:t>1127-113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7. </w:t>
        <w:tab/>
        <w:t xml:space="preserve">Choi CH, Hyun SH, Lee JY, Lee JS, Lee YS, Kim SA, Chae JP, Yoo SM, Lee JC: </w:t>
      </w:r>
      <w:r>
        <w:rPr>
          <w:b/>
          <w:i/>
        </w:rPr>
        <w:t>Acinetobacter baumannii</w:t>
      </w:r>
      <w:r>
        <w:rPr>
          <w:b/>
        </w:rPr>
        <w:t xml:space="preserve"> outer membrane protein A targets the nucleus and induces cytotoxicity.</w:t>
      </w:r>
      <w:r>
        <w:rPr/>
        <w:t xml:space="preserve"> </w:t>
      </w:r>
      <w:r>
        <w:rPr>
          <w:i/>
        </w:rPr>
        <w:t>Cell Microbiol</w:t>
      </w:r>
      <w:r>
        <w:rPr/>
        <w:t xml:space="preserve"> 2008, </w:t>
      </w:r>
      <w:r>
        <w:rPr>
          <w:b/>
        </w:rPr>
        <w:t>10:</w:t>
      </w:r>
      <w:r>
        <w:rPr/>
        <w:t>309-31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8. </w:t>
        <w:tab/>
        <w:t xml:space="preserve">Zijnge V, Kieselbach T, Oscarsson J: </w:t>
      </w:r>
      <w:r>
        <w:rPr>
          <w:b/>
        </w:rPr>
        <w:t xml:space="preserve">Proteomics of protein secretion by </w:t>
      </w:r>
      <w:r>
        <w:rPr>
          <w:b/>
          <w:i/>
        </w:rPr>
        <w:t>Aggregatibacter actinomycetemcomitans</w:t>
      </w:r>
      <w:r>
        <w:rPr>
          <w:b/>
        </w:rPr>
        <w:t>.</w:t>
      </w:r>
      <w:r>
        <w:rPr/>
        <w:t xml:space="preserve"> </w:t>
      </w:r>
      <w:r>
        <w:rPr>
          <w:i/>
        </w:rPr>
        <w:t>Plos One</w:t>
      </w:r>
      <w:r>
        <w:rPr/>
        <w:t xml:space="preserve"> 2012, </w:t>
      </w:r>
      <w:r>
        <w:rPr>
          <w:b/>
        </w:rPr>
        <w:t>7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9. </w:t>
        <w:tab/>
        <w:t xml:space="preserve">Wu X, Lei L, Gong S, Chen D, Flores R, Zhong G: </w:t>
      </w:r>
      <w:r>
        <w:rPr>
          <w:b/>
        </w:rPr>
        <w:t>The chlamydial periplasmic stress response serine protease cHtrA is secreted into host cell cytosol.</w:t>
      </w:r>
      <w:r>
        <w:rPr/>
        <w:t xml:space="preserve"> </w:t>
      </w:r>
      <w:r>
        <w:rPr>
          <w:i/>
        </w:rPr>
        <w:t>BMC Microbiol</w:t>
      </w:r>
      <w:r>
        <w:rPr/>
        <w:t xml:space="preserve"> 2011, </w:t>
      </w:r>
      <w:r>
        <w:rPr>
          <w:b/>
        </w:rPr>
        <w:t>11:</w:t>
      </w:r>
      <w:r>
        <w:rPr/>
        <w:t>8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10. </w:t>
        <w:tab/>
        <w:t xml:space="preserve">Ryu Y, Kim YJ, Kim YR, Seok YJ: </w:t>
      </w:r>
      <w:r>
        <w:rPr>
          <w:b/>
        </w:rPr>
        <w:t xml:space="preserve">Expression of </w:t>
      </w:r>
      <w:r>
        <w:rPr>
          <w:b/>
          <w:i/>
        </w:rPr>
        <w:t>Vibrio vulnificus</w:t>
      </w:r>
      <w:r>
        <w:rPr>
          <w:b/>
        </w:rPr>
        <w:t xml:space="preserve"> insulin-degrading enzyme is regulated by the cAMP-CRP complex.</w:t>
      </w:r>
      <w:r>
        <w:rPr/>
        <w:t xml:space="preserve"> </w:t>
      </w:r>
      <w:r>
        <w:rPr>
          <w:i/>
        </w:rPr>
        <w:t>Microbiology - SGM</w:t>
      </w:r>
      <w:r>
        <w:rPr/>
        <w:t xml:space="preserve"> 2012, </w:t>
      </w:r>
      <w:r>
        <w:rPr>
          <w:b/>
        </w:rPr>
        <w:t>158:</w:t>
      </w:r>
      <w:r>
        <w:rPr/>
        <w:t>1294-130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11. </w:t>
        <w:tab/>
        <w:t xml:space="preserve">Kenedy MR, Lenhart TR, Akins DR: </w:t>
      </w:r>
      <w:r>
        <w:rPr>
          <w:b/>
        </w:rPr>
        <w:t xml:space="preserve">The role of </w:t>
      </w:r>
      <w:r>
        <w:rPr>
          <w:b/>
          <w:i/>
        </w:rPr>
        <w:t>Borrelia burgdorferi</w:t>
      </w:r>
      <w:r>
        <w:rPr>
          <w:b/>
        </w:rPr>
        <w:t xml:space="preserve"> outer surface proteins.</w:t>
      </w:r>
      <w:r>
        <w:rPr/>
        <w:t xml:space="preserve"> </w:t>
      </w:r>
      <w:r>
        <w:rPr>
          <w:i/>
        </w:rPr>
        <w:t>FEMS Immunol Med Mic</w:t>
      </w:r>
      <w:r>
        <w:rPr/>
        <w:t xml:space="preserve"> 2012, </w:t>
      </w:r>
      <w:r>
        <w:rPr>
          <w:b/>
        </w:rPr>
        <w:t>66:</w:t>
      </w:r>
      <w:r>
        <w:rPr/>
        <w:t>1-1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12. </w:t>
        <w:tab/>
        <w:t xml:space="preserve">Chu S, Cavaignac S, Feutrier J, Phipps BM, Kostrzynska M, Kay WW, Trust TJ: </w:t>
      </w:r>
      <w:r>
        <w:rPr>
          <w:b/>
        </w:rPr>
        <w:t xml:space="preserve">Structure of the tetragonal surface virulence array protein and gene of </w:t>
      </w:r>
      <w:r>
        <w:rPr>
          <w:b/>
          <w:i/>
        </w:rPr>
        <w:t>Aeromonas salmonicida</w:t>
      </w:r>
      <w:r>
        <w:rPr>
          <w:b/>
        </w:rPr>
        <w:t>.</w:t>
      </w:r>
      <w:r>
        <w:rPr/>
        <w:t xml:space="preserve"> </w:t>
      </w:r>
      <w:r>
        <w:rPr>
          <w:i/>
        </w:rPr>
        <w:t>J Biol Chem</w:t>
      </w:r>
      <w:r>
        <w:rPr/>
        <w:t xml:space="preserve"> 1991, </w:t>
      </w:r>
      <w:r>
        <w:rPr>
          <w:b/>
        </w:rPr>
        <w:t>266:</w:t>
      </w:r>
      <w:r>
        <w:rPr/>
        <w:t>15258-1526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13. </w:t>
        <w:tab/>
        <w:t xml:space="preserve">Doig P, Emody L, Trust TJ: </w:t>
      </w:r>
      <w:r>
        <w:rPr>
          <w:b/>
        </w:rPr>
        <w:t xml:space="preserve">Binding of laminin and fibronectin by the trypsin-resistant major structural domain of the crystalline virulence surface array protein of </w:t>
      </w:r>
      <w:r>
        <w:rPr>
          <w:b/>
          <w:i/>
        </w:rPr>
        <w:t>Aeromonas salmonicida</w:t>
      </w:r>
      <w:r>
        <w:rPr>
          <w:b/>
        </w:rPr>
        <w:t>.</w:t>
      </w:r>
      <w:r>
        <w:rPr/>
        <w:t xml:space="preserve"> </w:t>
      </w:r>
      <w:r>
        <w:rPr>
          <w:i/>
        </w:rPr>
        <w:t>J Biol Chem</w:t>
      </w:r>
      <w:r>
        <w:rPr/>
        <w:t xml:space="preserve"> 1992, </w:t>
      </w:r>
      <w:r>
        <w:rPr>
          <w:b/>
        </w:rPr>
        <w:t>267:</w:t>
      </w:r>
      <w:r>
        <w:rPr/>
        <w:t>43-4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14. </w:t>
        <w:tab/>
        <w:t xml:space="preserve">Bucker R, Krug SM, Rosenthal R, Gunzel D, Fromm A, Zeitz M, Chakraborty T, Fromm M, Epple HJ, Schulzke JD: </w:t>
      </w:r>
      <w:r>
        <w:rPr>
          <w:b/>
        </w:rPr>
        <w:t xml:space="preserve">Aerolysin from </w:t>
      </w:r>
      <w:r>
        <w:rPr>
          <w:b/>
          <w:i/>
        </w:rPr>
        <w:t>Aeromonas hydrophila</w:t>
      </w:r>
      <w:r>
        <w:rPr>
          <w:b/>
        </w:rPr>
        <w:t xml:space="preserve"> perturbs tight junction integrity and cell lesion repair in intestinal epithelial HT-29/B6 cells.</w:t>
      </w:r>
      <w:r>
        <w:rPr/>
        <w:t xml:space="preserve"> </w:t>
      </w:r>
      <w:r>
        <w:rPr>
          <w:i/>
        </w:rPr>
        <w:t>J Infect Dis</w:t>
      </w:r>
      <w:r>
        <w:rPr/>
        <w:t xml:space="preserve"> 2011, </w:t>
      </w:r>
      <w:r>
        <w:rPr>
          <w:b/>
        </w:rPr>
        <w:t>204:</w:t>
      </w:r>
      <w:r>
        <w:rPr/>
        <w:t>1283-129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15. </w:t>
        <w:tab/>
        <w:t xml:space="preserve">MacPherson HL, Bergh O, Birkbeck TH: </w:t>
      </w:r>
      <w:r>
        <w:rPr>
          <w:b/>
        </w:rPr>
        <w:t xml:space="preserve">An aerolysin-like enterotoxin from </w:t>
      </w:r>
      <w:r>
        <w:rPr>
          <w:b/>
          <w:i/>
        </w:rPr>
        <w:t>Vibrio splendidus</w:t>
      </w:r>
      <w:r>
        <w:rPr>
          <w:b/>
        </w:rPr>
        <w:t xml:space="preserve"> may be involved in intestinal tract damage and mortalities in turbot, </w:t>
      </w:r>
      <w:r>
        <w:rPr>
          <w:b/>
          <w:i/>
        </w:rPr>
        <w:t>Scophthalmus maximus</w:t>
      </w:r>
      <w:r>
        <w:rPr>
          <w:b/>
        </w:rPr>
        <w:t xml:space="preserve"> (L.), and cod, </w:t>
      </w:r>
      <w:r>
        <w:rPr>
          <w:b/>
          <w:i/>
        </w:rPr>
        <w:t>Gadus morhua</w:t>
      </w:r>
      <w:r>
        <w:rPr>
          <w:b/>
        </w:rPr>
        <w:t xml:space="preserve"> L., </w:t>
      </w:r>
      <w:r>
        <w:rPr>
          <w:b/>
          <w:i/>
        </w:rPr>
        <w:t>larvae</w:t>
      </w:r>
      <w:r>
        <w:rPr>
          <w:b/>
        </w:rPr>
        <w:t>.</w:t>
      </w:r>
      <w:r>
        <w:rPr/>
        <w:t xml:space="preserve"> </w:t>
      </w:r>
      <w:r>
        <w:rPr>
          <w:i/>
        </w:rPr>
        <w:t>J Fish Dis</w:t>
      </w:r>
      <w:r>
        <w:rPr/>
        <w:t xml:space="preserve"> 2012, </w:t>
      </w:r>
      <w:r>
        <w:rPr>
          <w:b/>
        </w:rPr>
        <w:t>35:</w:t>
      </w:r>
      <w:r>
        <w:rPr/>
        <w:t>153-16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16. </w:t>
        <w:tab/>
        <w:t xml:space="preserve">Zhang YL, Ong CT, Leung KY: </w:t>
      </w:r>
      <w:r>
        <w:rPr>
          <w:b/>
        </w:rPr>
        <w:t xml:space="preserve">Molecular analysis of genetic differences between virulent and avirulent strains of </w:t>
      </w:r>
      <w:r>
        <w:rPr>
          <w:b/>
          <w:i/>
        </w:rPr>
        <w:t>Aeromonas hydrophila</w:t>
      </w:r>
      <w:r>
        <w:rPr>
          <w:b/>
        </w:rPr>
        <w:t xml:space="preserve"> isolated from diseased fish.</w:t>
      </w:r>
      <w:r>
        <w:rPr/>
        <w:t xml:space="preserve"> </w:t>
      </w:r>
      <w:r>
        <w:rPr>
          <w:i/>
        </w:rPr>
        <w:t>Microbiology -UK</w:t>
      </w:r>
      <w:r>
        <w:rPr/>
        <w:t xml:space="preserve"> 2000, </w:t>
      </w:r>
      <w:r>
        <w:rPr>
          <w:b/>
        </w:rPr>
        <w:t>146:</w:t>
      </w:r>
      <w:r>
        <w:rPr/>
        <w:t>999-100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17. </w:t>
        <w:tab/>
        <w:t xml:space="preserve">Wong CYF, Heuzenroeder MW, Flower RLP: </w:t>
      </w:r>
      <w:r>
        <w:rPr>
          <w:b/>
        </w:rPr>
        <w:t xml:space="preserve">Inactivation of two haemolytic toxin genes in </w:t>
      </w:r>
      <w:r>
        <w:rPr>
          <w:b/>
          <w:i/>
        </w:rPr>
        <w:t>Aeromonas hydrophila</w:t>
      </w:r>
      <w:r>
        <w:rPr>
          <w:b/>
        </w:rPr>
        <w:t xml:space="preserve"> attenuates virulence in a suckling mouse model.</w:t>
      </w:r>
      <w:r>
        <w:rPr/>
        <w:t xml:space="preserve"> </w:t>
      </w:r>
      <w:r>
        <w:rPr>
          <w:i/>
        </w:rPr>
        <w:t>Microbiology -UK</w:t>
      </w:r>
      <w:r>
        <w:rPr/>
        <w:t xml:space="preserve"> 1998, </w:t>
      </w:r>
      <w:r>
        <w:rPr>
          <w:b/>
        </w:rPr>
        <w:t>144:</w:t>
      </w:r>
      <w:r>
        <w:rPr/>
        <w:t>291-29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18. </w:t>
        <w:tab/>
        <w:t xml:space="preserve">Yu HB, Zhang YL, Lau YL, Yao F, Vilches S, Merino S, Tomas JM, Howard SP, Leung KY: </w:t>
      </w:r>
      <w:r>
        <w:rPr>
          <w:b/>
        </w:rPr>
        <w:t xml:space="preserve">Identification and characterization of putative virulence genes and gene clusters in </w:t>
      </w:r>
      <w:r>
        <w:rPr>
          <w:b/>
          <w:i/>
        </w:rPr>
        <w:t>Aeromonas hydrophila</w:t>
      </w:r>
      <w:r>
        <w:rPr>
          <w:b/>
        </w:rPr>
        <w:t xml:space="preserve"> PPD134/91.</w:t>
      </w:r>
      <w:r>
        <w:rPr/>
        <w:t xml:space="preserve"> </w:t>
      </w:r>
      <w:r>
        <w:rPr>
          <w:i/>
        </w:rPr>
        <w:t>Appl Environ Microbiol</w:t>
      </w:r>
      <w:r>
        <w:rPr/>
        <w:t xml:space="preserve"> 2005, </w:t>
      </w:r>
      <w:r>
        <w:rPr>
          <w:b/>
        </w:rPr>
        <w:t>71:</w:t>
      </w:r>
      <w:r>
        <w:rPr/>
        <w:t>4469-447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19. </w:t>
        <w:tab/>
        <w:t xml:space="preserve">Yu HB, Kaur R, Lim SM, Wang XH, Leung KY: </w:t>
      </w:r>
      <w:r>
        <w:rPr>
          <w:b/>
        </w:rPr>
        <w:t xml:space="preserve">Characterization of extracellular proteins produced by </w:t>
      </w:r>
      <w:r>
        <w:rPr>
          <w:b/>
          <w:i/>
        </w:rPr>
        <w:t>Aeromonas hydrophila</w:t>
      </w:r>
      <w:r>
        <w:rPr>
          <w:b/>
        </w:rPr>
        <w:t xml:space="preserve"> AH-1.</w:t>
      </w:r>
      <w:r>
        <w:rPr/>
        <w:t xml:space="preserve"> </w:t>
      </w:r>
      <w:r>
        <w:rPr>
          <w:i/>
        </w:rPr>
        <w:t>Proteomics</w:t>
      </w:r>
      <w:r>
        <w:rPr/>
        <w:t xml:space="preserve"> 2007, </w:t>
      </w:r>
      <w:r>
        <w:rPr>
          <w:b/>
        </w:rPr>
        <w:t>7:</w:t>
      </w:r>
      <w:r>
        <w:rPr/>
        <w:t>436-44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20. </w:t>
        <w:tab/>
        <w:t xml:space="preserve">Li L, Rock JL, Nelson DR: </w:t>
      </w:r>
      <w:r>
        <w:rPr>
          <w:b/>
        </w:rPr>
        <w:t xml:space="preserve">Identification and characterization of a repeat-in-toxin gene cluster in </w:t>
      </w:r>
      <w:r>
        <w:rPr>
          <w:b/>
          <w:i/>
        </w:rPr>
        <w:t>Vibrio anguillarum</w:t>
      </w:r>
      <w:r>
        <w:rPr>
          <w:b/>
        </w:rPr>
        <w:t>.</w:t>
      </w:r>
      <w:r>
        <w:rPr/>
        <w:t xml:space="preserve"> </w:t>
      </w:r>
      <w:r>
        <w:rPr>
          <w:i/>
        </w:rPr>
        <w:t>Infect Immun</w:t>
      </w:r>
      <w:r>
        <w:rPr/>
        <w:t xml:space="preserve"> 2008, </w:t>
      </w:r>
      <w:r>
        <w:rPr>
          <w:b/>
        </w:rPr>
        <w:t>76:</w:t>
      </w:r>
      <w:r>
        <w:rPr/>
        <w:t>2620-263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21. </w:t>
        <w:tab/>
        <w:t xml:space="preserve">Vipond R, Bricknell IR, Durant E, Bowden TJ, Ellis AE, Smith M, MacIntyre S: </w:t>
      </w:r>
      <w:r>
        <w:rPr>
          <w:b/>
        </w:rPr>
        <w:t xml:space="preserve">Defined deletion mutants demonstrate that the major secreted toxins are not essential for the virulence of </w:t>
      </w:r>
      <w:r>
        <w:rPr>
          <w:b/>
          <w:i/>
        </w:rPr>
        <w:t>Aeromonas salmonicida</w:t>
      </w:r>
      <w:r>
        <w:rPr>
          <w:b/>
        </w:rPr>
        <w:t>.</w:t>
      </w:r>
      <w:r>
        <w:rPr/>
        <w:t xml:space="preserve"> </w:t>
      </w:r>
      <w:r>
        <w:rPr>
          <w:i/>
        </w:rPr>
        <w:t>Infect Immun</w:t>
      </w:r>
      <w:r>
        <w:rPr/>
        <w:t xml:space="preserve"> 1998, </w:t>
      </w:r>
      <w:r>
        <w:rPr>
          <w:b/>
        </w:rPr>
        <w:t>66:</w:t>
      </w:r>
      <w:r>
        <w:rPr/>
        <w:t>1990-199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22. </w:t>
        <w:tab/>
        <w:t xml:space="preserve">Flieger A, Neumeister B, Cianciotto NP: </w:t>
      </w:r>
      <w:r>
        <w:rPr>
          <w:b/>
        </w:rPr>
        <w:t xml:space="preserve">Characterization of the gene encoding the major secreted lysophospholipase A of </w:t>
      </w:r>
      <w:r>
        <w:rPr>
          <w:b/>
          <w:i/>
        </w:rPr>
        <w:t>Legionella pneumophila</w:t>
      </w:r>
      <w:r>
        <w:rPr>
          <w:b/>
        </w:rPr>
        <w:t xml:space="preserve"> and its role in detoxification of lysophosphatidylcholine.</w:t>
      </w:r>
      <w:r>
        <w:rPr/>
        <w:t xml:space="preserve"> </w:t>
      </w:r>
      <w:r>
        <w:rPr>
          <w:i/>
        </w:rPr>
        <w:t>Infect Immun</w:t>
      </w:r>
      <w:r>
        <w:rPr/>
        <w:t xml:space="preserve"> 2002, </w:t>
      </w:r>
      <w:r>
        <w:rPr>
          <w:b/>
        </w:rPr>
        <w:t>70:</w:t>
      </w:r>
      <w:r>
        <w:rPr/>
        <w:t>6094-610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23. </w:t>
        <w:tab/>
        <w:t xml:space="preserve">Chopra AK, Peterson JW, Xu XJ, Coppenhaver DH, Houston CW: </w:t>
      </w:r>
      <w:r>
        <w:rPr>
          <w:b/>
        </w:rPr>
        <w:t xml:space="preserve">Molecular and biochemical characterization of a heat-labile cytotonic enterotoxin from </w:t>
      </w:r>
      <w:r>
        <w:rPr>
          <w:b/>
          <w:i/>
        </w:rPr>
        <w:t>Aeromonas hydrophila</w:t>
      </w:r>
      <w:r>
        <w:rPr>
          <w:b/>
        </w:rPr>
        <w:t>.</w:t>
      </w:r>
      <w:r>
        <w:rPr/>
        <w:t xml:space="preserve"> </w:t>
      </w:r>
      <w:r>
        <w:rPr>
          <w:i/>
        </w:rPr>
        <w:t>Microb Pathog</w:t>
      </w:r>
      <w:r>
        <w:rPr/>
        <w:t xml:space="preserve"> 1996, </w:t>
      </w:r>
      <w:r>
        <w:rPr>
          <w:b/>
        </w:rPr>
        <w:t>21:</w:t>
      </w:r>
      <w:r>
        <w:rPr/>
        <w:t>357-37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24. </w:t>
        <w:tab/>
        <w:t xml:space="preserve">Merino S, Aguilar A, Nogueras MM, Regue M, Swift S, Tomas JM: </w:t>
      </w:r>
      <w:r>
        <w:rPr>
          <w:b/>
        </w:rPr>
        <w:t xml:space="preserve">Cloning, sequencing, and role in virulence of two phospholipases (A1 and C) from mesophilic </w:t>
      </w:r>
      <w:r>
        <w:rPr>
          <w:b/>
          <w:i/>
        </w:rPr>
        <w:t>Aeromonas</w:t>
      </w:r>
      <w:r>
        <w:rPr>
          <w:b/>
        </w:rPr>
        <w:t xml:space="preserve"> sp serogroup O : 34.</w:t>
      </w:r>
      <w:r>
        <w:rPr/>
        <w:t xml:space="preserve"> </w:t>
      </w:r>
      <w:r>
        <w:rPr>
          <w:i/>
        </w:rPr>
        <w:t>Infect Immun</w:t>
      </w:r>
      <w:r>
        <w:rPr/>
        <w:t xml:space="preserve"> 1999, </w:t>
      </w:r>
      <w:r>
        <w:rPr>
          <w:b/>
        </w:rPr>
        <w:t>67:</w:t>
      </w:r>
      <w:r>
        <w:rPr/>
        <w:t>4008-401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25. </w:t>
        <w:tab/>
        <w:t xml:space="preserve">Pillai L, Sha J, Erova TE, Fadl AA, Khajanchi BK, Chopra AK: </w:t>
      </w:r>
      <w:r>
        <w:rPr>
          <w:b/>
        </w:rPr>
        <w:t xml:space="preserve">Molecular and functional characterization of a ToxR-regulated lipoprotein from a clinical isolate of </w:t>
      </w:r>
      <w:r>
        <w:rPr>
          <w:b/>
          <w:i/>
        </w:rPr>
        <w:t>Aeromonas hydrophila</w:t>
      </w:r>
      <w:r>
        <w:rPr>
          <w:b/>
        </w:rPr>
        <w:t>.</w:t>
      </w:r>
      <w:r>
        <w:rPr/>
        <w:t xml:space="preserve"> </w:t>
      </w:r>
      <w:r>
        <w:rPr>
          <w:i/>
        </w:rPr>
        <w:t>Infect Immun</w:t>
      </w:r>
      <w:r>
        <w:rPr/>
        <w:t xml:space="preserve"> 2006, </w:t>
      </w:r>
      <w:r>
        <w:rPr>
          <w:b/>
        </w:rPr>
        <w:t>74:</w:t>
      </w:r>
      <w:r>
        <w:rPr/>
        <w:t>3742-375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26. </w:t>
        <w:tab/>
        <w:t xml:space="preserve">Szabady RL, Yanta JH, Halladin DK, Schofield MJ, Welch RA: </w:t>
      </w:r>
      <w:r>
        <w:rPr>
          <w:b/>
        </w:rPr>
        <w:t xml:space="preserve">TagA is a secreted protease of </w:t>
      </w:r>
      <w:r>
        <w:rPr>
          <w:b/>
          <w:i/>
        </w:rPr>
        <w:t>Vibrio cholerae</w:t>
      </w:r>
      <w:r>
        <w:rPr>
          <w:b/>
        </w:rPr>
        <w:t xml:space="preserve"> that specifically cleaves mucin glycoproteins.</w:t>
      </w:r>
      <w:r>
        <w:rPr/>
        <w:t xml:space="preserve"> </w:t>
      </w:r>
      <w:r>
        <w:rPr>
          <w:i/>
        </w:rPr>
        <w:t>Microbiology - SGM</w:t>
      </w:r>
      <w:r>
        <w:rPr/>
        <w:t xml:space="preserve"> 2011, </w:t>
      </w:r>
      <w:r>
        <w:rPr>
          <w:b/>
        </w:rPr>
        <w:t>157:</w:t>
      </w:r>
      <w:r>
        <w:rPr/>
        <w:t>516-52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27. </w:t>
        <w:tab/>
        <w:t xml:space="preserve">Yu AC, Worrall LJ, Strynadka NC: </w:t>
      </w:r>
      <w:r>
        <w:rPr>
          <w:b/>
        </w:rPr>
        <w:t xml:space="preserve">Structural insight into the bacterial mucinase StcE essential to adhesion and immune evasion during enterohemorrhagic </w:t>
      </w:r>
      <w:r>
        <w:rPr>
          <w:b/>
          <w:i/>
        </w:rPr>
        <w:t>E. coli</w:t>
      </w:r>
      <w:r>
        <w:rPr>
          <w:b/>
        </w:rPr>
        <w:t xml:space="preserve"> infection.</w:t>
      </w:r>
      <w:r>
        <w:rPr/>
        <w:t xml:space="preserve"> </w:t>
      </w:r>
      <w:r>
        <w:rPr>
          <w:i/>
        </w:rPr>
        <w:t>Structure</w:t>
      </w:r>
      <w:r>
        <w:rPr/>
        <w:t xml:space="preserve"> 2012, </w:t>
      </w:r>
      <w:r>
        <w:rPr>
          <w:b/>
        </w:rPr>
        <w:t>20:</w:t>
      </w:r>
      <w:r>
        <w:rPr/>
        <w:t>707-71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28. </w:t>
        <w:tab/>
        <w:t xml:space="preserve">Hussain I, Mackie C, Cox D, Alderson R, Birkbeck TH: </w:t>
      </w:r>
      <w:r>
        <w:rPr>
          <w:b/>
        </w:rPr>
        <w:t xml:space="preserve">Suppression of the humoral immune response of Atlantic salmon, </w:t>
      </w:r>
      <w:r>
        <w:rPr>
          <w:b/>
          <w:i/>
        </w:rPr>
        <w:t>Salmo salar</w:t>
      </w:r>
      <w:r>
        <w:rPr>
          <w:b/>
        </w:rPr>
        <w:t xml:space="preserve"> L. by the 64 kDa serine protease of </w:t>
      </w:r>
      <w:r>
        <w:rPr>
          <w:b/>
          <w:i/>
        </w:rPr>
        <w:t>Aeromonas salmonicida</w:t>
      </w:r>
      <w:r>
        <w:rPr>
          <w:b/>
        </w:rPr>
        <w:t>.</w:t>
      </w:r>
      <w:r>
        <w:rPr/>
        <w:t xml:space="preserve"> </w:t>
      </w:r>
      <w:r>
        <w:rPr>
          <w:i/>
        </w:rPr>
        <w:t>Fish Shellfish Immun</w:t>
      </w:r>
      <w:r>
        <w:rPr/>
        <w:t xml:space="preserve"> 2000, </w:t>
      </w:r>
      <w:r>
        <w:rPr>
          <w:b/>
        </w:rPr>
        <w:t>10:</w:t>
      </w:r>
      <w:r>
        <w:rPr/>
        <w:t>359-37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29. </w:t>
        <w:tab/>
        <w:t xml:space="preserve">Mao ZJ, Yu L, You ZQ, Wei YW, Liu Y: </w:t>
      </w:r>
      <w:r>
        <w:rPr>
          <w:b/>
        </w:rPr>
        <w:t xml:space="preserve">Cloning, expression and immunogenicty analysis of five outer membrane proteins of </w:t>
      </w:r>
      <w:r>
        <w:rPr>
          <w:b/>
          <w:i/>
        </w:rPr>
        <w:t>Vibrio parahaemolyticus</w:t>
      </w:r>
      <w:r>
        <w:rPr>
          <w:b/>
        </w:rPr>
        <w:t xml:space="preserve"> zj2003.</w:t>
      </w:r>
      <w:r>
        <w:rPr/>
        <w:t xml:space="preserve"> </w:t>
      </w:r>
      <w:r>
        <w:rPr>
          <w:i/>
        </w:rPr>
        <w:t>Fish Shellfish Immun</w:t>
      </w:r>
      <w:r>
        <w:rPr/>
        <w:t xml:space="preserve"> 2007, </w:t>
      </w:r>
      <w:r>
        <w:rPr>
          <w:b/>
        </w:rPr>
        <w:t>23:</w:t>
      </w:r>
      <w:r>
        <w:rPr/>
        <w:t>567-57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30. </w:t>
        <w:tab/>
        <w:t xml:space="preserve">Kobayashi H, Utsunomiya H, Yamanaka H, Sei Y, Katunuma N, Okamoto K, Tsuge H: </w:t>
      </w:r>
      <w:r>
        <w:rPr>
          <w:b/>
        </w:rPr>
        <w:t xml:space="preserve">Structural basis for the kexin-like serine protease from </w:t>
      </w:r>
      <w:r>
        <w:rPr>
          <w:b/>
          <w:i/>
        </w:rPr>
        <w:t>Aeromonas sobria</w:t>
      </w:r>
      <w:r>
        <w:rPr>
          <w:b/>
        </w:rPr>
        <w:t xml:space="preserve"> as sepsis-causing factor.</w:t>
      </w:r>
      <w:r>
        <w:rPr/>
        <w:t xml:space="preserve"> </w:t>
      </w:r>
      <w:r>
        <w:rPr>
          <w:i/>
        </w:rPr>
        <w:t>J Biol Chem</w:t>
      </w:r>
      <w:r>
        <w:rPr/>
        <w:t xml:space="preserve"> 2009, </w:t>
      </w:r>
      <w:r>
        <w:rPr>
          <w:b/>
        </w:rPr>
        <w:t>284:</w:t>
      </w:r>
      <w:r>
        <w:rPr/>
        <w:t>27655-2766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31. </w:t>
        <w:tab/>
        <w:t xml:space="preserve">Wong E, Vaaje-Kolstad G, Ghosh A, Hurtado-Guerrero R, Konarev PV, Ibrahim AFM, Svergun DI, Eijsink VGH, Chatterjee NS, van Aalten DMF: </w:t>
      </w:r>
      <w:r>
        <w:rPr>
          <w:b/>
        </w:rPr>
        <w:t xml:space="preserve">The </w:t>
      </w:r>
      <w:r>
        <w:rPr>
          <w:b/>
          <w:i/>
        </w:rPr>
        <w:t>Vibrio cholerae</w:t>
      </w:r>
      <w:r>
        <w:rPr>
          <w:b/>
        </w:rPr>
        <w:t xml:space="preserve"> colonization factor GbpA possesses a modular structure that governs binding to different host surfaces.</w:t>
      </w:r>
      <w:r>
        <w:rPr/>
        <w:t xml:space="preserve"> </w:t>
      </w:r>
      <w:r>
        <w:rPr>
          <w:i/>
        </w:rPr>
        <w:t>PLoS Pathog</w:t>
      </w:r>
      <w:r>
        <w:rPr/>
        <w:t xml:space="preserve"> 2012, </w:t>
      </w:r>
      <w:r>
        <w:rPr>
          <w:b/>
        </w:rPr>
        <w:t>8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32. </w:t>
        <w:tab/>
        <w:t xml:space="preserve">Chaudhuri S, Bruno JC, Alonzo F, Xayarath B, Cianciotto NP, Freitag NE: </w:t>
      </w:r>
      <w:r>
        <w:rPr>
          <w:b/>
        </w:rPr>
        <w:t xml:space="preserve">Contribution of chitinases to </w:t>
      </w:r>
      <w:r>
        <w:rPr>
          <w:b/>
          <w:i/>
        </w:rPr>
        <w:t>Listeria monocytogenes</w:t>
      </w:r>
      <w:r>
        <w:rPr>
          <w:b/>
        </w:rPr>
        <w:t xml:space="preserve"> pathogenesis.</w:t>
      </w:r>
      <w:r>
        <w:rPr/>
        <w:t xml:space="preserve"> </w:t>
      </w:r>
      <w:r>
        <w:rPr>
          <w:i/>
        </w:rPr>
        <w:t>Appl Environ Microbiol</w:t>
      </w:r>
      <w:r>
        <w:rPr/>
        <w:t xml:space="preserve"> 2010, </w:t>
      </w:r>
      <w:r>
        <w:rPr>
          <w:b/>
        </w:rPr>
        <w:t>76:</w:t>
      </w:r>
      <w:r>
        <w:rPr/>
        <w:t>7302-730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33. </w:t>
        <w:tab/>
        <w:t xml:space="preserve">Folders J, Tommassen J, van Loon LC, Bitter W: </w:t>
      </w:r>
      <w:r>
        <w:rPr>
          <w:b/>
        </w:rPr>
        <w:t xml:space="preserve">Identification of a chitin-binding protein secreted by </w:t>
      </w:r>
      <w:r>
        <w:rPr>
          <w:b/>
          <w:i/>
        </w:rPr>
        <w:t>Pseudomonas aeruginosa</w:t>
      </w:r>
      <w:r>
        <w:rPr>
          <w:b/>
        </w:rPr>
        <w:t>.</w:t>
      </w:r>
      <w:r>
        <w:rPr/>
        <w:t xml:space="preserve"> </w:t>
      </w:r>
      <w:r>
        <w:rPr>
          <w:i/>
        </w:rPr>
        <w:t>J Bact</w:t>
      </w:r>
      <w:r>
        <w:rPr/>
        <w:t xml:space="preserve"> 2000, </w:t>
      </w:r>
      <w:r>
        <w:rPr>
          <w:b/>
        </w:rPr>
        <w:t>182:</w:t>
      </w:r>
      <w:r>
        <w:rPr/>
        <w:t>1257-126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34. </w:t>
        <w:tab/>
        <w:t xml:space="preserve">Heun M, Binnenkade L, Kreienbaum M, Thormann KM: </w:t>
      </w:r>
      <w:r>
        <w:rPr>
          <w:b/>
        </w:rPr>
        <w:t xml:space="preserve">Functional specificity of extracellular nucleases of </w:t>
      </w:r>
      <w:r>
        <w:rPr>
          <w:b/>
          <w:i/>
        </w:rPr>
        <w:t>Shewanella oneidensis</w:t>
      </w:r>
      <w:r>
        <w:rPr>
          <w:b/>
        </w:rPr>
        <w:t xml:space="preserve"> MR-1.</w:t>
      </w:r>
      <w:r>
        <w:rPr/>
        <w:t xml:space="preserve"> </w:t>
      </w:r>
      <w:r>
        <w:rPr>
          <w:i/>
        </w:rPr>
        <w:t>Appl Environ Microbiol</w:t>
      </w:r>
      <w:r>
        <w:rPr/>
        <w:t xml:space="preserve"> 2012, </w:t>
      </w:r>
      <w:r>
        <w:rPr>
          <w:b/>
        </w:rPr>
        <w:t>78:</w:t>
      </w:r>
      <w:r>
        <w:rPr/>
        <w:t>4400-441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35. </w:t>
        <w:tab/>
        <w:t xml:space="preserve">Nam IY, Joh K: </w:t>
      </w:r>
      <w:r>
        <w:rPr>
          <w:b/>
        </w:rPr>
        <w:t xml:space="preserve">Rapid detection of virulence factors of </w:t>
      </w:r>
      <w:r>
        <w:rPr>
          <w:b/>
          <w:i/>
        </w:rPr>
        <w:t xml:space="preserve">Aeromonas </w:t>
      </w:r>
      <w:r>
        <w:rPr>
          <w:b/>
        </w:rPr>
        <w:t>isolated from a trout farm by hexaplex-PCR.</w:t>
      </w:r>
      <w:r>
        <w:rPr/>
        <w:t xml:space="preserve"> </w:t>
      </w:r>
      <w:r>
        <w:rPr>
          <w:i/>
        </w:rPr>
        <w:t>J Microbiol</w:t>
      </w:r>
      <w:r>
        <w:rPr/>
        <w:t xml:space="preserve"> 2007, </w:t>
      </w:r>
      <w:r>
        <w:rPr>
          <w:b/>
        </w:rPr>
        <w:t>45:</w:t>
      </w:r>
      <w:r>
        <w:rPr/>
        <w:t>297-30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36. </w:t>
        <w:tab/>
        <w:t xml:space="preserve">Sha J, Erova TE, Alyea RA, Wang SF, Olano JP, Pancholi V, Chopra AK: </w:t>
      </w:r>
      <w:r>
        <w:rPr>
          <w:b/>
        </w:rPr>
        <w:t xml:space="preserve">Surface-expressed enolase contributes to the pathogenesis of clinical isolate SSU of </w:t>
      </w:r>
      <w:r>
        <w:rPr>
          <w:b/>
          <w:i/>
        </w:rPr>
        <w:t>Aeromonas hydrophila</w:t>
      </w:r>
      <w:r>
        <w:rPr>
          <w:b/>
        </w:rPr>
        <w:t>.</w:t>
      </w:r>
      <w:r>
        <w:rPr/>
        <w:t xml:space="preserve"> </w:t>
      </w:r>
      <w:r>
        <w:rPr>
          <w:i/>
        </w:rPr>
        <w:t>J Bact</w:t>
      </w:r>
      <w:r>
        <w:rPr/>
        <w:t xml:space="preserve"> 2009, </w:t>
      </w:r>
      <w:r>
        <w:rPr>
          <w:b/>
        </w:rPr>
        <w:t>191:</w:t>
      </w:r>
      <w:r>
        <w:rPr/>
        <w:t>3095-310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37. </w:t>
        <w:tab/>
        <w:t xml:space="preserve">Abolghait SK, Akeda Y, Kodama T, Cantarelli VV, Iida T, Honda T: </w:t>
      </w:r>
      <w:r>
        <w:rPr>
          <w:b/>
          <w:i/>
        </w:rPr>
        <w:t>Aeromonas hydrophila</w:t>
      </w:r>
      <w:r>
        <w:rPr>
          <w:b/>
        </w:rPr>
        <w:t xml:space="preserve"> PepO outer membrane endopeptidase activates human big endothelin-3 in vitro and induces skin ulcer in goldfish (</w:t>
      </w:r>
      <w:r>
        <w:rPr>
          <w:b/>
          <w:i/>
        </w:rPr>
        <w:t>Carassius auratus</w:t>
      </w:r>
      <w:r>
        <w:rPr>
          <w:b/>
        </w:rPr>
        <w:t>).</w:t>
      </w:r>
      <w:r>
        <w:rPr/>
        <w:t xml:space="preserve"> </w:t>
      </w:r>
      <w:r>
        <w:rPr>
          <w:i/>
        </w:rPr>
        <w:t>Vet Microbiol</w:t>
      </w:r>
      <w:r>
        <w:rPr/>
        <w:t xml:space="preserve"> 2010, </w:t>
      </w:r>
      <w:r>
        <w:rPr>
          <w:b/>
        </w:rPr>
        <w:t>145:</w:t>
      </w:r>
      <w:r>
        <w:rPr/>
        <w:t>113-12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38. </w:t>
        <w:tab/>
        <w:t xml:space="preserve">Whitby PW, VanWagoner TM, Taylor AA, Seale TW, Morton DJ, Lipuma JJ, Stull TL: </w:t>
      </w:r>
      <w:r>
        <w:rPr>
          <w:b/>
        </w:rPr>
        <w:t xml:space="preserve">Identification of an RTX determinant of </w:t>
      </w:r>
      <w:r>
        <w:rPr>
          <w:b/>
          <w:i/>
        </w:rPr>
        <w:t>Burkholderia cenocepacia</w:t>
      </w:r>
      <w:r>
        <w:rPr>
          <w:b/>
        </w:rPr>
        <w:t xml:space="preserve"> J2315 by subtractive hybridization.</w:t>
      </w:r>
      <w:r>
        <w:rPr/>
        <w:t xml:space="preserve"> </w:t>
      </w:r>
      <w:r>
        <w:rPr>
          <w:i/>
        </w:rPr>
        <w:t>J Med Microbiol</w:t>
      </w:r>
      <w:r>
        <w:rPr/>
        <w:t xml:space="preserve"> 2006, </w:t>
      </w:r>
      <w:r>
        <w:rPr>
          <w:b/>
        </w:rPr>
        <w:t>55:</w:t>
      </w:r>
      <w:r>
        <w:rPr/>
        <w:t>11-2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39. </w:t>
        <w:tab/>
        <w:t xml:space="preserve">Vigil PD, Wiles TJ, Engstrom MD, Prasov L, Mulvey MA, Mobley HLT: </w:t>
      </w:r>
      <w:r>
        <w:rPr>
          <w:b/>
        </w:rPr>
        <w:t xml:space="preserve">The repeat-in-toxin family member TosA mediates adherence of uropathogenic </w:t>
      </w:r>
      <w:r>
        <w:rPr>
          <w:b/>
          <w:i/>
        </w:rPr>
        <w:t>Escherichia coli</w:t>
      </w:r>
      <w:r>
        <w:rPr>
          <w:b/>
        </w:rPr>
        <w:t xml:space="preserve"> and survival during bacteremia.</w:t>
      </w:r>
      <w:r>
        <w:rPr/>
        <w:t xml:space="preserve"> </w:t>
      </w:r>
      <w:r>
        <w:rPr>
          <w:i/>
        </w:rPr>
        <w:t>Infect Immun</w:t>
      </w:r>
      <w:r>
        <w:rPr/>
        <w:t xml:space="preserve"> 2012, </w:t>
      </w:r>
      <w:r>
        <w:rPr>
          <w:b/>
        </w:rPr>
        <w:t>80:</w:t>
      </w:r>
      <w:r>
        <w:rPr/>
        <w:t>493-50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40. </w:t>
        <w:tab/>
        <w:t xml:space="preserve">Sasaki H, Ishikawa H, Sato T, Sekiguchi S, Amao H, Kawamoto E, Matsumoto T, Shirama K: </w:t>
      </w:r>
      <w:r>
        <w:rPr>
          <w:b/>
        </w:rPr>
        <w:t xml:space="preserve">Molecular and virulence characteristics of an outer membrane-associated RTX exoprotein in </w:t>
      </w:r>
      <w:r>
        <w:rPr>
          <w:b/>
          <w:i/>
        </w:rPr>
        <w:t>Pasteurella pneumotropica</w:t>
      </w:r>
      <w:r>
        <w:rPr>
          <w:b/>
        </w:rPr>
        <w:t>.</w:t>
      </w:r>
      <w:r>
        <w:rPr/>
        <w:t xml:space="preserve"> </w:t>
      </w:r>
      <w:r>
        <w:rPr>
          <w:i/>
        </w:rPr>
        <w:t>BMC Microbiol</w:t>
      </w:r>
      <w:r>
        <w:rPr/>
        <w:t xml:space="preserve"> 2011, </w:t>
      </w:r>
      <w:r>
        <w:rPr>
          <w:b/>
        </w:rPr>
        <w:t>11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41. </w:t>
        <w:tab/>
        <w:t xml:space="preserve">Chou LF, Peng HL, Yang YC, Kuo MC, Chang HY: </w:t>
      </w:r>
      <w:r>
        <w:rPr>
          <w:b/>
        </w:rPr>
        <w:t xml:space="preserve">Localization and characterization of VVA0331, a 489-kDa RTX-like protein, in </w:t>
      </w:r>
      <w:r>
        <w:rPr>
          <w:b/>
          <w:i/>
        </w:rPr>
        <w:t>Vibrio vulnificus</w:t>
      </w:r>
      <w:r>
        <w:rPr>
          <w:b/>
        </w:rPr>
        <w:t xml:space="preserve"> YJ016.</w:t>
      </w:r>
      <w:r>
        <w:rPr/>
        <w:t xml:space="preserve"> </w:t>
      </w:r>
      <w:r>
        <w:rPr>
          <w:i/>
        </w:rPr>
        <w:t>Arch Microbiol</w:t>
      </w:r>
      <w:r>
        <w:rPr/>
        <w:t xml:space="preserve"> 2009, </w:t>
      </w:r>
      <w:r>
        <w:rPr>
          <w:b/>
        </w:rPr>
        <w:t>191:</w:t>
      </w:r>
      <w:r>
        <w:rPr/>
        <w:t>441-45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42. </w:t>
        <w:tab/>
        <w:t xml:space="preserve">Theunissen S, De Smet L, Dansercoer A, Motte B, Coenye T, Van Beeumen JJ, Devreese B, Savvides SN, Vergauwen B: </w:t>
      </w:r>
      <w:r>
        <w:rPr>
          <w:b/>
        </w:rPr>
        <w:t xml:space="preserve">The 285 kDa Bap/RTX hybrid cell surface protein (SO4317) of </w:t>
      </w:r>
      <w:r>
        <w:rPr>
          <w:b/>
          <w:i/>
        </w:rPr>
        <w:t>Shewanella oneidensis</w:t>
      </w:r>
      <w:r>
        <w:rPr>
          <w:b/>
        </w:rPr>
        <w:t xml:space="preserve"> MR-1 is a key mediator of biofilm formation.</w:t>
      </w:r>
      <w:r>
        <w:rPr/>
        <w:t xml:space="preserve"> </w:t>
      </w:r>
      <w:r>
        <w:rPr>
          <w:i/>
        </w:rPr>
        <w:t>Res Microbiol</w:t>
      </w:r>
      <w:r>
        <w:rPr/>
        <w:t xml:space="preserve"> 2010, </w:t>
      </w:r>
      <w:r>
        <w:rPr>
          <w:b/>
        </w:rPr>
        <w:t>161:</w:t>
      </w:r>
      <w:r>
        <w:rPr/>
        <w:t>144-15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43. </w:t>
        <w:tab/>
        <w:t xml:space="preserve">Awad MM, Ellemor DM, Bryant AE, Matsushita O, Boyd RL, Stevens DL, Emmins JJ, Rood JI: </w:t>
      </w:r>
      <w:r>
        <w:rPr>
          <w:b/>
        </w:rPr>
        <w:t xml:space="preserve">Construction and virulence testing of a collagenase mutant of </w:t>
      </w:r>
      <w:r>
        <w:rPr>
          <w:b/>
          <w:i/>
        </w:rPr>
        <w:t>Clostridium perfringens</w:t>
      </w:r>
      <w:r>
        <w:rPr>
          <w:b/>
        </w:rPr>
        <w:t>.</w:t>
      </w:r>
      <w:r>
        <w:rPr/>
        <w:t xml:space="preserve"> </w:t>
      </w:r>
      <w:r>
        <w:rPr>
          <w:i/>
        </w:rPr>
        <w:t>Microb Pathog</w:t>
      </w:r>
      <w:r>
        <w:rPr/>
        <w:t xml:space="preserve"> 2000, </w:t>
      </w:r>
      <w:r>
        <w:rPr>
          <w:b/>
        </w:rPr>
        <w:t>28:</w:t>
      </w:r>
      <w:r>
        <w:rPr/>
        <w:t>107-11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44. </w:t>
        <w:tab/>
        <w:t xml:space="preserve">Shi L, Ermis R, Garcia A, Telgenhoff D, Aust D: </w:t>
      </w:r>
      <w:r>
        <w:rPr>
          <w:b/>
        </w:rPr>
        <w:t xml:space="preserve">Degradation of human collagen isoforms by </w:t>
      </w:r>
      <w:r>
        <w:rPr>
          <w:b/>
          <w:i/>
        </w:rPr>
        <w:t>Clostridium</w:t>
      </w:r>
      <w:r>
        <w:rPr>
          <w:b/>
        </w:rPr>
        <w:t xml:space="preserve"> collagenase and the effects of degradation products on cell migration.</w:t>
      </w:r>
      <w:r>
        <w:rPr/>
        <w:t xml:space="preserve"> </w:t>
      </w:r>
      <w:r>
        <w:rPr>
          <w:i/>
        </w:rPr>
        <w:t>Int Wound J</w:t>
      </w:r>
      <w:r>
        <w:rPr/>
        <w:t xml:space="preserve"> 2010, </w:t>
      </w:r>
      <w:r>
        <w:rPr>
          <w:b/>
        </w:rPr>
        <w:t>7:</w:t>
      </w:r>
      <w:r>
        <w:rPr/>
        <w:t>87-9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45. </w:t>
        <w:tab/>
        <w:t xml:space="preserve">Godeke J, Heun M, Bubendorfer S, Paul K, Thormann KM: </w:t>
      </w:r>
      <w:r>
        <w:rPr>
          <w:b/>
        </w:rPr>
        <w:t xml:space="preserve">Roles of two </w:t>
      </w:r>
      <w:r>
        <w:rPr>
          <w:b/>
          <w:i/>
        </w:rPr>
        <w:t>Shewanella oneidensis</w:t>
      </w:r>
      <w:r>
        <w:rPr>
          <w:b/>
        </w:rPr>
        <w:t xml:space="preserve"> MR-1 extracellular endonucleases.</w:t>
      </w:r>
      <w:r>
        <w:rPr/>
        <w:t xml:space="preserve"> </w:t>
      </w:r>
      <w:r>
        <w:rPr>
          <w:i/>
        </w:rPr>
        <w:t>Appl Environ Microbiol</w:t>
      </w:r>
      <w:r>
        <w:rPr/>
        <w:t xml:space="preserve"> 2011, </w:t>
      </w:r>
      <w:r>
        <w:rPr>
          <w:b/>
        </w:rPr>
        <w:t>77:</w:t>
      </w:r>
      <w:r>
        <w:rPr/>
        <w:t>5342-535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46. </w:t>
        <w:tab/>
        <w:t xml:space="preserve">Chang A, Khemlani A, Kang H, Proft T: </w:t>
      </w:r>
      <w:r>
        <w:rPr>
          <w:b/>
        </w:rPr>
        <w:t xml:space="preserve">Functional analysis of </w:t>
      </w:r>
      <w:r>
        <w:rPr>
          <w:b/>
          <w:i/>
        </w:rPr>
        <w:t>Streptococcus pyogenes</w:t>
      </w:r>
      <w:r>
        <w:rPr>
          <w:b/>
        </w:rPr>
        <w:t xml:space="preserve"> nuclease A (SpnA), a novel group A streptococcal virulence factor.</w:t>
      </w:r>
      <w:r>
        <w:rPr/>
        <w:t xml:space="preserve"> </w:t>
      </w:r>
      <w:r>
        <w:rPr>
          <w:i/>
        </w:rPr>
        <w:t>Mol Microbiol</w:t>
      </w:r>
      <w:r>
        <w:rPr/>
        <w:t xml:space="preserve"> 2011, </w:t>
      </w:r>
      <w:r>
        <w:rPr>
          <w:b/>
        </w:rPr>
        <w:t>79:</w:t>
      </w:r>
      <w:r>
        <w:rPr/>
        <w:t>1629-164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47. </w:t>
        <w:tab/>
        <w:t xml:space="preserve">Blokesch M, Schoolnik GK: </w:t>
      </w:r>
      <w:r>
        <w:rPr>
          <w:b/>
        </w:rPr>
        <w:t xml:space="preserve">The extracellular nuclease Dns and its role in natural transformation of </w:t>
      </w:r>
      <w:r>
        <w:rPr>
          <w:b/>
          <w:i/>
        </w:rPr>
        <w:t>Vibrio cholerae</w:t>
      </w:r>
      <w:r>
        <w:rPr>
          <w:b/>
        </w:rPr>
        <w:t>.</w:t>
      </w:r>
      <w:r>
        <w:rPr/>
        <w:t xml:space="preserve"> </w:t>
      </w:r>
      <w:r>
        <w:rPr>
          <w:i/>
        </w:rPr>
        <w:t>J Bact</w:t>
      </w:r>
      <w:r>
        <w:rPr/>
        <w:t xml:space="preserve"> 2008, </w:t>
      </w:r>
      <w:r>
        <w:rPr>
          <w:b/>
        </w:rPr>
        <w:t>190:</w:t>
      </w:r>
      <w:r>
        <w:rPr/>
        <w:t>7232-724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48. </w:t>
        <w:tab/>
        <w:t xml:space="preserve">Rossier O, Dao J, Cianciotto NP: </w:t>
      </w:r>
      <w:r>
        <w:rPr>
          <w:b/>
        </w:rPr>
        <w:t xml:space="preserve">The type II secretion system of </w:t>
      </w:r>
      <w:r>
        <w:rPr>
          <w:b/>
          <w:i/>
        </w:rPr>
        <w:t>Legionella pneumophila</w:t>
      </w:r>
      <w:r>
        <w:rPr>
          <w:b/>
        </w:rPr>
        <w:t xml:space="preserve"> elaborates two aminopeptidases, as well as a metalloprotease that contributes to differential infection among protozoan hosts.</w:t>
      </w:r>
      <w:r>
        <w:rPr/>
        <w:t xml:space="preserve"> </w:t>
      </w:r>
      <w:r>
        <w:rPr>
          <w:i/>
        </w:rPr>
        <w:t>Appl Environ Microbiol</w:t>
      </w:r>
      <w:r>
        <w:rPr/>
        <w:t xml:space="preserve"> 2008, </w:t>
      </w:r>
      <w:r>
        <w:rPr>
          <w:b/>
        </w:rPr>
        <w:t>74:</w:t>
      </w:r>
      <w:r>
        <w:rPr/>
        <w:t>753-76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49. </w:t>
        <w:tab/>
        <w:t xml:space="preserve">Mulligan C, Fischer M, Thomas GH: </w:t>
      </w:r>
      <w:r>
        <w:rPr>
          <w:b/>
        </w:rPr>
        <w:t>Tripartite ATP-independent periplasmic (TRAP) transporters in bacteria and archaea.</w:t>
      </w:r>
      <w:r>
        <w:rPr/>
        <w:t xml:space="preserve"> </w:t>
      </w:r>
      <w:r>
        <w:rPr>
          <w:i/>
        </w:rPr>
        <w:t>FEMS Microbiol Rev</w:t>
      </w:r>
      <w:r>
        <w:rPr/>
        <w:t xml:space="preserve"> 2011, </w:t>
      </w:r>
      <w:r>
        <w:rPr>
          <w:b/>
        </w:rPr>
        <w:t>35:</w:t>
      </w:r>
      <w:r>
        <w:rPr/>
        <w:t>68-8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50. </w:t>
        <w:tab/>
        <w:t xml:space="preserve">Guillemet E, Cadot C, Tran SL, Guinebretiere MH, Lereclus D, Ramarao N: </w:t>
      </w:r>
      <w:r>
        <w:rPr>
          <w:b/>
        </w:rPr>
        <w:t xml:space="preserve">The InhA metalloproteases of </w:t>
      </w:r>
      <w:r>
        <w:rPr>
          <w:b/>
          <w:i/>
        </w:rPr>
        <w:t>Bacillus cereus</w:t>
      </w:r>
      <w:r>
        <w:rPr>
          <w:b/>
        </w:rPr>
        <w:t xml:space="preserve"> contribute concomitantly to virulence.</w:t>
      </w:r>
      <w:r>
        <w:rPr/>
        <w:t xml:space="preserve"> </w:t>
      </w:r>
      <w:r>
        <w:rPr>
          <w:i/>
        </w:rPr>
        <w:t>J Bact</w:t>
      </w:r>
      <w:r>
        <w:rPr/>
        <w:t xml:space="preserve"> 2010, </w:t>
      </w:r>
      <w:r>
        <w:rPr>
          <w:b/>
        </w:rPr>
        <w:t>192:</w:t>
      </w:r>
      <w:r>
        <w:rPr/>
        <w:t>286-29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51. </w:t>
        <w:tab/>
        <w:t xml:space="preserve">Binesse J, Delsert C, Saulnier D, Champomier-Verges MC, Zagorec M, Munier-Lehmann I, Mazel D, Le Roux F: </w:t>
      </w:r>
      <w:r>
        <w:rPr>
          <w:b/>
        </w:rPr>
        <w:t xml:space="preserve">Metalloprotease Vsm is the major determinant of toxicity for extracellular products of </w:t>
      </w:r>
      <w:r>
        <w:rPr>
          <w:b/>
          <w:i/>
        </w:rPr>
        <w:t>Vibrio splendidus</w:t>
      </w:r>
      <w:r>
        <w:rPr>
          <w:b/>
        </w:rPr>
        <w:t>.</w:t>
      </w:r>
      <w:r>
        <w:rPr/>
        <w:t xml:space="preserve"> </w:t>
      </w:r>
      <w:r>
        <w:rPr>
          <w:i/>
        </w:rPr>
        <w:t>Appl Environ Microbiol</w:t>
      </w:r>
      <w:r>
        <w:rPr/>
        <w:t xml:space="preserve"> 2008, </w:t>
      </w:r>
      <w:r>
        <w:rPr>
          <w:b/>
        </w:rPr>
        <w:t>74:</w:t>
      </w:r>
      <w:r>
        <w:rPr/>
        <w:t>7108-711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52. </w:t>
        <w:tab/>
        <w:t xml:space="preserve">Spencer J, Murphy LM, Conners R, Sessions RB, Gamblin SJ: </w:t>
      </w:r>
      <w:r>
        <w:rPr>
          <w:b/>
        </w:rPr>
        <w:t xml:space="preserve">Crystal structure of the LasA virulence factor from </w:t>
      </w:r>
      <w:r>
        <w:rPr>
          <w:b/>
          <w:i/>
        </w:rPr>
        <w:t>Pseudomonas aeruginosa</w:t>
      </w:r>
      <w:r>
        <w:rPr>
          <w:b/>
        </w:rPr>
        <w:t>: Substrate specificity and mechanism of M23 metallopeptidases.</w:t>
      </w:r>
      <w:r>
        <w:rPr/>
        <w:t xml:space="preserve"> </w:t>
      </w:r>
      <w:r>
        <w:rPr>
          <w:i/>
        </w:rPr>
        <w:t>J Mol Biol</w:t>
      </w:r>
      <w:r>
        <w:rPr/>
        <w:t xml:space="preserve"> 2010, </w:t>
      </w:r>
      <w:r>
        <w:rPr>
          <w:b/>
        </w:rPr>
        <w:t>396:</w:t>
      </w:r>
      <w:r>
        <w:rPr/>
        <w:t>908-92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53. </w:t>
        <w:tab/>
        <w:t xml:space="preserve">Bielnicki J, Devedjiev Y, Derewenda U, Dauter Z, Joachimiak A, Derewenda ZS: </w:t>
      </w:r>
      <w:r>
        <w:rPr>
          <w:b/>
          <w:i/>
        </w:rPr>
        <w:t>B-subtilis</w:t>
      </w:r>
      <w:r>
        <w:rPr>
          <w:b/>
        </w:rPr>
        <w:t xml:space="preserve"> </w:t>
      </w:r>
      <w:r>
        <w:rPr>
          <w:b/>
          <w:i/>
        </w:rPr>
        <w:t>ykuD</w:t>
      </w:r>
      <w:r>
        <w:rPr>
          <w:b/>
        </w:rPr>
        <w:t xml:space="preserve"> protein at 2.0 A resolution: insights into the structure and function of a novel, ubiquitous family of bacterial enzymes.</w:t>
      </w:r>
      <w:r>
        <w:rPr/>
        <w:t xml:space="preserve"> </w:t>
      </w:r>
      <w:r>
        <w:rPr>
          <w:i/>
        </w:rPr>
        <w:t>Proteins</w:t>
      </w:r>
      <w:r>
        <w:rPr/>
        <w:t xml:space="preserve"> 2006, </w:t>
      </w:r>
      <w:r>
        <w:rPr>
          <w:b/>
        </w:rPr>
        <w:t>62:</w:t>
      </w:r>
      <w:r>
        <w:rPr/>
        <w:t>144-15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54. </w:t>
        <w:tab/>
        <w:t xml:space="preserve">Haft DH, Varghese N: </w:t>
      </w:r>
      <w:r>
        <w:rPr>
          <w:b/>
        </w:rPr>
        <w:t>GlyGly-CTERM and rhombosortase: a C-terminal protein processing signal in a many-to-one pairing with a rhomboid family intramembrane serine protease.</w:t>
      </w:r>
      <w:r>
        <w:rPr/>
        <w:t xml:space="preserve"> </w:t>
      </w:r>
      <w:r>
        <w:rPr>
          <w:i/>
        </w:rPr>
        <w:t>Plos One</w:t>
      </w:r>
      <w:r>
        <w:rPr/>
        <w:t xml:space="preserve"> 2011, </w:t>
      </w:r>
      <w:r>
        <w:rPr>
          <w:b/>
        </w:rPr>
        <w:t>6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55. </w:t>
        <w:tab/>
        <w:t xml:space="preserve">Berends ETM, Horswill AR, Haste NM, Monestier M, Nizet V, Kockritz-Blickwede M: </w:t>
      </w:r>
      <w:r>
        <w:rPr>
          <w:b/>
        </w:rPr>
        <w:t xml:space="preserve">Nuclease expression by </w:t>
      </w:r>
      <w:r>
        <w:rPr>
          <w:b/>
          <w:i/>
        </w:rPr>
        <w:t>Staphylococcus aureus</w:t>
      </w:r>
      <w:r>
        <w:rPr>
          <w:b/>
        </w:rPr>
        <w:t xml:space="preserve"> facilitates escape from neutrophil extracellular traps.</w:t>
      </w:r>
      <w:r>
        <w:rPr/>
        <w:t xml:space="preserve"> </w:t>
      </w:r>
      <w:r>
        <w:rPr>
          <w:i/>
        </w:rPr>
        <w:t>J Innate Immun</w:t>
      </w:r>
      <w:r>
        <w:rPr/>
        <w:t xml:space="preserve"> 2010, </w:t>
      </w:r>
      <w:r>
        <w:rPr>
          <w:b/>
        </w:rPr>
        <w:t>2:</w:t>
      </w:r>
      <w:r>
        <w:rPr/>
        <w:t>576-58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56. </w:t>
        <w:tab/>
        <w:t xml:space="preserve">Goto M, Yamada G, Kimbara K, Horner J, Newcomb M, Das Gupta TK, Chakrabarty AM: </w:t>
      </w:r>
      <w:r>
        <w:rPr>
          <w:b/>
        </w:rPr>
        <w:t xml:space="preserve">Induction of apoptosis in macrophages by </w:t>
      </w:r>
      <w:r>
        <w:rPr>
          <w:b/>
          <w:i/>
        </w:rPr>
        <w:t>Pseudomonas aeruginosa</w:t>
      </w:r>
      <w:r>
        <w:rPr>
          <w:b/>
        </w:rPr>
        <w:t xml:space="preserve"> azurin: tumour-suppressor protein p53 and reactive oxygen species, but not redox activity, as critical elements in cytotoxicity.</w:t>
      </w:r>
      <w:r>
        <w:rPr/>
        <w:t xml:space="preserve"> </w:t>
      </w:r>
      <w:r>
        <w:rPr>
          <w:i/>
        </w:rPr>
        <w:t>Mol Microbiol</w:t>
      </w:r>
      <w:r>
        <w:rPr/>
        <w:t xml:space="preserve"> 2003, </w:t>
      </w:r>
      <w:r>
        <w:rPr>
          <w:b/>
        </w:rPr>
        <w:t>47:</w:t>
      </w:r>
      <w:r>
        <w:rPr/>
        <w:t>549-55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57. </w:t>
        <w:tab/>
        <w:t xml:space="preserve">Geuijen CAW, Willems RJL, Bongaerts M, Top J, Gielen H, Mooi FR: </w:t>
      </w:r>
      <w:r>
        <w:rPr>
          <w:b/>
        </w:rPr>
        <w:t xml:space="preserve">Role of the </w:t>
      </w:r>
      <w:r>
        <w:rPr>
          <w:b/>
          <w:i/>
        </w:rPr>
        <w:t>Bordetella pertussis</w:t>
      </w:r>
      <w:r>
        <w:rPr>
          <w:b/>
        </w:rPr>
        <w:t xml:space="preserve"> minor fimbrial subunit, FimD, in colonization of the mouse respiratory tract.</w:t>
      </w:r>
      <w:r>
        <w:rPr/>
        <w:t xml:space="preserve"> </w:t>
      </w:r>
      <w:r>
        <w:rPr>
          <w:i/>
        </w:rPr>
        <w:t>Infect Immun</w:t>
      </w:r>
      <w:r>
        <w:rPr/>
        <w:t xml:space="preserve"> 1997, </w:t>
      </w:r>
      <w:r>
        <w:rPr>
          <w:b/>
        </w:rPr>
        <w:t>65:</w:t>
      </w:r>
      <w:r>
        <w:rPr/>
        <w:t>4222-422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58. </w:t>
        <w:tab/>
        <w:t xml:space="preserve">Erova TE, Sha J, Horneman AJ, Borchardt MA, Khajanchi BK, Fadl AA, Chopra AK: </w:t>
      </w:r>
      <w:r>
        <w:rPr>
          <w:b/>
        </w:rPr>
        <w:t xml:space="preserve">Identification of a new hemolysin from diarrheal isolate SSU of </w:t>
      </w:r>
      <w:r>
        <w:rPr>
          <w:b/>
          <w:i/>
        </w:rPr>
        <w:t>Aeromonas hydrophila</w:t>
      </w:r>
      <w:r>
        <w:rPr>
          <w:b/>
        </w:rPr>
        <w:t>.</w:t>
      </w:r>
      <w:r>
        <w:rPr/>
        <w:t xml:space="preserve"> </w:t>
      </w:r>
      <w:r>
        <w:rPr>
          <w:i/>
        </w:rPr>
        <w:t>FEMS Microbiol Let</w:t>
      </w:r>
      <w:r>
        <w:rPr/>
        <w:t xml:space="preserve"> 2007, </w:t>
      </w:r>
      <w:r>
        <w:rPr>
          <w:b/>
        </w:rPr>
        <w:t>275:</w:t>
      </w:r>
      <w:r>
        <w:rPr/>
        <w:t>301-31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59. </w:t>
        <w:tab/>
        <w:t xml:space="preserve">Fasano A: </w:t>
      </w:r>
      <w:r>
        <w:rPr>
          <w:b/>
        </w:rPr>
        <w:t>Regulation of intercellular tight junctions by Zonula occludens toxin and its eukaryotic analogue zonulin.</w:t>
      </w:r>
      <w:r>
        <w:rPr/>
        <w:t xml:space="preserve"> </w:t>
      </w:r>
      <w:r>
        <w:rPr>
          <w:i/>
        </w:rPr>
        <w:t>Epithelial Transport and Barrier Function</w:t>
      </w:r>
      <w:r>
        <w:rPr/>
        <w:t xml:space="preserve"> 2000, </w:t>
      </w:r>
      <w:r>
        <w:rPr>
          <w:b/>
        </w:rPr>
        <w:t>915:</w:t>
      </w:r>
      <w:r>
        <w:rPr/>
        <w:t>214-22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60. </w:t>
        <w:tab/>
        <w:t xml:space="preserve">Iqbal A, Azim MK, Hashmi N, Ali SA, Musharraf SG: </w:t>
      </w:r>
      <w:r>
        <w:rPr>
          <w:b/>
        </w:rPr>
        <w:t xml:space="preserve">Structural characterization of metalloprotease vibriolysin of cholera pathogen </w:t>
      </w:r>
      <w:r>
        <w:rPr>
          <w:b/>
          <w:i/>
        </w:rPr>
        <w:t>Vibrio cholerae</w:t>
      </w:r>
      <w:r>
        <w:rPr>
          <w:b/>
        </w:rPr>
        <w:t>.</w:t>
      </w:r>
      <w:r>
        <w:rPr/>
        <w:t xml:space="preserve"> </w:t>
      </w:r>
      <w:r>
        <w:rPr>
          <w:i/>
        </w:rPr>
        <w:t>Protein Pept Lett</w:t>
      </w:r>
      <w:r>
        <w:rPr/>
        <w:t xml:space="preserve"> 2011, </w:t>
      </w:r>
      <w:r>
        <w:rPr>
          <w:b/>
        </w:rPr>
        <w:t>18:</w:t>
      </w:r>
      <w:r>
        <w:rPr/>
        <w:t>287-29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61. </w:t>
        <w:tab/>
        <w:t xml:space="preserve">Cowell BA, Twining SS, Hobden JA, Kwong MSF, Fleiszig SMJ: </w:t>
      </w:r>
      <w:r>
        <w:rPr>
          <w:b/>
        </w:rPr>
        <w:t xml:space="preserve">Mutation of lasA and lasB reduces </w:t>
      </w:r>
      <w:r>
        <w:rPr>
          <w:b/>
          <w:i/>
        </w:rPr>
        <w:t>Pseudomonas aeruginosa</w:t>
      </w:r>
      <w:r>
        <w:rPr>
          <w:b/>
        </w:rPr>
        <w:t xml:space="preserve"> invasion of epithelial cells.</w:t>
      </w:r>
      <w:r>
        <w:rPr/>
        <w:t xml:space="preserve"> </w:t>
      </w:r>
      <w:r>
        <w:rPr>
          <w:i/>
        </w:rPr>
        <w:t>Microbiology - SGM</w:t>
      </w:r>
      <w:r>
        <w:rPr/>
        <w:t xml:space="preserve"> 2003, </w:t>
      </w:r>
      <w:r>
        <w:rPr>
          <w:b/>
        </w:rPr>
        <w:t>149:</w:t>
      </w:r>
      <w:r>
        <w:rPr/>
        <w:t>2291-229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62. </w:t>
        <w:tab/>
        <w:t xml:space="preserve">Arnadottir H, Hvanndal I, Andresdottir V, Burr SE, Frey J, Gudmundsdottir BK: </w:t>
      </w:r>
      <w:r>
        <w:rPr>
          <w:b/>
        </w:rPr>
        <w:t xml:space="preserve">The AsaP1 peptidase of </w:t>
      </w:r>
      <w:r>
        <w:rPr>
          <w:b/>
          <w:i/>
        </w:rPr>
        <w:t>Aeromonas salmonicida</w:t>
      </w:r>
      <w:r>
        <w:rPr>
          <w:b/>
        </w:rPr>
        <w:t xml:space="preserve"> subsp </w:t>
      </w:r>
      <w:r>
        <w:rPr>
          <w:b/>
          <w:i/>
        </w:rPr>
        <w:t>achromogenes</w:t>
      </w:r>
      <w:r>
        <w:rPr>
          <w:b/>
        </w:rPr>
        <w:t xml:space="preserve"> is a highly conserved deuterolysin metalloprotease (family M35) and a major virulence factor.</w:t>
      </w:r>
      <w:r>
        <w:rPr/>
        <w:t xml:space="preserve"> </w:t>
      </w:r>
      <w:r>
        <w:rPr>
          <w:i/>
        </w:rPr>
        <w:t>J Bact</w:t>
      </w:r>
      <w:r>
        <w:rPr/>
        <w:t xml:space="preserve"> 2009, </w:t>
      </w:r>
      <w:r>
        <w:rPr>
          <w:b/>
        </w:rPr>
        <w:t>191:</w:t>
      </w:r>
      <w:r>
        <w:rPr/>
        <w:t>403-41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/>
        <w:tab/>
        <w:t xml:space="preserve">63. </w:t>
        <w:tab/>
        <w:t xml:space="preserve">Cohen S, Albeck S, Ben Dov E, Cahan R, Firer M, Zaritsky A, Dym O: </w:t>
      </w:r>
      <w:r>
        <w:rPr>
          <w:b/>
        </w:rPr>
        <w:t>Cyt1Aa toxin: crystal structure reveals implications for its membrane-perforating function.</w:t>
      </w:r>
      <w:r>
        <w:rPr/>
        <w:t xml:space="preserve"> </w:t>
      </w:r>
      <w:r>
        <w:rPr>
          <w:i/>
        </w:rPr>
        <w:t>J Mol Biol</w:t>
      </w:r>
      <w:r>
        <w:rPr/>
        <w:t xml:space="preserve"> 2011, </w:t>
      </w:r>
      <w:r>
        <w:rPr>
          <w:b/>
        </w:rPr>
        <w:t>413:</w:t>
      </w:r>
      <w:r>
        <w:rPr/>
        <w:t>804-81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/>
        <w:ind w:left="540" w:hanging="540"/>
        <w:rPr/>
      </w:pPr>
      <w:r>
        <w:rPr/>
        <w:tab/>
        <w:t xml:space="preserve">64. </w:t>
        <w:tab/>
        <w:t xml:space="preserve">Hytonen J, Haataja S, Finne J: </w:t>
      </w:r>
      <w:r>
        <w:rPr>
          <w:b/>
          <w:i/>
        </w:rPr>
        <w:t>Streptococcus pyogenes</w:t>
      </w:r>
      <w:r>
        <w:rPr>
          <w:b/>
        </w:rPr>
        <w:t xml:space="preserve"> glycoprotein-binding strepadhesin activity is mediated by a surface-associated carbohydrate-degrading enzyme, pullulanase.</w:t>
      </w:r>
      <w:r>
        <w:rPr/>
        <w:t xml:space="preserve"> </w:t>
      </w:r>
      <w:r>
        <w:rPr>
          <w:i/>
        </w:rPr>
        <w:t>Infect Immun</w:t>
      </w:r>
      <w:r>
        <w:rPr/>
        <w:t xml:space="preserve"> 2003, </w:t>
      </w:r>
      <w:r>
        <w:rPr>
          <w:b/>
        </w:rPr>
        <w:t>71:</w:t>
      </w:r>
      <w:r>
        <w:rPr/>
        <w:t>784-79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/>
        <w:ind w:left="540" w:hanging="54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851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0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cs="Courier New"/>
      <w:sz w:val="20"/>
      <w:szCs w:val="20"/>
      <w:lang w:val="de-C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d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15:13:00Z</dcterms:created>
  <dc:creator>vandp</dc:creator>
  <dc:description/>
  <cp:keywords/>
  <dc:language>en-US</dc:language>
  <cp:lastModifiedBy>vandp</cp:lastModifiedBy>
  <dcterms:modified xsi:type="dcterms:W3CDTF">2013-05-17T09:06:00Z</dcterms:modified>
  <cp:revision>51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